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45E92" w14:textId="16A54B48" w:rsidR="008F511E" w:rsidRPr="000E4768" w:rsidRDefault="008F511E" w:rsidP="00791E82">
      <w:pPr>
        <w:pBdr>
          <w:bottom w:val="single" w:sz="4" w:space="1" w:color="auto"/>
        </w:pBdr>
        <w:tabs>
          <w:tab w:val="left" w:pos="7938"/>
        </w:tabs>
        <w:rPr>
          <w:rFonts w:ascii="Arial" w:hAnsi="Arial" w:cs="Arial"/>
          <w:color w:val="000000"/>
          <w:sz w:val="20"/>
          <w:szCs w:val="20"/>
          <w:shd w:val="clear" w:color="auto" w:fill="F9FBFC"/>
          <w:cs/>
        </w:rPr>
      </w:pPr>
      <w:bookmarkStart w:id="0" w:name="_GoBack"/>
      <w:bookmarkEnd w:id="0"/>
    </w:p>
    <w:p w14:paraId="5CB6970B" w14:textId="5D9E82E4" w:rsidR="00791E82" w:rsidRDefault="008F511E" w:rsidP="008F511E">
      <w:pPr>
        <w:pBdr>
          <w:bottom w:val="single" w:sz="4" w:space="1" w:color="auto"/>
        </w:pBdr>
        <w:tabs>
          <w:tab w:val="left" w:pos="7938"/>
        </w:tabs>
        <w:jc w:val="center"/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</w:pPr>
      <w:r w:rsidRPr="000E476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>Household questionnaires on environmental/economic/social impacts and quality of li</w:t>
      </w:r>
      <w:r w:rsidR="008B6FCE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>fe and community participation related to</w:t>
      </w:r>
      <w:r w:rsidR="006F3794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 xml:space="preserve"> the application of </w:t>
      </w:r>
      <w:r w:rsidR="008B6FCE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 xml:space="preserve">sterile mosquitoes </w:t>
      </w:r>
      <w:r w:rsidRPr="000E476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>to reduce the incidence</w:t>
      </w:r>
      <w:r w:rsidR="008B6FCE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>s</w:t>
      </w:r>
      <w:r w:rsidRPr="000E476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 xml:space="preserve"> of </w:t>
      </w:r>
      <w:r w:rsidR="00274992" w:rsidRPr="000E476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</w:rPr>
        <w:t>D</w:t>
      </w:r>
      <w:r w:rsidR="00F74A5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>engue / Chikungunya /</w:t>
      </w:r>
      <w:r w:rsidRPr="000E4768">
        <w:rPr>
          <w:rFonts w:ascii="Arial" w:hAnsi="Arial" w:cs="Arial"/>
          <w:b/>
          <w:bCs/>
          <w:color w:val="000000"/>
          <w:sz w:val="20"/>
          <w:szCs w:val="20"/>
          <w:shd w:val="clear" w:color="auto" w:fill="F9FBFC"/>
          <w:lang w:val="en"/>
        </w:rPr>
        <w:t xml:space="preserve"> Zika in Bangkok</w:t>
      </w:r>
    </w:p>
    <w:p w14:paraId="63B3BBC1" w14:textId="77777777" w:rsidR="00E35F19" w:rsidRPr="000E4768" w:rsidRDefault="00E35F19" w:rsidP="008F511E">
      <w:pPr>
        <w:pBdr>
          <w:bottom w:val="single" w:sz="4" w:space="1" w:color="auto"/>
        </w:pBdr>
        <w:tabs>
          <w:tab w:val="left" w:pos="7938"/>
        </w:tabs>
        <w:jc w:val="center"/>
        <w:rPr>
          <w:rFonts w:ascii="Arial" w:hAnsi="Arial" w:cs="Arial"/>
          <w:b/>
          <w:bCs/>
          <w:sz w:val="20"/>
          <w:szCs w:val="20"/>
        </w:rPr>
      </w:pPr>
    </w:p>
    <w:p w14:paraId="7F867141" w14:textId="77777777" w:rsidR="00E35F19" w:rsidRDefault="00E35F19" w:rsidP="002A38F7">
      <w:pPr>
        <w:pBdr>
          <w:top w:val="thinThickSmallGap" w:sz="18" w:space="0" w:color="auto"/>
        </w:pBdr>
        <w:tabs>
          <w:tab w:val="left" w:pos="7938"/>
        </w:tabs>
        <w:rPr>
          <w:rFonts w:ascii="Arial" w:hAnsi="Arial" w:cs="Arial"/>
          <w:color w:val="000000"/>
          <w:sz w:val="20"/>
          <w:szCs w:val="20"/>
          <w:u w:val="single"/>
          <w:shd w:val="clear" w:color="auto" w:fill="F9FBFC"/>
          <w:lang w:val="en"/>
        </w:rPr>
      </w:pPr>
    </w:p>
    <w:p w14:paraId="4B4D5137" w14:textId="54555065" w:rsidR="00636796" w:rsidRPr="000E4768" w:rsidRDefault="0067731C" w:rsidP="002A38F7">
      <w:pPr>
        <w:pBdr>
          <w:top w:val="thinThickSmallGap" w:sz="18" w:space="0" w:color="auto"/>
        </w:pBdr>
        <w:tabs>
          <w:tab w:val="left" w:pos="7938"/>
        </w:tabs>
        <w:rPr>
          <w:rFonts w:ascii="Arial" w:hAnsi="Arial" w:cs="Arial"/>
          <w:b/>
          <w:bCs/>
          <w:i/>
          <w:iCs/>
          <w:sz w:val="20"/>
          <w:szCs w:val="20"/>
          <w:u w:val="single"/>
          <w:cs/>
          <w:lang w:val="th-TH"/>
        </w:rPr>
      </w:pPr>
      <w:r w:rsidRPr="000E4768">
        <w:rPr>
          <w:rFonts w:ascii="Arial" w:hAnsi="Arial" w:cs="Arial"/>
          <w:color w:val="000000"/>
          <w:sz w:val="20"/>
          <w:szCs w:val="20"/>
          <w:u w:val="single"/>
          <w:shd w:val="clear" w:color="auto" w:fill="F9FBFC"/>
          <w:lang w:val="en"/>
        </w:rPr>
        <w:t>Survey Details</w:t>
      </w:r>
      <w:r w:rsidRPr="000E4768">
        <w:rPr>
          <w:rFonts w:ascii="Arial" w:hAnsi="Arial" w:cs="Arial"/>
          <w:i/>
          <w:iCs/>
          <w:color w:val="000000"/>
          <w:sz w:val="20"/>
          <w:szCs w:val="20"/>
          <w:shd w:val="clear" w:color="auto" w:fill="F9FBFC"/>
          <w:lang w:val="en"/>
        </w:rPr>
        <w:t xml:space="preserve">  Note: Please fill out the information before starting the interview.</w:t>
      </w:r>
    </w:p>
    <w:p w14:paraId="7F64E695" w14:textId="13C5141F" w:rsidR="008B6FCE" w:rsidRDefault="0067731C" w:rsidP="002A38F7">
      <w:pPr>
        <w:tabs>
          <w:tab w:val="left" w:pos="7938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Interview Team</w:t>
      </w:r>
      <w:r w:rsidR="00B03972" w:rsidRPr="000E4768">
        <w:rPr>
          <w:rFonts w:ascii="Arial" w:hAnsi="Arial" w:cs="Arial"/>
          <w:sz w:val="20"/>
          <w:szCs w:val="20"/>
          <w:lang w:val="en"/>
        </w:rPr>
        <w:t>...................</w:t>
      </w:r>
      <w:r w:rsidR="00030C52" w:rsidRPr="000E4768">
        <w:rPr>
          <w:rFonts w:ascii="Arial" w:hAnsi="Arial" w:cs="Arial"/>
          <w:sz w:val="20"/>
          <w:szCs w:val="20"/>
          <w:lang w:val="en"/>
        </w:rPr>
        <w:t>............</w:t>
      </w:r>
      <w:r w:rsidR="00B03972" w:rsidRPr="000E4768">
        <w:rPr>
          <w:rFonts w:ascii="Arial" w:hAnsi="Arial" w:cs="Arial"/>
          <w:sz w:val="20"/>
          <w:szCs w:val="20"/>
          <w:lang w:val="en"/>
        </w:rPr>
        <w:t>..</w:t>
      </w:r>
      <w:r w:rsidR="008B6FCE">
        <w:rPr>
          <w:rFonts w:ascii="Arial" w:hAnsi="Arial" w:cs="Arial"/>
          <w:sz w:val="20"/>
          <w:szCs w:val="20"/>
          <w:lang w:val="en"/>
        </w:rPr>
        <w:t>................</w:t>
      </w:r>
      <w:r w:rsidRPr="000E4768">
        <w:rPr>
          <w:rFonts w:ascii="Arial" w:hAnsi="Arial" w:cs="Arial"/>
          <w:sz w:val="20"/>
          <w:szCs w:val="20"/>
          <w:lang w:val="en"/>
        </w:rPr>
        <w:t>Interviewer</w:t>
      </w:r>
      <w:r w:rsidR="00636796" w:rsidRPr="000E4768">
        <w:rPr>
          <w:rFonts w:ascii="Arial" w:hAnsi="Arial" w:cs="Arial"/>
          <w:sz w:val="20"/>
          <w:szCs w:val="20"/>
          <w:lang w:val="en"/>
        </w:rPr>
        <w:t>.........................</w:t>
      </w:r>
      <w:r w:rsidR="00030C52" w:rsidRPr="000E4768">
        <w:rPr>
          <w:rFonts w:ascii="Arial" w:hAnsi="Arial" w:cs="Arial"/>
          <w:sz w:val="20"/>
          <w:szCs w:val="20"/>
          <w:lang w:val="en"/>
        </w:rPr>
        <w:t>....</w:t>
      </w:r>
      <w:r w:rsidR="00636796" w:rsidRPr="000E4768">
        <w:rPr>
          <w:rFonts w:ascii="Arial" w:hAnsi="Arial" w:cs="Arial"/>
          <w:sz w:val="20"/>
          <w:szCs w:val="20"/>
          <w:lang w:val="en"/>
        </w:rPr>
        <w:t>............</w:t>
      </w:r>
      <w:r w:rsidR="008B6FCE">
        <w:rPr>
          <w:rFonts w:ascii="Arial" w:hAnsi="Arial" w:cs="Arial"/>
          <w:sz w:val="20"/>
          <w:szCs w:val="20"/>
          <w:lang w:val="en"/>
        </w:rPr>
        <w:t>.......................</w:t>
      </w:r>
    </w:p>
    <w:p w14:paraId="70319646" w14:textId="0AA1B3AB" w:rsidR="00636796" w:rsidRPr="000E4768" w:rsidRDefault="0067731C" w:rsidP="002A38F7">
      <w:pPr>
        <w:tabs>
          <w:tab w:val="left" w:pos="7938"/>
        </w:tabs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Interview Date</w:t>
      </w:r>
      <w:r w:rsidR="00636796" w:rsidRPr="000E4768">
        <w:rPr>
          <w:rFonts w:ascii="Arial" w:hAnsi="Arial" w:cs="Arial"/>
          <w:sz w:val="20"/>
          <w:szCs w:val="20"/>
          <w:lang w:val="en"/>
        </w:rPr>
        <w:t>..</w:t>
      </w:r>
      <w:r w:rsidR="00030C52" w:rsidRPr="000E4768">
        <w:rPr>
          <w:rFonts w:ascii="Arial" w:hAnsi="Arial" w:cs="Arial"/>
          <w:sz w:val="20"/>
          <w:szCs w:val="20"/>
          <w:lang w:val="en"/>
        </w:rPr>
        <w:t>...</w:t>
      </w:r>
      <w:r w:rsidR="00636796" w:rsidRPr="000E4768">
        <w:rPr>
          <w:rFonts w:ascii="Arial" w:hAnsi="Arial" w:cs="Arial"/>
          <w:sz w:val="20"/>
          <w:szCs w:val="20"/>
          <w:lang w:val="en"/>
        </w:rPr>
        <w:t>..</w:t>
      </w:r>
      <w:r w:rsidR="008B6FCE">
        <w:rPr>
          <w:rFonts w:ascii="Arial" w:hAnsi="Arial" w:cs="Arial"/>
          <w:sz w:val="20"/>
          <w:szCs w:val="20"/>
          <w:lang w:val="en"/>
        </w:rPr>
        <w:t>.......</w:t>
      </w:r>
      <w:r w:rsidR="00636796" w:rsidRPr="000E4768">
        <w:rPr>
          <w:rFonts w:ascii="Arial" w:hAnsi="Arial" w:cs="Arial"/>
          <w:sz w:val="20"/>
          <w:szCs w:val="20"/>
          <w:lang w:val="en"/>
        </w:rPr>
        <w:t>/............./.................</w:t>
      </w:r>
    </w:p>
    <w:p w14:paraId="395EFFD4" w14:textId="17FA1992" w:rsidR="00636796" w:rsidRPr="000E4768" w:rsidRDefault="0067731C" w:rsidP="00C65BC7">
      <w:pPr>
        <w:tabs>
          <w:tab w:val="left" w:pos="7938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color w:val="000000"/>
          <w:sz w:val="20"/>
          <w:szCs w:val="20"/>
          <w:shd w:val="clear" w:color="auto" w:fill="F9FBFC"/>
          <w:lang w:val="en"/>
        </w:rPr>
        <w:t>Interviewee ID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…………......................................................................................................................</w:t>
      </w:r>
    </w:p>
    <w:p w14:paraId="70B3C34A" w14:textId="77777777" w:rsidR="00274992" w:rsidRPr="000E4768" w:rsidRDefault="00274992" w:rsidP="00C65BC7">
      <w:pPr>
        <w:tabs>
          <w:tab w:val="left" w:pos="7938"/>
        </w:tabs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A2394D" w:rsidRPr="000E4768" w14:paraId="0876C2D2" w14:textId="77777777" w:rsidTr="00753E35">
        <w:tc>
          <w:tcPr>
            <w:tcW w:w="10421" w:type="dxa"/>
            <w:shd w:val="clear" w:color="auto" w:fill="D9D9D9"/>
          </w:tcPr>
          <w:p w14:paraId="0C89405C" w14:textId="38CC4B29" w:rsidR="00636796" w:rsidRPr="000E4768" w:rsidRDefault="000E4768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bCs/>
                <w:sz w:val="20"/>
                <w:szCs w:val="20"/>
              </w:rPr>
              <w:t>Section 1: General information about respondents</w:t>
            </w:r>
          </w:p>
        </w:tc>
      </w:tr>
    </w:tbl>
    <w:p w14:paraId="4F1CAB02" w14:textId="3B57D223" w:rsidR="00636796" w:rsidRPr="000E4768" w:rsidRDefault="00636796" w:rsidP="002A38F7">
      <w:pPr>
        <w:rPr>
          <w:rFonts w:ascii="Arial" w:hAnsi="Arial" w:cs="Arial"/>
          <w:sz w:val="20"/>
          <w:szCs w:val="20"/>
        </w:rPr>
      </w:pPr>
    </w:p>
    <w:p w14:paraId="3325640E" w14:textId="77777777" w:rsidR="00274992" w:rsidRPr="000E4768" w:rsidRDefault="00274992" w:rsidP="002A38F7">
      <w:pPr>
        <w:rPr>
          <w:rFonts w:ascii="Arial" w:hAnsi="Arial" w:cs="Arial"/>
          <w:vanish/>
          <w:sz w:val="20"/>
          <w:szCs w:val="20"/>
        </w:rPr>
      </w:pPr>
    </w:p>
    <w:p w14:paraId="19D958D3" w14:textId="787668C1" w:rsidR="00636796" w:rsidRPr="000E4768" w:rsidRDefault="00636796" w:rsidP="002A38F7">
      <w:pPr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1. </w:t>
      </w:r>
      <w:r w:rsidR="0082481D" w:rsidRPr="000E4768">
        <w:rPr>
          <w:rFonts w:ascii="Arial" w:hAnsi="Arial" w:cs="Arial"/>
          <w:color w:val="000000"/>
          <w:sz w:val="20"/>
          <w:szCs w:val="20"/>
          <w:shd w:val="clear" w:color="auto" w:fill="F9FBFC"/>
          <w:lang w:val="en"/>
        </w:rPr>
        <w:t>Gender of the interviewee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>1.</w:t>
      </w:r>
      <w:r w:rsidR="008B6FCE">
        <w:rPr>
          <w:rFonts w:ascii="Arial" w:hAnsi="Arial" w:cs="Arial"/>
          <w:sz w:val="20"/>
          <w:szCs w:val="20"/>
          <w:lang w:val="en"/>
        </w:rPr>
        <w:t xml:space="preserve"> </w:t>
      </w:r>
      <w:r w:rsidR="0082481D" w:rsidRPr="000E4768">
        <w:rPr>
          <w:rFonts w:ascii="Arial" w:hAnsi="Arial" w:cs="Arial"/>
          <w:sz w:val="20"/>
          <w:szCs w:val="20"/>
          <w:lang w:val="en"/>
        </w:rPr>
        <w:t>Male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>2.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 Female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3640A2F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42315C1C" w14:textId="4D4DEE3F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2. 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Age </w:t>
      </w:r>
      <w:r w:rsidRPr="000E4768">
        <w:rPr>
          <w:rFonts w:ascii="Arial" w:hAnsi="Arial" w:cs="Arial"/>
          <w:sz w:val="20"/>
          <w:szCs w:val="20"/>
          <w:lang w:val="en"/>
        </w:rPr>
        <w:t>.......................</w:t>
      </w:r>
      <w:r w:rsidR="0082481D" w:rsidRPr="000E4768">
        <w:rPr>
          <w:rFonts w:ascii="Arial" w:hAnsi="Arial" w:cs="Arial"/>
          <w:sz w:val="20"/>
          <w:szCs w:val="20"/>
          <w:lang w:val="en"/>
        </w:rPr>
        <w:t>Years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</w:t>
      </w:r>
      <w:r w:rsidR="004972A5">
        <w:rPr>
          <w:rFonts w:ascii="Arial" w:hAnsi="Arial" w:cs="Arial"/>
          <w:sz w:val="20"/>
          <w:szCs w:val="20"/>
          <w:lang w:val="en"/>
        </w:rPr>
        <w:t>97. Unknow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  <w:r w:rsidR="00276C4D" w:rsidRPr="000E4768">
        <w:rPr>
          <w:rFonts w:ascii="Arial" w:hAnsi="Arial" w:cs="Arial"/>
          <w:sz w:val="20"/>
          <w:szCs w:val="20"/>
          <w:lang w:val="en"/>
        </w:rPr>
        <w:tab/>
      </w:r>
    </w:p>
    <w:p w14:paraId="59D1BA02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7AA7869E" w14:textId="2FE75C6E" w:rsidR="00636796" w:rsidRPr="000E4768" w:rsidRDefault="00636796" w:rsidP="002A38F7">
      <w:pPr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3. </w:t>
      </w:r>
      <w:r w:rsidR="0082481D" w:rsidRPr="000E4768">
        <w:rPr>
          <w:rFonts w:ascii="Arial" w:hAnsi="Arial" w:cs="Arial"/>
          <w:sz w:val="20"/>
          <w:szCs w:val="20"/>
          <w:lang w:val="en"/>
        </w:rPr>
        <w:t>Family Status</w:t>
      </w:r>
    </w:p>
    <w:p w14:paraId="07E4638C" w14:textId="785761A6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82481D" w:rsidRPr="000E4768">
        <w:rPr>
          <w:rFonts w:ascii="Arial" w:hAnsi="Arial" w:cs="Arial"/>
          <w:sz w:val="20"/>
          <w:szCs w:val="20"/>
          <w:lang w:val="en"/>
        </w:rPr>
        <w:t>Head of family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2. </w:t>
      </w:r>
      <w:r w:rsidR="004012C6">
        <w:rPr>
          <w:rFonts w:ascii="Arial" w:hAnsi="Arial" w:cs="Arial"/>
          <w:sz w:val="20"/>
          <w:szCs w:val="20"/>
          <w:lang w:val="en"/>
        </w:rPr>
        <w:t>Spouse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3. </w:t>
      </w:r>
      <w:r w:rsidR="004012C6">
        <w:rPr>
          <w:rFonts w:ascii="Arial" w:hAnsi="Arial" w:cs="Arial"/>
          <w:sz w:val="20"/>
          <w:szCs w:val="20"/>
          <w:lang w:val="en"/>
        </w:rPr>
        <w:t>Son/daught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4. </w:t>
      </w:r>
      <w:r w:rsidR="0082481D" w:rsidRPr="000E4768">
        <w:rPr>
          <w:rFonts w:ascii="Arial" w:hAnsi="Arial" w:cs="Arial"/>
          <w:sz w:val="20"/>
          <w:szCs w:val="20"/>
          <w:lang w:val="en"/>
        </w:rPr>
        <w:t>Relative</w:t>
      </w:r>
      <w:r w:rsidR="004012C6">
        <w:rPr>
          <w:rFonts w:ascii="Arial" w:hAnsi="Arial" w:cs="Arial"/>
          <w:sz w:val="20"/>
          <w:szCs w:val="20"/>
          <w:lang w:val="en"/>
        </w:rPr>
        <w:t>s</w:t>
      </w:r>
    </w:p>
    <w:p w14:paraId="5FCBA6FB" w14:textId="4E0EC550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9. 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Others </w:t>
      </w:r>
      <w:r w:rsidRPr="000E4768">
        <w:rPr>
          <w:rFonts w:ascii="Arial" w:hAnsi="Arial" w:cs="Arial"/>
          <w:sz w:val="20"/>
          <w:szCs w:val="20"/>
          <w:lang w:val="en"/>
        </w:rPr>
        <w:t>..............</w:t>
      </w:r>
      <w:r w:rsidR="004972A5">
        <w:rPr>
          <w:rFonts w:ascii="Arial" w:hAnsi="Arial" w:cs="Arial"/>
          <w:sz w:val="20"/>
          <w:szCs w:val="20"/>
          <w:lang w:val="en"/>
        </w:rPr>
        <w:t>....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7. Unknow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</w:p>
    <w:p w14:paraId="03F20B35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22D1E312" w14:textId="5DD9B498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. 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Your </w:t>
      </w:r>
      <w:r w:rsidR="00030C52" w:rsidRPr="000E4768">
        <w:rPr>
          <w:rFonts w:ascii="Arial" w:hAnsi="Arial" w:cs="Arial"/>
          <w:sz w:val="20"/>
          <w:szCs w:val="20"/>
          <w:lang w:val="en"/>
        </w:rPr>
        <w:t>marital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 status</w:t>
      </w:r>
    </w:p>
    <w:p w14:paraId="6900F4FD" w14:textId="0F557C95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82481D" w:rsidRPr="000E4768">
        <w:rPr>
          <w:rFonts w:ascii="Arial" w:hAnsi="Arial" w:cs="Arial"/>
          <w:sz w:val="20"/>
          <w:szCs w:val="20"/>
          <w:lang w:val="en"/>
        </w:rPr>
        <w:t>Single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2.  </w:t>
      </w:r>
      <w:r w:rsidR="004972A5">
        <w:rPr>
          <w:rFonts w:ascii="Arial" w:hAnsi="Arial" w:cs="Arial"/>
          <w:sz w:val="20"/>
          <w:szCs w:val="20"/>
          <w:lang w:val="en"/>
        </w:rPr>
        <w:t>B</w:t>
      </w:r>
      <w:r w:rsidR="0082481D" w:rsidRPr="000E4768">
        <w:rPr>
          <w:rFonts w:ascii="Arial" w:hAnsi="Arial" w:cs="Arial"/>
          <w:sz w:val="20"/>
          <w:szCs w:val="20"/>
          <w:lang w:val="en"/>
        </w:rPr>
        <w:t>oyfriend / girlfriend</w:t>
      </w:r>
      <w:r w:rsidRPr="000E4768">
        <w:rPr>
          <w:rFonts w:ascii="Arial" w:hAnsi="Arial" w:cs="Arial"/>
          <w:sz w:val="20"/>
          <w:szCs w:val="20"/>
          <w:lang w:val="en"/>
        </w:rPr>
        <w:tab/>
        <w:t>3.</w:t>
      </w:r>
      <w:r w:rsidR="0082481D" w:rsidRPr="000E4768">
        <w:rPr>
          <w:rFonts w:ascii="Arial" w:hAnsi="Arial" w:cs="Arial"/>
          <w:sz w:val="20"/>
          <w:szCs w:val="20"/>
          <w:lang w:val="en"/>
        </w:rPr>
        <w:t xml:space="preserve"> Married</w:t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4. </w:t>
      </w:r>
      <w:r w:rsidR="004012C6">
        <w:rPr>
          <w:rFonts w:ascii="Arial" w:hAnsi="Arial" w:cs="Arial"/>
          <w:sz w:val="20"/>
          <w:szCs w:val="20"/>
          <w:lang w:val="en"/>
        </w:rPr>
        <w:t>Divorce</w:t>
      </w:r>
    </w:p>
    <w:p w14:paraId="78DBE320" w14:textId="68CAA6BC" w:rsidR="00030C52" w:rsidRPr="000E4768" w:rsidRDefault="00636796" w:rsidP="00030C52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5. </w:t>
      </w:r>
      <w:r w:rsidR="004012C6">
        <w:rPr>
          <w:rFonts w:ascii="Arial" w:hAnsi="Arial" w:cs="Arial"/>
          <w:sz w:val="20"/>
          <w:szCs w:val="20"/>
          <w:lang w:val="en"/>
        </w:rPr>
        <w:t>Widow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7. Unknow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</w:p>
    <w:p w14:paraId="005583B1" w14:textId="77777777" w:rsidR="00274992" w:rsidRPr="000E4768" w:rsidRDefault="00274992" w:rsidP="00030C52">
      <w:pPr>
        <w:pStyle w:val="NoSpacing"/>
        <w:rPr>
          <w:rFonts w:ascii="Arial" w:hAnsi="Arial" w:cs="Arial"/>
          <w:sz w:val="20"/>
          <w:szCs w:val="20"/>
          <w:lang w:val="en"/>
        </w:rPr>
      </w:pPr>
    </w:p>
    <w:p w14:paraId="3CAE6607" w14:textId="77A49783" w:rsidR="00636796" w:rsidRPr="000E4768" w:rsidRDefault="00636796" w:rsidP="00030C52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. </w:t>
      </w:r>
      <w:r w:rsidR="0082481D" w:rsidRPr="000E4768">
        <w:rPr>
          <w:rFonts w:ascii="Arial" w:hAnsi="Arial" w:cs="Arial"/>
          <w:sz w:val="20"/>
          <w:szCs w:val="20"/>
          <w:lang w:val="en"/>
        </w:rPr>
        <w:t>What is the highest level of education?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98CED91" w14:textId="12AE3BD0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1. Uneducated</w:t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Primary </w:t>
      </w:r>
      <w:r w:rsidR="00030C52" w:rsidRPr="000E4768">
        <w:rPr>
          <w:rFonts w:ascii="Arial" w:hAnsi="Arial" w:cs="Arial"/>
          <w:sz w:val="20"/>
          <w:szCs w:val="20"/>
          <w:lang w:val="en"/>
        </w:rPr>
        <w:t xml:space="preserve">School </w:t>
      </w:r>
      <w:r w:rsidRPr="000E4768">
        <w:rPr>
          <w:rFonts w:ascii="Arial" w:hAnsi="Arial" w:cs="Arial"/>
          <w:sz w:val="20"/>
          <w:szCs w:val="20"/>
          <w:lang w:val="en"/>
        </w:rPr>
        <w:t>1-6</w:t>
      </w:r>
      <w:r w:rsidR="00030C52" w:rsidRPr="000E4768">
        <w:rPr>
          <w:rFonts w:ascii="Arial" w:hAnsi="Arial" w:cs="Arial"/>
          <w:sz w:val="20"/>
          <w:szCs w:val="20"/>
        </w:rPr>
        <w:tab/>
      </w:r>
      <w:r w:rsidR="00030C52" w:rsidRPr="000E4768">
        <w:rPr>
          <w:rFonts w:ascii="Arial" w:hAnsi="Arial" w:cs="Arial"/>
          <w:sz w:val="20"/>
          <w:szCs w:val="20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>3</w:t>
      </w:r>
      <w:r w:rsidRPr="000E4768">
        <w:rPr>
          <w:rFonts w:ascii="Arial" w:hAnsi="Arial" w:cs="Arial"/>
          <w:sz w:val="20"/>
          <w:szCs w:val="20"/>
          <w:lang w:val="en"/>
        </w:rPr>
        <w:t>. Secondary</w:t>
      </w:r>
      <w:r w:rsidR="00030C52" w:rsidRPr="000E4768">
        <w:rPr>
          <w:rFonts w:ascii="Arial" w:hAnsi="Arial" w:cs="Arial"/>
          <w:sz w:val="20"/>
          <w:szCs w:val="20"/>
          <w:lang w:val="en"/>
        </w:rPr>
        <w:t xml:space="preserve"> School</w:t>
      </w:r>
      <w:r w:rsidRPr="000E4768">
        <w:rPr>
          <w:rFonts w:ascii="Arial" w:hAnsi="Arial" w:cs="Arial"/>
          <w:sz w:val="20"/>
          <w:szCs w:val="20"/>
          <w:lang w:val="en"/>
        </w:rPr>
        <w:t xml:space="preserve"> 1-3</w:t>
      </w:r>
    </w:p>
    <w:p w14:paraId="7E82910A" w14:textId="52466A55" w:rsidR="0004277C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4. Secondary</w:t>
      </w:r>
      <w:r w:rsidR="00030C52" w:rsidRPr="000E4768">
        <w:rPr>
          <w:rFonts w:ascii="Arial" w:hAnsi="Arial" w:cs="Arial"/>
          <w:sz w:val="20"/>
          <w:szCs w:val="20"/>
          <w:cs/>
          <w:lang w:val="en"/>
        </w:rPr>
        <w:t xml:space="preserve"> </w:t>
      </w:r>
      <w:r w:rsidR="00030C52" w:rsidRPr="000E4768">
        <w:rPr>
          <w:rFonts w:ascii="Arial" w:hAnsi="Arial" w:cs="Arial"/>
          <w:sz w:val="20"/>
          <w:szCs w:val="20"/>
        </w:rPr>
        <w:t>School</w:t>
      </w:r>
      <w:r w:rsidR="004972A5">
        <w:rPr>
          <w:rFonts w:ascii="Arial" w:hAnsi="Arial" w:cs="Arial"/>
          <w:sz w:val="20"/>
          <w:szCs w:val="20"/>
          <w:lang w:val="en"/>
        </w:rPr>
        <w:t xml:space="preserve"> 4-6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5. Completion of Secondary School 6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20323C4" w14:textId="2862D007" w:rsidR="0004277C" w:rsidRPr="000E4768" w:rsidRDefault="00636796" w:rsidP="0004277C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6. Bachelor's degree or equivalent</w:t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7. Postgraduate  </w:t>
      </w:r>
      <w:r w:rsidR="0004277C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D800F35" w14:textId="72BAC669" w:rsidR="00636796" w:rsidRPr="000E4768" w:rsidRDefault="00636796" w:rsidP="0004277C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="0004277C" w:rsidRPr="000E4768">
        <w:rPr>
          <w:rFonts w:ascii="Arial" w:hAnsi="Arial" w:cs="Arial"/>
          <w:sz w:val="20"/>
          <w:szCs w:val="20"/>
          <w:lang w:val="en"/>
        </w:rPr>
        <w:tab/>
      </w:r>
    </w:p>
    <w:p w14:paraId="69DB5512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34D471F2" w14:textId="6BA9BD98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Q6. Current occupation</w:t>
      </w:r>
    </w:p>
    <w:p w14:paraId="552416F9" w14:textId="0A75B75B" w:rsidR="00636796" w:rsidRPr="000E4768" w:rsidRDefault="004972A5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>
        <w:rPr>
          <w:rFonts w:ascii="Arial" w:hAnsi="Arial" w:cs="Arial"/>
          <w:sz w:val="20"/>
          <w:szCs w:val="20"/>
          <w:lang w:val="en"/>
        </w:rPr>
        <w:t>1. Laborer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8B6FCE">
        <w:rPr>
          <w:rFonts w:ascii="Arial" w:hAnsi="Arial" w:cs="Arial"/>
          <w:sz w:val="20"/>
          <w:szCs w:val="20"/>
          <w:lang w:val="en"/>
        </w:rPr>
        <w:t>2. Agriculture</w:t>
      </w:r>
      <w:r>
        <w:rPr>
          <w:rFonts w:ascii="Arial" w:hAnsi="Arial" w:cs="Arial"/>
          <w:sz w:val="20"/>
          <w:szCs w:val="20"/>
          <w:lang w:val="en"/>
        </w:rPr>
        <w:t>/farmer</w:t>
      </w:r>
      <w:r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3. Tradin</w:t>
      </w:r>
      <w:r w:rsidR="00030C52" w:rsidRPr="000E4768">
        <w:rPr>
          <w:rFonts w:ascii="Arial" w:hAnsi="Arial" w:cs="Arial"/>
          <w:sz w:val="20"/>
          <w:szCs w:val="20"/>
          <w:lang w:val="en"/>
        </w:rPr>
        <w:t>g</w:t>
      </w:r>
      <w:r>
        <w:rPr>
          <w:rFonts w:ascii="Arial" w:hAnsi="Arial" w:cs="Arial"/>
          <w:sz w:val="20"/>
          <w:szCs w:val="20"/>
          <w:lang w:val="en"/>
        </w:rPr>
        <w:t>/m</w:t>
      </w:r>
      <w:r w:rsidR="008B6FCE">
        <w:rPr>
          <w:rFonts w:ascii="Arial" w:hAnsi="Arial" w:cs="Arial"/>
          <w:sz w:val="20"/>
          <w:szCs w:val="20"/>
          <w:lang w:val="en"/>
        </w:rPr>
        <w:t>erchant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649221ED" w14:textId="257D7A99" w:rsidR="00636796" w:rsidRPr="000E4768" w:rsidRDefault="004972A5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>
        <w:rPr>
          <w:rFonts w:ascii="Arial" w:hAnsi="Arial" w:cs="Arial"/>
          <w:sz w:val="20"/>
          <w:szCs w:val="20"/>
          <w:lang w:val="en"/>
        </w:rPr>
        <w:t>4. Government/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tate </w:t>
      </w:r>
      <w:r w:rsidR="00030C52" w:rsidRPr="000E4768">
        <w:rPr>
          <w:rFonts w:ascii="Arial" w:hAnsi="Arial" w:cs="Arial"/>
          <w:sz w:val="20"/>
          <w:szCs w:val="20"/>
          <w:lang w:val="en"/>
        </w:rPr>
        <w:t>Enterprise</w:t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>officer</w:t>
      </w:r>
      <w:r>
        <w:rPr>
          <w:rFonts w:ascii="Arial" w:hAnsi="Arial" w:cs="Arial"/>
          <w:sz w:val="20"/>
          <w:szCs w:val="20"/>
          <w:lang w:val="en"/>
        </w:rPr>
        <w:tab/>
        <w:t>5. Company e</w:t>
      </w:r>
      <w:r w:rsidR="00636796" w:rsidRPr="000E4768">
        <w:rPr>
          <w:rFonts w:ascii="Arial" w:hAnsi="Arial" w:cs="Arial"/>
          <w:sz w:val="20"/>
          <w:szCs w:val="20"/>
          <w:lang w:val="en"/>
        </w:rPr>
        <w:t>mployee</w:t>
      </w:r>
      <w:r>
        <w:rPr>
          <w:rFonts w:ascii="Arial" w:hAnsi="Arial" w:cs="Arial"/>
          <w:sz w:val="20"/>
          <w:szCs w:val="20"/>
          <w:lang w:val="en"/>
        </w:rPr>
        <w:tab/>
        <w:t>6. H</w:t>
      </w:r>
      <w:r w:rsidR="00636796" w:rsidRPr="000E4768">
        <w:rPr>
          <w:rFonts w:ascii="Arial" w:hAnsi="Arial" w:cs="Arial"/>
          <w:sz w:val="20"/>
          <w:szCs w:val="20"/>
          <w:lang w:val="en"/>
        </w:rPr>
        <w:t>ousekeeper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552C6846" w14:textId="73E20FE0" w:rsidR="00636796" w:rsidRPr="000E4768" w:rsidRDefault="00636796" w:rsidP="002A38F7">
      <w:pPr>
        <w:ind w:firstLine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7. Others</w:t>
      </w:r>
      <w:r w:rsidR="004972A5">
        <w:rPr>
          <w:rFonts w:ascii="Arial" w:hAnsi="Arial" w:cs="Arial"/>
          <w:sz w:val="20"/>
          <w:szCs w:val="20"/>
          <w:lang w:val="en"/>
        </w:rPr>
        <w:t>, i</w:t>
      </w:r>
      <w:r w:rsidRPr="000E4768">
        <w:rPr>
          <w:rFonts w:ascii="Arial" w:hAnsi="Arial" w:cs="Arial"/>
          <w:sz w:val="20"/>
          <w:szCs w:val="20"/>
          <w:lang w:val="en"/>
        </w:rPr>
        <w:t>dentify........................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7. Unknow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39767AC0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23A923D7" w14:textId="1E5B8E80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Q7. Current household income</w:t>
      </w:r>
    </w:p>
    <w:p w14:paraId="2AD0C3DA" w14:textId="59C521FA" w:rsidR="00636796" w:rsidRPr="000E4768" w:rsidRDefault="008B6FCE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>
        <w:rPr>
          <w:rFonts w:ascii="Arial" w:hAnsi="Arial" w:cs="Arial"/>
          <w:sz w:val="20"/>
          <w:szCs w:val="20"/>
          <w:lang w:val="en"/>
        </w:rPr>
        <w:t>1. 5,000 Baht or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less 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2. 5,001- 10,000 Baht </w:t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030C52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3. 10,001- 15,000 Baht 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  <w:t xml:space="preserve">  </w:t>
      </w:r>
    </w:p>
    <w:p w14:paraId="25F64662" w14:textId="77735FAA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4. 15,001- 20,000 Baht</w:t>
      </w:r>
      <w:r w:rsidR="00274992" w:rsidRPr="000E4768">
        <w:rPr>
          <w:rFonts w:ascii="Arial" w:hAnsi="Arial" w:cs="Arial"/>
          <w:sz w:val="20"/>
          <w:szCs w:val="20"/>
          <w:lang w:val="en"/>
        </w:rPr>
        <w:tab/>
      </w:r>
      <w:r w:rsidR="00274992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5. 20,001- 30,000 Baht</w:t>
      </w:r>
      <w:r w:rsidR="00274992" w:rsidRPr="000E4768">
        <w:rPr>
          <w:rFonts w:ascii="Arial" w:hAnsi="Arial" w:cs="Arial"/>
          <w:sz w:val="20"/>
          <w:szCs w:val="20"/>
          <w:lang w:val="en"/>
        </w:rPr>
        <w:tab/>
      </w:r>
      <w:r w:rsidR="00274992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6. More than 30,000 Baht </w:t>
      </w:r>
    </w:p>
    <w:p w14:paraId="73F6DC50" w14:textId="11B4538D" w:rsidR="00636796" w:rsidRPr="000E4768" w:rsidRDefault="00274992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</w:t>
      </w:r>
      <w:r w:rsidR="004972A5">
        <w:rPr>
          <w:rFonts w:ascii="Arial" w:hAnsi="Arial" w:cs="Arial"/>
          <w:sz w:val="20"/>
          <w:szCs w:val="20"/>
          <w:lang w:val="en"/>
        </w:rPr>
        <w:t>n</w:t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ab/>
        <w:t>98. Not answer</w:t>
      </w:r>
    </w:p>
    <w:p w14:paraId="401FA01E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606EEA89" w14:textId="114FDEB6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Q8. Number of family members.......................................................</w:t>
      </w:r>
      <w:r w:rsidR="00274992" w:rsidRPr="000E4768">
        <w:rPr>
          <w:rFonts w:ascii="Arial" w:hAnsi="Arial" w:cs="Arial"/>
          <w:sz w:val="20"/>
          <w:szCs w:val="20"/>
          <w:lang w:val="en"/>
        </w:rPr>
        <w:t>(include interviewee)</w:t>
      </w:r>
    </w:p>
    <w:p w14:paraId="1A28852E" w14:textId="0FF51C4B" w:rsidR="00636796" w:rsidRPr="000E4768" w:rsidRDefault="004972A5" w:rsidP="00274992">
      <w:pPr>
        <w:pStyle w:val="NoSpacing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97. Unknown</w:t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  <w:t>98. Not answer</w:t>
      </w:r>
    </w:p>
    <w:p w14:paraId="15D0F875" w14:textId="77777777" w:rsidR="00274992" w:rsidRPr="000E4768" w:rsidRDefault="00274992" w:rsidP="002A38F7">
      <w:pPr>
        <w:rPr>
          <w:rFonts w:ascii="Arial" w:hAnsi="Arial" w:cs="Arial"/>
          <w:sz w:val="20"/>
          <w:szCs w:val="20"/>
          <w:lang w:val="en"/>
        </w:rPr>
      </w:pPr>
    </w:p>
    <w:p w14:paraId="1F89EF68" w14:textId="184E7AFD" w:rsidR="00636796" w:rsidRPr="000E4768" w:rsidRDefault="00636796" w:rsidP="002A38F7">
      <w:p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Q9. Housing characteristics</w:t>
      </w:r>
    </w:p>
    <w:p w14:paraId="09B23D61" w14:textId="1C4B2714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025A17" w:rsidRPr="000E4768">
        <w:rPr>
          <w:rFonts w:ascii="Arial" w:hAnsi="Arial" w:cs="Arial"/>
          <w:sz w:val="20"/>
          <w:szCs w:val="20"/>
          <w:lang w:val="en"/>
        </w:rPr>
        <w:t>Rental hous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274992" w:rsidRPr="000E4768">
        <w:rPr>
          <w:rFonts w:ascii="Arial" w:hAnsi="Arial" w:cs="Arial"/>
          <w:sz w:val="20"/>
          <w:szCs w:val="20"/>
          <w:cs/>
          <w:lang w:val="en"/>
        </w:rPr>
        <w:t xml:space="preserve">  </w:t>
      </w:r>
      <w:r w:rsidR="005322C0">
        <w:rPr>
          <w:rFonts w:ascii="Arial" w:hAnsi="Arial" w:cs="Arial"/>
          <w:sz w:val="20"/>
          <w:szCs w:val="20"/>
          <w:lang w:val="en"/>
        </w:rPr>
        <w:t xml:space="preserve">2. </w:t>
      </w:r>
      <w:r w:rsidRPr="000E4768">
        <w:rPr>
          <w:rFonts w:ascii="Arial" w:hAnsi="Arial" w:cs="Arial"/>
          <w:sz w:val="20"/>
          <w:szCs w:val="20"/>
          <w:lang w:val="en"/>
        </w:rPr>
        <w:t>Govern</w:t>
      </w:r>
      <w:r w:rsidR="005322C0">
        <w:rPr>
          <w:rFonts w:ascii="Arial" w:hAnsi="Arial" w:cs="Arial"/>
          <w:sz w:val="20"/>
          <w:szCs w:val="20"/>
          <w:lang w:val="en"/>
        </w:rPr>
        <w:t>ment officials/State Enterprise residence</w:t>
      </w:r>
      <w:r w:rsidR="00274992" w:rsidRPr="000E4768">
        <w:rPr>
          <w:rFonts w:ascii="Arial" w:hAnsi="Arial" w:cs="Arial"/>
          <w:sz w:val="20"/>
          <w:szCs w:val="20"/>
          <w:cs/>
          <w:lang w:val="en"/>
        </w:rPr>
        <w:t xml:space="preserve">  </w:t>
      </w:r>
      <w:r w:rsidR="00B8361A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322C0">
        <w:rPr>
          <w:rFonts w:ascii="Arial" w:hAnsi="Arial" w:cs="Arial"/>
          <w:sz w:val="20"/>
          <w:szCs w:val="20"/>
          <w:lang w:val="en"/>
        </w:rPr>
        <w:t>3. Own</w:t>
      </w:r>
      <w:r w:rsidR="00274992" w:rsidRPr="000E4768">
        <w:rPr>
          <w:rFonts w:ascii="Arial" w:hAnsi="Arial" w:cs="Arial"/>
          <w:sz w:val="20"/>
          <w:szCs w:val="20"/>
        </w:rPr>
        <w:t xml:space="preserve"> </w:t>
      </w:r>
      <w:r w:rsidR="005322C0">
        <w:rPr>
          <w:rFonts w:ascii="Arial" w:hAnsi="Arial" w:cs="Arial"/>
          <w:sz w:val="20"/>
          <w:szCs w:val="20"/>
          <w:lang w:val="en"/>
        </w:rPr>
        <w:t>House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15D7A0FF" w14:textId="64F81014" w:rsidR="00274992" w:rsidRPr="000E4768" w:rsidRDefault="004972A5" w:rsidP="00274992">
      <w:pPr>
        <w:pStyle w:val="NoSpacing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97. Unknown</w:t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  <w:t>98. Not answer</w:t>
      </w:r>
    </w:p>
    <w:p w14:paraId="40E3D283" w14:textId="77777777" w:rsidR="00764112" w:rsidRPr="000E4768" w:rsidRDefault="00764112" w:rsidP="002A38F7">
      <w:pPr>
        <w:rPr>
          <w:rFonts w:ascii="Arial" w:hAnsi="Arial" w:cs="Arial"/>
          <w:sz w:val="20"/>
          <w:szCs w:val="20"/>
        </w:rPr>
      </w:pPr>
    </w:p>
    <w:p w14:paraId="7F0FC7AC" w14:textId="77777777" w:rsidR="00636796" w:rsidRPr="000E4768" w:rsidRDefault="00636796" w:rsidP="002A38F7">
      <w:p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Q10. Types of accommodation</w:t>
      </w:r>
    </w:p>
    <w:p w14:paraId="1B6C1AC1" w14:textId="7BAE4143" w:rsidR="00276C4D" w:rsidRPr="000E4768" w:rsidRDefault="005322C0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>
        <w:rPr>
          <w:rFonts w:ascii="Arial" w:hAnsi="Arial" w:cs="Arial"/>
          <w:sz w:val="20"/>
          <w:szCs w:val="20"/>
          <w:lang w:val="en"/>
        </w:rPr>
        <w:t>1.</w:t>
      </w:r>
      <w:r w:rsidR="002B778A">
        <w:rPr>
          <w:rFonts w:ascii="Arial" w:hAnsi="Arial" w:cs="Arial"/>
          <w:sz w:val="20"/>
          <w:szCs w:val="20"/>
          <w:lang w:val="en"/>
        </w:rPr>
        <w:t xml:space="preserve"> House with garden</w:t>
      </w:r>
      <w:r w:rsidR="002B778A">
        <w:rPr>
          <w:rFonts w:ascii="Arial" w:hAnsi="Arial" w:cs="Arial"/>
          <w:sz w:val="20"/>
          <w:szCs w:val="20"/>
          <w:cs/>
          <w:lang w:val="en"/>
        </w:rPr>
        <w:tab/>
      </w:r>
      <w:r w:rsidR="002B778A">
        <w:rPr>
          <w:rFonts w:ascii="Arial" w:hAnsi="Arial" w:cs="Arial"/>
          <w:sz w:val="20"/>
          <w:szCs w:val="20"/>
          <w:cs/>
          <w:lang w:val="en"/>
        </w:rPr>
        <w:tab/>
      </w:r>
      <w:r w:rsidR="002B778A">
        <w:rPr>
          <w:rFonts w:ascii="Arial" w:hAnsi="Arial" w:cs="Arial"/>
          <w:sz w:val="20"/>
          <w:szCs w:val="20"/>
          <w:cs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2. One-story house </w:t>
      </w:r>
      <w:r>
        <w:rPr>
          <w:rFonts w:ascii="Arial" w:hAnsi="Arial" w:cs="Arial"/>
          <w:sz w:val="20"/>
          <w:szCs w:val="20"/>
          <w:lang w:val="en"/>
        </w:rPr>
        <w:t>with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high basement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1D4B2EF7" w14:textId="431E2D26" w:rsidR="00276C4D" w:rsidRPr="000E4768" w:rsidRDefault="00636796" w:rsidP="00276C4D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3.</w:t>
      </w:r>
      <w:r w:rsidR="005322C0">
        <w:rPr>
          <w:rFonts w:ascii="Arial" w:hAnsi="Arial" w:cs="Arial"/>
          <w:sz w:val="20"/>
          <w:szCs w:val="20"/>
          <w:lang w:val="en"/>
        </w:rPr>
        <w:t xml:space="preserve"> Two-story or more house</w:t>
      </w:r>
      <w:r w:rsidR="00B8361A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322C0">
        <w:rPr>
          <w:rFonts w:ascii="Arial" w:hAnsi="Arial" w:cs="Arial"/>
          <w:sz w:val="20"/>
          <w:szCs w:val="20"/>
          <w:cs/>
          <w:lang w:val="en"/>
        </w:rPr>
        <w:tab/>
      </w:r>
      <w:r w:rsidR="00945128">
        <w:rPr>
          <w:rFonts w:ascii="Arial" w:hAnsi="Arial" w:cs="Arial"/>
          <w:sz w:val="20"/>
          <w:szCs w:val="20"/>
          <w:lang w:val="en"/>
        </w:rPr>
        <w:t>4. Commercial b</w:t>
      </w:r>
      <w:r w:rsidRPr="000E4768">
        <w:rPr>
          <w:rFonts w:ascii="Arial" w:hAnsi="Arial" w:cs="Arial"/>
          <w:sz w:val="20"/>
          <w:szCs w:val="20"/>
          <w:lang w:val="en"/>
        </w:rPr>
        <w:t>uilding</w:t>
      </w:r>
      <w:r w:rsidR="00276C4D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68556CD4" w14:textId="478C3478" w:rsidR="00636796" w:rsidRPr="000E4768" w:rsidRDefault="005322C0" w:rsidP="00276C4D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>
        <w:rPr>
          <w:rFonts w:ascii="Arial" w:hAnsi="Arial" w:cs="Arial"/>
          <w:sz w:val="20"/>
          <w:szCs w:val="20"/>
          <w:lang w:val="en"/>
        </w:rPr>
        <w:t>5. Apartment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, </w:t>
      </w:r>
      <w:r w:rsidR="00945128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  <w:lang w:val="en"/>
        </w:rPr>
        <w:t>ormitory</w:t>
      </w:r>
      <w:r w:rsidR="00B8361A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B8361A" w:rsidRPr="000E4768">
        <w:rPr>
          <w:rFonts w:ascii="Arial" w:hAnsi="Arial" w:cs="Arial"/>
          <w:sz w:val="20"/>
          <w:szCs w:val="20"/>
          <w:cs/>
          <w:lang w:val="en"/>
        </w:rPr>
        <w:tab/>
      </w:r>
      <w:r>
        <w:rPr>
          <w:rFonts w:ascii="Arial" w:hAnsi="Arial" w:cs="Arial"/>
          <w:sz w:val="20"/>
          <w:szCs w:val="20"/>
          <w:cs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6</w:t>
      </w:r>
      <w:r w:rsidR="00B8361A" w:rsidRPr="000E4768">
        <w:rPr>
          <w:rFonts w:ascii="Arial" w:hAnsi="Arial" w:cs="Arial"/>
          <w:sz w:val="20"/>
          <w:szCs w:val="20"/>
        </w:rPr>
        <w:t xml:space="preserve">. </w:t>
      </w:r>
      <w:r w:rsidR="00945128">
        <w:rPr>
          <w:rFonts w:ascii="Arial" w:hAnsi="Arial" w:cs="Arial"/>
          <w:sz w:val="20"/>
          <w:szCs w:val="20"/>
          <w:lang w:val="en"/>
        </w:rPr>
        <w:t>Row h</w:t>
      </w:r>
      <w:r w:rsidR="00025A17" w:rsidRPr="000E4768">
        <w:rPr>
          <w:rFonts w:ascii="Arial" w:hAnsi="Arial" w:cs="Arial"/>
          <w:sz w:val="20"/>
          <w:szCs w:val="20"/>
          <w:lang w:val="en"/>
        </w:rPr>
        <w:t>ouse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2EB25B09" w14:textId="2310C574" w:rsidR="00531977" w:rsidRPr="000E4768" w:rsidRDefault="00636796" w:rsidP="00B8361A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9. Other</w:t>
      </w:r>
      <w:r w:rsidR="005322C0">
        <w:rPr>
          <w:rFonts w:ascii="Arial" w:hAnsi="Arial" w:cs="Arial"/>
          <w:sz w:val="20"/>
          <w:szCs w:val="20"/>
          <w:lang w:val="en"/>
        </w:rPr>
        <w:t>s,</w:t>
      </w:r>
      <w:r w:rsidRPr="000E4768">
        <w:rPr>
          <w:rFonts w:ascii="Arial" w:hAnsi="Arial" w:cs="Arial"/>
          <w:sz w:val="20"/>
          <w:szCs w:val="20"/>
          <w:lang w:val="en"/>
        </w:rPr>
        <w:t xml:space="preserve"> specify................</w:t>
      </w:r>
      <w:r w:rsidR="00B8361A" w:rsidRPr="000E4768">
        <w:rPr>
          <w:rFonts w:ascii="Arial" w:hAnsi="Arial" w:cs="Arial"/>
          <w:sz w:val="20"/>
          <w:szCs w:val="20"/>
          <w:lang w:val="en"/>
        </w:rPr>
        <w:t>..........</w:t>
      </w:r>
      <w:r w:rsidR="005322C0">
        <w:rPr>
          <w:rFonts w:ascii="Arial" w:hAnsi="Arial" w:cs="Arial"/>
          <w:sz w:val="20"/>
          <w:szCs w:val="20"/>
          <w:cs/>
          <w:lang w:val="en"/>
        </w:rPr>
        <w:tab/>
      </w:r>
      <w:r w:rsidR="005322C0">
        <w:rPr>
          <w:rFonts w:ascii="Arial" w:hAnsi="Arial" w:cs="Arial"/>
          <w:sz w:val="20"/>
          <w:szCs w:val="20"/>
          <w:lang w:val="en"/>
        </w:rPr>
        <w:t>97. Unknown</w:t>
      </w:r>
      <w:r w:rsidR="005322C0">
        <w:rPr>
          <w:rFonts w:ascii="Arial" w:hAnsi="Arial" w:cs="Arial"/>
          <w:sz w:val="20"/>
          <w:szCs w:val="20"/>
          <w:lang w:val="en"/>
        </w:rPr>
        <w:tab/>
      </w:r>
      <w:r w:rsidR="005322C0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01A6A487" w14:textId="77777777" w:rsidR="006F3794" w:rsidRDefault="006F3794" w:rsidP="00B8361A">
      <w:pPr>
        <w:pStyle w:val="NoSpacing"/>
        <w:ind w:left="720"/>
        <w:rPr>
          <w:rFonts w:ascii="Arial" w:hAnsi="Arial" w:cs="Arial"/>
          <w:sz w:val="20"/>
          <w:szCs w:val="20"/>
        </w:rPr>
        <w:sectPr w:rsidR="006F3794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E6764E" w14:textId="505C57F1" w:rsidR="00B8361A" w:rsidRPr="000E4768" w:rsidRDefault="00B8361A" w:rsidP="00B8361A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14:paraId="0B5B34A0" w14:textId="1A6DE72E" w:rsidR="0047671F" w:rsidRPr="000E4768" w:rsidRDefault="00636796" w:rsidP="00413B8E">
      <w:pPr>
        <w:pStyle w:val="NoSpacing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Part 2: Control of mosquito vectors of </w:t>
      </w:r>
      <w:r w:rsidR="00B8361A" w:rsidRPr="000E4768">
        <w:rPr>
          <w:rFonts w:ascii="Arial" w:hAnsi="Arial" w:cs="Arial"/>
          <w:b/>
          <w:sz w:val="20"/>
          <w:szCs w:val="20"/>
          <w:u w:val="single"/>
          <w:lang w:val="en"/>
        </w:rPr>
        <w:t>D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engue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B8361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B8361A" w:rsidRPr="000E4768">
        <w:rPr>
          <w:rFonts w:ascii="Arial" w:hAnsi="Arial" w:cs="Arial"/>
          <w:b/>
          <w:sz w:val="20"/>
          <w:szCs w:val="20"/>
          <w:u w:val="single"/>
          <w:lang w:val="en"/>
        </w:rPr>
        <w:t>C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hikungunya/</w:t>
      </w:r>
      <w:r w:rsidR="00B8361A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8B6FCE">
        <w:rPr>
          <w:rFonts w:ascii="Arial" w:hAnsi="Arial" w:cs="Arial"/>
          <w:b/>
          <w:sz w:val="20"/>
          <w:szCs w:val="20"/>
          <w:u w:val="single"/>
          <w:lang w:val="en"/>
        </w:rPr>
        <w:t xml:space="preserve">Zika </w:t>
      </w:r>
    </w:p>
    <w:p w14:paraId="44FE951F" w14:textId="77777777" w:rsidR="00531977" w:rsidRPr="000E4768" w:rsidRDefault="00531977" w:rsidP="00FC735B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</w:p>
    <w:p w14:paraId="75ABAC89" w14:textId="55520C86" w:rsidR="0031467C" w:rsidRPr="000E4768" w:rsidRDefault="00C2735F" w:rsidP="00FC735B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0E4768">
        <w:rPr>
          <w:rFonts w:ascii="Arial" w:hAnsi="Arial" w:cs="Arial"/>
          <w:b/>
          <w:sz w:val="20"/>
          <w:szCs w:val="20"/>
          <w:lang w:val="en"/>
        </w:rPr>
        <w:t xml:space="preserve">General knowledge about </w:t>
      </w:r>
      <w:r w:rsidR="00B8361A" w:rsidRPr="000E4768">
        <w:rPr>
          <w:rFonts w:ascii="Arial" w:hAnsi="Arial" w:cs="Arial"/>
          <w:b/>
          <w:sz w:val="20"/>
          <w:szCs w:val="20"/>
        </w:rPr>
        <w:t>D</w:t>
      </w:r>
      <w:r w:rsidR="003E7E2C" w:rsidRPr="000E4768">
        <w:rPr>
          <w:rFonts w:ascii="Arial" w:hAnsi="Arial" w:cs="Arial"/>
          <w:b/>
          <w:sz w:val="20"/>
          <w:szCs w:val="20"/>
          <w:lang w:val="en"/>
        </w:rPr>
        <w:t>engue</w:t>
      </w:r>
      <w:r w:rsidR="00F74A58">
        <w:rPr>
          <w:rFonts w:ascii="Arial" w:hAnsi="Arial" w:cs="Arial"/>
          <w:b/>
          <w:sz w:val="20"/>
          <w:szCs w:val="20"/>
          <w:lang w:val="en"/>
        </w:rPr>
        <w:t xml:space="preserve"> </w:t>
      </w:r>
      <w:r w:rsidR="003E7E2C" w:rsidRPr="000E4768">
        <w:rPr>
          <w:rFonts w:ascii="Arial" w:hAnsi="Arial" w:cs="Arial"/>
          <w:b/>
          <w:sz w:val="20"/>
          <w:szCs w:val="20"/>
          <w:lang w:val="en"/>
        </w:rPr>
        <w:t>/</w:t>
      </w:r>
      <w:r w:rsidR="00B8361A" w:rsidRPr="000E4768">
        <w:rPr>
          <w:rFonts w:ascii="Arial" w:hAnsi="Arial" w:cs="Arial"/>
          <w:b/>
          <w:sz w:val="20"/>
          <w:szCs w:val="20"/>
          <w:lang w:val="en"/>
        </w:rPr>
        <w:t xml:space="preserve"> C</w:t>
      </w:r>
      <w:r w:rsidR="003E7E2C" w:rsidRPr="000E4768">
        <w:rPr>
          <w:rFonts w:ascii="Arial" w:hAnsi="Arial" w:cs="Arial"/>
          <w:b/>
          <w:sz w:val="20"/>
          <w:szCs w:val="20"/>
          <w:lang w:val="en"/>
        </w:rPr>
        <w:t>hikungunya</w:t>
      </w:r>
      <w:r w:rsidR="00F74A58">
        <w:rPr>
          <w:rFonts w:ascii="Arial" w:hAnsi="Arial" w:cs="Arial"/>
          <w:b/>
          <w:sz w:val="20"/>
          <w:szCs w:val="20"/>
          <w:lang w:val="en"/>
        </w:rPr>
        <w:t xml:space="preserve"> </w:t>
      </w:r>
      <w:r w:rsidR="003E7E2C" w:rsidRPr="000E4768">
        <w:rPr>
          <w:rFonts w:ascii="Arial" w:hAnsi="Arial" w:cs="Arial"/>
          <w:b/>
          <w:sz w:val="20"/>
          <w:szCs w:val="20"/>
          <w:lang w:val="en"/>
        </w:rPr>
        <w:t>/</w:t>
      </w:r>
      <w:r w:rsidR="00B8361A" w:rsidRPr="000E4768">
        <w:rPr>
          <w:rFonts w:ascii="Arial" w:hAnsi="Arial" w:cs="Arial"/>
          <w:b/>
          <w:sz w:val="20"/>
          <w:szCs w:val="20"/>
          <w:lang w:val="en"/>
        </w:rPr>
        <w:t xml:space="preserve"> </w:t>
      </w:r>
      <w:r w:rsidR="008B6FCE">
        <w:rPr>
          <w:rFonts w:ascii="Arial" w:hAnsi="Arial" w:cs="Arial"/>
          <w:b/>
          <w:sz w:val="20"/>
          <w:szCs w:val="20"/>
          <w:lang w:val="en"/>
        </w:rPr>
        <w:t>Zika</w:t>
      </w:r>
    </w:p>
    <w:p w14:paraId="560701A6" w14:textId="2F5315D5" w:rsidR="00F025BF" w:rsidRPr="000E4768" w:rsidRDefault="00F025BF" w:rsidP="00FC735B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Place a cross (X) over the box that matches the interviewee's answer.</w:t>
      </w:r>
    </w:p>
    <w:p w14:paraId="21795549" w14:textId="77777777" w:rsidR="00B8361A" w:rsidRPr="000E4768" w:rsidRDefault="00B8361A" w:rsidP="00FC735B">
      <w:pPr>
        <w:pStyle w:val="NoSpacing"/>
        <w:rPr>
          <w:rFonts w:ascii="Arial" w:hAnsi="Arial" w:cs="Arial"/>
          <w:sz w:val="20"/>
          <w:szCs w:val="20"/>
          <w:cs/>
        </w:rPr>
      </w:pPr>
    </w:p>
    <w:tbl>
      <w:tblPr>
        <w:tblStyle w:val="TableGrid"/>
        <w:tblW w:w="5043" w:type="pct"/>
        <w:tblLayout w:type="fixed"/>
        <w:tblLook w:val="04A0" w:firstRow="1" w:lastRow="0" w:firstColumn="1" w:lastColumn="0" w:noHBand="0" w:noVBand="1"/>
      </w:tblPr>
      <w:tblGrid>
        <w:gridCol w:w="1671"/>
        <w:gridCol w:w="2550"/>
        <w:gridCol w:w="2550"/>
        <w:gridCol w:w="2550"/>
      </w:tblGrid>
      <w:tr w:rsidR="008B6FCE" w:rsidRPr="000E4768" w14:paraId="50A1646C" w14:textId="77777777" w:rsidTr="00945128">
        <w:trPr>
          <w:tblHeader/>
        </w:trPr>
        <w:tc>
          <w:tcPr>
            <w:tcW w:w="896" w:type="pct"/>
            <w:shd w:val="clear" w:color="auto" w:fill="auto"/>
          </w:tcPr>
          <w:p w14:paraId="65D71D23" w14:textId="65D4767F" w:rsidR="0031467C" w:rsidRPr="000E4768" w:rsidRDefault="008B6FCE" w:rsidP="002A38F7">
            <w:pPr>
              <w:pStyle w:val="NoSpacing"/>
              <w:jc w:val="center"/>
              <w:rPr>
                <w:rFonts w:ascii="Arial" w:hAnsi="Arial" w:cs="Arial"/>
                <w:b/>
                <w:bCs/>
                <w:szCs w:val="20"/>
                <w:cs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>Question</w:t>
            </w:r>
          </w:p>
        </w:tc>
        <w:tc>
          <w:tcPr>
            <w:tcW w:w="1368" w:type="pct"/>
            <w:shd w:val="clear" w:color="auto" w:fill="auto"/>
          </w:tcPr>
          <w:p w14:paraId="0885ADC5" w14:textId="3B9EA73B" w:rsidR="0031467C" w:rsidRPr="000E4768" w:rsidRDefault="008B6FCE" w:rsidP="002A38F7">
            <w:pPr>
              <w:pStyle w:val="NoSpacing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>Dengue</w:t>
            </w:r>
          </w:p>
        </w:tc>
        <w:tc>
          <w:tcPr>
            <w:tcW w:w="1368" w:type="pct"/>
            <w:shd w:val="clear" w:color="auto" w:fill="auto"/>
          </w:tcPr>
          <w:p w14:paraId="0B68212E" w14:textId="386F996C" w:rsidR="0031467C" w:rsidRPr="000E4768" w:rsidRDefault="008B6FCE" w:rsidP="002A38F7">
            <w:pPr>
              <w:pStyle w:val="NoSpacing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>Chikungunya</w:t>
            </w:r>
          </w:p>
        </w:tc>
        <w:tc>
          <w:tcPr>
            <w:tcW w:w="1368" w:type="pct"/>
            <w:shd w:val="clear" w:color="auto" w:fill="auto"/>
          </w:tcPr>
          <w:p w14:paraId="34CDA78C" w14:textId="2F8E2B03" w:rsidR="0031467C" w:rsidRPr="000E4768" w:rsidRDefault="008B6FCE" w:rsidP="002A38F7">
            <w:pPr>
              <w:pStyle w:val="NoSpacing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>Zika</w:t>
            </w:r>
          </w:p>
        </w:tc>
      </w:tr>
      <w:tr w:rsidR="008B6FCE" w:rsidRPr="000E4768" w14:paraId="1CBCC1BD" w14:textId="77777777" w:rsidTr="00945128">
        <w:tc>
          <w:tcPr>
            <w:tcW w:w="896" w:type="pct"/>
            <w:shd w:val="clear" w:color="auto" w:fill="auto"/>
          </w:tcPr>
          <w:p w14:paraId="5A9676C6" w14:textId="2FB28439" w:rsidR="0031467C" w:rsidRPr="000E4768" w:rsidRDefault="00012F46" w:rsidP="00183BB3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1. </w:t>
            </w:r>
            <w:r w:rsidR="0031467C" w:rsidRPr="000E4768">
              <w:rPr>
                <w:rFonts w:ascii="Arial" w:hAnsi="Arial" w:cs="Arial"/>
                <w:szCs w:val="20"/>
                <w:lang w:val="en"/>
              </w:rPr>
              <w:t>Have you heard about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31467C" w:rsidRPr="000E4768">
              <w:rPr>
                <w:rFonts w:ascii="Arial" w:hAnsi="Arial" w:cs="Arial"/>
                <w:szCs w:val="20"/>
                <w:lang w:val="en"/>
              </w:rPr>
              <w:t>th</w:t>
            </w:r>
            <w:r w:rsidR="008B6FCE">
              <w:rPr>
                <w:rFonts w:ascii="Arial" w:hAnsi="Arial" w:cs="Arial"/>
                <w:szCs w:val="20"/>
                <w:lang w:val="en"/>
              </w:rPr>
              <w:t>e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="008B6FCE">
              <w:rPr>
                <w:rFonts w:ascii="Arial" w:hAnsi="Arial" w:cs="Arial"/>
                <w:szCs w:val="20"/>
                <w:lang w:val="en"/>
              </w:rPr>
              <w:t>e</w:t>
            </w:r>
            <w:r w:rsidR="0031467C"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 w:rsidR="008B6FCE">
              <w:rPr>
                <w:rFonts w:ascii="Arial" w:hAnsi="Arial" w:cs="Arial"/>
                <w:szCs w:val="20"/>
                <w:lang w:val="en"/>
              </w:rPr>
              <w:t>s</w:t>
            </w:r>
            <w:r w:rsidR="0031467C" w:rsidRPr="000E4768">
              <w:rPr>
                <w:rFonts w:ascii="Arial" w:hAnsi="Arial" w:cs="Arial"/>
                <w:szCs w:val="20"/>
                <w:lang w:val="en"/>
              </w:rPr>
              <w:t>?</w:t>
            </w:r>
          </w:p>
        </w:tc>
        <w:tc>
          <w:tcPr>
            <w:tcW w:w="1368" w:type="pct"/>
            <w:shd w:val="clear" w:color="auto" w:fill="auto"/>
          </w:tcPr>
          <w:p w14:paraId="59576737" w14:textId="48F26CC5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 xml:space="preserve">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 xml:space="preserve"> N</w:t>
            </w:r>
            <w:r w:rsidRPr="000E4768">
              <w:rPr>
                <w:rFonts w:ascii="Arial" w:hAnsi="Arial" w:cs="Arial"/>
                <w:szCs w:val="20"/>
                <w:lang w:val="en"/>
              </w:rPr>
              <w:t>ever</w:t>
            </w:r>
          </w:p>
          <w:p w14:paraId="091F884B" w14:textId="77777777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19BC5A86" w14:textId="6FED54A6" w:rsidR="0031467C" w:rsidRPr="000E4768" w:rsidRDefault="0031467C" w:rsidP="0031467C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66C15F80" w14:textId="77777777" w:rsidR="00B8361A" w:rsidRPr="000E4768" w:rsidRDefault="00B8361A" w:rsidP="00B8361A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ever</w:t>
            </w:r>
          </w:p>
          <w:p w14:paraId="3DD7B881" w14:textId="77777777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</w:t>
            </w:r>
          </w:p>
          <w:p w14:paraId="17CE0415" w14:textId="0E1FD1B6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4425EE00" w14:textId="77777777" w:rsidR="00B8361A" w:rsidRPr="000E4768" w:rsidRDefault="00B8361A" w:rsidP="00B8361A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ever</w:t>
            </w:r>
          </w:p>
          <w:p w14:paraId="12363A08" w14:textId="77777777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</w:t>
            </w:r>
          </w:p>
          <w:p w14:paraId="4ED4377A" w14:textId="693ADA28" w:rsidR="0031467C" w:rsidRPr="000E4768" w:rsidRDefault="0031467C" w:rsidP="0031467C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455D0605" w14:textId="7FFAAD38" w:rsidR="0072138E" w:rsidRPr="000E4768" w:rsidRDefault="0072138E" w:rsidP="0031467C">
            <w:pPr>
              <w:pStyle w:val="NoSpacing"/>
              <w:rPr>
                <w:rFonts w:ascii="Arial" w:hAnsi="Arial" w:cs="Arial"/>
                <w:szCs w:val="20"/>
              </w:rPr>
            </w:pPr>
          </w:p>
        </w:tc>
      </w:tr>
      <w:tr w:rsidR="008B6FCE" w:rsidRPr="000E4768" w14:paraId="2684A87F" w14:textId="77777777" w:rsidTr="00945128">
        <w:tc>
          <w:tcPr>
            <w:tcW w:w="896" w:type="pct"/>
            <w:shd w:val="clear" w:color="auto" w:fill="auto"/>
          </w:tcPr>
          <w:p w14:paraId="106133EC" w14:textId="12887E34" w:rsidR="0047671F" w:rsidRPr="000E4768" w:rsidRDefault="00012F46" w:rsidP="008B6FCE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2. </w:t>
            </w:r>
            <w:r w:rsidR="008B6FCE">
              <w:rPr>
                <w:rFonts w:ascii="Arial" w:hAnsi="Arial" w:cs="Arial"/>
                <w:szCs w:val="20"/>
                <w:lang w:val="en"/>
              </w:rPr>
              <w:t>What are</w:t>
            </w:r>
            <w:r w:rsidR="0047671F" w:rsidRPr="000E4768">
              <w:rPr>
                <w:rFonts w:ascii="Arial" w:hAnsi="Arial" w:cs="Arial"/>
                <w:szCs w:val="20"/>
                <w:lang w:val="en"/>
              </w:rPr>
              <w:t xml:space="preserve"> you</w:t>
            </w:r>
            <w:r w:rsidR="008B6FCE">
              <w:rPr>
                <w:rFonts w:ascii="Arial" w:hAnsi="Arial" w:cs="Arial"/>
                <w:szCs w:val="20"/>
                <w:lang w:val="en"/>
              </w:rPr>
              <w:t>r</w:t>
            </w:r>
            <w:r w:rsidR="0047671F" w:rsidRPr="000E4768">
              <w:rPr>
                <w:rFonts w:ascii="Arial" w:hAnsi="Arial" w:cs="Arial"/>
                <w:szCs w:val="20"/>
                <w:lang w:val="en"/>
              </w:rPr>
              <w:t xml:space="preserve"> source</w:t>
            </w:r>
            <w:r w:rsidR="008B6FCE">
              <w:rPr>
                <w:rFonts w:ascii="Arial" w:hAnsi="Arial" w:cs="Arial"/>
                <w:szCs w:val="20"/>
                <w:lang w:val="en"/>
              </w:rPr>
              <w:t>s of</w:t>
            </w:r>
            <w:r w:rsidR="0047671F" w:rsidRPr="000E4768">
              <w:rPr>
                <w:rFonts w:ascii="Arial" w:hAnsi="Arial" w:cs="Arial"/>
                <w:szCs w:val="20"/>
                <w:lang w:val="en"/>
              </w:rPr>
              <w:t xml:space="preserve"> information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47671F" w:rsidRPr="000E4768">
              <w:rPr>
                <w:rFonts w:ascii="Arial" w:hAnsi="Arial" w:cs="Arial"/>
                <w:szCs w:val="20"/>
                <w:lang w:val="en"/>
              </w:rPr>
              <w:t>about the</w:t>
            </w:r>
            <w:r w:rsidR="00945128">
              <w:rPr>
                <w:rFonts w:ascii="Arial" w:hAnsi="Arial" w:cs="Arial"/>
                <w:szCs w:val="20"/>
                <w:lang w:val="en"/>
              </w:rPr>
              <w:t>se</w:t>
            </w:r>
            <w:r w:rsidR="0047671F"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 w:rsidR="008B6FCE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?</w:t>
            </w:r>
          </w:p>
        </w:tc>
        <w:tc>
          <w:tcPr>
            <w:tcW w:w="1368" w:type="pct"/>
            <w:shd w:val="clear" w:color="auto" w:fill="auto"/>
          </w:tcPr>
          <w:p w14:paraId="7C11AA6A" w14:textId="649FA856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>R</w:t>
            </w:r>
            <w:r w:rsidRPr="000E4768">
              <w:rPr>
                <w:rFonts w:ascii="Arial" w:hAnsi="Arial" w:cs="Arial"/>
                <w:szCs w:val="20"/>
                <w:lang w:val="en"/>
              </w:rPr>
              <w:t>adio</w:t>
            </w:r>
          </w:p>
          <w:p w14:paraId="4CC3A1DD" w14:textId="00220E0D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>T</w:t>
            </w:r>
            <w:r w:rsidRPr="000E4768">
              <w:rPr>
                <w:rFonts w:ascii="Arial" w:hAnsi="Arial" w:cs="Arial"/>
                <w:szCs w:val="20"/>
                <w:lang w:val="en"/>
              </w:rPr>
              <w:t>elevision</w:t>
            </w:r>
          </w:p>
          <w:p w14:paraId="082570C8" w14:textId="15A1F02D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8361A" w:rsidRPr="000E4768">
              <w:rPr>
                <w:rFonts w:ascii="Arial" w:hAnsi="Arial" w:cs="Arial"/>
                <w:szCs w:val="20"/>
                <w:lang w:val="en"/>
              </w:rPr>
              <w:t>N</w:t>
            </w:r>
            <w:r w:rsidRPr="000E4768">
              <w:rPr>
                <w:rFonts w:ascii="Arial" w:hAnsi="Arial" w:cs="Arial"/>
                <w:szCs w:val="20"/>
                <w:lang w:val="en"/>
              </w:rPr>
              <w:t>ewspaper</w:t>
            </w:r>
            <w:r w:rsidR="008B6FCE">
              <w:rPr>
                <w:rFonts w:ascii="Arial" w:hAnsi="Arial" w:cs="Arial"/>
                <w:szCs w:val="20"/>
                <w:lang w:val="en"/>
              </w:rPr>
              <w:t>s</w:t>
            </w:r>
          </w:p>
          <w:p w14:paraId="1F6465CD" w14:textId="192E529A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Online m</w:t>
            </w:r>
            <w:r w:rsidRPr="000E4768">
              <w:rPr>
                <w:rFonts w:ascii="Arial" w:hAnsi="Arial" w:cs="Arial"/>
                <w:szCs w:val="20"/>
                <w:lang w:val="en"/>
              </w:rPr>
              <w:t>edia</w:t>
            </w:r>
          </w:p>
          <w:p w14:paraId="69A22557" w14:textId="0E6E1EA2" w:rsidR="001B492C" w:rsidRPr="000E4768" w:rsidRDefault="001B492C" w:rsidP="001B492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Poster / B</w:t>
            </w:r>
            <w:r w:rsidR="008B6FCE">
              <w:rPr>
                <w:rFonts w:ascii="Arial" w:hAnsi="Arial" w:cs="Arial"/>
                <w:szCs w:val="20"/>
                <w:lang w:val="en"/>
              </w:rPr>
              <w:t>rochure</w:t>
            </w:r>
          </w:p>
          <w:p w14:paraId="0C7F5978" w14:textId="1C7521C1" w:rsidR="0047671F" w:rsidRPr="000E4768" w:rsidRDefault="0047671F" w:rsidP="0047671F">
            <w:pPr>
              <w:pStyle w:val="NoSpacing"/>
              <w:ind w:left="317" w:hanging="317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Health official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8361A" w:rsidRPr="000E4768">
              <w:rPr>
                <w:rFonts w:ascii="Arial" w:hAnsi="Arial" w:cs="Arial"/>
                <w:szCs w:val="20"/>
              </w:rPr>
              <w:t>Village</w:t>
            </w:r>
            <w:r w:rsidR="0072138E" w:rsidRPr="000E4768">
              <w:rPr>
                <w:rFonts w:ascii="Arial" w:hAnsi="Arial" w:cs="Arial"/>
                <w:szCs w:val="20"/>
              </w:rPr>
              <w:t xml:space="preserve"> </w:t>
            </w:r>
            <w:r w:rsidR="002B778A">
              <w:rPr>
                <w:rFonts w:ascii="Arial" w:hAnsi="Arial" w:cs="Arial"/>
                <w:szCs w:val="20"/>
              </w:rPr>
              <w:t>h</w:t>
            </w:r>
            <w:r w:rsidR="00B8361A" w:rsidRPr="000E4768">
              <w:rPr>
                <w:rFonts w:ascii="Arial" w:hAnsi="Arial" w:cs="Arial"/>
                <w:szCs w:val="20"/>
              </w:rPr>
              <w:t xml:space="preserve">ealth </w:t>
            </w:r>
            <w:r w:rsidR="002B778A">
              <w:rPr>
                <w:rFonts w:ascii="Arial" w:hAnsi="Arial" w:cs="Arial"/>
                <w:szCs w:val="20"/>
              </w:rPr>
              <w:t>v</w:t>
            </w:r>
            <w:r w:rsidR="0072138E" w:rsidRPr="000E4768">
              <w:rPr>
                <w:rFonts w:ascii="Arial" w:hAnsi="Arial" w:cs="Arial"/>
                <w:szCs w:val="20"/>
              </w:rPr>
              <w:t>olunteer</w:t>
            </w:r>
          </w:p>
          <w:p w14:paraId="03CB2349" w14:textId="124A9547" w:rsidR="0072138E" w:rsidRPr="000E4768" w:rsidRDefault="0047671F" w:rsidP="0047671F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Neighbor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B492C"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 xml:space="preserve">   </w:t>
            </w:r>
          </w:p>
          <w:p w14:paraId="0C98026D" w14:textId="0A4A7898" w:rsidR="0047671F" w:rsidRPr="000E4768" w:rsidRDefault="0072138E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</w:rPr>
              <w:t xml:space="preserve">     </w:t>
            </w:r>
            <w:r w:rsidR="002B778A">
              <w:rPr>
                <w:rFonts w:ascii="Arial" w:hAnsi="Arial" w:cs="Arial"/>
                <w:szCs w:val="20"/>
              </w:rPr>
              <w:t>a</w:t>
            </w:r>
            <w:r w:rsidR="008B6FCE">
              <w:rPr>
                <w:rFonts w:ascii="Arial" w:hAnsi="Arial" w:cs="Arial"/>
                <w:szCs w:val="20"/>
                <w:lang w:val="en"/>
              </w:rPr>
              <w:t>cquaintance</w:t>
            </w:r>
          </w:p>
          <w:p w14:paraId="3EA1BB0E" w14:textId="5A2FB703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orkplace / s</w:t>
            </w:r>
            <w:r w:rsidRPr="000E4768">
              <w:rPr>
                <w:rFonts w:ascii="Arial" w:hAnsi="Arial" w:cs="Arial"/>
                <w:szCs w:val="20"/>
                <w:lang w:val="en"/>
              </w:rPr>
              <w:t>chool</w:t>
            </w:r>
          </w:p>
          <w:p w14:paraId="5D91EF69" w14:textId="77777777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429A7B7E" w14:textId="31FCC8B4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3B805D47" w14:textId="661E9002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R</w:t>
            </w:r>
            <w:r w:rsidRPr="000E4768">
              <w:rPr>
                <w:rFonts w:ascii="Arial" w:hAnsi="Arial" w:cs="Arial"/>
                <w:szCs w:val="20"/>
                <w:lang w:val="en"/>
              </w:rPr>
              <w:t>adio</w:t>
            </w:r>
          </w:p>
          <w:p w14:paraId="468731BA" w14:textId="3AA0F832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T</w:t>
            </w:r>
            <w:r w:rsidRPr="000E4768">
              <w:rPr>
                <w:rFonts w:ascii="Arial" w:hAnsi="Arial" w:cs="Arial"/>
                <w:szCs w:val="20"/>
                <w:lang w:val="en"/>
              </w:rPr>
              <w:t>elevision</w:t>
            </w:r>
          </w:p>
          <w:p w14:paraId="4B8B8A9B" w14:textId="7743FC77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N</w:t>
            </w:r>
            <w:r w:rsidRPr="000E4768">
              <w:rPr>
                <w:rFonts w:ascii="Arial" w:hAnsi="Arial" w:cs="Arial"/>
                <w:szCs w:val="20"/>
                <w:lang w:val="en"/>
              </w:rPr>
              <w:t>ewspaper</w:t>
            </w:r>
            <w:r w:rsidR="008B6FCE">
              <w:rPr>
                <w:rFonts w:ascii="Arial" w:hAnsi="Arial" w:cs="Arial"/>
                <w:szCs w:val="20"/>
                <w:lang w:val="en"/>
              </w:rPr>
              <w:t>s</w:t>
            </w:r>
          </w:p>
          <w:p w14:paraId="43513493" w14:textId="18697AF9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Online m</w:t>
            </w:r>
            <w:r w:rsidRPr="000E4768">
              <w:rPr>
                <w:rFonts w:ascii="Arial" w:hAnsi="Arial" w:cs="Arial"/>
                <w:szCs w:val="20"/>
                <w:lang w:val="en"/>
              </w:rPr>
              <w:t>edia</w:t>
            </w:r>
          </w:p>
          <w:p w14:paraId="1D5AC432" w14:textId="74434E4A" w:rsidR="001B492C" w:rsidRPr="000E4768" w:rsidRDefault="001B492C" w:rsidP="001B492C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Poster / B</w:t>
            </w:r>
            <w:r w:rsidR="008B6FCE">
              <w:rPr>
                <w:rFonts w:ascii="Arial" w:hAnsi="Arial" w:cs="Arial"/>
                <w:szCs w:val="20"/>
                <w:lang w:val="en"/>
              </w:rPr>
              <w:t>rochure</w:t>
            </w:r>
          </w:p>
          <w:p w14:paraId="3E256F02" w14:textId="1A355BBE" w:rsidR="0047671F" w:rsidRPr="000E4768" w:rsidRDefault="0047671F" w:rsidP="0072138E">
            <w:pPr>
              <w:pStyle w:val="NoSpacing"/>
              <w:ind w:left="317" w:hanging="317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Health official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2B778A">
              <w:rPr>
                <w:rFonts w:ascii="Arial" w:hAnsi="Arial" w:cs="Arial"/>
                <w:szCs w:val="20"/>
              </w:rPr>
              <w:t>Village health v</w:t>
            </w:r>
            <w:r w:rsidR="0072138E" w:rsidRPr="000E4768">
              <w:rPr>
                <w:rFonts w:ascii="Arial" w:hAnsi="Arial" w:cs="Arial"/>
                <w:szCs w:val="20"/>
              </w:rPr>
              <w:t>olunteer</w:t>
            </w:r>
          </w:p>
          <w:p w14:paraId="73F77784" w14:textId="524D77AC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Neighbor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/   </w:t>
            </w:r>
          </w:p>
          <w:p w14:paraId="3D206616" w14:textId="3E6B79B7" w:rsidR="0047671F" w:rsidRPr="000E4768" w:rsidRDefault="002B778A" w:rsidP="0047671F">
            <w:pPr>
              <w:pStyle w:val="NoSpacing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a</w:t>
            </w:r>
            <w:r w:rsidR="008B6FCE">
              <w:rPr>
                <w:rFonts w:ascii="Arial" w:hAnsi="Arial" w:cs="Arial"/>
                <w:szCs w:val="20"/>
                <w:lang w:val="en"/>
              </w:rPr>
              <w:t>cquaintance</w:t>
            </w:r>
          </w:p>
          <w:p w14:paraId="1EF922FA" w14:textId="7893F7C2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orkplace / s</w:t>
            </w:r>
            <w:r w:rsidRPr="000E4768">
              <w:rPr>
                <w:rFonts w:ascii="Arial" w:hAnsi="Arial" w:cs="Arial"/>
                <w:szCs w:val="20"/>
                <w:lang w:val="en"/>
              </w:rPr>
              <w:t>chool</w:t>
            </w:r>
          </w:p>
          <w:p w14:paraId="56BF8126" w14:textId="77777777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0BCA6EB7" w14:textId="78250720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70062923" w14:textId="1662AAB9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R</w:t>
            </w:r>
            <w:r w:rsidRPr="000E4768">
              <w:rPr>
                <w:rFonts w:ascii="Arial" w:hAnsi="Arial" w:cs="Arial"/>
                <w:szCs w:val="20"/>
                <w:lang w:val="en"/>
              </w:rPr>
              <w:t>adio</w:t>
            </w:r>
          </w:p>
          <w:p w14:paraId="37650892" w14:textId="5AEDCB36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T</w:t>
            </w:r>
            <w:r w:rsidRPr="000E4768">
              <w:rPr>
                <w:rFonts w:ascii="Arial" w:hAnsi="Arial" w:cs="Arial"/>
                <w:szCs w:val="20"/>
                <w:lang w:val="en"/>
              </w:rPr>
              <w:t>elevision</w:t>
            </w:r>
          </w:p>
          <w:p w14:paraId="3A068F66" w14:textId="60114B74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N</w:t>
            </w:r>
            <w:r w:rsidRPr="000E4768">
              <w:rPr>
                <w:rFonts w:ascii="Arial" w:hAnsi="Arial" w:cs="Arial"/>
                <w:szCs w:val="20"/>
                <w:lang w:val="en"/>
              </w:rPr>
              <w:t>ewspaper</w:t>
            </w:r>
            <w:r w:rsidR="008B6FCE">
              <w:rPr>
                <w:rFonts w:ascii="Arial" w:hAnsi="Arial" w:cs="Arial"/>
                <w:szCs w:val="20"/>
                <w:lang w:val="en"/>
              </w:rPr>
              <w:t>s</w:t>
            </w:r>
          </w:p>
          <w:p w14:paraId="28B80509" w14:textId="3F1B3C3C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Online m</w:t>
            </w:r>
            <w:r w:rsidRPr="000E4768">
              <w:rPr>
                <w:rFonts w:ascii="Arial" w:hAnsi="Arial" w:cs="Arial"/>
                <w:szCs w:val="20"/>
                <w:lang w:val="en"/>
              </w:rPr>
              <w:t>edia</w:t>
            </w:r>
          </w:p>
          <w:p w14:paraId="36A600F6" w14:textId="2D516E8C" w:rsidR="001B492C" w:rsidRPr="000E4768" w:rsidRDefault="001B492C" w:rsidP="001B492C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Poster / B</w:t>
            </w:r>
            <w:r w:rsidR="008B6FCE">
              <w:rPr>
                <w:rFonts w:ascii="Arial" w:hAnsi="Arial" w:cs="Arial"/>
                <w:szCs w:val="20"/>
                <w:lang w:val="en"/>
              </w:rPr>
              <w:t>rochure</w:t>
            </w:r>
          </w:p>
          <w:p w14:paraId="197FBD47" w14:textId="01FE4285" w:rsidR="0047671F" w:rsidRPr="000E4768" w:rsidRDefault="0047671F" w:rsidP="0072138E">
            <w:pPr>
              <w:pStyle w:val="NoSpacing"/>
              <w:ind w:left="317" w:hanging="317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Health official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2B778A">
              <w:rPr>
                <w:rFonts w:ascii="Arial" w:hAnsi="Arial" w:cs="Arial"/>
                <w:szCs w:val="20"/>
              </w:rPr>
              <w:t>Village health v</w:t>
            </w:r>
            <w:r w:rsidR="0072138E" w:rsidRPr="000E4768">
              <w:rPr>
                <w:rFonts w:ascii="Arial" w:hAnsi="Arial" w:cs="Arial"/>
                <w:szCs w:val="20"/>
              </w:rPr>
              <w:t>olunteer</w:t>
            </w:r>
          </w:p>
          <w:p w14:paraId="1851855C" w14:textId="00F4D8C8" w:rsidR="0072138E" w:rsidRPr="000E4768" w:rsidRDefault="0047671F" w:rsidP="0072138E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1B492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Neighbor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 xml:space="preserve">/   </w:t>
            </w:r>
          </w:p>
          <w:p w14:paraId="0A75D23F" w14:textId="13AD8340" w:rsidR="0072138E" w:rsidRPr="000E4768" w:rsidRDefault="002B778A" w:rsidP="0072138E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>
              <w:rPr>
                <w:rFonts w:ascii="Arial" w:hAnsi="Arial" w:cs="Arial"/>
                <w:szCs w:val="20"/>
              </w:rPr>
              <w:t xml:space="preserve">     a</w:t>
            </w:r>
            <w:r w:rsidR="008B6FCE">
              <w:rPr>
                <w:rFonts w:ascii="Arial" w:hAnsi="Arial" w:cs="Arial"/>
                <w:szCs w:val="20"/>
                <w:lang w:val="en"/>
              </w:rPr>
              <w:t>cquaintance</w:t>
            </w:r>
          </w:p>
          <w:p w14:paraId="433007A2" w14:textId="68B4F433" w:rsidR="001B492C" w:rsidRPr="000E4768" w:rsidRDefault="001B492C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orkplace / s</w:t>
            </w:r>
            <w:r w:rsidRPr="000E4768">
              <w:rPr>
                <w:rFonts w:ascii="Arial" w:hAnsi="Arial" w:cs="Arial"/>
                <w:szCs w:val="20"/>
                <w:lang w:val="en"/>
              </w:rPr>
              <w:t>chool</w:t>
            </w:r>
          </w:p>
          <w:p w14:paraId="24A19810" w14:textId="77777777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2F1B7A65" w14:textId="79928E4B" w:rsidR="0047671F" w:rsidRPr="000E4768" w:rsidRDefault="0047671F" w:rsidP="0047671F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665358DB" w14:textId="3E612028" w:rsidR="0072138E" w:rsidRPr="000E4768" w:rsidRDefault="0072138E" w:rsidP="0047671F">
            <w:pPr>
              <w:pStyle w:val="NoSpacing"/>
              <w:rPr>
                <w:rFonts w:ascii="Arial" w:hAnsi="Arial" w:cs="Arial"/>
                <w:szCs w:val="20"/>
              </w:rPr>
            </w:pPr>
          </w:p>
        </w:tc>
      </w:tr>
      <w:tr w:rsidR="008B6FCE" w:rsidRPr="000E4768" w14:paraId="6B64C544" w14:textId="77777777" w:rsidTr="00945128">
        <w:tc>
          <w:tcPr>
            <w:tcW w:w="896" w:type="pct"/>
            <w:shd w:val="clear" w:color="auto" w:fill="auto"/>
          </w:tcPr>
          <w:p w14:paraId="4A40C8EF" w14:textId="183A49F7" w:rsidR="00411BA0" w:rsidRPr="000E4768" w:rsidRDefault="00012F46" w:rsidP="00183BB3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3. </w:t>
            </w:r>
            <w:r w:rsidR="00411BA0" w:rsidRPr="000E4768">
              <w:rPr>
                <w:rFonts w:ascii="Arial" w:hAnsi="Arial" w:cs="Arial"/>
                <w:szCs w:val="20"/>
                <w:lang w:val="en"/>
              </w:rPr>
              <w:t>Do you think the</w:t>
            </w:r>
            <w:r w:rsidR="008B6FCE">
              <w:rPr>
                <w:rFonts w:ascii="Arial" w:hAnsi="Arial" w:cs="Arial"/>
                <w:szCs w:val="20"/>
                <w:lang w:val="en"/>
              </w:rPr>
              <w:t>se</w:t>
            </w:r>
            <w:r w:rsidR="00411BA0"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 w:rsidR="008B6FCE">
              <w:rPr>
                <w:rFonts w:ascii="Arial" w:hAnsi="Arial" w:cs="Arial"/>
                <w:szCs w:val="20"/>
                <w:lang w:val="en"/>
              </w:rPr>
              <w:t>s are</w:t>
            </w:r>
            <w:r w:rsidR="00411BA0" w:rsidRPr="000E4768">
              <w:rPr>
                <w:rFonts w:ascii="Arial" w:hAnsi="Arial" w:cs="Arial"/>
                <w:szCs w:val="20"/>
                <w:lang w:val="en"/>
              </w:rPr>
              <w:t xml:space="preserve"> severe?</w:t>
            </w:r>
          </w:p>
        </w:tc>
        <w:tc>
          <w:tcPr>
            <w:tcW w:w="1368" w:type="pct"/>
            <w:shd w:val="clear" w:color="auto" w:fill="auto"/>
          </w:tcPr>
          <w:p w14:paraId="32694687" w14:textId="4F1FA382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evere</w:t>
            </w:r>
          </w:p>
          <w:p w14:paraId="0BC36A62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ild</w:t>
            </w:r>
          </w:p>
          <w:p w14:paraId="62D4F410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1EA3E813" w14:textId="237FDE6E" w:rsidR="00411BA0" w:rsidRPr="000E4768" w:rsidRDefault="00411BA0" w:rsidP="00411BA0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110AE7B6" w14:textId="5AB138D0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evere</w:t>
            </w:r>
          </w:p>
          <w:p w14:paraId="6A67FD8B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ild</w:t>
            </w:r>
          </w:p>
          <w:p w14:paraId="3276A1D4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0C2AFDD0" w14:textId="4EA23F1B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6857C617" w14:textId="5712C18E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evere</w:t>
            </w:r>
          </w:p>
          <w:p w14:paraId="0A573CAC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ild</w:t>
            </w:r>
          </w:p>
          <w:p w14:paraId="4FBF3D91" w14:textId="77777777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65925D82" w14:textId="7A106FC2" w:rsidR="00411BA0" w:rsidRPr="000E4768" w:rsidRDefault="00411BA0" w:rsidP="00411BA0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76A9CE85" w14:textId="4C3342B1" w:rsidR="0072138E" w:rsidRPr="000E4768" w:rsidRDefault="0072138E" w:rsidP="00411BA0">
            <w:pPr>
              <w:pStyle w:val="NoSpacing"/>
              <w:rPr>
                <w:rFonts w:ascii="Arial" w:hAnsi="Arial" w:cs="Arial"/>
                <w:szCs w:val="20"/>
              </w:rPr>
            </w:pPr>
          </w:p>
        </w:tc>
      </w:tr>
      <w:tr w:rsidR="008B6FCE" w:rsidRPr="000E4768" w14:paraId="5F767A24" w14:textId="77777777" w:rsidTr="00945128">
        <w:tc>
          <w:tcPr>
            <w:tcW w:w="896" w:type="pct"/>
            <w:shd w:val="clear" w:color="auto" w:fill="auto"/>
          </w:tcPr>
          <w:p w14:paraId="13F0B2C6" w14:textId="710EF4C3" w:rsidR="001A1624" w:rsidRPr="000E4768" w:rsidRDefault="00012F46" w:rsidP="00183BB3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4. </w:t>
            </w:r>
            <w:r w:rsidR="00183BB3" w:rsidRPr="000E4768">
              <w:rPr>
                <w:rFonts w:ascii="Arial" w:hAnsi="Arial" w:cs="Arial"/>
                <w:szCs w:val="20"/>
                <w:lang w:val="en"/>
              </w:rPr>
              <w:t>What kind of mosquitoes carry these diseases?</w:t>
            </w:r>
          </w:p>
          <w:p w14:paraId="14070D28" w14:textId="77777777" w:rsidR="0031467C" w:rsidRPr="000E4768" w:rsidRDefault="0031467C" w:rsidP="001A1624">
            <w:pPr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1368" w:type="pct"/>
            <w:shd w:val="clear" w:color="auto" w:fill="auto"/>
          </w:tcPr>
          <w:p w14:paraId="6D9065FC" w14:textId="4F8285A2" w:rsidR="00183BB3" w:rsidRPr="000E4768" w:rsidRDefault="009A5BFD" w:rsidP="009A5BFD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183BB3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83BB3"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>Aedes</w:t>
            </w:r>
            <w:r w:rsidR="00183BB3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</w:p>
          <w:p w14:paraId="57A56610" w14:textId="5D4D7D14" w:rsidR="009A5BFD" w:rsidRPr="000E4768" w:rsidRDefault="009A5BFD" w:rsidP="009A5BFD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183BB3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32D65" w:rsidRPr="000E4768">
              <w:rPr>
                <w:rFonts w:ascii="Arial" w:hAnsi="Arial" w:cs="Arial"/>
                <w:i/>
                <w:iCs/>
                <w:szCs w:val="20"/>
              </w:rPr>
              <w:t>Culex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</w:p>
          <w:p w14:paraId="7F4954D7" w14:textId="1FB55AE2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>Anophel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</w:p>
          <w:p w14:paraId="3B48C4ED" w14:textId="38C6838E" w:rsidR="00183BB3" w:rsidRPr="000E4768" w:rsidRDefault="00183BB3" w:rsidP="009A5BFD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All kinds of m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osquitoes </w:t>
            </w:r>
          </w:p>
          <w:p w14:paraId="71B785A5" w14:textId="77777777" w:rsidR="009A5BFD" w:rsidRPr="000E4768" w:rsidRDefault="009A5BFD" w:rsidP="009A5BFD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288F0B12" w14:textId="6D605E5F" w:rsidR="0031467C" w:rsidRPr="000E4768" w:rsidRDefault="009A5BFD" w:rsidP="009A5BFD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12A87C65" w14:textId="72194BEC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>Aedes</w:t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spp.</w:t>
            </w:r>
          </w:p>
          <w:p w14:paraId="3938E7E5" w14:textId="06705D3B" w:rsidR="00632D65" w:rsidRPr="000E4768" w:rsidRDefault="00183BB3" w:rsidP="00183BB3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32D65" w:rsidRPr="000E4768">
              <w:rPr>
                <w:rFonts w:ascii="Arial" w:hAnsi="Arial" w:cs="Arial"/>
                <w:i/>
                <w:iCs/>
                <w:szCs w:val="20"/>
              </w:rPr>
              <w:t>Culex</w:t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spp.</w:t>
            </w:r>
            <w:r w:rsidR="00632D65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</w:p>
          <w:p w14:paraId="266CDEE7" w14:textId="76EE3011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>Anopheles</w:t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spp.</w:t>
            </w:r>
          </w:p>
          <w:p w14:paraId="39B013F1" w14:textId="70C844BC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All kinds of mosquitoes </w:t>
            </w:r>
          </w:p>
          <w:p w14:paraId="32F9DE17" w14:textId="77777777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36C9F485" w14:textId="78C8ED99" w:rsidR="0031467C" w:rsidRPr="000E4768" w:rsidRDefault="00183BB3" w:rsidP="00183BB3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7CB655D3" w14:textId="5431DDE6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>Aed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</w:p>
          <w:p w14:paraId="0C04E04E" w14:textId="517C3106" w:rsidR="00632D65" w:rsidRPr="000E4768" w:rsidRDefault="00183BB3" w:rsidP="00183BB3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32D65" w:rsidRPr="000E4768">
              <w:rPr>
                <w:rFonts w:ascii="Arial" w:hAnsi="Arial" w:cs="Arial"/>
                <w:i/>
                <w:iCs/>
                <w:szCs w:val="20"/>
              </w:rPr>
              <w:t>Culex</w:t>
            </w:r>
            <w:r w:rsidR="00632D65"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 xml:space="preserve">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  <w:r w:rsidR="00632D65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</w:p>
          <w:p w14:paraId="0AC9BCDE" w14:textId="34BFD908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i/>
                <w:iCs/>
                <w:szCs w:val="20"/>
                <w:lang w:val="en"/>
              </w:rPr>
              <w:t xml:space="preserve">Anopheles </w:t>
            </w:r>
            <w:r w:rsidR="008B6FCE">
              <w:rPr>
                <w:rFonts w:ascii="Arial" w:hAnsi="Arial" w:cs="Arial"/>
                <w:szCs w:val="20"/>
                <w:lang w:val="en"/>
              </w:rPr>
              <w:t>spp.</w:t>
            </w:r>
          </w:p>
          <w:p w14:paraId="785F3C07" w14:textId="019E333A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All k</w:t>
            </w:r>
            <w:r w:rsidR="008B6FCE">
              <w:rPr>
                <w:rFonts w:ascii="Arial" w:hAnsi="Arial" w:cs="Arial"/>
                <w:szCs w:val="20"/>
                <w:lang w:val="en"/>
              </w:rPr>
              <w:t>i</w:t>
            </w:r>
            <w:r w:rsidR="00945128">
              <w:rPr>
                <w:rFonts w:ascii="Arial" w:hAnsi="Arial" w:cs="Arial"/>
                <w:szCs w:val="20"/>
                <w:lang w:val="en"/>
              </w:rPr>
              <w:t>n</w:t>
            </w:r>
            <w:r w:rsidR="008B6FCE">
              <w:rPr>
                <w:rFonts w:ascii="Arial" w:hAnsi="Arial" w:cs="Arial"/>
                <w:szCs w:val="20"/>
                <w:lang w:val="en"/>
              </w:rPr>
              <w:t>ds of m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osquitoes </w:t>
            </w:r>
          </w:p>
          <w:p w14:paraId="788EDF43" w14:textId="77777777" w:rsidR="00183BB3" w:rsidRPr="000E4768" w:rsidRDefault="00183BB3" w:rsidP="00183BB3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79868437" w14:textId="4A15F64E" w:rsidR="0031467C" w:rsidRPr="000E4768" w:rsidRDefault="00183BB3" w:rsidP="00183BB3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1C17FDF6" w14:textId="3B1A42EE" w:rsidR="0072138E" w:rsidRPr="000E4768" w:rsidRDefault="0072138E" w:rsidP="00183BB3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</w:p>
        </w:tc>
      </w:tr>
      <w:tr w:rsidR="008B6FCE" w:rsidRPr="000E4768" w14:paraId="4B900154" w14:textId="77777777" w:rsidTr="00945128">
        <w:tc>
          <w:tcPr>
            <w:tcW w:w="896" w:type="pct"/>
            <w:shd w:val="clear" w:color="auto" w:fill="auto"/>
          </w:tcPr>
          <w:p w14:paraId="5F38A49F" w14:textId="77777777" w:rsidR="009521BE" w:rsidRPr="000E4768" w:rsidRDefault="00183BB3" w:rsidP="00183BB3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5. </w:t>
            </w:r>
            <w:r w:rsidR="00647113" w:rsidRPr="000E4768">
              <w:rPr>
                <w:rFonts w:ascii="Arial" w:hAnsi="Arial" w:cs="Arial"/>
                <w:szCs w:val="20"/>
                <w:lang w:val="en"/>
              </w:rPr>
              <w:t xml:space="preserve">Identify breeding sites of </w:t>
            </w:r>
            <w:r w:rsidR="00647113" w:rsidRPr="008B6FCE">
              <w:rPr>
                <w:rFonts w:ascii="Arial" w:hAnsi="Arial" w:cs="Arial"/>
                <w:i/>
                <w:szCs w:val="20"/>
                <w:lang w:val="en"/>
              </w:rPr>
              <w:t>Aedes</w:t>
            </w:r>
            <w:r w:rsidR="00647113" w:rsidRPr="000E4768">
              <w:rPr>
                <w:rFonts w:ascii="Arial" w:hAnsi="Arial" w:cs="Arial"/>
                <w:szCs w:val="20"/>
                <w:lang w:val="en"/>
              </w:rPr>
              <w:t xml:space="preserve"> mosquitoes</w:t>
            </w:r>
          </w:p>
        </w:tc>
        <w:tc>
          <w:tcPr>
            <w:tcW w:w="1368" w:type="pct"/>
            <w:shd w:val="clear" w:color="auto" w:fill="auto"/>
          </w:tcPr>
          <w:p w14:paraId="1B105708" w14:textId="4E25AB36" w:rsidR="009521BE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F510B" w:rsidRPr="000E4768">
              <w:rPr>
                <w:rFonts w:ascii="Arial" w:hAnsi="Arial" w:cs="Arial"/>
                <w:szCs w:val="20"/>
                <w:lang w:val="en"/>
              </w:rPr>
              <w:t xml:space="preserve"> St</w:t>
            </w:r>
            <w:r w:rsidR="005F2691" w:rsidRPr="000E4768">
              <w:rPr>
                <w:rFonts w:ascii="Arial" w:hAnsi="Arial" w:cs="Arial"/>
                <w:szCs w:val="20"/>
                <w:lang w:val="en"/>
              </w:rPr>
              <w:t>agnant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 water </w:t>
            </w:r>
          </w:p>
          <w:p w14:paraId="5CE79DA1" w14:textId="77777777" w:rsidR="009521BE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F510B" w:rsidRPr="000E4768">
              <w:rPr>
                <w:rFonts w:ascii="Arial" w:hAnsi="Arial" w:cs="Arial"/>
                <w:szCs w:val="20"/>
                <w:lang w:val="en"/>
              </w:rPr>
              <w:t xml:space="preserve"> Flowing tides</w:t>
            </w:r>
          </w:p>
          <w:p w14:paraId="3C970D85" w14:textId="3ACD605B" w:rsidR="009521BE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203FB" w:rsidRPr="000E4768">
              <w:rPr>
                <w:rFonts w:ascii="Arial" w:hAnsi="Arial" w:cs="Arial"/>
                <w:szCs w:val="20"/>
                <w:lang w:val="en"/>
              </w:rPr>
              <w:t xml:space="preserve"> D</w:t>
            </w:r>
            <w:r w:rsidR="00945128">
              <w:rPr>
                <w:rFonts w:ascii="Arial" w:hAnsi="Arial" w:cs="Arial"/>
                <w:szCs w:val="20"/>
                <w:lang w:val="en"/>
              </w:rPr>
              <w:t>irty places</w:t>
            </w:r>
          </w:p>
          <w:p w14:paraId="09EE6D9A" w14:textId="16261CD2" w:rsidR="009521BE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Water containers</w:t>
            </w:r>
          </w:p>
          <w:p w14:paraId="1AEF6EF6" w14:textId="45264BF0" w:rsidR="00FF510B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F510B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F858A7" w:rsidRPr="00F858A7">
              <w:rPr>
                <w:rFonts w:ascii="Arial" w:hAnsi="Arial" w:cs="Arial"/>
                <w:szCs w:val="20"/>
                <w:lang w:val="en"/>
              </w:rPr>
              <w:t xml:space="preserve">Garbage </w:t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disposal </w:t>
            </w:r>
            <w:r w:rsidR="00F858A7" w:rsidRPr="00F858A7">
              <w:rPr>
                <w:rFonts w:ascii="Arial" w:hAnsi="Arial" w:cs="Arial"/>
                <w:szCs w:val="20"/>
                <w:lang w:val="en"/>
              </w:rPr>
              <w:t>area</w:t>
            </w:r>
          </w:p>
          <w:p w14:paraId="53E73C75" w14:textId="3D46187D" w:rsidR="00FF510B" w:rsidRPr="000E4768" w:rsidRDefault="00FF510B" w:rsidP="009521BE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72138E" w:rsidRPr="000E4768">
              <w:rPr>
                <w:rFonts w:ascii="Arial" w:hAnsi="Arial" w:cs="Arial"/>
                <w:szCs w:val="20"/>
                <w:lang w:val="en"/>
              </w:rPr>
              <w:t>D</w:t>
            </w:r>
            <w:r w:rsidRPr="000E4768">
              <w:rPr>
                <w:rFonts w:ascii="Arial" w:hAnsi="Arial" w:cs="Arial"/>
                <w:szCs w:val="20"/>
                <w:lang w:val="en"/>
              </w:rPr>
              <w:t>rain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age </w:t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pipe </w:t>
            </w:r>
            <w:r w:rsidR="00F858A7">
              <w:rPr>
                <w:rFonts w:ascii="Arial" w:hAnsi="Arial" w:cs="Arial"/>
                <w:szCs w:val="20"/>
                <w:lang w:val="en"/>
              </w:rPr>
              <w:t>system</w:t>
            </w:r>
          </w:p>
          <w:p w14:paraId="6907451E" w14:textId="77777777" w:rsidR="009521BE" w:rsidRPr="000E4768" w:rsidRDefault="009521BE" w:rsidP="009521B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56F39053" w14:textId="75F7EAD7" w:rsidR="009521BE" w:rsidRPr="000E4768" w:rsidRDefault="009521BE" w:rsidP="009521BE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ot an</w:t>
            </w:r>
            <w:r w:rsidR="004972A5">
              <w:rPr>
                <w:rFonts w:ascii="Arial" w:hAnsi="Arial" w:cs="Arial"/>
                <w:szCs w:val="20"/>
                <w:lang w:val="en"/>
              </w:rPr>
              <w:t>swer</w:t>
            </w:r>
          </w:p>
        </w:tc>
        <w:tc>
          <w:tcPr>
            <w:tcW w:w="1368" w:type="pct"/>
            <w:shd w:val="clear" w:color="auto" w:fill="auto"/>
          </w:tcPr>
          <w:p w14:paraId="5BB503C8" w14:textId="180BCA05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Stagnant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ater</w:t>
            </w:r>
          </w:p>
          <w:p w14:paraId="4A5EEAFE" w14:textId="77777777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Flowing tides</w:t>
            </w:r>
          </w:p>
          <w:p w14:paraId="3669FC39" w14:textId="0DB07F7C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203FB" w:rsidRPr="000E4768">
              <w:rPr>
                <w:rFonts w:ascii="Arial" w:hAnsi="Arial" w:cs="Arial"/>
                <w:szCs w:val="20"/>
                <w:lang w:val="en"/>
              </w:rPr>
              <w:t xml:space="preserve"> D</w:t>
            </w:r>
            <w:r w:rsidR="00945128">
              <w:rPr>
                <w:rFonts w:ascii="Arial" w:hAnsi="Arial" w:cs="Arial"/>
                <w:szCs w:val="20"/>
                <w:lang w:val="en"/>
              </w:rPr>
              <w:t>irty places</w:t>
            </w:r>
          </w:p>
          <w:p w14:paraId="1AFDEA68" w14:textId="0CD1A12E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ater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containers</w:t>
            </w:r>
          </w:p>
          <w:p w14:paraId="1A164723" w14:textId="40DDC71A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 Garbage disposal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 area</w:t>
            </w:r>
          </w:p>
          <w:p w14:paraId="06029DB6" w14:textId="1F764F57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rain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age </w:t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pipe </w:t>
            </w:r>
            <w:r w:rsidR="00F858A7">
              <w:rPr>
                <w:rFonts w:ascii="Arial" w:hAnsi="Arial" w:cs="Arial"/>
                <w:szCs w:val="20"/>
                <w:lang w:val="en"/>
              </w:rPr>
              <w:t>system</w:t>
            </w:r>
          </w:p>
          <w:p w14:paraId="2D6908BD" w14:textId="77777777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3ACC86CC" w14:textId="447B0B57" w:rsidR="009521BE" w:rsidRPr="000E4768" w:rsidRDefault="0072138E" w:rsidP="0072138E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517CFE9F" w14:textId="3B8437FE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Stagnant</w:t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ater</w:t>
            </w:r>
          </w:p>
          <w:p w14:paraId="4340F8D9" w14:textId="77777777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Flowing tides</w:t>
            </w:r>
          </w:p>
          <w:p w14:paraId="2E976391" w14:textId="4521B7DF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203FB" w:rsidRPr="000E4768">
              <w:rPr>
                <w:rFonts w:ascii="Arial" w:hAnsi="Arial" w:cs="Arial"/>
                <w:szCs w:val="20"/>
                <w:lang w:val="en"/>
              </w:rPr>
              <w:t xml:space="preserve"> D</w:t>
            </w:r>
            <w:r w:rsidR="00945128">
              <w:rPr>
                <w:rFonts w:ascii="Arial" w:hAnsi="Arial" w:cs="Arial"/>
                <w:szCs w:val="20"/>
                <w:lang w:val="en"/>
              </w:rPr>
              <w:t>irty places</w:t>
            </w:r>
          </w:p>
          <w:p w14:paraId="00D37723" w14:textId="4E58F70C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2B778A">
              <w:rPr>
                <w:rFonts w:ascii="Arial" w:hAnsi="Arial" w:cs="Arial"/>
                <w:szCs w:val="20"/>
                <w:lang w:val="en"/>
              </w:rPr>
              <w:t xml:space="preserve"> Water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containers</w:t>
            </w:r>
          </w:p>
          <w:p w14:paraId="4B8E3BCD" w14:textId="10093EE4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 Garbage disposal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 area</w:t>
            </w:r>
          </w:p>
          <w:p w14:paraId="4C04E97D" w14:textId="4DBE7AB5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rain</w:t>
            </w:r>
            <w:r w:rsidR="00F858A7">
              <w:rPr>
                <w:rFonts w:ascii="Arial" w:hAnsi="Arial" w:cs="Arial"/>
                <w:szCs w:val="20"/>
                <w:lang w:val="en"/>
              </w:rPr>
              <w:t xml:space="preserve">age </w:t>
            </w:r>
            <w:r w:rsidR="00EF3CB5">
              <w:rPr>
                <w:rFonts w:ascii="Arial" w:hAnsi="Arial" w:cs="Arial"/>
                <w:szCs w:val="20"/>
                <w:lang w:val="en"/>
              </w:rPr>
              <w:t xml:space="preserve">pipe </w:t>
            </w:r>
            <w:r w:rsidR="00F858A7">
              <w:rPr>
                <w:rFonts w:ascii="Arial" w:hAnsi="Arial" w:cs="Arial"/>
                <w:szCs w:val="20"/>
                <w:lang w:val="en"/>
              </w:rPr>
              <w:t>system</w:t>
            </w:r>
          </w:p>
          <w:p w14:paraId="737E494F" w14:textId="77777777" w:rsidR="0072138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4FDA3DC4" w14:textId="1D39B258" w:rsidR="009521BE" w:rsidRPr="000E4768" w:rsidRDefault="0072138E" w:rsidP="0072138E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5179DFEA" w14:textId="388B376E" w:rsidR="0072138E" w:rsidRPr="000E4768" w:rsidRDefault="0072138E" w:rsidP="0072138E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</w:p>
        </w:tc>
      </w:tr>
      <w:tr w:rsidR="008B6FCE" w:rsidRPr="000E4768" w14:paraId="43A83DB8" w14:textId="77777777" w:rsidTr="00945128">
        <w:tc>
          <w:tcPr>
            <w:tcW w:w="896" w:type="pct"/>
            <w:shd w:val="clear" w:color="auto" w:fill="auto"/>
          </w:tcPr>
          <w:p w14:paraId="6E8FCDE0" w14:textId="5491321C" w:rsidR="00DE1E36" w:rsidRPr="000E4768" w:rsidRDefault="008B6FCE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>
              <w:rPr>
                <w:rFonts w:ascii="Arial" w:hAnsi="Arial" w:cs="Arial"/>
                <w:szCs w:val="20"/>
                <w:lang w:val="en"/>
              </w:rPr>
              <w:t>Q16. How are these</w:t>
            </w:r>
            <w:r w:rsidR="00DE1E36"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>
              <w:rPr>
                <w:rFonts w:ascii="Arial" w:hAnsi="Arial" w:cs="Arial"/>
                <w:szCs w:val="20"/>
                <w:lang w:val="en"/>
              </w:rPr>
              <w:t>s</w:t>
            </w:r>
            <w:r w:rsidR="00DE1E36" w:rsidRPr="000E4768">
              <w:rPr>
                <w:rFonts w:ascii="Arial" w:hAnsi="Arial" w:cs="Arial"/>
                <w:szCs w:val="20"/>
                <w:lang w:val="en"/>
              </w:rPr>
              <w:t xml:space="preserve"> transmitted from person to person?</w:t>
            </w:r>
          </w:p>
        </w:tc>
        <w:tc>
          <w:tcPr>
            <w:tcW w:w="1368" w:type="pct"/>
            <w:shd w:val="clear" w:color="auto" w:fill="auto"/>
          </w:tcPr>
          <w:p w14:paraId="1DDA0CD4" w14:textId="3BE7300A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mosquito bites</w:t>
            </w:r>
          </w:p>
          <w:p w14:paraId="512ADDA2" w14:textId="1820F164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touching each other</w:t>
            </w:r>
          </w:p>
          <w:p w14:paraId="748567AA" w14:textId="4D8798C5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water</w:t>
            </w:r>
          </w:p>
          <w:p w14:paraId="3CE6E077" w14:textId="758CDF19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flies</w:t>
            </w:r>
          </w:p>
          <w:p w14:paraId="003E0AE1" w14:textId="17F0B146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other animals</w:t>
            </w:r>
          </w:p>
          <w:p w14:paraId="6733FE73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50B58221" w14:textId="31D6F3D6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2974619A" w14:textId="7440FDF9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mosquito bites</w:t>
            </w:r>
          </w:p>
          <w:p w14:paraId="70D12982" w14:textId="48FF2E1C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touching each other</w:t>
            </w:r>
          </w:p>
          <w:p w14:paraId="233254E4" w14:textId="5E2DD138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water</w:t>
            </w:r>
          </w:p>
          <w:p w14:paraId="5CEF819F" w14:textId="64A0C159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flies</w:t>
            </w:r>
          </w:p>
          <w:p w14:paraId="6B4CA5F2" w14:textId="07CFD2A0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other animals</w:t>
            </w:r>
          </w:p>
          <w:p w14:paraId="76873869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18B863FB" w14:textId="2DE4EFFE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7665D40B" w14:textId="2571F69B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mosquito bites</w:t>
            </w:r>
          </w:p>
          <w:p w14:paraId="3B849046" w14:textId="2A7CD87B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touching each other</w:t>
            </w:r>
          </w:p>
          <w:p w14:paraId="679FA505" w14:textId="054DEBF6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w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ater </w:t>
            </w:r>
          </w:p>
          <w:p w14:paraId="728A979E" w14:textId="09EFC27F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y flies</w:t>
            </w:r>
          </w:p>
          <w:p w14:paraId="49E76A54" w14:textId="399BB18F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8B6FCE">
              <w:rPr>
                <w:rFonts w:ascii="Arial" w:hAnsi="Arial" w:cs="Arial"/>
                <w:szCs w:val="20"/>
                <w:lang w:val="en"/>
              </w:rPr>
              <w:t xml:space="preserve"> B</w:t>
            </w:r>
            <w:r w:rsidRPr="000E4768">
              <w:rPr>
                <w:rFonts w:ascii="Arial" w:hAnsi="Arial" w:cs="Arial"/>
                <w:szCs w:val="20"/>
                <w:lang w:val="en"/>
              </w:rPr>
              <w:t>y other animals</w:t>
            </w:r>
          </w:p>
          <w:p w14:paraId="4DE701F0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2B740ECA" w14:textId="67FDA489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60AC0E2A" w14:textId="68B96567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</w:p>
        </w:tc>
      </w:tr>
      <w:tr w:rsidR="008B6FCE" w:rsidRPr="000E4768" w14:paraId="2E1FBE76" w14:textId="77777777" w:rsidTr="00945128">
        <w:tc>
          <w:tcPr>
            <w:tcW w:w="896" w:type="pct"/>
            <w:shd w:val="clear" w:color="auto" w:fill="auto"/>
          </w:tcPr>
          <w:p w14:paraId="28549B3B" w14:textId="10E453FD" w:rsidR="00DE1E36" w:rsidRPr="000E4768" w:rsidRDefault="00DE1E36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17. When do you think </w:t>
            </w:r>
            <w:r w:rsidRPr="00F74A58">
              <w:rPr>
                <w:rFonts w:ascii="Arial" w:hAnsi="Arial" w:cs="Arial"/>
                <w:i/>
                <w:szCs w:val="20"/>
                <w:lang w:val="en"/>
              </w:rPr>
              <w:t>Aed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osquitoes bite people?</w:t>
            </w:r>
          </w:p>
        </w:tc>
        <w:tc>
          <w:tcPr>
            <w:tcW w:w="1368" w:type="pct"/>
            <w:shd w:val="clear" w:color="auto" w:fill="auto"/>
          </w:tcPr>
          <w:p w14:paraId="50D3E2AD" w14:textId="44C87410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</w:t>
            </w:r>
          </w:p>
          <w:p w14:paraId="6BABE22F" w14:textId="3EBD4795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ight</w:t>
            </w:r>
          </w:p>
          <w:p w14:paraId="3C110F06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 / Night</w:t>
            </w:r>
          </w:p>
          <w:p w14:paraId="757A2D06" w14:textId="48BA382A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Evening / Dusk</w:t>
            </w:r>
          </w:p>
          <w:p w14:paraId="6B1E22D5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7E2B35B1" w14:textId="717BA2ED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32ED113B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</w:t>
            </w:r>
          </w:p>
          <w:p w14:paraId="4BBAE64A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ight</w:t>
            </w:r>
          </w:p>
          <w:p w14:paraId="5C218743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 / Night</w:t>
            </w:r>
          </w:p>
          <w:p w14:paraId="0D4F0224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Evening / Dusk</w:t>
            </w:r>
          </w:p>
          <w:p w14:paraId="2B11C8AA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6AD6DD53" w14:textId="524A2017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19B5ED9C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</w:t>
            </w:r>
          </w:p>
          <w:p w14:paraId="736949EB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ight</w:t>
            </w:r>
          </w:p>
          <w:p w14:paraId="2945AAD1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ay / Night</w:t>
            </w:r>
          </w:p>
          <w:p w14:paraId="70B6E3DF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Evening / Dusk</w:t>
            </w:r>
          </w:p>
          <w:p w14:paraId="3350DAF2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1C421ABD" w14:textId="0FB69BE0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5229F16D" w14:textId="1E682437" w:rsidR="00DE1E36" w:rsidRPr="000E4768" w:rsidRDefault="00DE1E36" w:rsidP="00DE1E36">
            <w:pPr>
              <w:pStyle w:val="NoSpacing"/>
              <w:rPr>
                <w:rFonts w:ascii="Arial" w:hAnsi="Arial" w:cs="Arial"/>
                <w:b/>
                <w:bCs/>
                <w:szCs w:val="20"/>
                <w:cs/>
              </w:rPr>
            </w:pPr>
          </w:p>
        </w:tc>
      </w:tr>
      <w:tr w:rsidR="008B6FCE" w:rsidRPr="000E4768" w14:paraId="70AE3369" w14:textId="77777777" w:rsidTr="00945128">
        <w:tc>
          <w:tcPr>
            <w:tcW w:w="896" w:type="pct"/>
            <w:shd w:val="clear" w:color="auto" w:fill="auto"/>
          </w:tcPr>
          <w:p w14:paraId="751AAFAF" w14:textId="48449471" w:rsidR="00DE1E36" w:rsidRPr="000E4768" w:rsidRDefault="00DE1E36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Q18. Have yo</w:t>
            </w:r>
            <w:r w:rsidR="00F74A58">
              <w:rPr>
                <w:rFonts w:ascii="Arial" w:hAnsi="Arial" w:cs="Arial"/>
                <w:szCs w:val="20"/>
                <w:lang w:val="en"/>
              </w:rPr>
              <w:t>u ever suffered from the</w:t>
            </w:r>
            <w:r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="00F74A58">
              <w:rPr>
                <w:rFonts w:ascii="Arial" w:hAnsi="Arial" w:cs="Arial"/>
                <w:szCs w:val="20"/>
                <w:lang w:val="en"/>
              </w:rPr>
              <w:t>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 w:rsidR="00F74A58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?</w:t>
            </w:r>
          </w:p>
          <w:p w14:paraId="12DA82DF" w14:textId="2F088673" w:rsidR="00DE1E36" w:rsidRPr="000E4768" w:rsidRDefault="00DE1E36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368" w:type="pct"/>
            <w:shd w:val="clear" w:color="auto" w:fill="auto"/>
          </w:tcPr>
          <w:p w14:paraId="37DFDA2F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ever</w:t>
            </w:r>
          </w:p>
          <w:p w14:paraId="21C20143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0604ED1A" w14:textId="407B2BF3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o</w:t>
            </w:r>
            <w:r w:rsidR="004972A5">
              <w:rPr>
                <w:rFonts w:ascii="Arial" w:hAnsi="Arial" w:cs="Arial"/>
                <w:szCs w:val="20"/>
                <w:lang w:val="en"/>
              </w:rPr>
              <w:t>t answer</w:t>
            </w:r>
          </w:p>
        </w:tc>
        <w:tc>
          <w:tcPr>
            <w:tcW w:w="1368" w:type="pct"/>
            <w:shd w:val="clear" w:color="auto" w:fill="auto"/>
          </w:tcPr>
          <w:p w14:paraId="4295F392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ever</w:t>
            </w:r>
          </w:p>
          <w:p w14:paraId="0DAE081A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</w:t>
            </w:r>
          </w:p>
          <w:p w14:paraId="5CE5434C" w14:textId="7000F44D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363C0DD3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ever</w:t>
            </w:r>
          </w:p>
          <w:p w14:paraId="38EB3204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</w:t>
            </w:r>
          </w:p>
          <w:p w14:paraId="0D3CCDC2" w14:textId="25B9D02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</w:tr>
      <w:tr w:rsidR="008B6FCE" w:rsidRPr="000E4768" w14:paraId="0ECDDCF2" w14:textId="77777777" w:rsidTr="00945128">
        <w:tc>
          <w:tcPr>
            <w:tcW w:w="896" w:type="pct"/>
            <w:shd w:val="clear" w:color="auto" w:fill="auto"/>
          </w:tcPr>
          <w:p w14:paraId="791B3A0A" w14:textId="058D2D09" w:rsidR="00DE1E36" w:rsidRPr="000E4768" w:rsidRDefault="00DE1E36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Q19. Do you have any acquaint</w:t>
            </w:r>
            <w:r w:rsidR="00F74A58">
              <w:rPr>
                <w:rFonts w:ascii="Arial" w:hAnsi="Arial" w:cs="Arial"/>
                <w:szCs w:val="20"/>
                <w:lang w:val="en"/>
              </w:rPr>
              <w:t>ances who have suffered from the</w:t>
            </w:r>
            <w:r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="00F74A58">
              <w:rPr>
                <w:rFonts w:ascii="Arial" w:hAnsi="Arial" w:cs="Arial"/>
                <w:szCs w:val="20"/>
                <w:lang w:val="en"/>
              </w:rPr>
              <w:t>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isease</w:t>
            </w:r>
            <w:r w:rsidR="00F74A58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?</w:t>
            </w:r>
          </w:p>
          <w:p w14:paraId="65F73C3A" w14:textId="61E714F1" w:rsidR="00DE1E36" w:rsidRPr="000E4768" w:rsidRDefault="00DE1E36" w:rsidP="00DE1E36">
            <w:pPr>
              <w:pStyle w:val="NoSpacing"/>
              <w:ind w:left="313" w:hanging="313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368" w:type="pct"/>
            <w:shd w:val="clear" w:color="auto" w:fill="auto"/>
          </w:tcPr>
          <w:p w14:paraId="58CE6B4A" w14:textId="51EB5879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</w:t>
            </w:r>
            <w:r w:rsidRPr="000E4768">
              <w:rPr>
                <w:rFonts w:ascii="Arial" w:hAnsi="Arial" w:cs="Arial"/>
                <w:szCs w:val="20"/>
                <w:cs/>
                <w:lang w:val="en"/>
              </w:rPr>
              <w:t xml:space="preserve">  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o</w:t>
            </w:r>
          </w:p>
          <w:p w14:paraId="01F6D725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75A85113" w14:textId="7FE78448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46CBB463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</w:t>
            </w:r>
            <w:r w:rsidRPr="000E4768">
              <w:rPr>
                <w:rFonts w:ascii="Arial" w:hAnsi="Arial" w:cs="Arial"/>
                <w:szCs w:val="20"/>
                <w:cs/>
                <w:lang w:val="en"/>
              </w:rPr>
              <w:t xml:space="preserve">  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o</w:t>
            </w:r>
          </w:p>
          <w:p w14:paraId="0FD40D4A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47AFF56E" w14:textId="75281C0D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  <w:tc>
          <w:tcPr>
            <w:tcW w:w="1368" w:type="pct"/>
            <w:shd w:val="clear" w:color="auto" w:fill="auto"/>
          </w:tcPr>
          <w:p w14:paraId="7B1E9B24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s </w:t>
            </w:r>
            <w:r w:rsidRPr="000E4768">
              <w:rPr>
                <w:rFonts w:ascii="Arial" w:hAnsi="Arial" w:cs="Arial"/>
                <w:szCs w:val="20"/>
                <w:cs/>
                <w:lang w:val="en"/>
              </w:rPr>
              <w:t xml:space="preserve">        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No</w:t>
            </w:r>
          </w:p>
          <w:p w14:paraId="6032B04F" w14:textId="77777777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</w:t>
            </w:r>
          </w:p>
          <w:p w14:paraId="2B5C4B9F" w14:textId="1BDD182C" w:rsidR="00DE1E36" w:rsidRPr="000E4768" w:rsidRDefault="00DE1E36" w:rsidP="00DE1E36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</w:tc>
      </w:tr>
    </w:tbl>
    <w:p w14:paraId="31207800" w14:textId="77777777" w:rsidR="00DE1E36" w:rsidRPr="000E4768" w:rsidRDefault="00DE1E36" w:rsidP="002A38F7">
      <w:pPr>
        <w:pStyle w:val="NoSpacing"/>
        <w:rPr>
          <w:rFonts w:ascii="Arial" w:hAnsi="Arial" w:cs="Arial"/>
          <w:b/>
          <w:sz w:val="20"/>
          <w:szCs w:val="20"/>
          <w:u w:val="single"/>
          <w:lang w:val="en"/>
        </w:rPr>
      </w:pPr>
    </w:p>
    <w:p w14:paraId="738CD87D" w14:textId="77777777" w:rsidR="002B778A" w:rsidRDefault="002B778A" w:rsidP="002A38F7">
      <w:pPr>
        <w:pStyle w:val="NoSpacing"/>
        <w:rPr>
          <w:rFonts w:ascii="Arial" w:hAnsi="Arial" w:cs="Arial"/>
          <w:b/>
          <w:sz w:val="20"/>
          <w:szCs w:val="20"/>
          <w:u w:val="single"/>
          <w:lang w:val="en"/>
        </w:rPr>
      </w:pPr>
    </w:p>
    <w:p w14:paraId="0AABB03C" w14:textId="0E6825D2" w:rsidR="00753E35" w:rsidRPr="000E4768" w:rsidRDefault="00636796" w:rsidP="002A38F7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Control and eradication of mosquito vectors of </w:t>
      </w:r>
      <w:r w:rsidR="00DE1E36" w:rsidRPr="000E4768">
        <w:rPr>
          <w:rFonts w:ascii="Arial" w:hAnsi="Arial" w:cs="Arial"/>
          <w:b/>
          <w:sz w:val="20"/>
          <w:szCs w:val="20"/>
          <w:u w:val="single"/>
        </w:rPr>
        <w:t>D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engue /</w:t>
      </w:r>
      <w:r w:rsidR="00DE1E36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C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hikungunya</w:t>
      </w:r>
      <w:r w:rsidR="00F74A5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/</w:t>
      </w:r>
      <w:r w:rsidR="00DE1E36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F74A58">
        <w:rPr>
          <w:rFonts w:ascii="Arial" w:hAnsi="Arial" w:cs="Arial"/>
          <w:b/>
          <w:sz w:val="20"/>
          <w:szCs w:val="20"/>
          <w:u w:val="single"/>
          <w:lang w:val="en"/>
        </w:rPr>
        <w:t xml:space="preserve">Zika </w:t>
      </w:r>
    </w:p>
    <w:p w14:paraId="77949A60" w14:textId="391B728C" w:rsidR="00CA43F1" w:rsidRPr="000E4768" w:rsidRDefault="00CA43F1" w:rsidP="002A38F7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Place a cross (X) over the box that matche</w:t>
      </w:r>
      <w:r w:rsidR="00945128">
        <w:rPr>
          <w:rFonts w:ascii="Arial" w:hAnsi="Arial" w:cs="Arial"/>
          <w:sz w:val="20"/>
          <w:szCs w:val="20"/>
          <w:lang w:val="en"/>
        </w:rPr>
        <w:t>s the interviewee's opinion</w:t>
      </w:r>
      <w:r w:rsidR="00F74A5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6A0D17CF" w14:textId="77777777" w:rsidR="00DE1E36" w:rsidRPr="000E4768" w:rsidRDefault="00DE1E36" w:rsidP="002A38F7">
      <w:pPr>
        <w:pStyle w:val="NoSpacing"/>
        <w:rPr>
          <w:rFonts w:ascii="Arial" w:hAnsi="Arial" w:cs="Arial"/>
          <w:sz w:val="20"/>
          <w:szCs w:val="20"/>
          <w: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81"/>
        <w:gridCol w:w="4161"/>
      </w:tblGrid>
      <w:tr w:rsidR="00A2394D" w:rsidRPr="000E4768" w14:paraId="4F5DFF0E" w14:textId="77777777" w:rsidTr="00900EC3">
        <w:trPr>
          <w:tblHeader/>
        </w:trPr>
        <w:tc>
          <w:tcPr>
            <w:tcW w:w="2749" w:type="pct"/>
          </w:tcPr>
          <w:p w14:paraId="1AF35801" w14:textId="66993B77" w:rsidR="00753E35" w:rsidRPr="000E4768" w:rsidRDefault="00945128" w:rsidP="0094512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Cs w:val="20"/>
                <w:cs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>Question</w:t>
            </w:r>
          </w:p>
        </w:tc>
        <w:tc>
          <w:tcPr>
            <w:tcW w:w="2251" w:type="pct"/>
          </w:tcPr>
          <w:p w14:paraId="0483CD0C" w14:textId="7EF92043" w:rsidR="00753E35" w:rsidRPr="000E4768" w:rsidRDefault="00E43426" w:rsidP="00945128">
            <w:pPr>
              <w:pStyle w:val="NoSpacing"/>
              <w:jc w:val="center"/>
              <w:rPr>
                <w:rFonts w:ascii="Arial" w:eastAsia="Times New Roman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 xml:space="preserve">Interviewee's </w:t>
            </w:r>
            <w:r w:rsidR="00DE1E36" w:rsidRPr="000E4768">
              <w:rPr>
                <w:rFonts w:ascii="Arial" w:hAnsi="Arial" w:cs="Arial"/>
                <w:b/>
                <w:szCs w:val="20"/>
                <w:lang w:val="en"/>
              </w:rPr>
              <w:t>O</w:t>
            </w:r>
            <w:r w:rsidRPr="000E4768">
              <w:rPr>
                <w:rFonts w:ascii="Arial" w:hAnsi="Arial" w:cs="Arial"/>
                <w:b/>
                <w:szCs w:val="20"/>
                <w:lang w:val="en"/>
              </w:rPr>
              <w:t>pinion</w:t>
            </w:r>
          </w:p>
        </w:tc>
      </w:tr>
      <w:tr w:rsidR="00A2394D" w:rsidRPr="000E4768" w14:paraId="08025224" w14:textId="77777777" w:rsidTr="00900EC3">
        <w:tc>
          <w:tcPr>
            <w:tcW w:w="2749" w:type="pct"/>
          </w:tcPr>
          <w:p w14:paraId="640E90AE" w14:textId="2202BEE0" w:rsidR="00EB3A77" w:rsidRPr="000E4768" w:rsidRDefault="00C26807" w:rsidP="00853D3E">
            <w:pPr>
              <w:pStyle w:val="NoSpacing"/>
              <w:ind w:left="313" w:hanging="284"/>
              <w:rPr>
                <w:rFonts w:ascii="Arial" w:eastAsia="Times New Roman" w:hAnsi="Arial" w:cs="Arial"/>
                <w:szCs w:val="20"/>
                <w:highlight w:val="yellow"/>
                <w:u w:val="single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20. </w:t>
            </w:r>
            <w:r w:rsidR="00EB3A77" w:rsidRPr="000E4768">
              <w:rPr>
                <w:rFonts w:ascii="Arial" w:hAnsi="Arial" w:cs="Arial"/>
                <w:szCs w:val="20"/>
                <w:lang w:val="en"/>
              </w:rPr>
              <w:t>How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EB3A77" w:rsidRPr="000E4768">
              <w:rPr>
                <w:rFonts w:ascii="Arial" w:hAnsi="Arial" w:cs="Arial"/>
                <w:szCs w:val="20"/>
                <w:lang w:val="en"/>
              </w:rPr>
              <w:t>do you</w:t>
            </w:r>
            <w:r w:rsidR="00853D3E" w:rsidRPr="000E4768">
              <w:rPr>
                <w:rFonts w:ascii="Arial" w:hAnsi="Arial" w:cs="Arial"/>
                <w:szCs w:val="20"/>
                <w:lang w:val="en"/>
              </w:rPr>
              <w:t xml:space="preserve"> get rid</w:t>
            </w:r>
            <w:r w:rsidR="00EB3A77" w:rsidRPr="000E4768">
              <w:rPr>
                <w:rFonts w:ascii="Arial" w:hAnsi="Arial" w:cs="Arial"/>
                <w:szCs w:val="20"/>
                <w:lang w:val="en"/>
              </w:rPr>
              <w:t xml:space="preserve"> of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the </w:t>
            </w:r>
            <w:r w:rsidR="00EB3A77" w:rsidRPr="00945128">
              <w:rPr>
                <w:rFonts w:ascii="Arial" w:hAnsi="Arial" w:cs="Arial"/>
                <w:szCs w:val="20"/>
                <w:lang w:val="en"/>
              </w:rPr>
              <w:t>breeding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sites </w:t>
            </w:r>
            <w:r w:rsidR="00EB3A77" w:rsidRPr="000E4768">
              <w:rPr>
                <w:rFonts w:ascii="Arial" w:hAnsi="Arial" w:cs="Arial"/>
                <w:szCs w:val="20"/>
                <w:lang w:val="en"/>
              </w:rPr>
              <w:t>for mosquito larvae in and around your home?</w:t>
            </w:r>
          </w:p>
        </w:tc>
        <w:tc>
          <w:tcPr>
            <w:tcW w:w="2251" w:type="pct"/>
          </w:tcPr>
          <w:p w14:paraId="1DD13FD3" w14:textId="59FC4B44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Put lids on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all water containers tightly</w:t>
            </w:r>
          </w:p>
          <w:p w14:paraId="7F8A489B" w14:textId="60BDF529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705640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Change water in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the water container weekly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77106308" w14:textId="724F72B1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Waterlogging container disposal/</w:t>
            </w:r>
            <w:r w:rsidR="005322C0">
              <w:rPr>
                <w:rFonts w:ascii="Arial" w:hAnsi="Arial" w:cs="Arial"/>
                <w:szCs w:val="20"/>
                <w:lang w:val="en"/>
              </w:rPr>
              <w:t xml:space="preserve"> g</w:t>
            </w:r>
            <w:r w:rsidRPr="000E4768">
              <w:rPr>
                <w:rFonts w:ascii="Arial" w:hAnsi="Arial" w:cs="Arial"/>
                <w:szCs w:val="20"/>
                <w:lang w:val="en"/>
              </w:rPr>
              <w:t>arbage disposal</w:t>
            </w:r>
          </w:p>
          <w:p w14:paraId="4AB42C82" w14:textId="0E9A9FA8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Brush and scrub inside water containers        </w:t>
            </w:r>
          </w:p>
          <w:p w14:paraId="7D1C41C7" w14:textId="57DDF909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Release fish to consum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larvae in waterlogged containers.</w:t>
            </w:r>
          </w:p>
          <w:p w14:paraId="4014653B" w14:textId="557FC07F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Put larvicid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s/chemicals in waterlogged containers.                      </w:t>
            </w:r>
          </w:p>
          <w:p w14:paraId="697C5EAD" w14:textId="0586F5AD" w:rsidR="00900EC3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Scoop mosquito larvae out of </w:t>
            </w:r>
            <w:r w:rsidR="00F74A58">
              <w:rPr>
                <w:rFonts w:ascii="Arial" w:hAnsi="Arial" w:cs="Arial"/>
                <w:szCs w:val="20"/>
                <w:lang w:val="en"/>
              </w:rPr>
              <w:t>waterlogged container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              </w:t>
            </w:r>
          </w:p>
          <w:p w14:paraId="6348EF4F" w14:textId="79FD9035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Did not do anything</w:t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00118916" w14:textId="77777777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   </w:t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0A035F99" w14:textId="77777777" w:rsidR="00EB3A77" w:rsidRDefault="00EB3A77" w:rsidP="00EB3A77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3BC4CD3C" w14:textId="0136D22A" w:rsidR="004972A5" w:rsidRPr="000E4768" w:rsidRDefault="004972A5" w:rsidP="00EB3A77">
            <w:pPr>
              <w:pStyle w:val="NoSpacing"/>
              <w:rPr>
                <w:rFonts w:ascii="Arial" w:eastAsia="Times New Roman" w:hAnsi="Arial" w:cs="Arial"/>
                <w:szCs w:val="20"/>
                <w:highlight w:val="yellow"/>
                <w:u w:val="single"/>
              </w:rPr>
            </w:pPr>
          </w:p>
        </w:tc>
      </w:tr>
      <w:tr w:rsidR="00EB3A77" w:rsidRPr="000E4768" w14:paraId="45109D83" w14:textId="77777777" w:rsidTr="00900EC3">
        <w:tc>
          <w:tcPr>
            <w:tcW w:w="2749" w:type="pct"/>
          </w:tcPr>
          <w:p w14:paraId="5C15D9F0" w14:textId="4EA3AF59" w:rsidR="00EB3A77" w:rsidRPr="000E4768" w:rsidRDefault="00C26807" w:rsidP="005322C0">
            <w:pPr>
              <w:pStyle w:val="NoSpacing"/>
              <w:ind w:left="313" w:hanging="284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21. </w:t>
            </w:r>
            <w:r w:rsidR="00EB3A77" w:rsidRPr="000E4768">
              <w:rPr>
                <w:rFonts w:ascii="Arial" w:hAnsi="Arial" w:cs="Arial"/>
                <w:szCs w:val="20"/>
                <w:lang w:val="en"/>
              </w:rPr>
              <w:t xml:space="preserve">What methods do you use to protect yourself and your family members from </w:t>
            </w:r>
            <w:r w:rsidR="005322C0">
              <w:rPr>
                <w:rFonts w:ascii="Arial" w:hAnsi="Arial" w:cs="Arial"/>
                <w:szCs w:val="20"/>
                <w:lang w:val="en"/>
              </w:rPr>
              <w:t>mosquito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bites</w:t>
            </w:r>
            <w:r w:rsidRPr="000E4768">
              <w:rPr>
                <w:rFonts w:ascii="Arial" w:hAnsi="Arial" w:cs="Arial"/>
                <w:szCs w:val="20"/>
                <w:lang w:val="en"/>
              </w:rPr>
              <w:t>?</w:t>
            </w:r>
          </w:p>
        </w:tc>
        <w:tc>
          <w:tcPr>
            <w:tcW w:w="2251" w:type="pct"/>
          </w:tcPr>
          <w:p w14:paraId="4D56A221" w14:textId="66893F99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Sleeping under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osquito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nets</w:t>
            </w:r>
            <w:r w:rsidR="00F74A5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0F96B2F1" w14:textId="7E90D554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2E45ED" w:rsidRPr="000E4768">
              <w:rPr>
                <w:rFonts w:ascii="Arial" w:hAnsi="Arial" w:cs="Arial"/>
                <w:szCs w:val="20"/>
                <w:lang w:val="en"/>
              </w:rPr>
              <w:t>U</w:t>
            </w:r>
            <w:r w:rsidR="00892ABA" w:rsidRPr="000E4768">
              <w:rPr>
                <w:rFonts w:ascii="Arial" w:hAnsi="Arial" w:cs="Arial"/>
                <w:szCs w:val="20"/>
                <w:lang w:val="en"/>
              </w:rPr>
              <w:t>sing</w:t>
            </w:r>
            <w:r w:rsidR="002E45ED" w:rsidRPr="000E4768">
              <w:rPr>
                <w:rFonts w:ascii="Arial" w:hAnsi="Arial" w:cs="Arial"/>
                <w:szCs w:val="20"/>
                <w:lang w:val="en"/>
              </w:rPr>
              <w:t xml:space="preserve"> mosquito repellent coils</w:t>
            </w:r>
            <w:r w:rsidR="00892ABA" w:rsidRPr="000E476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235B910F" w14:textId="309B4823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2E45ED" w:rsidRPr="000E4768">
              <w:rPr>
                <w:rFonts w:ascii="Arial" w:hAnsi="Arial" w:cs="Arial"/>
                <w:szCs w:val="20"/>
                <w:lang w:val="en"/>
              </w:rPr>
              <w:t>Install</w:t>
            </w:r>
            <w:r w:rsidR="00892ABA" w:rsidRPr="000E4768">
              <w:rPr>
                <w:rFonts w:ascii="Arial" w:hAnsi="Arial" w:cs="Arial"/>
                <w:szCs w:val="20"/>
                <w:lang w:val="en"/>
              </w:rPr>
              <w:t>ation of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mosquito screens</w:t>
            </w:r>
          </w:p>
          <w:p w14:paraId="0AD8A732" w14:textId="1FC6370F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Us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Cs w:val="20"/>
                <w:lang w:val="en"/>
              </w:rPr>
              <w:t>fan and</w:t>
            </w:r>
            <w:r w:rsidR="00175B1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mosquito repellent</w:t>
            </w:r>
          </w:p>
          <w:p w14:paraId="3492EC3A" w14:textId="2A4D5E29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Use </w:t>
            </w:r>
            <w:r w:rsidRPr="000E4768">
              <w:rPr>
                <w:rFonts w:ascii="Arial" w:hAnsi="Arial" w:cs="Arial"/>
                <w:szCs w:val="20"/>
                <w:lang w:val="en"/>
              </w:rPr>
              <w:t>mosquito shock machine</w:t>
            </w:r>
            <w:r w:rsidR="0094512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175B1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Cs w:val="20"/>
                <w:lang w:val="en"/>
              </w:rPr>
              <w:t>mosquito bat</w:t>
            </w:r>
          </w:p>
          <w:p w14:paraId="037D365B" w14:textId="7DDA8C0B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cs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F858A7">
              <w:rPr>
                <w:rFonts w:ascii="Arial" w:hAnsi="Arial" w:cs="Arial"/>
                <w:szCs w:val="20"/>
                <w:lang w:val="en"/>
              </w:rPr>
              <w:t xml:space="preserve">Use </w:t>
            </w:r>
            <w:r w:rsidR="00F858A7">
              <w:rPr>
                <w:rFonts w:ascii="Arial" w:hAnsi="Arial" w:cs="Arial"/>
                <w:szCs w:val="20"/>
                <w:lang w:val="en"/>
              </w:rPr>
              <w:t>insecticide-impregna</w:t>
            </w:r>
            <w:r w:rsidR="00F858A7" w:rsidRPr="00F858A7">
              <w:rPr>
                <w:rFonts w:ascii="Arial" w:hAnsi="Arial" w:cs="Arial"/>
                <w:szCs w:val="20"/>
                <w:lang w:val="en"/>
              </w:rPr>
              <w:t xml:space="preserve">ted </w:t>
            </w:r>
            <w:r w:rsidRPr="00F858A7">
              <w:rPr>
                <w:rFonts w:ascii="Arial" w:hAnsi="Arial" w:cs="Arial"/>
                <w:szCs w:val="20"/>
                <w:lang w:val="en"/>
              </w:rPr>
              <w:t xml:space="preserve">mosquito </w:t>
            </w:r>
            <w:r w:rsidR="00F858A7" w:rsidRPr="00F858A7">
              <w:rPr>
                <w:rFonts w:ascii="Arial" w:hAnsi="Arial" w:cs="Arial"/>
                <w:szCs w:val="20"/>
                <w:lang w:val="en"/>
              </w:rPr>
              <w:t>nets</w:t>
            </w:r>
          </w:p>
          <w:p w14:paraId="759AE6E5" w14:textId="61F88B43" w:rsidR="00EB3A77" w:rsidRPr="000E4768" w:rsidRDefault="00EB3A77" w:rsidP="00EB3A77">
            <w:pPr>
              <w:pStyle w:val="NoSpacing"/>
              <w:rPr>
                <w:rFonts w:ascii="Arial" w:eastAsia="Times New Roman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Apply mosquito repellent lotion when entering forest</w:t>
            </w:r>
            <w:r w:rsidR="00213935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175B1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garden.</w:t>
            </w:r>
          </w:p>
          <w:p w14:paraId="5298D4FA" w14:textId="7887C74D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175B1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Wear long-sleeved shirts a</w:t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nd long pants when entering </w:t>
            </w:r>
            <w:r w:rsidRPr="000E4768">
              <w:rPr>
                <w:rFonts w:ascii="Arial" w:hAnsi="Arial" w:cs="Arial"/>
                <w:szCs w:val="20"/>
                <w:lang w:val="en"/>
              </w:rPr>
              <w:t>forest</w:t>
            </w:r>
            <w:r w:rsidR="00213935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213935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garden.</w:t>
            </w:r>
          </w:p>
          <w:p w14:paraId="4C2F6957" w14:textId="53C9454B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  <w:lang w:val="fr-FR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F74A58">
              <w:rPr>
                <w:rFonts w:ascii="Arial" w:hAnsi="Arial" w:cs="Arial"/>
                <w:szCs w:val="20"/>
                <w:lang w:val="en"/>
              </w:rPr>
              <w:t xml:space="preserve"> Did not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o anything.</w:t>
            </w:r>
          </w:p>
          <w:p w14:paraId="51E9055F" w14:textId="77777777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Other specify..............................</w:t>
            </w:r>
            <w:r w:rsidRPr="000E4768">
              <w:rPr>
                <w:rFonts w:ascii="Arial" w:hAnsi="Arial" w:cs="Arial"/>
                <w:szCs w:val="20"/>
                <w:lang w:val="en"/>
              </w:rPr>
              <w:tab/>
            </w:r>
          </w:p>
          <w:p w14:paraId="737FF463" w14:textId="77777777" w:rsidR="00EB3A77" w:rsidRPr="000E4768" w:rsidRDefault="00EB3A77" w:rsidP="00EB3A77">
            <w:pPr>
              <w:pStyle w:val="NoSpacing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nknown </w:t>
            </w:r>
          </w:p>
          <w:p w14:paraId="3E771FA3" w14:textId="77777777" w:rsidR="00EB3A77" w:rsidRDefault="00EB3A77" w:rsidP="00EB3A77">
            <w:pPr>
              <w:pStyle w:val="NoSpacing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sym w:font="Wingdings 2" w:char="F0A3"/>
            </w:r>
            <w:r w:rsidR="004972A5">
              <w:rPr>
                <w:rFonts w:ascii="Arial" w:hAnsi="Arial" w:cs="Arial"/>
                <w:szCs w:val="20"/>
                <w:lang w:val="en"/>
              </w:rPr>
              <w:t xml:space="preserve"> Not answer</w:t>
            </w:r>
          </w:p>
          <w:p w14:paraId="0ECF62DE" w14:textId="642C390E" w:rsidR="004972A5" w:rsidRPr="000E4768" w:rsidRDefault="004972A5" w:rsidP="00EB3A77">
            <w:pPr>
              <w:pStyle w:val="NoSpacing"/>
              <w:rPr>
                <w:rFonts w:ascii="Arial" w:hAnsi="Arial" w:cs="Arial"/>
                <w:szCs w:val="20"/>
              </w:rPr>
            </w:pPr>
          </w:p>
        </w:tc>
      </w:tr>
    </w:tbl>
    <w:p w14:paraId="45B5162E" w14:textId="77777777" w:rsidR="00D03FC9" w:rsidRPr="000E4768" w:rsidRDefault="00D03FC9" w:rsidP="002A1571">
      <w:pPr>
        <w:pStyle w:val="NoSpacing"/>
        <w:rPr>
          <w:rFonts w:ascii="Arial" w:hAnsi="Arial" w:cs="Arial"/>
          <w:b/>
          <w:sz w:val="20"/>
          <w:szCs w:val="20"/>
          <w:u w:val="single"/>
          <w:lang w:val="en"/>
        </w:rPr>
      </w:pPr>
    </w:p>
    <w:p w14:paraId="32174669" w14:textId="77777777" w:rsidR="00A7196A" w:rsidRDefault="00A7196A" w:rsidP="002A1571">
      <w:pPr>
        <w:pStyle w:val="NoSpacing"/>
        <w:rPr>
          <w:rFonts w:ascii="Arial" w:hAnsi="Arial" w:cs="Arial"/>
          <w:b/>
          <w:sz w:val="20"/>
          <w:szCs w:val="20"/>
          <w:u w:val="single"/>
          <w:lang w:val="en"/>
        </w:rPr>
      </w:pPr>
    </w:p>
    <w:p w14:paraId="0758B50D" w14:textId="6B743F9C" w:rsidR="00636796" w:rsidRPr="000E4768" w:rsidRDefault="00636796" w:rsidP="002A1571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Attitude towards </w:t>
      </w:r>
      <w:r w:rsidR="0093119F" w:rsidRPr="000E4768">
        <w:rPr>
          <w:rFonts w:ascii="Arial" w:hAnsi="Arial" w:cs="Arial"/>
          <w:b/>
          <w:sz w:val="20"/>
          <w:szCs w:val="20"/>
          <w:u w:val="single"/>
        </w:rPr>
        <w:t>D</w:t>
      </w:r>
      <w:r w:rsidR="0093119F" w:rsidRPr="000E4768">
        <w:rPr>
          <w:rFonts w:ascii="Arial" w:hAnsi="Arial" w:cs="Arial"/>
          <w:b/>
          <w:sz w:val="20"/>
          <w:szCs w:val="20"/>
          <w:u w:val="single"/>
          <w:lang w:val="en"/>
        </w:rPr>
        <w:t>engue / Chikungunya</w:t>
      </w:r>
      <w:r w:rsidR="00F74A5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93119F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/ Zika </w:t>
      </w:r>
    </w:p>
    <w:p w14:paraId="71265AE8" w14:textId="65B93D0E" w:rsidR="00636796" w:rsidRPr="000E4768" w:rsidRDefault="00636796" w:rsidP="002A38F7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Place a cross (X) over </w:t>
      </w:r>
      <w:r w:rsidR="00F025BF" w:rsidRPr="000E4768">
        <w:rPr>
          <w:rFonts w:ascii="Arial" w:hAnsi="Arial" w:cs="Arial"/>
          <w:sz w:val="20"/>
          <w:szCs w:val="20"/>
          <w:lang w:val="en"/>
        </w:rPr>
        <w:t>it in the attitude box</w:t>
      </w:r>
      <w:r w:rsidRPr="000E4768">
        <w:rPr>
          <w:rFonts w:ascii="Arial" w:hAnsi="Arial" w:cs="Arial"/>
          <w:sz w:val="20"/>
          <w:szCs w:val="20"/>
          <w:lang w:val="en"/>
        </w:rPr>
        <w:t xml:space="preserve"> that matches the interviewee's opinion</w:t>
      </w:r>
      <w:r w:rsidR="00F74A5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1A69ECCC" w14:textId="77777777" w:rsidR="0093119F" w:rsidRPr="000E4768" w:rsidRDefault="0093119F" w:rsidP="002A38F7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7"/>
        <w:gridCol w:w="861"/>
        <w:gridCol w:w="783"/>
        <w:gridCol w:w="1139"/>
        <w:gridCol w:w="1061"/>
        <w:gridCol w:w="1039"/>
        <w:gridCol w:w="1172"/>
      </w:tblGrid>
      <w:tr w:rsidR="00A2394D" w:rsidRPr="000E4768" w14:paraId="62B87615" w14:textId="77777777" w:rsidTr="00F025BF">
        <w:trPr>
          <w:trHeight w:val="579"/>
          <w:tblHeader/>
        </w:trPr>
        <w:tc>
          <w:tcPr>
            <w:tcW w:w="2065" w:type="pct"/>
            <w:vMerge w:val="restart"/>
            <w:shd w:val="clear" w:color="auto" w:fill="auto"/>
            <w:noWrap/>
            <w:vAlign w:val="center"/>
          </w:tcPr>
          <w:p w14:paraId="677A7668" w14:textId="48ADC4B2" w:rsidR="00F025BF" w:rsidRPr="000E4768" w:rsidRDefault="00F74A58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uestion</w:t>
            </w:r>
          </w:p>
        </w:tc>
        <w:tc>
          <w:tcPr>
            <w:tcW w:w="2935" w:type="pct"/>
            <w:gridSpan w:val="6"/>
            <w:shd w:val="clear" w:color="auto" w:fill="auto"/>
            <w:vAlign w:val="center"/>
          </w:tcPr>
          <w:p w14:paraId="601D64FF" w14:textId="193E3457" w:rsidR="00F025BF" w:rsidRPr="000E4768" w:rsidRDefault="00C13D5A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A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ttitude</w:t>
            </w:r>
          </w:p>
        </w:tc>
      </w:tr>
      <w:tr w:rsidR="00A2394D" w:rsidRPr="000E4768" w14:paraId="2A79D7A4" w14:textId="77777777" w:rsidTr="00F025BF">
        <w:trPr>
          <w:trHeight w:val="1228"/>
          <w:tblHeader/>
        </w:trPr>
        <w:tc>
          <w:tcPr>
            <w:tcW w:w="20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EF99" w14:textId="77777777" w:rsidR="00F025BF" w:rsidRPr="000E4768" w:rsidRDefault="00F025B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2B6F9" w14:textId="6CAE1583" w:rsidR="00F025BF" w:rsidRPr="000E4768" w:rsidRDefault="00F025B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Totally agree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21A2" w14:textId="53B39090" w:rsidR="00F025BF" w:rsidRPr="000E4768" w:rsidRDefault="0093119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A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gre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004" w14:textId="4DE99C2F" w:rsidR="00F025BF" w:rsidRPr="000E4768" w:rsidRDefault="0093119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U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ncertain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5FCF6" w14:textId="6BE5092E" w:rsidR="00F025BF" w:rsidRPr="000E4768" w:rsidRDefault="0093119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D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isagre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65C76" w14:textId="4C9E1DA0" w:rsidR="00F025BF" w:rsidRPr="000E4768" w:rsidRDefault="00F025B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5CE59" w14:textId="1EF5881B" w:rsidR="00F025BF" w:rsidRPr="000E4768" w:rsidRDefault="0093119F" w:rsidP="002A38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Un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know</w:t>
            </w: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n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/</w:t>
            </w: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Not 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answer</w:t>
            </w:r>
          </w:p>
        </w:tc>
      </w:tr>
      <w:tr w:rsidR="00A2394D" w:rsidRPr="000E4768" w14:paraId="79F055A4" w14:textId="77777777" w:rsidTr="00F025BF">
        <w:trPr>
          <w:trHeight w:val="444"/>
        </w:trPr>
        <w:tc>
          <w:tcPr>
            <w:tcW w:w="2065" w:type="pct"/>
            <w:shd w:val="clear" w:color="auto" w:fill="auto"/>
            <w:hideMark/>
          </w:tcPr>
          <w:p w14:paraId="7D5A1603" w14:textId="77777777" w:rsidR="0093119F" w:rsidRDefault="00C26807" w:rsidP="0093119F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2.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It is essential to keep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the 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 xml:space="preserve">house and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surrounding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 xml:space="preserve">areas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clean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F5287F8" w14:textId="2FEB8339" w:rsidR="002B778A" w:rsidRPr="000E4768" w:rsidRDefault="002B778A" w:rsidP="0093119F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492" w:type="pct"/>
            <w:shd w:val="clear" w:color="auto" w:fill="auto"/>
            <w:noWrap/>
            <w:hideMark/>
          </w:tcPr>
          <w:p w14:paraId="3C370352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25872C8B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hideMark/>
          </w:tcPr>
          <w:p w14:paraId="4DC49C79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14:paraId="0AB3AED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2A4742A0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0AD3C9C6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EB193D0" w14:textId="77777777" w:rsidTr="00F025BF">
        <w:trPr>
          <w:trHeight w:val="476"/>
        </w:trPr>
        <w:tc>
          <w:tcPr>
            <w:tcW w:w="2065" w:type="pct"/>
            <w:vMerge w:val="restart"/>
            <w:shd w:val="clear" w:color="auto" w:fill="auto"/>
            <w:hideMark/>
          </w:tcPr>
          <w:p w14:paraId="040B72CB" w14:textId="77777777" w:rsidR="00636796" w:rsidRDefault="002A1571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3. 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It is the right thing to do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to empty and scrub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water storage container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once a week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41274EF" w14:textId="70A6D507" w:rsidR="002B778A" w:rsidRPr="000E4768" w:rsidRDefault="002B778A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 w:val="restart"/>
            <w:shd w:val="clear" w:color="auto" w:fill="auto"/>
            <w:noWrap/>
            <w:hideMark/>
          </w:tcPr>
          <w:p w14:paraId="231CAE25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 w:val="restart"/>
            <w:shd w:val="clear" w:color="auto" w:fill="auto"/>
            <w:noWrap/>
            <w:hideMark/>
          </w:tcPr>
          <w:p w14:paraId="1E51998F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  <w:shd w:val="clear" w:color="auto" w:fill="auto"/>
            <w:noWrap/>
            <w:hideMark/>
          </w:tcPr>
          <w:p w14:paraId="3B7CCDCE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shd w:val="clear" w:color="auto" w:fill="auto"/>
            <w:noWrap/>
            <w:hideMark/>
          </w:tcPr>
          <w:p w14:paraId="3DF01CE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3F924F5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6AFAB2FD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2CFD594" w14:textId="77777777" w:rsidTr="0093119F">
        <w:trPr>
          <w:trHeight w:val="458"/>
        </w:trPr>
        <w:tc>
          <w:tcPr>
            <w:tcW w:w="2065" w:type="pct"/>
            <w:vMerge/>
            <w:vAlign w:val="center"/>
            <w:hideMark/>
          </w:tcPr>
          <w:p w14:paraId="6D806ECC" w14:textId="77777777" w:rsidR="00636796" w:rsidRPr="000E4768" w:rsidRDefault="00636796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/>
            <w:vAlign w:val="center"/>
            <w:hideMark/>
          </w:tcPr>
          <w:p w14:paraId="732778F3" w14:textId="77777777" w:rsidR="00636796" w:rsidRPr="000E4768" w:rsidRDefault="00636796" w:rsidP="002A38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/>
            <w:vAlign w:val="center"/>
            <w:hideMark/>
          </w:tcPr>
          <w:p w14:paraId="4C57F165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64D497EA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4AD4DF3F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63855BA9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0E1A5231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4ED66544" w14:textId="77777777" w:rsidTr="00F025BF">
        <w:trPr>
          <w:trHeight w:val="476"/>
        </w:trPr>
        <w:tc>
          <w:tcPr>
            <w:tcW w:w="2065" w:type="pct"/>
            <w:vMerge w:val="restart"/>
            <w:shd w:val="clear" w:color="auto" w:fill="auto"/>
            <w:hideMark/>
          </w:tcPr>
          <w:p w14:paraId="1A4155F3" w14:textId="03983FF1" w:rsidR="00636796" w:rsidRPr="000E4768" w:rsidRDefault="00C26807" w:rsidP="00771935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4.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It is difficult to eliminat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e breeding sites of the </w:t>
            </w:r>
            <w:r w:rsidR="00771935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mosquito vectors of 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 xml:space="preserve"> virus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hideMark/>
          </w:tcPr>
          <w:p w14:paraId="578B142E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 w:val="restart"/>
            <w:shd w:val="clear" w:color="auto" w:fill="auto"/>
            <w:noWrap/>
            <w:hideMark/>
          </w:tcPr>
          <w:p w14:paraId="0D921ECD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  <w:shd w:val="clear" w:color="auto" w:fill="auto"/>
            <w:noWrap/>
            <w:hideMark/>
          </w:tcPr>
          <w:p w14:paraId="39B45C24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shd w:val="clear" w:color="auto" w:fill="auto"/>
            <w:noWrap/>
            <w:hideMark/>
          </w:tcPr>
          <w:p w14:paraId="573F975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3D9E8CC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068C48ED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97C70B7" w14:textId="77777777" w:rsidTr="00F025BF">
        <w:trPr>
          <w:trHeight w:val="639"/>
        </w:trPr>
        <w:tc>
          <w:tcPr>
            <w:tcW w:w="2065" w:type="pct"/>
            <w:vMerge/>
            <w:vAlign w:val="center"/>
            <w:hideMark/>
          </w:tcPr>
          <w:p w14:paraId="11F7D240" w14:textId="77777777" w:rsidR="00636796" w:rsidRPr="000E4768" w:rsidRDefault="00636796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/>
            <w:vAlign w:val="center"/>
            <w:hideMark/>
          </w:tcPr>
          <w:p w14:paraId="6B498DFB" w14:textId="77777777" w:rsidR="00636796" w:rsidRPr="000E4768" w:rsidRDefault="00636796" w:rsidP="002A38F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/>
            <w:vAlign w:val="center"/>
            <w:hideMark/>
          </w:tcPr>
          <w:p w14:paraId="7FD8C0E1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396C6AC1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0F484110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61F4B935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04722184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66006DE3" w14:textId="77777777" w:rsidTr="00F025BF">
        <w:trPr>
          <w:trHeight w:val="476"/>
        </w:trPr>
        <w:tc>
          <w:tcPr>
            <w:tcW w:w="2065" w:type="pct"/>
            <w:vMerge w:val="restart"/>
            <w:shd w:val="clear" w:color="auto" w:fill="auto"/>
            <w:hideMark/>
          </w:tcPr>
          <w:p w14:paraId="6FF6B802" w14:textId="77777777" w:rsidR="00636796" w:rsidRDefault="00C26807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25.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>Households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with 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patients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must cooperate to eliminate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mosquito breeding sit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5FCD2F5" w14:textId="7D6C7D0A" w:rsidR="003F10EC" w:rsidRPr="000E4768" w:rsidRDefault="003F10EC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 w:val="restart"/>
            <w:shd w:val="clear" w:color="auto" w:fill="auto"/>
            <w:noWrap/>
            <w:hideMark/>
          </w:tcPr>
          <w:p w14:paraId="6F35B680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 w:val="restart"/>
            <w:shd w:val="clear" w:color="auto" w:fill="auto"/>
            <w:noWrap/>
            <w:hideMark/>
          </w:tcPr>
          <w:p w14:paraId="7AA740D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  <w:shd w:val="clear" w:color="auto" w:fill="auto"/>
            <w:noWrap/>
            <w:hideMark/>
          </w:tcPr>
          <w:p w14:paraId="7D703B91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shd w:val="clear" w:color="auto" w:fill="auto"/>
            <w:noWrap/>
            <w:hideMark/>
          </w:tcPr>
          <w:p w14:paraId="55AA2F6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7CEA24E9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3D970750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341DE5B" w14:textId="77777777" w:rsidTr="00F025BF">
        <w:trPr>
          <w:trHeight w:val="444"/>
        </w:trPr>
        <w:tc>
          <w:tcPr>
            <w:tcW w:w="2065" w:type="pct"/>
            <w:vMerge/>
            <w:shd w:val="clear" w:color="auto" w:fill="auto"/>
          </w:tcPr>
          <w:p w14:paraId="398497E6" w14:textId="77777777" w:rsidR="005B2C89" w:rsidRPr="000E4768" w:rsidRDefault="005B2C89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/>
            <w:shd w:val="clear" w:color="auto" w:fill="auto"/>
            <w:noWrap/>
          </w:tcPr>
          <w:p w14:paraId="2EC424C1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/>
            <w:shd w:val="clear" w:color="auto" w:fill="auto"/>
            <w:noWrap/>
          </w:tcPr>
          <w:p w14:paraId="35C2BD8E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/>
            <w:shd w:val="clear" w:color="auto" w:fill="auto"/>
            <w:noWrap/>
          </w:tcPr>
          <w:p w14:paraId="0AEEC855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/>
            <w:shd w:val="clear" w:color="auto" w:fill="auto"/>
            <w:noWrap/>
          </w:tcPr>
          <w:p w14:paraId="05880CE5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</w:tcPr>
          <w:p w14:paraId="4F636084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</w:tcPr>
          <w:p w14:paraId="327A920E" w14:textId="77777777" w:rsidR="005B2C89" w:rsidRPr="000E4768" w:rsidRDefault="005B2C89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5498FF7" w14:textId="77777777" w:rsidTr="00F025BF">
        <w:trPr>
          <w:trHeight w:val="476"/>
        </w:trPr>
        <w:tc>
          <w:tcPr>
            <w:tcW w:w="2065" w:type="pct"/>
            <w:vMerge w:val="restart"/>
            <w:shd w:val="clear" w:color="auto" w:fill="auto"/>
            <w:hideMark/>
          </w:tcPr>
          <w:p w14:paraId="30FC1689" w14:textId="0A5ED759" w:rsidR="00636796" w:rsidRPr="000E4768" w:rsidRDefault="0093119F" w:rsidP="00771935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6.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Health 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official</w:t>
            </w:r>
            <w:r w:rsidR="00771935" w:rsidRPr="000E4768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play a critical role in preventing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at the community level</w:t>
            </w:r>
            <w:r w:rsidR="00C26807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  <w:tc>
          <w:tcPr>
            <w:tcW w:w="492" w:type="pct"/>
            <w:vMerge w:val="restart"/>
            <w:shd w:val="clear" w:color="auto" w:fill="auto"/>
            <w:noWrap/>
            <w:hideMark/>
          </w:tcPr>
          <w:p w14:paraId="51F95891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 w:val="restart"/>
            <w:shd w:val="clear" w:color="auto" w:fill="auto"/>
            <w:noWrap/>
            <w:hideMark/>
          </w:tcPr>
          <w:p w14:paraId="65C78180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  <w:shd w:val="clear" w:color="auto" w:fill="auto"/>
            <w:noWrap/>
            <w:hideMark/>
          </w:tcPr>
          <w:p w14:paraId="31BFE8A3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shd w:val="clear" w:color="auto" w:fill="auto"/>
            <w:noWrap/>
            <w:hideMark/>
          </w:tcPr>
          <w:p w14:paraId="2A4C8697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54D40C5F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65EB7738" w14:textId="77777777" w:rsidR="00636796" w:rsidRPr="000E4768" w:rsidRDefault="00636796" w:rsidP="008538E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0278587" w14:textId="77777777" w:rsidTr="00F025BF">
        <w:trPr>
          <w:trHeight w:val="639"/>
        </w:trPr>
        <w:tc>
          <w:tcPr>
            <w:tcW w:w="2065" w:type="pct"/>
            <w:vMerge/>
            <w:shd w:val="clear" w:color="auto" w:fill="auto"/>
            <w:hideMark/>
          </w:tcPr>
          <w:p w14:paraId="4224AA6E" w14:textId="77777777" w:rsidR="00636796" w:rsidRPr="000E4768" w:rsidRDefault="00636796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/>
            <w:shd w:val="clear" w:color="auto" w:fill="auto"/>
            <w:noWrap/>
            <w:hideMark/>
          </w:tcPr>
          <w:p w14:paraId="13AB248A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/>
            <w:shd w:val="clear" w:color="auto" w:fill="auto"/>
            <w:noWrap/>
            <w:hideMark/>
          </w:tcPr>
          <w:p w14:paraId="27A58F29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/>
            <w:shd w:val="clear" w:color="auto" w:fill="auto"/>
            <w:noWrap/>
            <w:hideMark/>
          </w:tcPr>
          <w:p w14:paraId="1571E73F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/>
            <w:shd w:val="clear" w:color="auto" w:fill="auto"/>
            <w:noWrap/>
            <w:hideMark/>
          </w:tcPr>
          <w:p w14:paraId="4DC11D13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  <w:hideMark/>
          </w:tcPr>
          <w:p w14:paraId="04853CCB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  <w:hideMark/>
          </w:tcPr>
          <w:p w14:paraId="0679F7E3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E9D03DB" w14:textId="77777777" w:rsidTr="00F025BF">
        <w:trPr>
          <w:trHeight w:val="476"/>
        </w:trPr>
        <w:tc>
          <w:tcPr>
            <w:tcW w:w="2065" w:type="pct"/>
            <w:vMerge w:val="restart"/>
            <w:shd w:val="clear" w:color="auto" w:fill="auto"/>
            <w:hideMark/>
          </w:tcPr>
          <w:p w14:paraId="66FE1D82" w14:textId="77777777" w:rsidR="00636796" w:rsidRDefault="00636796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27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Disposal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of mosquito breeding sites is the sole responsibility of health officials.</w:t>
            </w:r>
          </w:p>
          <w:p w14:paraId="573A3926" w14:textId="50CD89EC" w:rsidR="003F10EC" w:rsidRPr="000E4768" w:rsidRDefault="003F10EC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92" w:type="pct"/>
            <w:vMerge w:val="restart"/>
            <w:shd w:val="clear" w:color="auto" w:fill="auto"/>
            <w:noWrap/>
            <w:hideMark/>
          </w:tcPr>
          <w:p w14:paraId="6FAF4DFA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 w:val="restart"/>
            <w:shd w:val="clear" w:color="auto" w:fill="auto"/>
            <w:noWrap/>
            <w:hideMark/>
          </w:tcPr>
          <w:p w14:paraId="334F749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  <w:shd w:val="clear" w:color="auto" w:fill="auto"/>
            <w:noWrap/>
            <w:hideMark/>
          </w:tcPr>
          <w:p w14:paraId="0A38BFF7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 w:val="restart"/>
            <w:shd w:val="clear" w:color="auto" w:fill="auto"/>
            <w:noWrap/>
            <w:hideMark/>
          </w:tcPr>
          <w:p w14:paraId="3E292AEA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4C603816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 w:val="restart"/>
            <w:shd w:val="clear" w:color="auto" w:fill="auto"/>
            <w:hideMark/>
          </w:tcPr>
          <w:p w14:paraId="22547F1B" w14:textId="77777777" w:rsidR="00636796" w:rsidRPr="000E4768" w:rsidRDefault="00636796" w:rsidP="002A38F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298B1A2" w14:textId="77777777" w:rsidTr="0093119F">
        <w:trPr>
          <w:trHeight w:val="458"/>
        </w:trPr>
        <w:tc>
          <w:tcPr>
            <w:tcW w:w="2065" w:type="pct"/>
            <w:vMerge/>
            <w:shd w:val="clear" w:color="auto" w:fill="auto"/>
            <w:hideMark/>
          </w:tcPr>
          <w:p w14:paraId="08A9A242" w14:textId="77777777" w:rsidR="00636796" w:rsidRPr="000E4768" w:rsidRDefault="00636796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pct"/>
            <w:vMerge/>
            <w:shd w:val="clear" w:color="auto" w:fill="auto"/>
            <w:noWrap/>
            <w:hideMark/>
          </w:tcPr>
          <w:p w14:paraId="6EC26C34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Merge/>
            <w:shd w:val="clear" w:color="auto" w:fill="auto"/>
            <w:noWrap/>
            <w:hideMark/>
          </w:tcPr>
          <w:p w14:paraId="33BE09DE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vMerge/>
            <w:shd w:val="clear" w:color="auto" w:fill="auto"/>
            <w:noWrap/>
            <w:hideMark/>
          </w:tcPr>
          <w:p w14:paraId="1C8D509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vMerge/>
            <w:shd w:val="clear" w:color="auto" w:fill="auto"/>
            <w:noWrap/>
            <w:hideMark/>
          </w:tcPr>
          <w:p w14:paraId="745A24AB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  <w:hideMark/>
          </w:tcPr>
          <w:p w14:paraId="413DB692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vMerge/>
            <w:shd w:val="clear" w:color="auto" w:fill="auto"/>
            <w:hideMark/>
          </w:tcPr>
          <w:p w14:paraId="7791E204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59E8FBC7" w14:textId="77777777" w:rsidTr="00F025BF">
        <w:trPr>
          <w:trHeight w:val="388"/>
        </w:trPr>
        <w:tc>
          <w:tcPr>
            <w:tcW w:w="2065" w:type="pct"/>
            <w:shd w:val="clear" w:color="auto" w:fill="auto"/>
            <w:hideMark/>
          </w:tcPr>
          <w:p w14:paraId="3DBEFCF0" w14:textId="77777777" w:rsidR="00636796" w:rsidRDefault="00C26807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8. </w:t>
            </w:r>
            <w:r w:rsidR="00624966" w:rsidRPr="000E4768">
              <w:rPr>
                <w:rFonts w:ascii="Arial" w:hAnsi="Arial" w:cs="Arial"/>
                <w:sz w:val="20"/>
                <w:szCs w:val="20"/>
                <w:lang w:val="en"/>
              </w:rPr>
              <w:t>Sleeping under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mosquito nets can preven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6E36932" w14:textId="435D81E9" w:rsidR="003F10EC" w:rsidRPr="000E4768" w:rsidRDefault="003F10EC" w:rsidP="00C26807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92" w:type="pct"/>
            <w:shd w:val="clear" w:color="auto" w:fill="auto"/>
            <w:noWrap/>
            <w:hideMark/>
          </w:tcPr>
          <w:p w14:paraId="7D4778BB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39EF886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hideMark/>
          </w:tcPr>
          <w:p w14:paraId="3550DBF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14:paraId="7A1378EE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5813395F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748CD58A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CDD0A20" w14:textId="77777777" w:rsidTr="00F025BF">
        <w:trPr>
          <w:trHeight w:val="388"/>
        </w:trPr>
        <w:tc>
          <w:tcPr>
            <w:tcW w:w="2065" w:type="pct"/>
            <w:shd w:val="clear" w:color="auto" w:fill="auto"/>
            <w:hideMark/>
          </w:tcPr>
          <w:p w14:paraId="62FA4E90" w14:textId="77777777" w:rsidR="00636796" w:rsidRDefault="00C26807" w:rsidP="00897ECE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29. 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>It could</w:t>
            </w:r>
            <w:r w:rsidR="00897ECE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be life-threatening 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>i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f 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you are sick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with 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3119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F74A58">
              <w:rPr>
                <w:rFonts w:ascii="Arial" w:hAnsi="Arial" w:cs="Arial"/>
                <w:sz w:val="20"/>
                <w:szCs w:val="20"/>
                <w:lang w:val="en"/>
              </w:rPr>
              <w:t xml:space="preserve">Zika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and 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do not treat</w:t>
            </w:r>
            <w:r w:rsidR="00897ECE">
              <w:rPr>
                <w:rFonts w:ascii="Arial" w:hAnsi="Arial" w:cs="Arial"/>
                <w:sz w:val="20"/>
                <w:szCs w:val="20"/>
                <w:lang w:val="en"/>
              </w:rPr>
              <w:t xml:space="preserve"> quickly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5A0FE9D1" w14:textId="20034DF3" w:rsidR="003F10EC" w:rsidRPr="000E4768" w:rsidRDefault="003F10EC" w:rsidP="00897ECE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92" w:type="pct"/>
            <w:shd w:val="clear" w:color="auto" w:fill="auto"/>
            <w:noWrap/>
            <w:hideMark/>
          </w:tcPr>
          <w:p w14:paraId="2F89DFAD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5756C723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hideMark/>
          </w:tcPr>
          <w:p w14:paraId="37227B02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14:paraId="40D5C7C7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645E0524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05F82CD8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636796" w:rsidRPr="000E4768" w14:paraId="657AB1AB" w14:textId="77777777" w:rsidTr="00F025BF">
        <w:trPr>
          <w:trHeight w:val="388"/>
        </w:trPr>
        <w:tc>
          <w:tcPr>
            <w:tcW w:w="2065" w:type="pct"/>
            <w:shd w:val="clear" w:color="auto" w:fill="auto"/>
            <w:hideMark/>
          </w:tcPr>
          <w:p w14:paraId="37A4E02D" w14:textId="77777777" w:rsidR="00636796" w:rsidRDefault="00C26807" w:rsidP="00E70236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30. The best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70236">
              <w:rPr>
                <w:rFonts w:ascii="Arial" w:hAnsi="Arial" w:cs="Arial"/>
                <w:sz w:val="20"/>
                <w:szCs w:val="20"/>
                <w:lang w:val="en"/>
              </w:rPr>
              <w:t xml:space="preserve">method to prevent </w:t>
            </w:r>
            <w:r w:rsidR="00745FC5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745FC5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745FC5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Zika is to </w:t>
            </w:r>
            <w:r w:rsidR="00E70236">
              <w:rPr>
                <w:rFonts w:ascii="Arial" w:hAnsi="Arial" w:cs="Arial"/>
                <w:sz w:val="20"/>
                <w:szCs w:val="20"/>
                <w:lang w:val="en"/>
              </w:rPr>
              <w:t xml:space="preserve">avoid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mosquito bit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66DA352E" w14:textId="710D0FD1" w:rsidR="003F10EC" w:rsidRPr="000E4768" w:rsidRDefault="003F10EC" w:rsidP="00E70236">
            <w:pPr>
              <w:ind w:left="313" w:hanging="313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92" w:type="pct"/>
            <w:shd w:val="clear" w:color="auto" w:fill="auto"/>
            <w:noWrap/>
            <w:hideMark/>
          </w:tcPr>
          <w:p w14:paraId="5C371175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47A596FC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hideMark/>
          </w:tcPr>
          <w:p w14:paraId="369E2773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hideMark/>
          </w:tcPr>
          <w:p w14:paraId="6C5C41D0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2A55BD01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auto"/>
            <w:hideMark/>
          </w:tcPr>
          <w:p w14:paraId="36408D54" w14:textId="77777777" w:rsidR="00636796" w:rsidRPr="000E4768" w:rsidRDefault="00636796" w:rsidP="002A38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2EFEEB60" w14:textId="77777777" w:rsidR="002A1571" w:rsidRPr="000E4768" w:rsidRDefault="002A1571" w:rsidP="002A38F7">
      <w:pPr>
        <w:pStyle w:val="NoSpacing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</w:p>
    <w:p w14:paraId="04989E31" w14:textId="77777777" w:rsidR="00C26807" w:rsidRPr="000E4768" w:rsidRDefault="00C26807" w:rsidP="002A1571">
      <w:pPr>
        <w:pStyle w:val="NoSpacing"/>
        <w:rPr>
          <w:rFonts w:ascii="Arial" w:hAnsi="Arial" w:cs="Angsana New"/>
          <w:b/>
          <w:bCs/>
          <w:sz w:val="20"/>
          <w:szCs w:val="20"/>
          <w:u w:val="single"/>
          <w:cs/>
        </w:rPr>
        <w:sectPr w:rsidR="00C26807" w:rsidRPr="000E47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F968E2" w14:textId="0B544B11" w:rsidR="00636796" w:rsidRPr="000E4768" w:rsidRDefault="003364D4" w:rsidP="002A1571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  <w:lang w:val="en"/>
        </w:rPr>
        <w:t xml:space="preserve">Practice of vector control measures for </w:t>
      </w:r>
      <w:r w:rsidR="00DD2526" w:rsidRPr="000E4768">
        <w:rPr>
          <w:rFonts w:ascii="Arial" w:hAnsi="Arial" w:cs="Arial"/>
          <w:b/>
          <w:sz w:val="20"/>
          <w:szCs w:val="20"/>
          <w:u w:val="single"/>
          <w:lang w:val="en"/>
        </w:rPr>
        <w:t>D</w:t>
      </w:r>
      <w:r w:rsidR="00636796" w:rsidRPr="000E4768">
        <w:rPr>
          <w:rFonts w:ascii="Arial" w:hAnsi="Arial" w:cs="Arial"/>
          <w:b/>
          <w:sz w:val="20"/>
          <w:szCs w:val="20"/>
          <w:u w:val="single"/>
          <w:lang w:val="en"/>
        </w:rPr>
        <w:t>engue /</w:t>
      </w:r>
      <w:r w:rsidR="00DD2526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C</w:t>
      </w:r>
      <w:r w:rsidR="00636796" w:rsidRPr="000E4768">
        <w:rPr>
          <w:rFonts w:ascii="Arial" w:hAnsi="Arial" w:cs="Arial"/>
          <w:b/>
          <w:sz w:val="20"/>
          <w:szCs w:val="20"/>
          <w:u w:val="single"/>
          <w:lang w:val="en"/>
        </w:rPr>
        <w:t>hikungunya /</w:t>
      </w:r>
      <w:r w:rsidR="00DD2526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636796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Zika </w:t>
      </w:r>
    </w:p>
    <w:p w14:paraId="143990F4" w14:textId="4F7FC555" w:rsidR="00636796" w:rsidRPr="000E4768" w:rsidRDefault="00A41BA0" w:rsidP="002A38F7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Clarification: Place an X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F025BF" w:rsidRPr="000E4768">
        <w:rPr>
          <w:rFonts w:ascii="Arial" w:hAnsi="Arial" w:cs="Arial"/>
          <w:sz w:val="20"/>
          <w:szCs w:val="20"/>
          <w:lang w:val="en"/>
        </w:rPr>
        <w:t>in the field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of practice that matches the interviewee's actual practice with the following criteria: </w:t>
      </w:r>
    </w:p>
    <w:p w14:paraId="7F7A9503" w14:textId="3BCB9C05" w:rsidR="00636796" w:rsidRPr="000E4768" w:rsidRDefault="00DD2526" w:rsidP="00DD2526">
      <w:pPr>
        <w:pStyle w:val="NoSpacing"/>
        <w:numPr>
          <w:ilvl w:val="0"/>
          <w:numId w:val="42"/>
        </w:num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Alway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means </w:t>
      </w:r>
      <w:r w:rsidRPr="000E4768">
        <w:rPr>
          <w:rFonts w:ascii="Arial" w:hAnsi="Arial" w:cs="Arial"/>
          <w:sz w:val="20"/>
          <w:szCs w:val="20"/>
          <w:lang w:val="en"/>
        </w:rPr>
        <w:t>i</w:t>
      </w:r>
      <w:r w:rsidR="00636796" w:rsidRPr="000E4768">
        <w:rPr>
          <w:rFonts w:ascii="Arial" w:hAnsi="Arial" w:cs="Arial"/>
          <w:sz w:val="20"/>
          <w:szCs w:val="20"/>
          <w:lang w:val="en"/>
        </w:rPr>
        <w:t>nterviewee has behaved regularly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/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at least once a week. </w:t>
      </w:r>
    </w:p>
    <w:p w14:paraId="1CB39305" w14:textId="050A62B9" w:rsidR="00636796" w:rsidRPr="000E4768" w:rsidRDefault="00636796" w:rsidP="00DD2526">
      <w:pPr>
        <w:pStyle w:val="NoSpacing"/>
        <w:numPr>
          <w:ilvl w:val="0"/>
          <w:numId w:val="42"/>
        </w:num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Occasionally</w:t>
      </w:r>
      <w:r w:rsidR="00DD252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 xml:space="preserve">means interviewee has behaved </w:t>
      </w:r>
      <w:r w:rsidR="00DD2526" w:rsidRPr="000E4768">
        <w:rPr>
          <w:rFonts w:ascii="Arial" w:hAnsi="Arial" w:cs="Arial"/>
          <w:sz w:val="20"/>
          <w:szCs w:val="20"/>
          <w:lang w:val="en"/>
        </w:rPr>
        <w:t>occasionally</w:t>
      </w:r>
      <w:r w:rsidRPr="000E4768">
        <w:rPr>
          <w:rFonts w:ascii="Arial" w:hAnsi="Arial" w:cs="Arial"/>
          <w:sz w:val="20"/>
          <w:szCs w:val="20"/>
          <w:lang w:val="en"/>
        </w:rPr>
        <w:t xml:space="preserve">. </w:t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</w:p>
    <w:p w14:paraId="301BF545" w14:textId="62DBBC21" w:rsidR="00636796" w:rsidRPr="000E4768" w:rsidRDefault="003354DC" w:rsidP="00DD2526">
      <w:pPr>
        <w:pStyle w:val="NoSpacing"/>
        <w:numPr>
          <w:ilvl w:val="0"/>
          <w:numId w:val="4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Never d</w:t>
      </w:r>
      <w:r w:rsidR="00DD2526" w:rsidRPr="000E4768">
        <w:rPr>
          <w:rFonts w:ascii="Arial" w:hAnsi="Arial" w:cs="Arial"/>
          <w:sz w:val="20"/>
          <w:szCs w:val="20"/>
          <w:lang w:val="en"/>
        </w:rPr>
        <w:t xml:space="preserve">id </w:t>
      </w:r>
      <w:r w:rsidR="00636796" w:rsidRPr="000E4768">
        <w:rPr>
          <w:rFonts w:ascii="Arial" w:hAnsi="Arial" w:cs="Arial"/>
          <w:sz w:val="20"/>
          <w:szCs w:val="20"/>
          <w:lang w:val="en"/>
        </w:rPr>
        <w:t>mean</w:t>
      </w:r>
      <w:r w:rsidR="00DD2526" w:rsidRPr="000E4768">
        <w:rPr>
          <w:rFonts w:ascii="Arial" w:hAnsi="Arial" w:cs="Arial"/>
          <w:sz w:val="20"/>
          <w:szCs w:val="20"/>
          <w:lang w:val="en"/>
        </w:rPr>
        <w:t>s</w:t>
      </w:r>
      <w:r w:rsidR="00A41BA0">
        <w:rPr>
          <w:rFonts w:ascii="Arial" w:hAnsi="Arial" w:cs="Arial"/>
          <w:sz w:val="20"/>
          <w:szCs w:val="20"/>
          <w:lang w:val="en"/>
        </w:rPr>
        <w:t xml:space="preserve"> interviewee did not treat </w:t>
      </w:r>
      <w:r w:rsidR="00DD2526" w:rsidRPr="000E4768">
        <w:rPr>
          <w:rFonts w:ascii="Arial" w:hAnsi="Arial" w:cs="Arial"/>
          <w:sz w:val="20"/>
          <w:szCs w:val="20"/>
          <w:lang w:val="en"/>
        </w:rPr>
        <w:t xml:space="preserve">even </w:t>
      </w:r>
      <w:r w:rsidR="00636796" w:rsidRPr="000E4768">
        <w:rPr>
          <w:rFonts w:ascii="Arial" w:hAnsi="Arial" w:cs="Arial"/>
          <w:sz w:val="20"/>
          <w:szCs w:val="20"/>
          <w:lang w:val="en"/>
        </w:rPr>
        <w:t>once.</w:t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  <w:r w:rsidR="008538E5" w:rsidRPr="000E4768">
        <w:rPr>
          <w:rFonts w:ascii="Arial" w:hAnsi="Arial" w:cs="Arial"/>
          <w:sz w:val="20"/>
          <w:szCs w:val="20"/>
          <w:lang w:val="en"/>
        </w:rPr>
        <w:tab/>
      </w:r>
    </w:p>
    <w:p w14:paraId="3B9D125C" w14:textId="7AFBE9B1" w:rsidR="00E95E05" w:rsidRPr="000E4768" w:rsidRDefault="00636796" w:rsidP="00DD2526">
      <w:pPr>
        <w:pStyle w:val="NoSpacing"/>
        <w:numPr>
          <w:ilvl w:val="0"/>
          <w:numId w:val="42"/>
        </w:num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Not </w:t>
      </w:r>
      <w:r w:rsidR="00DD2526" w:rsidRPr="000E4768">
        <w:rPr>
          <w:rFonts w:ascii="Arial" w:hAnsi="Arial" w:cs="Arial"/>
          <w:sz w:val="20"/>
          <w:szCs w:val="20"/>
          <w:lang w:val="en"/>
        </w:rPr>
        <w:t>E</w:t>
      </w:r>
      <w:r w:rsidRPr="000E4768">
        <w:rPr>
          <w:rFonts w:ascii="Arial" w:hAnsi="Arial" w:cs="Arial"/>
          <w:sz w:val="20"/>
          <w:szCs w:val="20"/>
          <w:lang w:val="en"/>
        </w:rPr>
        <w:t>ligible means no container</w:t>
      </w:r>
      <w:r w:rsidR="00A41BA0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/material</w:t>
      </w:r>
      <w:r w:rsidR="00A41BA0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DD2526" w:rsidRPr="000E4768">
        <w:rPr>
          <w:rFonts w:ascii="Arial" w:hAnsi="Arial" w:cs="Arial"/>
          <w:sz w:val="20"/>
          <w:szCs w:val="20"/>
          <w:lang w:val="en"/>
        </w:rPr>
        <w:t>mentioned</w:t>
      </w:r>
      <w:r w:rsidRPr="000E4768">
        <w:rPr>
          <w:rFonts w:ascii="Arial" w:hAnsi="Arial" w:cs="Arial"/>
          <w:sz w:val="20"/>
          <w:szCs w:val="20"/>
          <w:lang w:val="en"/>
        </w:rPr>
        <w:t xml:space="preserve"> in the </w:t>
      </w:r>
      <w:r w:rsidR="00213935">
        <w:rPr>
          <w:rFonts w:ascii="Arial" w:hAnsi="Arial" w:cs="Arial"/>
          <w:sz w:val="20"/>
          <w:szCs w:val="20"/>
          <w:lang w:val="en"/>
        </w:rPr>
        <w:t>area of the interviewee's household</w:t>
      </w:r>
    </w:p>
    <w:p w14:paraId="13D63967" w14:textId="77777777" w:rsidR="00E8251F" w:rsidRPr="000E4768" w:rsidRDefault="00636796" w:rsidP="002A1571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cs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06"/>
        <w:gridCol w:w="1032"/>
        <w:gridCol w:w="1451"/>
        <w:gridCol w:w="865"/>
        <w:gridCol w:w="988"/>
      </w:tblGrid>
      <w:tr w:rsidR="00A2394D" w:rsidRPr="000E4768" w14:paraId="420D812D" w14:textId="77777777" w:rsidTr="00413B8E">
        <w:trPr>
          <w:tblHeader/>
        </w:trPr>
        <w:tc>
          <w:tcPr>
            <w:tcW w:w="2685" w:type="pct"/>
            <w:vMerge w:val="restart"/>
          </w:tcPr>
          <w:p w14:paraId="1C64E010" w14:textId="615329B2" w:rsidR="00636796" w:rsidRPr="000E4768" w:rsidRDefault="00A41BA0" w:rsidP="002A38F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uestions</w:t>
            </w:r>
          </w:p>
        </w:tc>
        <w:tc>
          <w:tcPr>
            <w:tcW w:w="1750" w:type="pct"/>
            <w:gridSpan w:val="3"/>
          </w:tcPr>
          <w:p w14:paraId="64F48FC4" w14:textId="79D4A47E" w:rsidR="00636796" w:rsidRPr="000E4768" w:rsidRDefault="00DD2526" w:rsidP="002A38F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P</w:t>
            </w:r>
            <w:r w:rsidR="00636796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ractice</w:t>
            </w:r>
          </w:p>
        </w:tc>
        <w:tc>
          <w:tcPr>
            <w:tcW w:w="565" w:type="pct"/>
            <w:vMerge w:val="restart"/>
          </w:tcPr>
          <w:p w14:paraId="153C36C3" w14:textId="73884F3A" w:rsidR="00636796" w:rsidRPr="000E4768" w:rsidRDefault="00A44D7A" w:rsidP="002A38F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Not e</w:t>
            </w:r>
            <w:r w:rsidR="00636796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ligible</w:t>
            </w:r>
          </w:p>
        </w:tc>
      </w:tr>
      <w:tr w:rsidR="00A2394D" w:rsidRPr="000E4768" w14:paraId="3C487AF7" w14:textId="77777777" w:rsidTr="00413B8E">
        <w:trPr>
          <w:tblHeader/>
        </w:trPr>
        <w:tc>
          <w:tcPr>
            <w:tcW w:w="2685" w:type="pct"/>
            <w:vMerge/>
          </w:tcPr>
          <w:p w14:paraId="1B2166E1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6B747CCF" w14:textId="4682F8EE" w:rsidR="00636796" w:rsidRPr="000E4768" w:rsidRDefault="00DD252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A</w:t>
            </w:r>
            <w:r w:rsidR="00636796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lways</w:t>
            </w:r>
          </w:p>
        </w:tc>
        <w:tc>
          <w:tcPr>
            <w:tcW w:w="662" w:type="pct"/>
          </w:tcPr>
          <w:p w14:paraId="6EE4FE71" w14:textId="6DB75F0C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Occasionally</w:t>
            </w:r>
          </w:p>
        </w:tc>
        <w:tc>
          <w:tcPr>
            <w:tcW w:w="499" w:type="pct"/>
          </w:tcPr>
          <w:p w14:paraId="62022EF5" w14:textId="73F39F09" w:rsidR="00636796" w:rsidRPr="000E4768" w:rsidRDefault="00636796" w:rsidP="00A41BA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Never </w:t>
            </w:r>
            <w:r w:rsidR="00A44D7A">
              <w:rPr>
                <w:rFonts w:ascii="Arial" w:hAnsi="Arial" w:cs="Arial"/>
                <w:b/>
                <w:sz w:val="20"/>
                <w:szCs w:val="20"/>
                <w:lang w:val="en"/>
              </w:rPr>
              <w:t>d</w:t>
            </w: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id</w:t>
            </w:r>
          </w:p>
        </w:tc>
        <w:tc>
          <w:tcPr>
            <w:tcW w:w="565" w:type="pct"/>
            <w:vMerge/>
          </w:tcPr>
          <w:p w14:paraId="08D05B3A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1D8A6036" w14:textId="77777777" w:rsidTr="00413B8E">
        <w:tc>
          <w:tcPr>
            <w:tcW w:w="2685" w:type="pct"/>
          </w:tcPr>
          <w:p w14:paraId="4B38ED79" w14:textId="77777777" w:rsidR="00E60819" w:rsidRDefault="00022619" w:rsidP="00213935">
            <w:pPr>
              <w:pStyle w:val="NoSpacing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1.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ave you ever explored mosqu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ito larvae in drinking water container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s, cement 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basin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s in bathrooms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245474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toilets, or other water storage containers?</w:t>
            </w:r>
          </w:p>
          <w:p w14:paraId="43A226BA" w14:textId="17EA9743" w:rsidR="003F10EC" w:rsidRPr="000E4768" w:rsidRDefault="003F10EC" w:rsidP="00213935">
            <w:pPr>
              <w:pStyle w:val="NoSpacing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3EB494F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30C3E16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5AB418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75FD9D5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1DDD6E04" w14:textId="77777777" w:rsidTr="00413B8E">
        <w:tc>
          <w:tcPr>
            <w:tcW w:w="2685" w:type="pct"/>
          </w:tcPr>
          <w:p w14:paraId="61FB0D9A" w14:textId="77777777" w:rsidR="00636796" w:rsidRDefault="00636796" w:rsidP="00022619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</w:t>
            </w:r>
            <w:r w:rsidR="00022619" w:rsidRPr="000E4768">
              <w:rPr>
                <w:rFonts w:ascii="Arial" w:hAnsi="Arial" w:cs="Arial"/>
                <w:sz w:val="20"/>
                <w:szCs w:val="20"/>
                <w:lang w:val="en"/>
              </w:rPr>
              <w:t>32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. If you find larvae 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>in drinking water containers, cement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basin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bathrooms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213935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toilets or other water storage containers, have you ever</w:t>
            </w:r>
            <w:r w:rsidR="00E70236">
              <w:rPr>
                <w:rFonts w:ascii="Arial" w:hAnsi="Arial" w:cs="Arial"/>
                <w:sz w:val="20"/>
                <w:szCs w:val="20"/>
                <w:lang w:val="en"/>
              </w:rPr>
              <w:t>:</w:t>
            </w:r>
          </w:p>
          <w:p w14:paraId="6099BB47" w14:textId="08F785BF" w:rsidR="003F10EC" w:rsidRPr="000E4768" w:rsidRDefault="003F10EC" w:rsidP="00022619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04B26D7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C1DF31A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3403FEDE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18555CFF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129ADC3E" w14:textId="77777777" w:rsidTr="00413B8E">
        <w:tc>
          <w:tcPr>
            <w:tcW w:w="2685" w:type="pct"/>
          </w:tcPr>
          <w:p w14:paraId="5FD9F031" w14:textId="197FBC77" w:rsidR="00636796" w:rsidRDefault="006515B8" w:rsidP="003F10EC">
            <w:pPr>
              <w:pStyle w:val="NoSpacing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Remove</w:t>
            </w:r>
            <w:r w:rsidR="00F733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larvae</w:t>
            </w:r>
          </w:p>
          <w:p w14:paraId="52D25EF4" w14:textId="7264F355" w:rsidR="003F10EC" w:rsidRPr="000E4768" w:rsidRDefault="003F10EC" w:rsidP="003F10EC">
            <w:pPr>
              <w:pStyle w:val="NoSpacing"/>
              <w:ind w:left="10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6B9185C3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8C582D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C39A628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2AA838E1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10327C35" w14:textId="77777777" w:rsidTr="00413B8E">
        <w:tc>
          <w:tcPr>
            <w:tcW w:w="2685" w:type="pct"/>
          </w:tcPr>
          <w:p w14:paraId="481EC78B" w14:textId="77777777" w:rsidR="00636796" w:rsidRDefault="00245474" w:rsidP="004F1DBE">
            <w:pPr>
              <w:pStyle w:val="NoSpacing"/>
              <w:ind w:left="1004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(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2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)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Add aba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t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e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sand </w:t>
            </w:r>
          </w:p>
          <w:p w14:paraId="59FFFB75" w14:textId="33EC4CAC" w:rsidR="003F10EC" w:rsidRPr="000E4768" w:rsidRDefault="003F10EC" w:rsidP="004F1DBE">
            <w:pPr>
              <w:pStyle w:val="NoSpacing"/>
              <w:ind w:left="1004" w:hanging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4C5E958A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639BA76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571CCD8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59CC5DAC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3E2B387A" w14:textId="77777777" w:rsidTr="00413B8E">
        <w:tc>
          <w:tcPr>
            <w:tcW w:w="2685" w:type="pct"/>
          </w:tcPr>
          <w:p w14:paraId="7745B432" w14:textId="139EFDA6" w:rsidR="00636796" w:rsidRDefault="00245474" w:rsidP="00245474">
            <w:pPr>
              <w:pStyle w:val="NoSpacing"/>
              <w:ind w:left="1004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(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3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)</w:t>
            </w:r>
            <w:r w:rsidR="00F73306">
              <w:rPr>
                <w:rFonts w:ascii="Arial" w:hAnsi="Arial" w:cs="Arial"/>
                <w:sz w:val="20"/>
                <w:szCs w:val="20"/>
                <w:lang w:val="en"/>
              </w:rPr>
              <w:t xml:space="preserve"> Clean water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ontainer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</w:p>
          <w:p w14:paraId="7BD3C63B" w14:textId="551E6819" w:rsidR="003F10EC" w:rsidRPr="000E4768" w:rsidRDefault="003F10EC" w:rsidP="00245474">
            <w:pPr>
              <w:pStyle w:val="NoSpacing"/>
              <w:ind w:left="1004" w:hanging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</w:tcPr>
          <w:p w14:paraId="0668C27E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BFA1564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4139151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DBAB12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046D45EA" w14:textId="77777777" w:rsidTr="00413B8E">
        <w:tc>
          <w:tcPr>
            <w:tcW w:w="2685" w:type="pct"/>
          </w:tcPr>
          <w:p w14:paraId="33B50945" w14:textId="77777777" w:rsidR="00E60819" w:rsidRDefault="00022619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3. 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Do you change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water and wash flower vases, spotted bete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l vases, plant pot saucer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eek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ly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1B227E35" w14:textId="210C27C0" w:rsidR="003F10EC" w:rsidRPr="000E4768" w:rsidRDefault="003F10EC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1550819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C88122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1B2D915A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E2DF71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36BC3DE4" w14:textId="77777777" w:rsidTr="00413B8E">
        <w:tc>
          <w:tcPr>
            <w:tcW w:w="2685" w:type="pct"/>
          </w:tcPr>
          <w:p w14:paraId="43315E3A" w14:textId="77777777" w:rsidR="00E60819" w:rsidRDefault="009D3E6F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4. </w:t>
            </w:r>
            <w:r w:rsidR="00E70236">
              <w:rPr>
                <w:rFonts w:ascii="Arial" w:hAnsi="Arial" w:cs="Arial"/>
                <w:sz w:val="20"/>
                <w:szCs w:val="20"/>
                <w:lang w:val="en"/>
              </w:rPr>
              <w:t xml:space="preserve">Do you change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water or add vinegar or detergent or salt</w:t>
            </w:r>
            <w:r w:rsidR="00245474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n pantry leg saucer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eek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ly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6F1FCE96" w14:textId="2D7E92B8" w:rsidR="003F10EC" w:rsidRPr="000E4768" w:rsidRDefault="003F10EC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3245539E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8A5A972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662341B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075EAC4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2D459278" w14:textId="77777777" w:rsidTr="00413B8E">
        <w:tc>
          <w:tcPr>
            <w:tcW w:w="2685" w:type="pct"/>
          </w:tcPr>
          <w:p w14:paraId="57F8BFD2" w14:textId="061A93CA" w:rsidR="00E60819" w:rsidRDefault="00022619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5.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Ha</w:t>
            </w:r>
            <w:r w:rsidR="00F73306">
              <w:rPr>
                <w:rFonts w:ascii="Arial" w:hAnsi="Arial" w:cs="Arial"/>
                <w:sz w:val="20"/>
                <w:szCs w:val="20"/>
                <w:lang w:val="en"/>
              </w:rPr>
              <w:t>ve you ever surveyed water-holding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aste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such as </w:t>
            </w:r>
            <w:r w:rsidR="007F3C94" w:rsidRPr="000E4768">
              <w:rPr>
                <w:rFonts w:ascii="Arial" w:hAnsi="Arial" w:cs="Arial"/>
                <w:sz w:val="20"/>
                <w:szCs w:val="20"/>
              </w:rPr>
              <w:t xml:space="preserve">coconut 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>shells, cans, tires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>,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 xml:space="preserve"> in your household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area, and 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have you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overturned, burned, landfilled, or destroyed 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them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week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ly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6E9F21C0" w14:textId="56FC27F8" w:rsidR="003F10EC" w:rsidRPr="000E4768" w:rsidRDefault="003F10EC" w:rsidP="00F919BF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69DEBF5B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215FE299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684C791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5EE90A8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2E3EB940" w14:textId="77777777" w:rsidTr="00413B8E">
        <w:tc>
          <w:tcPr>
            <w:tcW w:w="2685" w:type="pct"/>
          </w:tcPr>
          <w:p w14:paraId="7CE3B294" w14:textId="77777777" w:rsidR="00E60819" w:rsidRDefault="00022619" w:rsidP="0050760A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6. 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>Do y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ou put </w:t>
            </w:r>
            <w:r w:rsidR="0050760A">
              <w:rPr>
                <w:rFonts w:ascii="Arial" w:hAnsi="Arial" w:cs="Arial"/>
                <w:sz w:val="20"/>
                <w:szCs w:val="20"/>
                <w:lang w:val="en"/>
              </w:rPr>
              <w:t>guppy fishes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 in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ater c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>ontainers such as jars or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 xml:space="preserve"> cement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 xml:space="preserve"> basins?</w:t>
            </w:r>
          </w:p>
          <w:p w14:paraId="6110CCA0" w14:textId="1DB34DAA" w:rsidR="003F10EC" w:rsidRPr="000E4768" w:rsidRDefault="003F10EC" w:rsidP="0050760A">
            <w:pPr>
              <w:pStyle w:val="NoSpacing"/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5C86F775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40D01B78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0ABAADE1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6AD37B4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417CD0A1" w14:textId="77777777" w:rsidTr="00413B8E">
        <w:tc>
          <w:tcPr>
            <w:tcW w:w="2685" w:type="pct"/>
          </w:tcPr>
          <w:p w14:paraId="4646C90F" w14:textId="4F7E176A" w:rsidR="00E60819" w:rsidRDefault="00022619" w:rsidP="00A41BA0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7. 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>Do y</w:t>
            </w:r>
            <w:r w:rsidR="00D423DC" w:rsidRPr="000E4768">
              <w:rPr>
                <w:rFonts w:ascii="Arial" w:hAnsi="Arial" w:cs="Arial"/>
                <w:sz w:val="20"/>
                <w:szCs w:val="20"/>
                <w:lang w:val="en"/>
              </w:rPr>
              <w:t>ou use</w:t>
            </w:r>
            <w:r w:rsidR="00F733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F1DBE">
              <w:rPr>
                <w:rFonts w:ascii="Arial" w:hAnsi="Arial" w:cs="Arial"/>
                <w:sz w:val="20"/>
                <w:szCs w:val="20"/>
                <w:lang w:val="en"/>
              </w:rPr>
              <w:t>lid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to cover </w:t>
            </w:r>
            <w:r w:rsidR="00A41BA0">
              <w:rPr>
                <w:rFonts w:ascii="Arial" w:hAnsi="Arial" w:cs="Arial"/>
                <w:sz w:val="20"/>
                <w:szCs w:val="20"/>
                <w:lang w:val="en"/>
              </w:rPr>
              <w:t xml:space="preserve">all water </w:t>
            </w:r>
            <w:r w:rsidR="007F3C94" w:rsidRPr="000E4768">
              <w:rPr>
                <w:rFonts w:ascii="Arial" w:hAnsi="Arial" w:cs="Arial"/>
                <w:sz w:val="20"/>
                <w:szCs w:val="20"/>
              </w:rPr>
              <w:t>jar</w:t>
            </w:r>
            <w:r w:rsidR="00A41BA0">
              <w:rPr>
                <w:rFonts w:ascii="Arial" w:hAnsi="Arial" w:cs="Arial"/>
                <w:sz w:val="20"/>
                <w:szCs w:val="20"/>
              </w:rPr>
              <w:t>s</w:t>
            </w:r>
            <w:r w:rsidR="008A36B4">
              <w:rPr>
                <w:rFonts w:ascii="Arial" w:hAnsi="Arial" w:cs="Arial"/>
                <w:sz w:val="20"/>
                <w:szCs w:val="20"/>
              </w:rPr>
              <w:t xml:space="preserve"> fill</w:t>
            </w:r>
            <w:r w:rsidR="007F3C94" w:rsidRPr="000E4768">
              <w:rPr>
                <w:rFonts w:ascii="Arial" w:hAnsi="Arial" w:cs="Arial"/>
                <w:sz w:val="20"/>
                <w:szCs w:val="20"/>
              </w:rPr>
              <w:t xml:space="preserve">ed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with water</w:t>
            </w:r>
            <w:r w:rsidR="0083055D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3755A351" w14:textId="4694274C" w:rsidR="003F10EC" w:rsidRPr="000E4768" w:rsidRDefault="003F10EC" w:rsidP="00A41BA0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589" w:type="pct"/>
          </w:tcPr>
          <w:p w14:paraId="6B6736CF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71AEA1FA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388DA8C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443507E6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04D5C5F0" w14:textId="77777777" w:rsidTr="00413B8E">
        <w:tc>
          <w:tcPr>
            <w:tcW w:w="2685" w:type="pct"/>
          </w:tcPr>
          <w:p w14:paraId="249C1081" w14:textId="77777777" w:rsidR="00E60819" w:rsidRDefault="00022619" w:rsidP="00F919BF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8. </w:t>
            </w:r>
            <w:r w:rsidR="008A36B4">
              <w:rPr>
                <w:rFonts w:ascii="Arial" w:hAnsi="Arial" w:cs="Arial"/>
                <w:sz w:val="20"/>
                <w:szCs w:val="20"/>
                <w:lang w:val="en"/>
              </w:rPr>
              <w:t>Do y</w:t>
            </w:r>
            <w:r w:rsidR="00D423DC" w:rsidRPr="000E4768">
              <w:rPr>
                <w:rFonts w:ascii="Arial" w:hAnsi="Arial" w:cs="Arial"/>
                <w:sz w:val="20"/>
                <w:szCs w:val="20"/>
                <w:lang w:val="en"/>
              </w:rPr>
              <w:t>ou sleep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a mosquito net at night</w:t>
            </w:r>
            <w:r w:rsidR="008A36B4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6C5C94AA" w14:textId="38315FF6" w:rsidR="003F10EC" w:rsidRPr="000E4768" w:rsidRDefault="003F10EC" w:rsidP="00F919BF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589" w:type="pct"/>
          </w:tcPr>
          <w:p w14:paraId="36C03857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073E41BE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7A6CCB38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ABD2233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394D" w:rsidRPr="000E4768" w14:paraId="6F66E36D" w14:textId="77777777" w:rsidTr="00413B8E">
        <w:tc>
          <w:tcPr>
            <w:tcW w:w="2685" w:type="pct"/>
          </w:tcPr>
          <w:p w14:paraId="1231E65B" w14:textId="77777777" w:rsidR="00E60819" w:rsidRDefault="00022619" w:rsidP="00F919BF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39. </w:t>
            </w:r>
            <w:r w:rsidR="008A36B4">
              <w:rPr>
                <w:rFonts w:ascii="Arial" w:hAnsi="Arial" w:cs="Arial"/>
                <w:sz w:val="20"/>
                <w:szCs w:val="20"/>
                <w:lang w:val="en"/>
              </w:rPr>
              <w:t>Do y</w:t>
            </w:r>
            <w:r w:rsidR="00720D1B">
              <w:rPr>
                <w:rFonts w:ascii="Arial" w:hAnsi="Arial" w:cs="Arial"/>
                <w:sz w:val="20"/>
                <w:szCs w:val="20"/>
                <w:lang w:val="en"/>
              </w:rPr>
              <w:t>ou use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mosquito repellent </w:t>
            </w:r>
            <w:r w:rsidR="00D423DC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coils </w:t>
            </w:r>
            <w:r w:rsidR="00636796" w:rsidRPr="000E4768">
              <w:rPr>
                <w:rFonts w:ascii="Arial" w:hAnsi="Arial" w:cs="Arial"/>
                <w:sz w:val="20"/>
                <w:szCs w:val="20"/>
                <w:lang w:val="en"/>
              </w:rPr>
              <w:t>to repel mosquitoes</w:t>
            </w:r>
            <w:r w:rsidR="008A36B4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18173FA3" w14:textId="55A167CC" w:rsidR="003F10EC" w:rsidRPr="000E4768" w:rsidRDefault="003F10EC" w:rsidP="00F919BF">
            <w:pPr>
              <w:pStyle w:val="NoSpacing"/>
              <w:ind w:left="313" w:hanging="284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589" w:type="pct"/>
          </w:tcPr>
          <w:p w14:paraId="4EF11393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2" w:type="pct"/>
          </w:tcPr>
          <w:p w14:paraId="1188D38F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928D0AB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5" w:type="pct"/>
          </w:tcPr>
          <w:p w14:paraId="3DDA010B" w14:textId="77777777" w:rsidR="00636796" w:rsidRPr="000E4768" w:rsidRDefault="00636796" w:rsidP="002A38F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2FC408" w14:textId="77777777" w:rsidR="00022619" w:rsidRPr="000E4768" w:rsidRDefault="00022619" w:rsidP="002A38F7">
      <w:pPr>
        <w:rPr>
          <w:rFonts w:ascii="Arial" w:hAnsi="Arial" w:cs="Angsana New"/>
          <w:sz w:val="20"/>
          <w:szCs w:val="20"/>
          <w:cs/>
        </w:rPr>
        <w:sectPr w:rsidR="00022619" w:rsidRPr="000E47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80556E" w14:textId="77777777" w:rsidR="00636796" w:rsidRPr="000E4768" w:rsidRDefault="00636796" w:rsidP="002A38F7">
      <w:pPr>
        <w:rPr>
          <w:rFonts w:ascii="Arial" w:hAnsi="Arial" w:cs="Arial"/>
          <w:sz w:val="20"/>
          <w:szCs w:val="20"/>
          <w:cs/>
        </w:rPr>
      </w:pPr>
    </w:p>
    <w:p w14:paraId="0E5A0D5E" w14:textId="146E9ED5" w:rsidR="00636796" w:rsidRPr="0024709F" w:rsidRDefault="00636796" w:rsidP="002A38F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Arial" w:hAnsi="Arial" w:cs="Arial"/>
          <w:b/>
          <w:bCs/>
          <w:sz w:val="20"/>
          <w:szCs w:val="20"/>
        </w:rPr>
      </w:pPr>
      <w:r w:rsidRPr="0024709F">
        <w:rPr>
          <w:rFonts w:ascii="Arial" w:hAnsi="Arial" w:cs="Arial"/>
          <w:b/>
          <w:bCs/>
          <w:sz w:val="20"/>
          <w:szCs w:val="20"/>
          <w:lang w:val="en"/>
        </w:rPr>
        <w:t>Part 3:</w:t>
      </w:r>
      <w:r w:rsidR="002C1117"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 General knowledge about</w:t>
      </w:r>
      <w:r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 w:rsidR="00D35687" w:rsidRPr="0024709F">
        <w:rPr>
          <w:rFonts w:ascii="Arial" w:hAnsi="Arial" w:cs="Arial"/>
          <w:b/>
          <w:bCs/>
          <w:sz w:val="20"/>
          <w:szCs w:val="20"/>
          <w:lang w:val="en"/>
        </w:rPr>
        <w:t>sterilization of mosquitoes</w:t>
      </w:r>
    </w:p>
    <w:p w14:paraId="2FBF8FAA" w14:textId="77777777" w:rsidR="00E8251F" w:rsidRPr="000E4768" w:rsidRDefault="00E8251F" w:rsidP="00E8251F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</w:p>
    <w:p w14:paraId="62F72F4B" w14:textId="3311C351" w:rsidR="00E8251F" w:rsidRPr="000E4768" w:rsidRDefault="00636796" w:rsidP="00E8251F">
      <w:pPr>
        <w:pStyle w:val="NoSpacing"/>
        <w:rPr>
          <w:rFonts w:ascii="Arial" w:hAnsi="Arial" w:cs="Arial"/>
          <w:b/>
          <w:sz w:val="20"/>
          <w:szCs w:val="20"/>
          <w:u w:val="single"/>
          <w:lang w:val="en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Awareness of information about </w:t>
      </w:r>
      <w:r w:rsidR="00D35687" w:rsidRPr="000E4768">
        <w:rPr>
          <w:rFonts w:ascii="Arial" w:hAnsi="Arial" w:cs="Arial"/>
          <w:b/>
          <w:sz w:val="20"/>
          <w:szCs w:val="20"/>
          <w:u w:val="single"/>
          <w:lang w:val="en"/>
        </w:rPr>
        <w:t>sterilization of mosquitoes</w:t>
      </w:r>
    </w:p>
    <w:p w14:paraId="625028F2" w14:textId="77777777" w:rsidR="00374664" w:rsidRPr="000E4768" w:rsidRDefault="00374664" w:rsidP="00E8251F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</w:p>
    <w:p w14:paraId="3FDE3579" w14:textId="2C17D0BB" w:rsidR="00636796" w:rsidRPr="000E4768" w:rsidRDefault="00022619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Q40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. Have you </w:t>
      </w:r>
      <w:r w:rsidR="00002AE5" w:rsidRPr="000E4768">
        <w:rPr>
          <w:rFonts w:ascii="Arial" w:hAnsi="Arial" w:cs="Arial"/>
          <w:sz w:val="20"/>
          <w:szCs w:val="20"/>
          <w:lang w:val="en"/>
        </w:rPr>
        <w:t xml:space="preserve">ever </w:t>
      </w:r>
      <w:r w:rsidR="005F16B9">
        <w:rPr>
          <w:rFonts w:ascii="Arial" w:hAnsi="Arial" w:cs="Arial"/>
          <w:sz w:val="20"/>
          <w:szCs w:val="20"/>
          <w:lang w:val="en"/>
        </w:rPr>
        <w:t>heard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about </w:t>
      </w:r>
      <w:r w:rsidR="00160165" w:rsidRPr="000E4768">
        <w:rPr>
          <w:rFonts w:ascii="Arial" w:hAnsi="Arial" w:cs="Arial"/>
          <w:sz w:val="20"/>
          <w:szCs w:val="20"/>
          <w:lang w:val="en"/>
        </w:rPr>
        <w:t>sterilization of mosquitoes in order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to reduce </w:t>
      </w:r>
      <w:r w:rsidR="008A36B4">
        <w:rPr>
          <w:rFonts w:ascii="Arial" w:hAnsi="Arial" w:cs="Arial"/>
          <w:sz w:val="20"/>
          <w:szCs w:val="20"/>
          <w:lang w:val="en"/>
        </w:rPr>
        <w:t xml:space="preserve">the mosquito vectors of </w:t>
      </w:r>
      <w:r w:rsidR="00374664" w:rsidRPr="000E4768">
        <w:rPr>
          <w:rFonts w:ascii="Arial" w:hAnsi="Arial" w:cs="Arial"/>
          <w:sz w:val="20"/>
          <w:szCs w:val="20"/>
          <w:lang w:val="en"/>
        </w:rPr>
        <w:t>D</w:t>
      </w:r>
      <w:r w:rsidR="00636796" w:rsidRPr="000E4768">
        <w:rPr>
          <w:rFonts w:ascii="Arial" w:hAnsi="Arial" w:cs="Arial"/>
          <w:sz w:val="20"/>
          <w:szCs w:val="20"/>
          <w:lang w:val="en"/>
        </w:rPr>
        <w:t>engue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/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636796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/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A41BA0">
        <w:rPr>
          <w:rFonts w:ascii="Arial" w:hAnsi="Arial" w:cs="Arial"/>
          <w:sz w:val="20"/>
          <w:szCs w:val="20"/>
          <w:lang w:val="en"/>
        </w:rPr>
        <w:t>Zika</w:t>
      </w:r>
      <w:r w:rsidR="00636796"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4AB64C02" w14:textId="24232F17" w:rsidR="00636796" w:rsidRPr="000E4768" w:rsidRDefault="00043783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>1. Ye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  <w:t xml:space="preserve">2. </w:t>
      </w:r>
      <w:r w:rsidRPr="000E4768">
        <w:rPr>
          <w:rFonts w:ascii="Arial" w:hAnsi="Arial" w:cs="Arial"/>
          <w:sz w:val="20"/>
          <w:szCs w:val="20"/>
          <w:lang w:val="en"/>
        </w:rPr>
        <w:t>No</w:t>
      </w:r>
    </w:p>
    <w:p w14:paraId="4E8EB587" w14:textId="7B71DF9A" w:rsidR="00636796" w:rsidRPr="000E4768" w:rsidRDefault="00636796" w:rsidP="002A38F7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>97. Unknown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5DF05A14" w14:textId="77777777" w:rsidR="00374664" w:rsidRPr="000E4768" w:rsidRDefault="00374664" w:rsidP="002A38F7">
      <w:pPr>
        <w:pStyle w:val="NoSpacing"/>
        <w:rPr>
          <w:rFonts w:ascii="Arial" w:hAnsi="Arial" w:cs="Arial"/>
          <w:sz w:val="20"/>
          <w:szCs w:val="20"/>
        </w:rPr>
      </w:pPr>
    </w:p>
    <w:p w14:paraId="53D6DCD9" w14:textId="03BA3243" w:rsidR="00636796" w:rsidRPr="000E4768" w:rsidRDefault="00022619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1.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If </w:t>
      </w:r>
      <w:r w:rsidR="00A41BA0">
        <w:rPr>
          <w:rFonts w:ascii="Arial" w:hAnsi="Arial" w:cs="Arial"/>
          <w:sz w:val="20"/>
          <w:szCs w:val="20"/>
          <w:lang w:val="en"/>
        </w:rPr>
        <w:t>yes</w:t>
      </w:r>
      <w:r w:rsidR="00374664" w:rsidRPr="000E4768">
        <w:rPr>
          <w:rFonts w:ascii="Arial" w:hAnsi="Arial" w:cs="Arial"/>
          <w:sz w:val="20"/>
          <w:szCs w:val="20"/>
          <w:lang w:val="en"/>
        </w:rPr>
        <w:t>, w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here did you receive information about </w:t>
      </w:r>
      <w:r w:rsidR="00A41BA0">
        <w:rPr>
          <w:rFonts w:ascii="Arial" w:hAnsi="Arial" w:cs="Arial"/>
          <w:sz w:val="20"/>
          <w:szCs w:val="20"/>
          <w:lang w:val="en"/>
        </w:rPr>
        <w:t xml:space="preserve">the two-step sterilization of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mosquitoes </w:t>
      </w:r>
      <w:r w:rsidR="004F1DBE">
        <w:rPr>
          <w:rFonts w:ascii="Arial" w:hAnsi="Arial" w:cs="Arial"/>
          <w:sz w:val="20"/>
          <w:szCs w:val="20"/>
          <w:lang w:val="en"/>
        </w:rPr>
        <w:t xml:space="preserve">in order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to reduce the </w:t>
      </w:r>
      <w:r w:rsidR="004F1DBE">
        <w:rPr>
          <w:rFonts w:ascii="Arial" w:hAnsi="Arial" w:cs="Arial"/>
          <w:sz w:val="20"/>
          <w:szCs w:val="20"/>
          <w:lang w:val="en"/>
        </w:rPr>
        <w:t xml:space="preserve">mosquito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vectors of </w:t>
      </w:r>
      <w:r w:rsidR="00374664" w:rsidRPr="000E4768">
        <w:rPr>
          <w:rFonts w:ascii="Arial" w:hAnsi="Arial" w:cs="Arial"/>
          <w:sz w:val="20"/>
          <w:szCs w:val="20"/>
          <w:lang w:val="en"/>
        </w:rPr>
        <w:t>D</w:t>
      </w:r>
      <w:r w:rsidR="00636796" w:rsidRPr="000E4768">
        <w:rPr>
          <w:rFonts w:ascii="Arial" w:hAnsi="Arial" w:cs="Arial"/>
          <w:sz w:val="20"/>
          <w:szCs w:val="20"/>
          <w:lang w:val="en"/>
        </w:rPr>
        <w:t>engue</w:t>
      </w:r>
      <w:r w:rsidR="00A41BA0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/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636796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A41BA0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/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A41BA0">
        <w:rPr>
          <w:rFonts w:ascii="Arial" w:hAnsi="Arial" w:cs="Arial"/>
          <w:sz w:val="20"/>
          <w:szCs w:val="20"/>
          <w:lang w:val="en"/>
        </w:rPr>
        <w:t>Zika</w:t>
      </w:r>
      <w:r w:rsidRPr="000E4768">
        <w:rPr>
          <w:rFonts w:ascii="Arial" w:hAnsi="Arial" w:cs="Arial"/>
          <w:sz w:val="20"/>
          <w:szCs w:val="20"/>
          <w:lang w:val="en"/>
        </w:rPr>
        <w:t>?</w:t>
      </w:r>
      <w:r w:rsidR="00A41BA0">
        <w:rPr>
          <w:rFonts w:ascii="Arial" w:hAnsi="Arial" w:cs="Arial"/>
          <w:sz w:val="20"/>
          <w:szCs w:val="20"/>
          <w:lang w:val="en"/>
        </w:rPr>
        <w:t xml:space="preserve">  (can answer more than one</w:t>
      </w:r>
      <w:r w:rsidR="00374664" w:rsidRPr="000E4768">
        <w:rPr>
          <w:rFonts w:ascii="Arial" w:hAnsi="Arial" w:cs="Arial"/>
          <w:sz w:val="20"/>
          <w:szCs w:val="20"/>
          <w:lang w:val="en"/>
        </w:rPr>
        <w:t>)</w:t>
      </w:r>
    </w:p>
    <w:p w14:paraId="74E364BE" w14:textId="2B6863A3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1. Local newspapers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2763E6">
        <w:rPr>
          <w:rFonts w:ascii="Arial" w:hAnsi="Arial" w:cs="Arial"/>
          <w:sz w:val="20"/>
          <w:szCs w:val="20"/>
          <w:lang w:val="en"/>
        </w:rPr>
        <w:t xml:space="preserve">Village </w:t>
      </w:r>
      <w:r w:rsidRPr="000E4768">
        <w:rPr>
          <w:rFonts w:ascii="Arial" w:hAnsi="Arial" w:cs="Arial"/>
          <w:sz w:val="20"/>
          <w:szCs w:val="20"/>
          <w:lang w:val="en"/>
        </w:rPr>
        <w:t>broadcast towe</w:t>
      </w:r>
      <w:r w:rsidR="00374664" w:rsidRPr="000E4768">
        <w:rPr>
          <w:rFonts w:ascii="Arial" w:hAnsi="Arial" w:cs="Arial"/>
          <w:sz w:val="20"/>
          <w:szCs w:val="20"/>
          <w:lang w:val="en"/>
        </w:rPr>
        <w:t>r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529CCD26" w14:textId="65117C1A" w:rsidR="00636796" w:rsidRPr="000E4768" w:rsidRDefault="00A41BA0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3. Municipal o</w:t>
      </w:r>
      <w:r w:rsidR="00636796" w:rsidRPr="000E4768">
        <w:rPr>
          <w:rFonts w:ascii="Arial" w:hAnsi="Arial" w:cs="Arial"/>
          <w:sz w:val="20"/>
          <w:szCs w:val="20"/>
          <w:lang w:val="en"/>
        </w:rPr>
        <w:t>fficer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4</w:t>
      </w:r>
      <w:r w:rsidR="00374664" w:rsidRPr="000E4768">
        <w:rPr>
          <w:rFonts w:ascii="Arial" w:hAnsi="Arial" w:cs="Arial"/>
          <w:sz w:val="20"/>
          <w:szCs w:val="20"/>
          <w:lang w:val="en"/>
        </w:rPr>
        <w:t xml:space="preserve">. </w:t>
      </w:r>
      <w:r w:rsidR="00636796" w:rsidRPr="000E4768">
        <w:rPr>
          <w:rFonts w:ascii="Arial" w:hAnsi="Arial" w:cs="Arial"/>
          <w:sz w:val="20"/>
          <w:szCs w:val="20"/>
          <w:lang w:val="en"/>
        </w:rPr>
        <w:t>Billboard</w:t>
      </w:r>
    </w:p>
    <w:p w14:paraId="64771C05" w14:textId="4F3687D5" w:rsidR="00636796" w:rsidRPr="000E4768" w:rsidRDefault="004F1DBE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>
        <w:rPr>
          <w:rFonts w:ascii="Arial" w:hAnsi="Arial" w:cs="Arial"/>
          <w:sz w:val="20"/>
          <w:szCs w:val="20"/>
          <w:lang w:val="en"/>
        </w:rPr>
        <w:t>5. Leaflet/f</w:t>
      </w:r>
      <w:r w:rsidR="00A41BA0">
        <w:rPr>
          <w:rFonts w:ascii="Arial" w:hAnsi="Arial" w:cs="Arial"/>
          <w:sz w:val="20"/>
          <w:szCs w:val="20"/>
          <w:lang w:val="en"/>
        </w:rPr>
        <w:t>lyer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A41BA0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6. Others</w:t>
      </w:r>
      <w:r>
        <w:rPr>
          <w:rFonts w:ascii="Arial" w:hAnsi="Arial" w:cs="Arial"/>
          <w:sz w:val="20"/>
          <w:szCs w:val="20"/>
          <w:lang w:val="en"/>
        </w:rPr>
        <w:t>,</w:t>
      </w:r>
      <w:r w:rsidR="000620AA">
        <w:rPr>
          <w:rFonts w:ascii="Arial" w:hAnsi="Arial" w:cs="Arial"/>
          <w:sz w:val="20"/>
          <w:szCs w:val="20"/>
          <w:lang w:val="en"/>
        </w:rPr>
        <w:t xml:space="preserve"> s</w:t>
      </w:r>
      <w:r w:rsidR="00636796" w:rsidRPr="000E4768">
        <w:rPr>
          <w:rFonts w:ascii="Arial" w:hAnsi="Arial" w:cs="Arial"/>
          <w:sz w:val="20"/>
          <w:szCs w:val="20"/>
          <w:lang w:val="en"/>
        </w:rPr>
        <w:t>pecify................................</w:t>
      </w:r>
    </w:p>
    <w:p w14:paraId="0555D0DE" w14:textId="77777777" w:rsidR="004972A5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487AD743" w14:textId="483A9217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2BA11150" w14:textId="0B89F072" w:rsidR="00636796" w:rsidRPr="000E4768" w:rsidRDefault="00022619" w:rsidP="002A38F7">
      <w:pPr>
        <w:pStyle w:val="NoSpacing"/>
        <w:rPr>
          <w:rFonts w:ascii="Arial" w:eastAsia="Times New Roman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2. </w:t>
      </w:r>
      <w:r w:rsidR="00636796" w:rsidRPr="000E4768">
        <w:rPr>
          <w:rFonts w:ascii="Arial" w:hAnsi="Arial" w:cs="Arial"/>
          <w:sz w:val="20"/>
          <w:szCs w:val="20"/>
          <w:lang w:val="en"/>
        </w:rPr>
        <w:t>Do you think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2C24D5" w:rsidRPr="000E4768">
        <w:rPr>
          <w:rFonts w:ascii="Arial" w:hAnsi="Arial" w:cs="Arial"/>
          <w:sz w:val="20"/>
          <w:szCs w:val="20"/>
          <w:lang w:val="en"/>
        </w:rPr>
        <w:t xml:space="preserve">you would </w:t>
      </w:r>
      <w:r w:rsidR="00A41BA0">
        <w:rPr>
          <w:rFonts w:ascii="Arial" w:hAnsi="Arial" w:cs="Arial"/>
          <w:sz w:val="20"/>
          <w:szCs w:val="20"/>
        </w:rPr>
        <w:t>give an</w:t>
      </w:r>
      <w:r w:rsidR="002C24D5" w:rsidRPr="000E4768">
        <w:rPr>
          <w:rFonts w:ascii="Arial" w:hAnsi="Arial" w:cs="Arial"/>
          <w:sz w:val="20"/>
          <w:szCs w:val="20"/>
          <w:lang w:val="en"/>
        </w:rPr>
        <w:t xml:space="preserve"> information about mosquito sterilization to your family</w:t>
      </w:r>
      <w:r w:rsidR="004F1DBE">
        <w:rPr>
          <w:rFonts w:ascii="Arial" w:hAnsi="Arial" w:cs="Arial"/>
          <w:sz w:val="20"/>
          <w:szCs w:val="20"/>
          <w:lang w:val="en"/>
        </w:rPr>
        <w:t xml:space="preserve"> </w:t>
      </w:r>
      <w:r w:rsidR="002C24D5" w:rsidRPr="000E4768">
        <w:rPr>
          <w:rFonts w:ascii="Arial" w:hAnsi="Arial" w:cs="Arial"/>
          <w:sz w:val="20"/>
          <w:szCs w:val="20"/>
          <w:lang w:val="en"/>
        </w:rPr>
        <w:t>/</w:t>
      </w:r>
      <w:r w:rsidR="004F1DBE">
        <w:rPr>
          <w:rFonts w:ascii="Arial" w:hAnsi="Arial" w:cs="Arial"/>
          <w:sz w:val="20"/>
          <w:szCs w:val="20"/>
          <w:lang w:val="en"/>
        </w:rPr>
        <w:t xml:space="preserve"> </w:t>
      </w:r>
      <w:r w:rsidR="002C24D5" w:rsidRPr="000E4768">
        <w:rPr>
          <w:rFonts w:ascii="Arial" w:hAnsi="Arial" w:cs="Arial"/>
          <w:sz w:val="20"/>
          <w:szCs w:val="20"/>
          <w:lang w:val="en"/>
        </w:rPr>
        <w:t>acquaintances</w:t>
      </w:r>
      <w:r w:rsidR="004F1DBE">
        <w:rPr>
          <w:rFonts w:ascii="Arial" w:hAnsi="Arial" w:cs="Arial"/>
          <w:sz w:val="20"/>
          <w:szCs w:val="20"/>
          <w:lang w:val="en"/>
        </w:rPr>
        <w:t xml:space="preserve"> </w:t>
      </w:r>
      <w:r w:rsidR="002C24D5" w:rsidRPr="000E4768">
        <w:rPr>
          <w:rFonts w:ascii="Arial" w:hAnsi="Arial" w:cs="Arial"/>
          <w:sz w:val="20"/>
          <w:szCs w:val="20"/>
          <w:lang w:val="en"/>
        </w:rPr>
        <w:t>/</w:t>
      </w:r>
      <w:r w:rsidR="004F1DBE">
        <w:rPr>
          <w:rFonts w:ascii="Arial" w:hAnsi="Arial" w:cs="Arial"/>
          <w:sz w:val="20"/>
          <w:szCs w:val="20"/>
          <w:lang w:val="en"/>
        </w:rPr>
        <w:t xml:space="preserve"> </w:t>
      </w:r>
      <w:r w:rsidR="002C24D5" w:rsidRPr="000E4768">
        <w:rPr>
          <w:rFonts w:ascii="Arial" w:hAnsi="Arial" w:cs="Arial"/>
          <w:sz w:val="20"/>
          <w:szCs w:val="20"/>
          <w:lang w:val="en"/>
        </w:rPr>
        <w:t xml:space="preserve">neighbors? </w:t>
      </w:r>
    </w:p>
    <w:p w14:paraId="5D21FA16" w14:textId="73CDA0F6" w:rsidR="0012700D" w:rsidRPr="000E4768" w:rsidRDefault="00636796" w:rsidP="002A38F7">
      <w:pPr>
        <w:pStyle w:val="NoSpacing"/>
        <w:rPr>
          <w:rFonts w:ascii="Arial" w:eastAsia="Times New Roman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 xml:space="preserve">1. </w:t>
      </w:r>
      <w:r w:rsidR="00BB5F8E" w:rsidRPr="000E4768">
        <w:rPr>
          <w:rFonts w:ascii="Arial" w:hAnsi="Arial" w:cs="Arial"/>
          <w:sz w:val="20"/>
          <w:szCs w:val="20"/>
          <w:lang w:val="en"/>
        </w:rPr>
        <w:t>Yes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BB5F8E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BB5F8E" w:rsidRPr="000E4768">
        <w:rPr>
          <w:rFonts w:ascii="Arial" w:hAnsi="Arial" w:cs="Arial"/>
          <w:sz w:val="20"/>
          <w:szCs w:val="20"/>
          <w:lang w:val="en"/>
        </w:rPr>
        <w:t>No</w:t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3. Not sure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B83F787" w14:textId="6A75A55A" w:rsidR="008D4A1C" w:rsidRPr="000E4768" w:rsidRDefault="00636796" w:rsidP="00022619">
      <w:pPr>
        <w:pStyle w:val="NoSpacing"/>
        <w:ind w:firstLine="720"/>
        <w:rPr>
          <w:rFonts w:ascii="Arial" w:eastAsia="Times New Roman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374664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10BBF892" w14:textId="77777777" w:rsidR="00007C28" w:rsidRPr="000E4768" w:rsidRDefault="00007C28" w:rsidP="00022619">
      <w:pPr>
        <w:pStyle w:val="NoSpacing"/>
        <w:ind w:firstLine="720"/>
        <w:rPr>
          <w:rFonts w:ascii="Arial" w:eastAsia="Times New Roman" w:hAnsi="Arial" w:cs="Arial"/>
          <w:sz w:val="20"/>
          <w:szCs w:val="20"/>
        </w:rPr>
      </w:pPr>
    </w:p>
    <w:p w14:paraId="163BBCB4" w14:textId="0A76D22B" w:rsidR="008D4A1C" w:rsidRPr="000E4768" w:rsidRDefault="00B17B7E" w:rsidP="00E8251F">
      <w:pPr>
        <w:pStyle w:val="NoSpacing"/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General knowledge about sterilization of mosquitoes</w:t>
      </w:r>
    </w:p>
    <w:p w14:paraId="13E43C0B" w14:textId="77777777" w:rsidR="00374664" w:rsidRPr="000E4768" w:rsidRDefault="00374664" w:rsidP="002A38F7">
      <w:pPr>
        <w:pStyle w:val="NoSpacing"/>
        <w:rPr>
          <w:rFonts w:ascii="Arial" w:hAnsi="Arial" w:cs="Arial"/>
          <w:sz w:val="20"/>
          <w:szCs w:val="20"/>
          <w:lang w:val="en"/>
        </w:rPr>
      </w:pPr>
    </w:p>
    <w:p w14:paraId="0CC2F9B2" w14:textId="749BB4EA" w:rsidR="00636796" w:rsidRPr="000E4768" w:rsidRDefault="00022619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3.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What </w:t>
      </w:r>
      <w:r w:rsidR="008A36B4">
        <w:rPr>
          <w:rFonts w:ascii="Arial" w:hAnsi="Arial" w:cs="Arial"/>
          <w:sz w:val="20"/>
          <w:szCs w:val="20"/>
          <w:lang w:val="en"/>
        </w:rPr>
        <w:t xml:space="preserve">kinds of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mosquitoes are </w:t>
      </w:r>
      <w:r w:rsidR="00254D32" w:rsidRPr="000E4768">
        <w:rPr>
          <w:rFonts w:ascii="Arial" w:hAnsi="Arial" w:cs="Arial"/>
          <w:sz w:val="20"/>
          <w:szCs w:val="20"/>
          <w:lang w:val="en"/>
        </w:rPr>
        <w:t>used for sterilization</w:t>
      </w:r>
      <w:r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2EF1CCE6" w14:textId="12BBDE96" w:rsidR="00FD0ABE" w:rsidRPr="000E4768" w:rsidRDefault="00636796" w:rsidP="002A38F7">
      <w:pPr>
        <w:pStyle w:val="NoSpacing"/>
        <w:rPr>
          <w:rFonts w:ascii="Arial" w:eastAsia="Times New Roman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 xml:space="preserve">1. All kinds of mosquitoes </w:t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2. </w:t>
      </w:r>
      <w:r w:rsidR="009E1142" w:rsidRPr="000E4768">
        <w:rPr>
          <w:rFonts w:ascii="Arial" w:hAnsi="Arial" w:cs="Arial"/>
          <w:i/>
          <w:iCs/>
          <w:sz w:val="20"/>
          <w:szCs w:val="20"/>
          <w:lang w:val="en"/>
        </w:rPr>
        <w:t>Aedes</w:t>
      </w:r>
      <w:r w:rsidR="00A41BA0">
        <w:rPr>
          <w:rFonts w:ascii="Arial" w:hAnsi="Arial" w:cs="Arial"/>
          <w:sz w:val="20"/>
          <w:szCs w:val="20"/>
          <w:lang w:val="en"/>
        </w:rPr>
        <w:t xml:space="preserve"> spp.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ab/>
        <w:t xml:space="preserve"> </w:t>
      </w:r>
      <w:r w:rsidR="00374664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3. </w:t>
      </w:r>
      <w:r w:rsidR="009E1142" w:rsidRPr="000E4768">
        <w:rPr>
          <w:rFonts w:ascii="Arial" w:hAnsi="Arial" w:cs="Arial"/>
          <w:i/>
          <w:iCs/>
          <w:sz w:val="20"/>
          <w:szCs w:val="20"/>
        </w:rPr>
        <w:t>Culex</w:t>
      </w:r>
      <w:r w:rsidR="00A41BA0">
        <w:rPr>
          <w:rFonts w:ascii="Arial" w:hAnsi="Arial" w:cs="Arial"/>
          <w:sz w:val="20"/>
          <w:szCs w:val="20"/>
          <w:lang w:val="en"/>
        </w:rPr>
        <w:t xml:space="preserve"> spp.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D4E65FB" w14:textId="62EDBEC9" w:rsidR="00FD0ABE" w:rsidRPr="000E4768" w:rsidRDefault="00636796" w:rsidP="00FD0ABE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4. </w:t>
      </w:r>
      <w:r w:rsidRPr="000E4768">
        <w:rPr>
          <w:rFonts w:ascii="Arial" w:hAnsi="Arial" w:cs="Arial"/>
          <w:i/>
          <w:iCs/>
          <w:sz w:val="20"/>
          <w:szCs w:val="20"/>
          <w:lang w:val="en"/>
        </w:rPr>
        <w:t>Anopheles</w:t>
      </w:r>
      <w:r w:rsidR="00A41BA0">
        <w:rPr>
          <w:rFonts w:ascii="Arial" w:hAnsi="Arial" w:cs="Arial"/>
          <w:sz w:val="20"/>
          <w:szCs w:val="20"/>
          <w:lang w:val="en"/>
        </w:rPr>
        <w:t xml:space="preserve"> spp.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884843" w:rsidRPr="000E4768">
        <w:rPr>
          <w:rFonts w:ascii="Arial" w:hAnsi="Arial" w:cs="Arial"/>
          <w:sz w:val="20"/>
          <w:szCs w:val="20"/>
          <w:lang w:val="en"/>
        </w:rPr>
        <w:tab/>
      </w:r>
      <w:r w:rsidR="00A41BA0">
        <w:rPr>
          <w:rFonts w:ascii="Arial" w:hAnsi="Arial" w:cs="Arial"/>
          <w:sz w:val="20"/>
          <w:szCs w:val="20"/>
          <w:lang w:val="en"/>
        </w:rPr>
        <w:tab/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9. Others</w:t>
      </w:r>
      <w:r w:rsidR="004F1DBE">
        <w:rPr>
          <w:rFonts w:ascii="Arial" w:hAnsi="Arial" w:cs="Arial"/>
          <w:sz w:val="20"/>
          <w:szCs w:val="20"/>
          <w:lang w:val="en"/>
        </w:rPr>
        <w:t>,</w:t>
      </w:r>
      <w:r w:rsidR="000620AA">
        <w:rPr>
          <w:rFonts w:ascii="Arial" w:hAnsi="Arial" w:cs="Arial"/>
          <w:sz w:val="20"/>
          <w:szCs w:val="20"/>
          <w:lang w:val="en"/>
        </w:rPr>
        <w:t xml:space="preserve"> i</w:t>
      </w:r>
      <w:r w:rsidRPr="000E4768">
        <w:rPr>
          <w:rFonts w:ascii="Arial" w:hAnsi="Arial" w:cs="Arial"/>
          <w:sz w:val="20"/>
          <w:szCs w:val="20"/>
          <w:lang w:val="en"/>
        </w:rPr>
        <w:t>dentify.......................</w:t>
      </w:r>
      <w:r w:rsidR="004F1DBE">
        <w:rPr>
          <w:rFonts w:ascii="Arial" w:hAnsi="Arial" w:cs="Arial"/>
          <w:sz w:val="20"/>
          <w:szCs w:val="20"/>
          <w:lang w:val="en"/>
        </w:rPr>
        <w:t>........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788A522" w14:textId="6C5AB9C3" w:rsidR="00543ED5" w:rsidRPr="000E4768" w:rsidRDefault="004972A5" w:rsidP="00543ED5">
      <w:pPr>
        <w:pStyle w:val="NoSpacing"/>
        <w:ind w:firstLine="720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>97. Unknown</w:t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</w:r>
      <w:r>
        <w:rPr>
          <w:rFonts w:ascii="Arial" w:hAnsi="Arial" w:cs="Arial"/>
          <w:sz w:val="20"/>
          <w:szCs w:val="20"/>
          <w:lang w:val="en"/>
        </w:rPr>
        <w:tab/>
        <w:t xml:space="preserve"> 98. Not answer</w:t>
      </w:r>
    </w:p>
    <w:p w14:paraId="13AAFA2B" w14:textId="1DCDB43F" w:rsidR="00636796" w:rsidRPr="000E4768" w:rsidRDefault="00636796" w:rsidP="00FD0ABE">
      <w:pPr>
        <w:pStyle w:val="NoSpacing"/>
        <w:ind w:firstLine="720"/>
        <w:rPr>
          <w:rFonts w:ascii="Arial" w:eastAsia="Times New Roman" w:hAnsi="Arial" w:cs="Arial"/>
          <w:sz w:val="20"/>
          <w:szCs w:val="20"/>
          <w:rtl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214C0F00" w14:textId="1B2057E3" w:rsidR="00636796" w:rsidRPr="000E4768" w:rsidRDefault="00022619" w:rsidP="002A38F7">
      <w:pPr>
        <w:pStyle w:val="NoSpacing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Q44.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Which of the following are the methods used to sterilize </w:t>
      </w:r>
      <w:r w:rsidR="009E1142" w:rsidRPr="000E4768">
        <w:rPr>
          <w:rFonts w:ascii="Arial" w:hAnsi="Arial" w:cs="Arial"/>
          <w:i/>
          <w:iCs/>
          <w:sz w:val="20"/>
          <w:szCs w:val="20"/>
          <w:lang w:val="en"/>
        </w:rPr>
        <w:t xml:space="preserve">Aedes </w:t>
      </w:r>
      <w:r w:rsidR="00636796" w:rsidRPr="000E4768">
        <w:rPr>
          <w:rFonts w:ascii="Arial" w:hAnsi="Arial" w:cs="Arial"/>
          <w:sz w:val="20"/>
          <w:szCs w:val="20"/>
          <w:lang w:val="en"/>
        </w:rPr>
        <w:t>mosquitoes</w:t>
      </w:r>
      <w:r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7DE8427F" w14:textId="2DD3148C" w:rsidR="00FD0ABE" w:rsidRPr="000E4768" w:rsidRDefault="009E1142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1. Low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dose irradiation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524BF7A0" w14:textId="04CC915E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2. Inject bacteria that resist </w:t>
      </w:r>
      <w:r w:rsidR="00543ED5" w:rsidRPr="000E4768">
        <w:rPr>
          <w:rFonts w:ascii="Arial" w:hAnsi="Arial" w:cs="Arial"/>
          <w:sz w:val="20"/>
          <w:szCs w:val="20"/>
        </w:rPr>
        <w:t>De</w:t>
      </w:r>
      <w:r w:rsidRPr="000E4768">
        <w:rPr>
          <w:rFonts w:ascii="Arial" w:hAnsi="Arial" w:cs="Arial"/>
          <w:sz w:val="20"/>
          <w:szCs w:val="20"/>
          <w:lang w:val="en"/>
        </w:rPr>
        <w:t>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543ED5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543ED5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63961">
        <w:rPr>
          <w:rFonts w:ascii="Arial" w:hAnsi="Arial" w:cs="Arial"/>
          <w:sz w:val="20"/>
          <w:szCs w:val="20"/>
          <w:lang w:val="en"/>
        </w:rPr>
        <w:t xml:space="preserve">Zika viruses </w:t>
      </w:r>
      <w:r w:rsidRPr="000E4768">
        <w:rPr>
          <w:rFonts w:ascii="Arial" w:hAnsi="Arial" w:cs="Arial"/>
          <w:sz w:val="20"/>
          <w:szCs w:val="20"/>
          <w:lang w:val="en"/>
        </w:rPr>
        <w:t>into the mosquito.</w:t>
      </w:r>
    </w:p>
    <w:p w14:paraId="476787C5" w14:textId="77777777" w:rsidR="00FD0ABE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3. Both 1 and 2 are correct.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69D077D1" w14:textId="50050C43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4B61D0E" w14:textId="77777777" w:rsidR="00543ED5" w:rsidRPr="000E4768" w:rsidRDefault="00543ED5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</w:p>
    <w:p w14:paraId="7D91724D" w14:textId="1611DB65" w:rsidR="00636796" w:rsidRPr="000E4768" w:rsidRDefault="00022619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5.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What sex of </w:t>
      </w:r>
      <w:r w:rsidR="00B67541" w:rsidRPr="000E4768">
        <w:rPr>
          <w:rFonts w:ascii="Arial" w:hAnsi="Arial" w:cs="Arial"/>
          <w:i/>
          <w:iCs/>
          <w:sz w:val="20"/>
          <w:szCs w:val="20"/>
          <w:lang w:val="en"/>
        </w:rPr>
        <w:t>Aedes</w:t>
      </w:r>
      <w:r w:rsidR="00B67541" w:rsidRPr="000E4768">
        <w:rPr>
          <w:rFonts w:ascii="Arial" w:hAnsi="Arial" w:cs="Arial"/>
          <w:sz w:val="20"/>
          <w:szCs w:val="20"/>
          <w:lang w:val="en"/>
        </w:rPr>
        <w:t xml:space="preserve"> mosquitoe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8A36B4">
        <w:rPr>
          <w:rFonts w:ascii="Arial" w:hAnsi="Arial" w:cs="Arial"/>
          <w:sz w:val="20"/>
          <w:szCs w:val="20"/>
          <w:lang w:val="en"/>
        </w:rPr>
        <w:t>is</w:t>
      </w:r>
      <w:r w:rsidR="00B67541" w:rsidRPr="000E4768">
        <w:rPr>
          <w:rFonts w:ascii="Arial" w:hAnsi="Arial" w:cs="Arial"/>
          <w:sz w:val="20"/>
          <w:szCs w:val="20"/>
          <w:lang w:val="en"/>
        </w:rPr>
        <w:t xml:space="preserve"> used for sterilization</w:t>
      </w:r>
      <w:r w:rsidR="00636796"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4FDAEAF5" w14:textId="1094B628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1. Male</w:t>
      </w:r>
      <w:r w:rsidR="00B67541" w:rsidRPr="000E476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B67541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2. Female</w:t>
      </w:r>
      <w:r w:rsidR="00B67541" w:rsidRPr="000E4768">
        <w:rPr>
          <w:rFonts w:ascii="Arial" w:hAnsi="Arial" w:cs="Arial"/>
          <w:sz w:val="20"/>
          <w:szCs w:val="20"/>
          <w:lang w:val="en"/>
        </w:rPr>
        <w:t>s</w:t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3. Both 1 and 2 are correct.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00A8ABB" w14:textId="5D1153B9" w:rsidR="00543ED5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1C74A3EE" w14:textId="76D5B841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41C19CA8" w14:textId="31E74D2E" w:rsidR="00636796" w:rsidRPr="000E4768" w:rsidRDefault="00007C28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6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. What is the difference between </w:t>
      </w:r>
      <w:r w:rsidR="00284EEB" w:rsidRPr="000E4768">
        <w:rPr>
          <w:rFonts w:ascii="Arial" w:hAnsi="Arial" w:cs="Arial"/>
          <w:i/>
          <w:iCs/>
          <w:sz w:val="20"/>
          <w:szCs w:val="20"/>
          <w:lang w:val="en"/>
        </w:rPr>
        <w:t>Aedes</w:t>
      </w:r>
      <w:r w:rsidR="00284EEB" w:rsidRPr="000E4768">
        <w:rPr>
          <w:rFonts w:ascii="Arial" w:hAnsi="Arial" w:cs="Arial"/>
          <w:sz w:val="20"/>
          <w:szCs w:val="20"/>
          <w:lang w:val="en"/>
        </w:rPr>
        <w:t xml:space="preserve"> male</w:t>
      </w:r>
      <w:r w:rsidR="00B67541" w:rsidRPr="000E4768">
        <w:rPr>
          <w:rFonts w:ascii="Arial" w:hAnsi="Arial" w:cs="Arial"/>
          <w:sz w:val="20"/>
          <w:szCs w:val="20"/>
          <w:lang w:val="en"/>
        </w:rPr>
        <w:t>s</w:t>
      </w:r>
      <w:r w:rsidR="00284EEB" w:rsidRPr="000E4768">
        <w:rPr>
          <w:rFonts w:ascii="Arial" w:hAnsi="Arial" w:cs="Arial"/>
          <w:sz w:val="20"/>
          <w:szCs w:val="20"/>
          <w:lang w:val="en"/>
        </w:rPr>
        <w:t xml:space="preserve"> and female</w:t>
      </w:r>
      <w:r w:rsidR="004F1DBE">
        <w:rPr>
          <w:rFonts w:ascii="Arial" w:hAnsi="Arial" w:cs="Arial"/>
          <w:sz w:val="20"/>
          <w:szCs w:val="20"/>
          <w:lang w:val="en"/>
        </w:rPr>
        <w:t>s</w:t>
      </w:r>
      <w:r w:rsidR="00636796"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3BA39F8A" w14:textId="53168673" w:rsidR="00FD0ABE" w:rsidRPr="000E4768" w:rsidRDefault="00636796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>1. Ma</w:t>
      </w:r>
      <w:r w:rsidR="006A2671" w:rsidRPr="000E4768">
        <w:rPr>
          <w:rFonts w:ascii="Arial" w:hAnsi="Arial" w:cs="Arial"/>
          <w:sz w:val="20"/>
          <w:szCs w:val="20"/>
          <w:lang w:val="en"/>
        </w:rPr>
        <w:t xml:space="preserve">les </w:t>
      </w:r>
      <w:r w:rsidRPr="000E4768">
        <w:rPr>
          <w:rFonts w:ascii="Arial" w:hAnsi="Arial" w:cs="Arial"/>
          <w:sz w:val="20"/>
          <w:szCs w:val="20"/>
          <w:lang w:val="en"/>
        </w:rPr>
        <w:t>do not feed on blood, only nectar.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F2C480E" w14:textId="428F4992" w:rsidR="00636796" w:rsidRPr="000E4768" w:rsidRDefault="00636796" w:rsidP="00FD0ABE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2. Female</w:t>
      </w:r>
      <w:r w:rsidR="006A2671" w:rsidRPr="000E476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feed</w:t>
      </w:r>
      <w:r w:rsidR="004F1DBE">
        <w:rPr>
          <w:rFonts w:ascii="Arial" w:hAnsi="Arial" w:cs="Arial"/>
          <w:sz w:val="20"/>
          <w:szCs w:val="20"/>
          <w:lang w:val="en"/>
        </w:rPr>
        <w:t xml:space="preserve"> on blood, carrying dengue viru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30D4E92D" w14:textId="2CB0ECAC" w:rsidR="00FD0ABE" w:rsidRPr="000E4768" w:rsidRDefault="00636796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>3. Male</w:t>
      </w:r>
      <w:r w:rsidR="006A2671" w:rsidRPr="000E476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have thick and long antennae.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3021DA4" w14:textId="7D8DC7BE" w:rsidR="00636796" w:rsidRPr="000E4768" w:rsidRDefault="00636796" w:rsidP="00FD0ABE">
      <w:pPr>
        <w:pStyle w:val="NoSpacing"/>
        <w:ind w:firstLine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4. Female</w:t>
      </w:r>
      <w:r w:rsidR="006A2671" w:rsidRPr="000E476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u w:val="single"/>
          <w:lang w:val="en"/>
        </w:rPr>
        <w:t>do not hav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thick and long antennae.</w:t>
      </w:r>
    </w:p>
    <w:p w14:paraId="3338028F" w14:textId="1731316E" w:rsidR="00636796" w:rsidRPr="00EF7DED" w:rsidRDefault="00636796" w:rsidP="002A38F7">
      <w:pPr>
        <w:pStyle w:val="NoSpacing"/>
        <w:rPr>
          <w:rFonts w:ascii="Arial" w:hAnsi="Arial" w:cstheme="minorBidi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  <w:t xml:space="preserve">5. </w:t>
      </w:r>
      <w:r w:rsidR="00FD0ABE" w:rsidRPr="000E4768">
        <w:rPr>
          <w:rFonts w:ascii="Arial" w:hAnsi="Arial" w:cs="Arial"/>
          <w:sz w:val="20"/>
          <w:szCs w:val="20"/>
          <w:lang w:val="en"/>
        </w:rPr>
        <w:t xml:space="preserve">All of the above </w:t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lang w:val="en"/>
        </w:rPr>
        <w:tab/>
      </w:r>
      <w:r w:rsidR="00FD0ABE" w:rsidRPr="000E4768">
        <w:rPr>
          <w:rFonts w:ascii="Arial" w:hAnsi="Arial" w:cs="Arial"/>
          <w:sz w:val="20"/>
          <w:szCs w:val="20"/>
          <w:lang w:val="en"/>
        </w:rPr>
        <w:t>6</w:t>
      </w:r>
      <w:r w:rsidR="000620AA">
        <w:rPr>
          <w:rFonts w:ascii="Arial" w:hAnsi="Arial" w:cs="Arial"/>
          <w:sz w:val="20"/>
          <w:szCs w:val="20"/>
          <w:lang w:val="en"/>
        </w:rPr>
        <w:t>. More than on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item</w:t>
      </w:r>
      <w:r w:rsidR="000620AA">
        <w:rPr>
          <w:rFonts w:ascii="Arial" w:hAnsi="Arial" w:cs="Arial"/>
          <w:sz w:val="20"/>
          <w:szCs w:val="20"/>
          <w:lang w:val="en"/>
        </w:rPr>
        <w:t>,</w:t>
      </w:r>
      <w:r w:rsidRPr="000E4768">
        <w:rPr>
          <w:rFonts w:ascii="Arial" w:hAnsi="Arial" w:cs="Arial"/>
          <w:sz w:val="20"/>
          <w:szCs w:val="20"/>
          <w:lang w:val="en"/>
        </w:rPr>
        <w:t xml:space="preserve"> specified </w:t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>..........................</w:t>
      </w:r>
      <w:r w:rsidR="000620AA">
        <w:rPr>
          <w:rFonts w:ascii="Arial" w:hAnsi="Arial" w:cs="Arial"/>
          <w:sz w:val="20"/>
          <w:szCs w:val="20"/>
          <w:cs/>
          <w:lang w:val="en"/>
        </w:rPr>
        <w:t>...</w:t>
      </w:r>
    </w:p>
    <w:p w14:paraId="06C6E3AC" w14:textId="49AA2295" w:rsidR="00636796" w:rsidRPr="000E4768" w:rsidRDefault="00636796" w:rsidP="002A38F7">
      <w:pPr>
        <w:pStyle w:val="NoSpacing"/>
        <w:ind w:firstLine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7. </w:t>
      </w:r>
      <w:r w:rsidR="00FD0ABE" w:rsidRPr="000E4768">
        <w:rPr>
          <w:rFonts w:ascii="Arial" w:hAnsi="Arial" w:cs="Arial"/>
          <w:sz w:val="20"/>
          <w:szCs w:val="20"/>
          <w:lang w:val="en"/>
        </w:rPr>
        <w:t>Not</w:t>
      </w:r>
      <w:r w:rsidRPr="000E4768">
        <w:rPr>
          <w:rFonts w:ascii="Arial" w:hAnsi="Arial" w:cs="Arial"/>
          <w:sz w:val="20"/>
          <w:szCs w:val="20"/>
          <w:lang w:val="en"/>
        </w:rPr>
        <w:t xml:space="preserve"> sure</w:t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543ED5" w:rsidRPr="000E4768">
        <w:rPr>
          <w:rFonts w:ascii="Arial" w:hAnsi="Arial" w:cs="Arial"/>
          <w:sz w:val="20"/>
          <w:szCs w:val="20"/>
          <w:cs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708B53A3" w14:textId="77777777" w:rsidR="00543ED5" w:rsidRPr="000E4768" w:rsidRDefault="00543ED5" w:rsidP="006F3794">
      <w:pPr>
        <w:pStyle w:val="NoSpacing"/>
        <w:rPr>
          <w:rFonts w:ascii="Arial" w:hAnsi="Arial" w:cs="Arial"/>
          <w:sz w:val="20"/>
          <w:szCs w:val="20"/>
        </w:rPr>
      </w:pPr>
    </w:p>
    <w:p w14:paraId="1718E80C" w14:textId="67BAD8D4" w:rsidR="00636796" w:rsidRPr="000E4768" w:rsidRDefault="00007C28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Q47</w:t>
      </w:r>
      <w:r w:rsidR="00190054">
        <w:rPr>
          <w:rFonts w:ascii="Arial" w:hAnsi="Arial" w:cs="Arial"/>
          <w:sz w:val="20"/>
          <w:szCs w:val="20"/>
          <w:lang w:val="en"/>
        </w:rPr>
        <w:t xml:space="preserve">. How </w:t>
      </w:r>
      <w:r w:rsidR="00543ED5" w:rsidRPr="000E4768">
        <w:rPr>
          <w:rFonts w:ascii="Arial" w:hAnsi="Arial" w:cs="Arial"/>
          <w:sz w:val="20"/>
          <w:szCs w:val="20"/>
        </w:rPr>
        <w:t>sterile</w:t>
      </w:r>
      <w:r w:rsidR="00EE445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mosquitoes </w:t>
      </w:r>
      <w:r w:rsidR="00190054">
        <w:rPr>
          <w:rFonts w:ascii="Arial" w:hAnsi="Arial" w:cs="Arial"/>
          <w:sz w:val="20"/>
          <w:szCs w:val="20"/>
          <w:lang w:val="en"/>
        </w:rPr>
        <w:t xml:space="preserve">are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different from </w:t>
      </w:r>
      <w:r w:rsidR="007B1333">
        <w:rPr>
          <w:rFonts w:ascii="Arial" w:hAnsi="Arial" w:cs="Arial"/>
          <w:sz w:val="20"/>
          <w:szCs w:val="20"/>
          <w:lang w:val="en"/>
        </w:rPr>
        <w:t>wild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mosquitoes?</w:t>
      </w:r>
    </w:p>
    <w:p w14:paraId="318ACE6E" w14:textId="5A19D829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543ED5" w:rsidRPr="000E4768">
        <w:rPr>
          <w:rFonts w:ascii="Arial" w:hAnsi="Arial" w:cs="Arial"/>
          <w:sz w:val="20"/>
          <w:szCs w:val="20"/>
          <w:lang w:val="en"/>
        </w:rPr>
        <w:t>Steril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mosquitoes ar</w:t>
      </w:r>
      <w:r w:rsidR="00543ED5" w:rsidRPr="000E4768">
        <w:rPr>
          <w:rFonts w:ascii="Arial" w:hAnsi="Arial" w:cs="Arial"/>
          <w:sz w:val="20"/>
          <w:szCs w:val="20"/>
          <w:lang w:val="en"/>
        </w:rPr>
        <w:t xml:space="preserve">e able to </w:t>
      </w:r>
      <w:r w:rsidR="00543ED5" w:rsidRPr="000E4768">
        <w:rPr>
          <w:rFonts w:ascii="Arial" w:hAnsi="Arial" w:cs="Arial"/>
          <w:sz w:val="20"/>
          <w:szCs w:val="20"/>
        </w:rPr>
        <w:t>resist</w:t>
      </w:r>
      <w:r w:rsidRPr="000E4768">
        <w:rPr>
          <w:rFonts w:ascii="Arial" w:hAnsi="Arial" w:cs="Arial"/>
          <w:sz w:val="20"/>
          <w:szCs w:val="20"/>
          <w:lang w:val="en"/>
        </w:rPr>
        <w:t xml:space="preserve"> germs.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351E2309" w14:textId="1FD4BBCF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543ED5" w:rsidRPr="000E4768">
        <w:rPr>
          <w:rFonts w:ascii="Arial" w:hAnsi="Arial" w:cs="Arial"/>
          <w:sz w:val="20"/>
          <w:szCs w:val="20"/>
          <w:lang w:val="en"/>
        </w:rPr>
        <w:t>Steril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mosquitoes </w:t>
      </w:r>
      <w:r w:rsidR="00543ED5" w:rsidRPr="000E4768">
        <w:rPr>
          <w:rFonts w:ascii="Arial" w:hAnsi="Arial" w:cs="Arial"/>
          <w:sz w:val="20"/>
          <w:szCs w:val="20"/>
          <w:lang w:val="en"/>
        </w:rPr>
        <w:t xml:space="preserve">are </w:t>
      </w:r>
      <w:r w:rsidRPr="000E4768">
        <w:rPr>
          <w:rFonts w:ascii="Arial" w:hAnsi="Arial" w:cs="Arial"/>
          <w:sz w:val="20"/>
          <w:szCs w:val="20"/>
          <w:lang w:val="en"/>
        </w:rPr>
        <w:t xml:space="preserve">unable to mate with </w:t>
      </w:r>
      <w:r w:rsidR="00284EEB" w:rsidRPr="000E4768">
        <w:rPr>
          <w:rFonts w:ascii="Arial" w:hAnsi="Arial" w:cs="Arial"/>
          <w:sz w:val="20"/>
          <w:szCs w:val="20"/>
          <w:lang w:val="en"/>
        </w:rPr>
        <w:t>wild</w:t>
      </w:r>
      <w:r w:rsidR="004D0F6C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mosquitoes.</w:t>
      </w:r>
    </w:p>
    <w:p w14:paraId="6032D846" w14:textId="29429C71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3. </w:t>
      </w:r>
      <w:r w:rsidR="004D0F6C" w:rsidRPr="000E4768">
        <w:rPr>
          <w:rFonts w:ascii="Arial" w:hAnsi="Arial" w:cs="Arial"/>
          <w:sz w:val="20"/>
          <w:szCs w:val="20"/>
          <w:lang w:val="en"/>
        </w:rPr>
        <w:t>Steril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mosquitoes can mate with </w:t>
      </w:r>
      <w:r w:rsidR="000620AA">
        <w:rPr>
          <w:rFonts w:ascii="Arial" w:hAnsi="Arial" w:cs="Arial"/>
          <w:sz w:val="20"/>
          <w:szCs w:val="20"/>
          <w:lang w:val="en"/>
        </w:rPr>
        <w:t xml:space="preserve">wild </w:t>
      </w:r>
      <w:r w:rsidRPr="000E4768">
        <w:rPr>
          <w:rFonts w:ascii="Arial" w:hAnsi="Arial" w:cs="Arial"/>
          <w:sz w:val="20"/>
          <w:szCs w:val="20"/>
          <w:lang w:val="en"/>
        </w:rPr>
        <w:t xml:space="preserve">mosquitoes but cannot produce </w:t>
      </w:r>
      <w:r w:rsidR="00190054">
        <w:rPr>
          <w:rFonts w:ascii="Arial" w:hAnsi="Arial" w:cs="Arial"/>
          <w:sz w:val="20"/>
          <w:szCs w:val="20"/>
          <w:lang w:val="en"/>
        </w:rPr>
        <w:t>offspring</w:t>
      </w:r>
    </w:p>
    <w:p w14:paraId="199FE4A0" w14:textId="7E4D92A9" w:rsidR="00636796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4. Both 1 and </w:t>
      </w:r>
      <w:r w:rsidR="00FD0ABE" w:rsidRPr="000E4768">
        <w:rPr>
          <w:rFonts w:ascii="Arial" w:hAnsi="Arial" w:cs="Arial"/>
          <w:sz w:val="20"/>
          <w:szCs w:val="20"/>
          <w:lang w:val="en"/>
        </w:rPr>
        <w:t>3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are</w:t>
      </w:r>
      <w:r w:rsidR="004D0F6C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correct</w:t>
      </w:r>
      <w:r w:rsidR="004D0F6C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4D0F6C" w:rsidRPr="000E4768">
        <w:rPr>
          <w:rFonts w:ascii="Arial" w:hAnsi="Arial" w:cs="Arial"/>
          <w:sz w:val="20"/>
          <w:szCs w:val="20"/>
          <w:lang w:val="en"/>
        </w:rPr>
        <w:tab/>
        <w:t xml:space="preserve">5. All are correct </w:t>
      </w:r>
      <w:r w:rsidR="004D0F6C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4D0F6C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10058A8" w14:textId="77777777" w:rsidR="004972A5" w:rsidRPr="000E4768" w:rsidRDefault="004972A5" w:rsidP="002A38F7">
      <w:pPr>
        <w:pStyle w:val="NoSpacing"/>
        <w:ind w:left="720"/>
        <w:rPr>
          <w:rFonts w:ascii="Arial" w:hAnsi="Arial" w:cs="Arial"/>
          <w:sz w:val="20"/>
          <w:szCs w:val="20"/>
        </w:rPr>
      </w:pPr>
    </w:p>
    <w:p w14:paraId="261296E2" w14:textId="1150A5BE" w:rsidR="00636796" w:rsidRPr="000E4768" w:rsidRDefault="00007C28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48. </w:t>
      </w:r>
      <w:r w:rsidR="00636796" w:rsidRPr="000E4768">
        <w:rPr>
          <w:rFonts w:ascii="Arial" w:hAnsi="Arial" w:cs="Arial"/>
          <w:sz w:val="20"/>
          <w:szCs w:val="20"/>
          <w:lang w:val="en"/>
        </w:rPr>
        <w:t>Which of the following is correct?</w:t>
      </w:r>
    </w:p>
    <w:p w14:paraId="32331DE4" w14:textId="00EE2F62" w:rsidR="00FD0ABE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>1. Sterile mosquitoe</w:t>
      </w:r>
      <w:r w:rsidR="00F86334" w:rsidRPr="000E4768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can produce </w:t>
      </w:r>
      <w:r w:rsidR="00284EEB" w:rsidRPr="000E4768">
        <w:rPr>
          <w:rFonts w:ascii="Arial" w:hAnsi="Arial" w:cs="Arial"/>
          <w:sz w:val="20"/>
          <w:szCs w:val="20"/>
          <w:lang w:val="en"/>
        </w:rPr>
        <w:t>offspring.</w:t>
      </w:r>
      <w:r w:rsidR="00FD0ABE" w:rsidRPr="000E4768">
        <w:rPr>
          <w:rFonts w:ascii="Arial" w:hAnsi="Arial" w:cs="Arial"/>
          <w:sz w:val="20"/>
          <w:szCs w:val="20"/>
          <w:lang w:val="en"/>
        </w:rPr>
        <w:tab/>
      </w:r>
    </w:p>
    <w:p w14:paraId="6E0E79BC" w14:textId="573A6987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Sterile mosquitoes are only </w:t>
      </w:r>
      <w:r w:rsidRPr="000E4768">
        <w:rPr>
          <w:rFonts w:ascii="Arial" w:hAnsi="Arial" w:cs="Arial"/>
          <w:sz w:val="20"/>
          <w:szCs w:val="20"/>
          <w:lang w:val="en"/>
        </w:rPr>
        <w:t>female.</w:t>
      </w:r>
    </w:p>
    <w:p w14:paraId="3C610D32" w14:textId="262ED430" w:rsidR="00FD0ABE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3. Sterile mosquitoes are not able to produce </w:t>
      </w:r>
      <w:r w:rsidR="00284EEB" w:rsidRPr="000E4768">
        <w:rPr>
          <w:rFonts w:ascii="Arial" w:hAnsi="Arial" w:cs="Arial"/>
          <w:sz w:val="20"/>
          <w:szCs w:val="20"/>
          <w:lang w:val="en"/>
        </w:rPr>
        <w:t>offspring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2440037" w14:textId="58128ABC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4</w:t>
      </w:r>
      <w:r w:rsidR="00F86334" w:rsidRPr="000E4768">
        <w:rPr>
          <w:rFonts w:ascii="Arial" w:hAnsi="Arial" w:cs="Arial"/>
          <w:sz w:val="20"/>
          <w:szCs w:val="20"/>
          <w:lang w:val="en"/>
        </w:rPr>
        <w:t>. Sterile mosquitoes are only male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35C94201" w14:textId="26937E55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5. Both 3 and </w:t>
      </w:r>
      <w:r w:rsidR="00FD0ABE" w:rsidRPr="000E4768">
        <w:rPr>
          <w:rFonts w:ascii="Arial" w:hAnsi="Arial" w:cs="Arial"/>
          <w:sz w:val="20"/>
          <w:szCs w:val="20"/>
          <w:lang w:val="en"/>
        </w:rPr>
        <w:t>4</w:t>
      </w:r>
      <w:r w:rsidRPr="000E4768">
        <w:rPr>
          <w:rFonts w:ascii="Arial" w:hAnsi="Arial" w:cs="Arial"/>
          <w:sz w:val="20"/>
          <w:szCs w:val="20"/>
          <w:lang w:val="en"/>
        </w:rPr>
        <w:t xml:space="preserve"> are correct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6. 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All are </w:t>
      </w:r>
      <w:r w:rsidRPr="000E4768">
        <w:rPr>
          <w:rFonts w:ascii="Arial" w:hAnsi="Arial" w:cs="Arial"/>
          <w:sz w:val="20"/>
          <w:szCs w:val="20"/>
          <w:lang w:val="en"/>
        </w:rPr>
        <w:t xml:space="preserve">wrong </w:t>
      </w:r>
    </w:p>
    <w:p w14:paraId="5246CE9A" w14:textId="020E325E" w:rsidR="004D0F6C" w:rsidRPr="000E4768" w:rsidRDefault="00FD0ABE" w:rsidP="002A38F7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  <w:r w:rsidR="00F86334"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  <w:t>98. Not answered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4F5FC4E" w14:textId="5DF31A5A" w:rsidR="00636796" w:rsidRPr="000E4768" w:rsidRDefault="00FD0ABE" w:rsidP="002A38F7">
      <w:pPr>
        <w:pStyle w:val="NoSpacing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6BDCEAF0" w14:textId="7CE7A452" w:rsidR="00636796" w:rsidRPr="000E4768" w:rsidRDefault="00007C28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Q49.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What are the benefits of </w:t>
      </w:r>
      <w:r w:rsidR="00F86334" w:rsidRPr="000E4768">
        <w:rPr>
          <w:rFonts w:ascii="Arial" w:hAnsi="Arial" w:cs="Arial"/>
          <w:sz w:val="20"/>
          <w:szCs w:val="20"/>
        </w:rPr>
        <w:t>sterile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 mosquitoes?</w:t>
      </w:r>
    </w:p>
    <w:p w14:paraId="152DF8A5" w14:textId="587B8A99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  <w:lang w:val="th-TH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Help reduce </w:t>
      </w:r>
      <w:r w:rsidR="00190054">
        <w:rPr>
          <w:rFonts w:ascii="Arial" w:hAnsi="Arial" w:cs="Arial"/>
          <w:sz w:val="20"/>
          <w:szCs w:val="20"/>
          <w:lang w:val="en"/>
        </w:rPr>
        <w:t>mosquito population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in house</w:t>
      </w:r>
      <w:r w:rsidR="000620AA">
        <w:rPr>
          <w:rFonts w:ascii="Arial" w:hAnsi="Arial" w:cs="Arial"/>
          <w:sz w:val="20"/>
          <w:szCs w:val="20"/>
          <w:lang w:val="en"/>
        </w:rPr>
        <w:t>hold</w:t>
      </w:r>
      <w:r w:rsidRPr="000E4768">
        <w:rPr>
          <w:rFonts w:ascii="Arial" w:hAnsi="Arial" w:cs="Arial"/>
          <w:sz w:val="20"/>
          <w:szCs w:val="20"/>
          <w:lang w:val="en"/>
        </w:rPr>
        <w:t>s/communities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1FA8845F" w14:textId="0AABC731" w:rsidR="00636796" w:rsidRPr="000E4768" w:rsidRDefault="00636796" w:rsidP="002A38F7">
      <w:pPr>
        <w:pStyle w:val="NoSpacing"/>
        <w:ind w:left="720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2. Reduce the risk of </w:t>
      </w:r>
      <w:r w:rsidR="00F86334" w:rsidRPr="000E4768">
        <w:rPr>
          <w:rFonts w:ascii="Arial" w:hAnsi="Arial" w:cs="Arial"/>
          <w:sz w:val="20"/>
          <w:szCs w:val="20"/>
          <w:lang w:val="en"/>
        </w:rPr>
        <w:t>D</w:t>
      </w:r>
      <w:r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D5C5E" w:rsidRPr="000E4768">
        <w:rPr>
          <w:rFonts w:ascii="Arial" w:hAnsi="Arial" w:cs="Arial"/>
          <w:sz w:val="20"/>
          <w:szCs w:val="20"/>
          <w:lang w:val="en"/>
        </w:rPr>
        <w:t>Zika</w:t>
      </w:r>
    </w:p>
    <w:p w14:paraId="796EE4E9" w14:textId="77777777" w:rsidR="004972A5" w:rsidRDefault="00636796" w:rsidP="00F86334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3. Both 1 and 2 are correct. </w:t>
      </w:r>
      <w:r w:rsidRPr="000E4768">
        <w:rPr>
          <w:rFonts w:ascii="Arial" w:hAnsi="Arial" w:cs="Arial"/>
          <w:sz w:val="20"/>
          <w:szCs w:val="20"/>
          <w:lang w:val="en"/>
        </w:rPr>
        <w:tab/>
        <w:t>4. All are wrong</w:t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97. Unknown</w:t>
      </w:r>
      <w:r w:rsidR="00F86334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60F3A695" w14:textId="2E50C332" w:rsidR="004D0F6C" w:rsidRPr="000E4768" w:rsidRDefault="00636796" w:rsidP="00F86334">
      <w:pPr>
        <w:pStyle w:val="NoSpacing"/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35A0826B" w14:textId="58621903" w:rsidR="00636796" w:rsidRPr="000E4768" w:rsidRDefault="00007C28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0. </w:t>
      </w:r>
      <w:r w:rsidR="00190054">
        <w:rPr>
          <w:rFonts w:ascii="Arial" w:hAnsi="Arial" w:cs="Arial"/>
          <w:sz w:val="20"/>
          <w:szCs w:val="20"/>
          <w:lang w:val="en"/>
        </w:rPr>
        <w:t>H</w:t>
      </w:r>
      <w:r w:rsidR="004173EB" w:rsidRPr="000E4768">
        <w:rPr>
          <w:rFonts w:ascii="Arial" w:hAnsi="Arial" w:cs="Arial"/>
          <w:sz w:val="20"/>
          <w:szCs w:val="20"/>
          <w:lang w:val="en"/>
        </w:rPr>
        <w:t xml:space="preserve">ow often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to release </w:t>
      </w:r>
      <w:r w:rsidR="00F86334" w:rsidRPr="000E4768">
        <w:rPr>
          <w:rFonts w:ascii="Arial" w:hAnsi="Arial" w:cs="Arial"/>
          <w:sz w:val="20"/>
          <w:szCs w:val="20"/>
          <w:lang w:val="en"/>
        </w:rPr>
        <w:t xml:space="preserve">sterile mosquitoes in order to 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reduce </w:t>
      </w:r>
      <w:r w:rsidR="00190054">
        <w:rPr>
          <w:rFonts w:ascii="Arial" w:hAnsi="Arial" w:cs="Arial"/>
          <w:sz w:val="20"/>
          <w:szCs w:val="20"/>
          <w:lang w:val="en"/>
        </w:rPr>
        <w:t>mosquito population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in nature?</w:t>
      </w:r>
    </w:p>
    <w:p w14:paraId="69B80BD9" w14:textId="453288A7" w:rsidR="00857FE2" w:rsidRPr="000E4768" w:rsidRDefault="00327823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                </w:t>
      </w:r>
      <w:r w:rsidR="00636796" w:rsidRPr="000E4768">
        <w:rPr>
          <w:rFonts w:ascii="Arial" w:hAnsi="Arial" w:cs="Arial"/>
          <w:sz w:val="20"/>
          <w:szCs w:val="20"/>
          <w:lang w:val="en"/>
        </w:rPr>
        <w:t>1. Every week</w:t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2. Every</w:t>
      </w:r>
      <w:r w:rsidR="004173EB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0620AA">
        <w:rPr>
          <w:rFonts w:ascii="Arial" w:hAnsi="Arial" w:cs="Arial"/>
          <w:sz w:val="20"/>
          <w:szCs w:val="20"/>
          <w:lang w:val="en"/>
        </w:rPr>
        <w:t>two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weeks </w:t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3. Every month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  <w:r w:rsidR="00857FE2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ab/>
      </w:r>
    </w:p>
    <w:p w14:paraId="54AB80E3" w14:textId="6CFE77C8" w:rsidR="00636796" w:rsidRPr="000E4768" w:rsidRDefault="00327823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                </w:t>
      </w:r>
      <w:r w:rsidR="00636796" w:rsidRPr="000E4768">
        <w:rPr>
          <w:rFonts w:ascii="Arial" w:hAnsi="Arial" w:cs="Arial"/>
          <w:sz w:val="20"/>
          <w:szCs w:val="20"/>
          <w:lang w:val="en"/>
        </w:rPr>
        <w:t>4. Not</w:t>
      </w:r>
      <w:r w:rsidR="00857FE2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sz w:val="20"/>
          <w:szCs w:val="20"/>
          <w:lang w:val="en"/>
        </w:rPr>
        <w:t>sure</w:t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636796" w:rsidRPr="000E4768">
        <w:rPr>
          <w:rFonts w:ascii="Arial" w:hAnsi="Arial" w:cs="Arial"/>
          <w:sz w:val="20"/>
          <w:szCs w:val="20"/>
          <w:lang w:val="en"/>
        </w:rPr>
        <w:t>97</w:t>
      </w:r>
      <w:r w:rsidR="00857FE2" w:rsidRPr="000E4768">
        <w:rPr>
          <w:rFonts w:ascii="Arial" w:hAnsi="Arial" w:cs="Arial"/>
          <w:sz w:val="20"/>
          <w:szCs w:val="20"/>
          <w:lang w:val="en"/>
        </w:rPr>
        <w:t xml:space="preserve">. </w:t>
      </w:r>
      <w:r w:rsidR="00636796" w:rsidRPr="000E4768">
        <w:rPr>
          <w:rFonts w:ascii="Arial" w:hAnsi="Arial" w:cs="Arial"/>
          <w:sz w:val="20"/>
          <w:szCs w:val="20"/>
          <w:lang w:val="en"/>
        </w:rPr>
        <w:t>Unknown</w:t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173EB" w:rsidRPr="000E4768">
        <w:rPr>
          <w:rFonts w:ascii="Arial" w:hAnsi="Arial" w:cs="Arial"/>
          <w:sz w:val="20"/>
          <w:szCs w:val="20"/>
          <w:lang w:val="en"/>
        </w:rPr>
        <w:tab/>
      </w:r>
      <w:r w:rsidR="004972A5">
        <w:rPr>
          <w:rFonts w:ascii="Arial" w:hAnsi="Arial" w:cs="Arial"/>
          <w:sz w:val="20"/>
          <w:szCs w:val="20"/>
          <w:lang w:val="en"/>
        </w:rPr>
        <w:t>98. Not answer</w:t>
      </w:r>
    </w:p>
    <w:p w14:paraId="527C645F" w14:textId="77777777" w:rsidR="00FC6548" w:rsidRPr="000E4768" w:rsidRDefault="00FC6548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p w14:paraId="09237D89" w14:textId="0549E9F3" w:rsidR="0094061F" w:rsidRPr="000E4768" w:rsidRDefault="0094061F" w:rsidP="002A38F7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Attitude towards the app</w:t>
      </w:r>
      <w:r w:rsidR="003F10EC">
        <w:rPr>
          <w:rFonts w:ascii="Arial" w:hAnsi="Arial" w:cs="Arial"/>
          <w:b/>
          <w:sz w:val="20"/>
          <w:szCs w:val="20"/>
          <w:u w:val="single"/>
          <w:lang w:val="en"/>
        </w:rPr>
        <w:t>lication of sterile mosquitoes in order to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3F10EC">
        <w:rPr>
          <w:rFonts w:ascii="Arial" w:hAnsi="Arial" w:cs="Arial"/>
          <w:b/>
          <w:sz w:val="20"/>
          <w:szCs w:val="20"/>
          <w:u w:val="single"/>
          <w:lang w:val="en"/>
        </w:rPr>
        <w:t>reduce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3F10EC">
        <w:rPr>
          <w:rFonts w:ascii="Arial" w:hAnsi="Arial" w:cs="Arial"/>
          <w:b/>
          <w:sz w:val="20"/>
          <w:szCs w:val="20"/>
          <w:u w:val="single"/>
          <w:lang w:val="en"/>
        </w:rPr>
        <w:t xml:space="preserve">the mosquito vectors of </w:t>
      </w:r>
      <w:r w:rsidR="00EE4454" w:rsidRPr="000E4768">
        <w:rPr>
          <w:rFonts w:ascii="Arial" w:hAnsi="Arial" w:cs="Arial"/>
          <w:b/>
          <w:sz w:val="20"/>
          <w:szCs w:val="20"/>
          <w:u w:val="single"/>
          <w:lang w:val="en"/>
        </w:rPr>
        <w:t>D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engue </w:t>
      </w:r>
      <w:r w:rsidR="00EE4454" w:rsidRPr="000E4768">
        <w:rPr>
          <w:rFonts w:ascii="Arial" w:hAnsi="Arial" w:cs="Arial"/>
          <w:b/>
          <w:sz w:val="20"/>
          <w:szCs w:val="20"/>
          <w:u w:val="single"/>
          <w:lang w:val="en"/>
        </w:rPr>
        <w:t>/ C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hikungunya</w:t>
      </w:r>
      <w:r w:rsidR="000620AA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/</w:t>
      </w:r>
      <w:r w:rsidR="00EE4454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Zika </w:t>
      </w:r>
    </w:p>
    <w:p w14:paraId="1A681829" w14:textId="77777777" w:rsidR="004173EB" w:rsidRPr="000E4768" w:rsidRDefault="004173EB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3193AF43" w14:textId="4C701B51" w:rsidR="0094061F" w:rsidRPr="000E4768" w:rsidRDefault="00F17C8E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1. </w:t>
      </w:r>
      <w:r w:rsidR="0094061F" w:rsidRPr="000E4768">
        <w:rPr>
          <w:rFonts w:ascii="Arial" w:hAnsi="Arial" w:cs="Arial"/>
          <w:sz w:val="20"/>
          <w:szCs w:val="20"/>
          <w:lang w:val="en"/>
        </w:rPr>
        <w:t>Do you think sterile mosquitoes are effective</w:t>
      </w:r>
      <w:r w:rsidR="00327823" w:rsidRPr="000E4768">
        <w:rPr>
          <w:rFonts w:ascii="Arial" w:hAnsi="Arial" w:cs="Arial"/>
          <w:sz w:val="20"/>
          <w:szCs w:val="20"/>
          <w:lang w:val="en"/>
        </w:rPr>
        <w:t>,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 practical and safe for </w:t>
      </w:r>
      <w:r w:rsidR="00EF7DED">
        <w:rPr>
          <w:rFonts w:ascii="Arial" w:hAnsi="Arial" w:cs="Browallia New"/>
          <w:sz w:val="20"/>
          <w:szCs w:val="25"/>
          <w:lang w:val="en"/>
        </w:rPr>
        <w:t>human</w:t>
      </w:r>
      <w:r w:rsidR="00327823" w:rsidRPr="000E4768">
        <w:rPr>
          <w:rFonts w:ascii="Arial" w:hAnsi="Arial" w:cs="Arial"/>
          <w:sz w:val="20"/>
          <w:szCs w:val="20"/>
          <w:lang w:val="en"/>
        </w:rPr>
        <w:t>, a</w:t>
      </w:r>
      <w:r w:rsidR="0094061F" w:rsidRPr="000E4768">
        <w:rPr>
          <w:rFonts w:ascii="Arial" w:hAnsi="Arial" w:cs="Arial"/>
          <w:sz w:val="20"/>
          <w:szCs w:val="20"/>
          <w:lang w:val="en"/>
        </w:rPr>
        <w:t>nimals and environment?</w:t>
      </w:r>
    </w:p>
    <w:p w14:paraId="7F1B89B2" w14:textId="15BA9FC1" w:rsidR="00142C71" w:rsidRPr="000E4768" w:rsidRDefault="00A76297" w:rsidP="00A76297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1. Strongly agre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2.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Agre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142C71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3. Not sur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</w:p>
    <w:p w14:paraId="5B72D344" w14:textId="2BF9D1B8" w:rsidR="0094061F" w:rsidRPr="000E4768" w:rsidRDefault="00A76297" w:rsidP="00142C71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4. Disagree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  </w:t>
      </w:r>
      <w:r w:rsidR="00142C71" w:rsidRPr="000E4768">
        <w:rPr>
          <w:rFonts w:ascii="Arial" w:hAnsi="Arial" w:cs="Arial"/>
          <w:sz w:val="20"/>
          <w:szCs w:val="20"/>
          <w:lang w:val="en"/>
        </w:rPr>
        <w:tab/>
      </w:r>
      <w:r w:rsidR="00142C71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5.</w:t>
      </w:r>
      <w:r w:rsidR="00563961">
        <w:rPr>
          <w:rFonts w:ascii="Arial" w:hAnsi="Arial" w:cs="Arial"/>
          <w:sz w:val="20"/>
          <w:szCs w:val="20"/>
          <w:lang w:val="en"/>
        </w:rPr>
        <w:t xml:space="preserve"> Strongly disagree</w:t>
      </w:r>
      <w:r w:rsidR="00563961">
        <w:rPr>
          <w:rFonts w:ascii="Arial" w:hAnsi="Arial" w:cs="Arial"/>
          <w:sz w:val="20"/>
          <w:szCs w:val="20"/>
          <w:lang w:val="en"/>
        </w:rPr>
        <w:tab/>
        <w:t xml:space="preserve">    </w:t>
      </w:r>
      <w:r w:rsidR="000620AA">
        <w:rPr>
          <w:rFonts w:ascii="Arial" w:hAnsi="Arial" w:cs="Arial"/>
          <w:sz w:val="20"/>
          <w:szCs w:val="20"/>
          <w:lang w:val="en"/>
        </w:rPr>
        <w:tab/>
      </w:r>
      <w:r w:rsidR="00563961">
        <w:rPr>
          <w:rFonts w:ascii="Arial" w:hAnsi="Arial" w:cs="Arial"/>
          <w:sz w:val="20"/>
          <w:szCs w:val="20"/>
          <w:lang w:val="en"/>
        </w:rPr>
        <w:t>98. Do not</w:t>
      </w:r>
      <w:r w:rsidRPr="000E4768">
        <w:rPr>
          <w:rFonts w:ascii="Arial" w:hAnsi="Arial" w:cs="Arial"/>
          <w:sz w:val="20"/>
          <w:szCs w:val="20"/>
          <w:lang w:val="en"/>
        </w:rPr>
        <w:t xml:space="preserve"> know</w:t>
      </w:r>
      <w:r w:rsidR="000620AA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D</w:t>
      </w:r>
      <w:r w:rsidR="00563961">
        <w:rPr>
          <w:rFonts w:ascii="Arial" w:hAnsi="Arial" w:cs="Arial"/>
          <w:sz w:val="20"/>
          <w:szCs w:val="20"/>
          <w:lang w:val="en"/>
        </w:rPr>
        <w:t xml:space="preserve">o not </w:t>
      </w:r>
      <w:r w:rsidRPr="000E4768">
        <w:rPr>
          <w:rFonts w:ascii="Arial" w:hAnsi="Arial" w:cs="Arial"/>
          <w:sz w:val="20"/>
          <w:szCs w:val="20"/>
          <w:lang w:val="en"/>
        </w:rPr>
        <w:t>answer</w:t>
      </w:r>
    </w:p>
    <w:p w14:paraId="5402AD36" w14:textId="77777777" w:rsidR="00327823" w:rsidRPr="000E4768" w:rsidRDefault="00327823" w:rsidP="0094061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5F1FB6A3" w14:textId="38259141" w:rsidR="0094061F" w:rsidRPr="000E4768" w:rsidRDefault="00F17C8E" w:rsidP="0094061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2. </w:t>
      </w:r>
      <w:r w:rsidR="0094061F" w:rsidRPr="000E4768">
        <w:rPr>
          <w:rFonts w:ascii="Arial" w:hAnsi="Arial" w:cs="Arial"/>
          <w:sz w:val="20"/>
          <w:szCs w:val="20"/>
          <w:lang w:val="en"/>
        </w:rPr>
        <w:t>Do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you think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sterile mosquitoe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can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190054">
        <w:rPr>
          <w:rFonts w:ascii="Arial" w:hAnsi="Arial" w:cs="Arial"/>
          <w:sz w:val="20"/>
          <w:szCs w:val="20"/>
          <w:lang w:val="en"/>
        </w:rPr>
        <w:t xml:space="preserve">be used to 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reduce </w:t>
      </w:r>
      <w:r w:rsidR="00024F2D">
        <w:rPr>
          <w:rFonts w:ascii="Arial" w:hAnsi="Arial" w:cs="Arial"/>
          <w:sz w:val="20"/>
          <w:szCs w:val="20"/>
          <w:lang w:val="en"/>
        </w:rPr>
        <w:t>mosquito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E06D11" w:rsidRPr="000E4768">
        <w:rPr>
          <w:rFonts w:ascii="Arial" w:hAnsi="Arial" w:cs="Arial"/>
          <w:sz w:val="20"/>
          <w:szCs w:val="20"/>
          <w:lang w:val="en"/>
        </w:rPr>
        <w:t xml:space="preserve">vectors 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of </w:t>
      </w:r>
      <w:r w:rsidR="00327823" w:rsidRPr="000E4768">
        <w:rPr>
          <w:rFonts w:ascii="Arial" w:hAnsi="Arial" w:cs="Arial"/>
          <w:sz w:val="20"/>
          <w:szCs w:val="20"/>
          <w:lang w:val="en"/>
        </w:rPr>
        <w:t>D</w:t>
      </w:r>
      <w:r w:rsidR="0094061F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94061F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Zik</w:t>
      </w:r>
      <w:r w:rsidR="00563961">
        <w:rPr>
          <w:rFonts w:ascii="Arial" w:hAnsi="Arial" w:cs="Arial"/>
          <w:sz w:val="20"/>
          <w:szCs w:val="20"/>
          <w:lang w:val="en"/>
        </w:rPr>
        <w:t>a</w:t>
      </w:r>
      <w:r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6ABC18AC" w14:textId="29EF3904" w:rsidR="00327823" w:rsidRPr="000E4768" w:rsidRDefault="002172E2" w:rsidP="00327823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1. Yes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2.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No</w:t>
      </w:r>
      <w:r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  <w:t>3. Not sur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0620AA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98. </w:t>
      </w:r>
      <w:r w:rsidR="00327823" w:rsidRPr="000E4768">
        <w:rPr>
          <w:rFonts w:ascii="Arial" w:hAnsi="Arial" w:cs="Arial"/>
          <w:sz w:val="20"/>
          <w:szCs w:val="20"/>
          <w:lang w:val="en"/>
        </w:rPr>
        <w:t>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know</w:t>
      </w:r>
      <w:r w:rsidR="000620AA">
        <w:rPr>
          <w:rFonts w:ascii="Arial" w:hAnsi="Arial" w:cs="Arial"/>
          <w:sz w:val="20"/>
          <w:szCs w:val="20"/>
          <w:lang w:val="en"/>
        </w:rPr>
        <w:t xml:space="preserve"> </w:t>
      </w:r>
      <w:r w:rsidR="00327823" w:rsidRPr="000E4768">
        <w:rPr>
          <w:rFonts w:ascii="Arial" w:hAnsi="Arial" w:cs="Arial"/>
          <w:sz w:val="20"/>
          <w:szCs w:val="20"/>
          <w:lang w:val="en"/>
        </w:rPr>
        <w:t>/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answer</w:t>
      </w:r>
    </w:p>
    <w:p w14:paraId="0CB86A9C" w14:textId="77777777" w:rsidR="00327823" w:rsidRPr="000E4768" w:rsidRDefault="00327823" w:rsidP="00327823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</w:p>
    <w:p w14:paraId="6433B293" w14:textId="4B72D4F9" w:rsidR="00DF53A5" w:rsidRPr="000E4768" w:rsidRDefault="00E2170F" w:rsidP="00DF53A5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3. </w:t>
      </w:r>
      <w:r w:rsidR="00DF53A5" w:rsidRPr="000E4768">
        <w:rPr>
          <w:rFonts w:ascii="Arial" w:hAnsi="Arial" w:cs="Arial"/>
          <w:sz w:val="20"/>
          <w:szCs w:val="20"/>
          <w:lang w:val="en"/>
        </w:rPr>
        <w:t>Do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424ADB">
        <w:rPr>
          <w:rFonts w:ascii="Arial" w:hAnsi="Arial" w:cs="Arial"/>
          <w:sz w:val="20"/>
          <w:szCs w:val="20"/>
          <w:lang w:val="en"/>
        </w:rPr>
        <w:t>you think an</w:t>
      </w:r>
      <w:r w:rsidR="00DF53A5" w:rsidRPr="000E4768">
        <w:rPr>
          <w:rFonts w:ascii="Arial" w:hAnsi="Arial" w:cs="Arial"/>
          <w:sz w:val="20"/>
          <w:szCs w:val="20"/>
          <w:lang w:val="en"/>
        </w:rPr>
        <w:t xml:space="preserve"> application of sterile mosquitoe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DF53A5" w:rsidRPr="000620AA">
        <w:rPr>
          <w:rFonts w:ascii="Arial" w:hAnsi="Arial" w:cs="Arial"/>
          <w:sz w:val="20"/>
          <w:szCs w:val="20"/>
          <w:lang w:val="en"/>
        </w:rPr>
        <w:t xml:space="preserve">is more </w:t>
      </w:r>
      <w:r w:rsidR="00327823" w:rsidRPr="000620AA">
        <w:rPr>
          <w:rFonts w:ascii="Arial" w:hAnsi="Arial" w:cs="Arial"/>
          <w:sz w:val="20"/>
          <w:szCs w:val="20"/>
          <w:lang w:val="en"/>
        </w:rPr>
        <w:t>useful</w:t>
      </w:r>
      <w:r w:rsidR="00DF53A5" w:rsidRPr="000620AA">
        <w:rPr>
          <w:rFonts w:ascii="Arial" w:hAnsi="Arial" w:cs="Arial"/>
          <w:sz w:val="20"/>
          <w:szCs w:val="20"/>
          <w:lang w:val="en"/>
        </w:rPr>
        <w:t xml:space="preserve"> than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DF53A5" w:rsidRPr="000E4768">
        <w:rPr>
          <w:rFonts w:ascii="Arial" w:hAnsi="Arial" w:cs="Arial"/>
          <w:sz w:val="20"/>
          <w:szCs w:val="20"/>
          <w:lang w:val="en"/>
        </w:rPr>
        <w:t xml:space="preserve">chemicals </w:t>
      </w:r>
      <w:r w:rsidR="00424ADB">
        <w:rPr>
          <w:rFonts w:ascii="Arial" w:hAnsi="Arial" w:cs="Arial"/>
          <w:sz w:val="20"/>
          <w:szCs w:val="20"/>
          <w:lang w:val="en"/>
        </w:rPr>
        <w:t xml:space="preserve">in order </w:t>
      </w:r>
      <w:r w:rsidR="00DF53A5" w:rsidRPr="000E4768">
        <w:rPr>
          <w:rFonts w:ascii="Arial" w:hAnsi="Arial" w:cs="Arial"/>
          <w:sz w:val="20"/>
          <w:szCs w:val="20"/>
          <w:lang w:val="en"/>
        </w:rPr>
        <w:t>to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DF53A5" w:rsidRPr="000E4768">
        <w:rPr>
          <w:rFonts w:ascii="Arial" w:hAnsi="Arial" w:cs="Arial"/>
          <w:sz w:val="20"/>
          <w:szCs w:val="20"/>
          <w:lang w:val="en"/>
        </w:rPr>
        <w:t>reduce</w:t>
      </w:r>
      <w:r w:rsidR="00024F2D">
        <w:rPr>
          <w:rFonts w:ascii="Arial" w:hAnsi="Arial" w:cs="Arial"/>
          <w:sz w:val="20"/>
          <w:szCs w:val="20"/>
          <w:lang w:val="en"/>
        </w:rPr>
        <w:t xml:space="preserve"> </w:t>
      </w:r>
      <w:r w:rsidR="00424ADB">
        <w:rPr>
          <w:rFonts w:ascii="Arial" w:hAnsi="Arial" w:cs="Arial"/>
          <w:sz w:val="20"/>
          <w:szCs w:val="20"/>
          <w:lang w:val="en"/>
        </w:rPr>
        <w:t xml:space="preserve">the </w:t>
      </w:r>
      <w:r w:rsidR="00024F2D">
        <w:rPr>
          <w:rFonts w:ascii="Arial" w:hAnsi="Arial" w:cs="Arial"/>
          <w:sz w:val="20"/>
          <w:szCs w:val="20"/>
          <w:lang w:val="en"/>
        </w:rPr>
        <w:t xml:space="preserve">mosquito vectors of </w:t>
      </w:r>
      <w:r w:rsidR="00327823" w:rsidRPr="000E4768">
        <w:rPr>
          <w:rFonts w:ascii="Arial" w:hAnsi="Arial" w:cs="Arial"/>
          <w:sz w:val="20"/>
          <w:szCs w:val="20"/>
          <w:lang w:val="en"/>
        </w:rPr>
        <w:t>D</w:t>
      </w:r>
      <w:r w:rsidR="00DF53A5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DF53A5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DF53A5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DF53A5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63961">
        <w:rPr>
          <w:rFonts w:ascii="Arial" w:hAnsi="Arial" w:cs="Arial"/>
          <w:sz w:val="20"/>
          <w:szCs w:val="20"/>
          <w:lang w:val="en"/>
        </w:rPr>
        <w:t>Zika</w:t>
      </w:r>
      <w:r w:rsidR="00DF53A5"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2E56991B" w14:textId="2E4FF9D7" w:rsidR="00DF53A5" w:rsidRPr="000E4768" w:rsidRDefault="00DF53A5" w:rsidP="00DF53A5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327823" w:rsidRPr="000E4768">
        <w:rPr>
          <w:rFonts w:ascii="Arial" w:hAnsi="Arial" w:cs="Arial"/>
          <w:sz w:val="20"/>
          <w:szCs w:val="20"/>
          <w:lang w:val="en"/>
        </w:rPr>
        <w:t>More useful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Equally 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  <w:t>3</w:t>
      </w:r>
      <w:r w:rsidRPr="000E4768">
        <w:rPr>
          <w:rFonts w:ascii="Arial" w:hAnsi="Arial" w:cs="Arial"/>
          <w:sz w:val="20"/>
          <w:szCs w:val="20"/>
          <w:lang w:val="en"/>
        </w:rPr>
        <w:t>. Less useful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4B3C6345" w14:textId="596B18A2" w:rsidR="00DF53A5" w:rsidRPr="000E4768" w:rsidRDefault="00DF53A5" w:rsidP="00DF53A5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4. Useless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5. </w:t>
      </w:r>
      <w:r w:rsidR="00896E79" w:rsidRPr="000E4768">
        <w:rPr>
          <w:rFonts w:ascii="Arial" w:hAnsi="Arial" w:cs="Arial"/>
          <w:sz w:val="20"/>
          <w:szCs w:val="20"/>
          <w:lang w:val="en"/>
        </w:rPr>
        <w:t>Not</w:t>
      </w:r>
      <w:r w:rsidRPr="000E4768">
        <w:rPr>
          <w:rFonts w:ascii="Arial" w:hAnsi="Arial" w:cs="Arial"/>
          <w:sz w:val="20"/>
          <w:szCs w:val="20"/>
          <w:lang w:val="en"/>
        </w:rPr>
        <w:t xml:space="preserve"> sur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  <w:t>98.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know</w:t>
      </w:r>
      <w:r w:rsidR="000620AA">
        <w:rPr>
          <w:rFonts w:ascii="Arial" w:hAnsi="Arial" w:cs="Arial"/>
          <w:sz w:val="20"/>
          <w:szCs w:val="20"/>
          <w:lang w:val="en"/>
        </w:rPr>
        <w:t xml:space="preserve"> </w:t>
      </w:r>
      <w:r w:rsidR="00327823" w:rsidRPr="000E4768">
        <w:rPr>
          <w:rFonts w:ascii="Arial" w:hAnsi="Arial" w:cs="Arial"/>
          <w:sz w:val="20"/>
          <w:szCs w:val="20"/>
          <w:lang w:val="en"/>
        </w:rPr>
        <w:t>/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answer</w:t>
      </w:r>
    </w:p>
    <w:p w14:paraId="66B92C53" w14:textId="77777777" w:rsidR="00DF53A5" w:rsidRPr="000E4768" w:rsidRDefault="00DF53A5" w:rsidP="0094061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p w14:paraId="68E65952" w14:textId="6C2A32C1" w:rsidR="0094061F" w:rsidRPr="000E4768" w:rsidRDefault="00E2170F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4. </w:t>
      </w:r>
      <w:r w:rsidR="000620AA">
        <w:rPr>
          <w:rFonts w:ascii="Arial" w:hAnsi="Arial" w:cs="Arial"/>
          <w:sz w:val="20"/>
          <w:szCs w:val="20"/>
          <w:lang w:val="en"/>
        </w:rPr>
        <w:t>I</w:t>
      </w:r>
      <w:r w:rsidR="00424ADB">
        <w:rPr>
          <w:rFonts w:ascii="Arial" w:hAnsi="Arial" w:cs="Arial"/>
          <w:sz w:val="20"/>
          <w:szCs w:val="20"/>
          <w:lang w:val="en"/>
        </w:rPr>
        <w:t>f an</w:t>
      </w:r>
      <w:r w:rsidR="002238B9" w:rsidRPr="000E4768">
        <w:rPr>
          <w:rFonts w:ascii="Arial" w:hAnsi="Arial" w:cs="Arial"/>
          <w:sz w:val="20"/>
          <w:szCs w:val="20"/>
          <w:lang w:val="en"/>
        </w:rPr>
        <w:t xml:space="preserve"> application of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sterile mosquitoe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2238B9" w:rsidRPr="000E4768">
        <w:rPr>
          <w:rFonts w:ascii="Arial" w:hAnsi="Arial" w:cs="Arial"/>
          <w:sz w:val="20"/>
          <w:szCs w:val="20"/>
          <w:lang w:val="en"/>
        </w:rPr>
        <w:t>can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reduce the </w:t>
      </w:r>
      <w:r w:rsidR="000620AA">
        <w:rPr>
          <w:rFonts w:ascii="Arial" w:hAnsi="Arial" w:cs="Arial"/>
          <w:sz w:val="20"/>
          <w:szCs w:val="20"/>
          <w:lang w:val="en"/>
        </w:rPr>
        <w:t xml:space="preserve">mosquito </w:t>
      </w:r>
      <w:r w:rsidR="00E06D11" w:rsidRPr="000E4768">
        <w:rPr>
          <w:rFonts w:ascii="Arial" w:hAnsi="Arial" w:cs="Arial"/>
          <w:sz w:val="20"/>
          <w:szCs w:val="20"/>
          <w:lang w:val="en"/>
        </w:rPr>
        <w:t>vectors</w:t>
      </w:r>
      <w:r w:rsidR="0094061F" w:rsidRPr="000E4768">
        <w:rPr>
          <w:rFonts w:ascii="Arial" w:hAnsi="Arial" w:cs="Arial"/>
          <w:sz w:val="20"/>
          <w:szCs w:val="20"/>
          <w:lang w:val="en"/>
        </w:rPr>
        <w:t xml:space="preserve"> of </w:t>
      </w:r>
      <w:r w:rsidR="00327823" w:rsidRPr="000E4768">
        <w:rPr>
          <w:rFonts w:ascii="Arial" w:hAnsi="Arial" w:cs="Arial"/>
          <w:sz w:val="20"/>
          <w:szCs w:val="20"/>
          <w:lang w:val="en"/>
        </w:rPr>
        <w:t>D</w:t>
      </w:r>
      <w:r w:rsidR="0094061F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94061F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94061F" w:rsidRPr="000E4768">
        <w:rPr>
          <w:rFonts w:ascii="Arial" w:hAnsi="Arial" w:cs="Arial"/>
          <w:sz w:val="20"/>
          <w:szCs w:val="20"/>
          <w:lang w:val="en"/>
        </w:rPr>
        <w:t>/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63961">
        <w:rPr>
          <w:rFonts w:ascii="Arial" w:hAnsi="Arial" w:cs="Arial"/>
          <w:sz w:val="20"/>
          <w:szCs w:val="20"/>
          <w:lang w:val="en"/>
        </w:rPr>
        <w:t>Zika</w:t>
      </w:r>
      <w:r w:rsidR="00327823" w:rsidRPr="000E4768">
        <w:rPr>
          <w:rFonts w:ascii="Arial" w:hAnsi="Arial" w:cs="Arial"/>
          <w:sz w:val="20"/>
          <w:szCs w:val="20"/>
          <w:lang w:val="en"/>
        </w:rPr>
        <w:t>, w</w:t>
      </w:r>
      <w:r w:rsidR="00E06D11" w:rsidRPr="000E4768">
        <w:rPr>
          <w:rFonts w:ascii="Arial" w:hAnsi="Arial" w:cs="Arial"/>
          <w:sz w:val="20"/>
          <w:szCs w:val="20"/>
          <w:lang w:val="en"/>
        </w:rPr>
        <w:t xml:space="preserve">ould you like </w:t>
      </w:r>
      <w:r w:rsidR="00563961">
        <w:rPr>
          <w:rFonts w:ascii="Arial" w:hAnsi="Arial" w:cs="Arial"/>
          <w:sz w:val="20"/>
          <w:szCs w:val="20"/>
          <w:lang w:val="en"/>
        </w:rPr>
        <w:t xml:space="preserve">to have the </w:t>
      </w:r>
      <w:r w:rsidR="00E06D11" w:rsidRPr="000E4768">
        <w:rPr>
          <w:rFonts w:ascii="Arial" w:hAnsi="Arial" w:cs="Arial"/>
          <w:sz w:val="20"/>
          <w:szCs w:val="20"/>
          <w:lang w:val="en"/>
        </w:rPr>
        <w:t>sterile</w:t>
      </w:r>
      <w:r w:rsidR="002238B9" w:rsidRPr="000E4768">
        <w:rPr>
          <w:rFonts w:ascii="Arial" w:hAnsi="Arial" w:cs="Arial"/>
          <w:sz w:val="20"/>
          <w:szCs w:val="20"/>
          <w:lang w:val="en"/>
        </w:rPr>
        <w:t xml:space="preserve"> mosquito</w:t>
      </w:r>
      <w:r w:rsidR="00E06D11" w:rsidRPr="000E4768">
        <w:rPr>
          <w:rFonts w:ascii="Arial" w:hAnsi="Arial" w:cs="Arial"/>
          <w:sz w:val="20"/>
          <w:szCs w:val="20"/>
          <w:lang w:val="en"/>
        </w:rPr>
        <w:t>es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424ADB">
        <w:rPr>
          <w:rFonts w:ascii="Arial" w:hAnsi="Arial" w:cs="Arial"/>
          <w:sz w:val="20"/>
          <w:szCs w:val="20"/>
          <w:lang w:val="en"/>
        </w:rPr>
        <w:t>introduced into your household</w:t>
      </w:r>
      <w:r w:rsidR="002238B9" w:rsidRPr="000E4768">
        <w:rPr>
          <w:rFonts w:ascii="Arial" w:hAnsi="Arial" w:cs="Arial"/>
          <w:sz w:val="20"/>
          <w:szCs w:val="20"/>
          <w:lang w:val="en"/>
        </w:rPr>
        <w:t xml:space="preserve"> or community?</w:t>
      </w:r>
    </w:p>
    <w:p w14:paraId="67FD9194" w14:textId="118AA8DC" w:rsidR="00242CE2" w:rsidRPr="000E4768" w:rsidRDefault="000007B8" w:rsidP="00C573FF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</w:t>
      </w:r>
      <w:r w:rsidR="002238B9" w:rsidRPr="000E4768">
        <w:rPr>
          <w:rFonts w:ascii="Arial" w:hAnsi="Arial" w:cs="Arial"/>
          <w:sz w:val="20"/>
          <w:szCs w:val="20"/>
          <w:lang w:val="en"/>
        </w:rPr>
        <w:t>Desperately</w:t>
      </w:r>
      <w:r w:rsidR="000620AA">
        <w:rPr>
          <w:rFonts w:ascii="Arial" w:hAnsi="Arial" w:cs="Arial"/>
          <w:sz w:val="20"/>
          <w:szCs w:val="20"/>
          <w:lang w:val="en"/>
        </w:rPr>
        <w:t xml:space="preserve"> need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563961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0620AA">
        <w:rPr>
          <w:rFonts w:ascii="Arial" w:hAnsi="Arial" w:cs="Arial"/>
          <w:sz w:val="20"/>
          <w:szCs w:val="20"/>
          <w:lang w:val="en"/>
        </w:rPr>
        <w:t>Ne</w:t>
      </w:r>
      <w:r w:rsidR="002238B9" w:rsidRPr="000E4768">
        <w:rPr>
          <w:rFonts w:ascii="Arial" w:hAnsi="Arial" w:cs="Arial"/>
          <w:sz w:val="20"/>
          <w:szCs w:val="20"/>
          <w:lang w:val="en"/>
        </w:rPr>
        <w:t>ed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="00563961">
        <w:rPr>
          <w:rFonts w:ascii="Arial" w:hAnsi="Arial" w:cs="Arial"/>
          <w:sz w:val="20"/>
          <w:szCs w:val="20"/>
          <w:lang w:val="en"/>
        </w:rPr>
        <w:tab/>
      </w:r>
      <w:r w:rsidR="002238B9" w:rsidRPr="000E4768">
        <w:rPr>
          <w:rFonts w:ascii="Arial" w:hAnsi="Arial" w:cs="Arial"/>
          <w:sz w:val="20"/>
          <w:szCs w:val="20"/>
          <w:lang w:val="en"/>
        </w:rPr>
        <w:t>3</w:t>
      </w:r>
      <w:r w:rsidRPr="000E4768">
        <w:rPr>
          <w:rFonts w:ascii="Arial" w:hAnsi="Arial" w:cs="Arial"/>
          <w:sz w:val="20"/>
          <w:szCs w:val="20"/>
          <w:lang w:val="en"/>
        </w:rPr>
        <w:t>. Not sure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4.</w:t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 xml:space="preserve">Not </w:t>
      </w:r>
      <w:r w:rsidR="00424ADB">
        <w:rPr>
          <w:rFonts w:ascii="Arial" w:hAnsi="Arial" w:cs="Arial"/>
          <w:sz w:val="20"/>
          <w:szCs w:val="20"/>
          <w:lang w:val="en"/>
        </w:rPr>
        <w:t>requir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05C6BF19" w14:textId="63DD2160" w:rsidR="000007B8" w:rsidRPr="000E4768" w:rsidRDefault="000620AA" w:rsidP="00C573FF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lang w:val="en"/>
        </w:rPr>
        <w:t>5. Absolutely not need</w:t>
      </w:r>
      <w:r>
        <w:rPr>
          <w:rFonts w:ascii="Arial" w:hAnsi="Arial" w:cs="Arial"/>
          <w:sz w:val="20"/>
          <w:szCs w:val="20"/>
          <w:lang w:val="en"/>
        </w:rPr>
        <w:tab/>
      </w:r>
      <w:r w:rsidR="00327823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327823" w:rsidRPr="000E4768">
        <w:rPr>
          <w:rFonts w:ascii="Arial" w:hAnsi="Arial" w:cs="Arial"/>
          <w:sz w:val="20"/>
          <w:szCs w:val="20"/>
          <w:lang w:val="en"/>
        </w:rPr>
        <w:tab/>
        <w:t>98.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know/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="00327823" w:rsidRPr="000E4768">
        <w:rPr>
          <w:rFonts w:ascii="Arial" w:hAnsi="Arial" w:cs="Arial"/>
          <w:sz w:val="20"/>
          <w:szCs w:val="20"/>
          <w:lang w:val="en"/>
        </w:rPr>
        <w:t>t answer</w:t>
      </w:r>
    </w:p>
    <w:p w14:paraId="7FD25A17" w14:textId="77777777" w:rsidR="00386668" w:rsidRPr="000E4768" w:rsidRDefault="00386668" w:rsidP="00C573F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p w14:paraId="349DDDE0" w14:textId="3E098115" w:rsidR="00C573FF" w:rsidRPr="000E4768" w:rsidRDefault="00E2170F" w:rsidP="00C573F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Q55.</w:t>
      </w:r>
      <w:r w:rsidR="002547F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794C68" w:rsidRPr="000E4768">
        <w:rPr>
          <w:rFonts w:ascii="Arial" w:hAnsi="Arial" w:cs="Arial"/>
          <w:sz w:val="20"/>
          <w:szCs w:val="20"/>
          <w:lang w:val="en"/>
        </w:rPr>
        <w:t>Could</w:t>
      </w:r>
      <w:r w:rsidR="002547FA" w:rsidRPr="000E4768">
        <w:rPr>
          <w:rFonts w:ascii="Arial" w:hAnsi="Arial" w:cs="Arial"/>
          <w:sz w:val="20"/>
          <w:szCs w:val="20"/>
          <w:lang w:val="en"/>
        </w:rPr>
        <w:t xml:space="preserve"> you </w:t>
      </w:r>
      <w:r w:rsidR="00794C68" w:rsidRPr="000E4768">
        <w:rPr>
          <w:rFonts w:ascii="Arial" w:hAnsi="Arial" w:cs="Arial"/>
          <w:sz w:val="20"/>
          <w:szCs w:val="20"/>
          <w:lang w:val="en"/>
        </w:rPr>
        <w:t>please</w:t>
      </w:r>
      <w:r w:rsidR="000620AA">
        <w:rPr>
          <w:rFonts w:ascii="Arial" w:hAnsi="Arial" w:cs="Arial"/>
          <w:sz w:val="20"/>
          <w:szCs w:val="20"/>
          <w:lang w:val="en"/>
        </w:rPr>
        <w:t xml:space="preserve"> give </w:t>
      </w:r>
      <w:r w:rsidR="002547FA" w:rsidRPr="000E4768">
        <w:rPr>
          <w:rFonts w:ascii="Arial" w:hAnsi="Arial" w:cs="Arial"/>
          <w:sz w:val="20"/>
          <w:szCs w:val="20"/>
          <w:lang w:val="en"/>
        </w:rPr>
        <w:t>rating on the application of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C573FF" w:rsidRPr="000E4768">
        <w:rPr>
          <w:rFonts w:ascii="Arial" w:hAnsi="Arial" w:cs="Arial"/>
          <w:sz w:val="20"/>
          <w:szCs w:val="20"/>
          <w:lang w:val="en"/>
        </w:rPr>
        <w:t>sterile mosquitoes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424ADB">
        <w:rPr>
          <w:rFonts w:ascii="Arial" w:hAnsi="Arial" w:cs="Arial"/>
          <w:sz w:val="20"/>
          <w:szCs w:val="20"/>
          <w:lang w:val="en"/>
        </w:rPr>
        <w:t xml:space="preserve">in order </w:t>
      </w:r>
      <w:r w:rsidR="002547FA" w:rsidRPr="000E4768">
        <w:rPr>
          <w:rFonts w:ascii="Arial" w:hAnsi="Arial" w:cs="Arial"/>
          <w:sz w:val="20"/>
          <w:szCs w:val="20"/>
          <w:lang w:val="en"/>
        </w:rPr>
        <w:t>to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2547FA" w:rsidRPr="000E4768">
        <w:rPr>
          <w:rFonts w:ascii="Arial" w:hAnsi="Arial" w:cs="Arial"/>
          <w:sz w:val="20"/>
          <w:szCs w:val="20"/>
          <w:lang w:val="en"/>
        </w:rPr>
        <w:t xml:space="preserve">reduce </w:t>
      </w:r>
      <w:r w:rsidR="00424ADB">
        <w:rPr>
          <w:rFonts w:ascii="Arial" w:hAnsi="Arial" w:cs="Arial"/>
          <w:sz w:val="20"/>
          <w:szCs w:val="20"/>
          <w:lang w:val="en"/>
        </w:rPr>
        <w:t xml:space="preserve">the mosquito vectors of </w:t>
      </w:r>
      <w:r w:rsidR="00794C68" w:rsidRPr="000E4768">
        <w:rPr>
          <w:rFonts w:ascii="Arial" w:hAnsi="Arial" w:cs="Arial"/>
          <w:sz w:val="20"/>
          <w:szCs w:val="20"/>
          <w:lang w:val="en"/>
        </w:rPr>
        <w:t>D</w:t>
      </w:r>
      <w:r w:rsidR="002547FA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2547FA" w:rsidRPr="000E4768">
        <w:rPr>
          <w:rFonts w:ascii="Arial" w:hAnsi="Arial" w:cs="Arial"/>
          <w:sz w:val="20"/>
          <w:szCs w:val="20"/>
          <w:lang w:val="en"/>
        </w:rPr>
        <w:t>/</w:t>
      </w:r>
      <w:r w:rsidR="00794C68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2547FA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2547FA" w:rsidRPr="000E4768">
        <w:rPr>
          <w:rFonts w:ascii="Arial" w:hAnsi="Arial" w:cs="Arial"/>
          <w:sz w:val="20"/>
          <w:szCs w:val="20"/>
          <w:lang w:val="en"/>
        </w:rPr>
        <w:t>/</w:t>
      </w:r>
      <w:r w:rsidR="00794C68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63961">
        <w:rPr>
          <w:rFonts w:ascii="Arial" w:hAnsi="Arial" w:cs="Arial"/>
          <w:sz w:val="20"/>
          <w:szCs w:val="20"/>
          <w:lang w:val="en"/>
        </w:rPr>
        <w:t>Zika</w:t>
      </w:r>
      <w:r w:rsidR="002547FA" w:rsidRPr="000E4768">
        <w:rPr>
          <w:rFonts w:ascii="Arial" w:hAnsi="Arial" w:cs="Arial"/>
          <w:sz w:val="20"/>
          <w:szCs w:val="20"/>
          <w:lang w:val="en"/>
        </w:rPr>
        <w:t xml:space="preserve">? </w:t>
      </w:r>
      <w:r w:rsidR="00C573FF" w:rsidRPr="000E4768">
        <w:rPr>
          <w:rFonts w:ascii="Arial" w:hAnsi="Arial" w:cs="Arial"/>
          <w:sz w:val="20"/>
          <w:szCs w:val="20"/>
          <w:lang w:val="en"/>
        </w:rPr>
        <w:t xml:space="preserve">   </w:t>
      </w:r>
    </w:p>
    <w:p w14:paraId="7D3B5F6E" w14:textId="77777777" w:rsidR="00794C68" w:rsidRPr="000E4768" w:rsidRDefault="00794C68" w:rsidP="00C573FF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5279" w:type="dxa"/>
        <w:jc w:val="center"/>
        <w:tblLook w:val="04A0" w:firstRow="1" w:lastRow="0" w:firstColumn="1" w:lastColumn="0" w:noHBand="0" w:noVBand="1"/>
      </w:tblPr>
      <w:tblGrid>
        <w:gridCol w:w="1179"/>
        <w:gridCol w:w="1090"/>
        <w:gridCol w:w="1079"/>
        <w:gridCol w:w="905"/>
        <w:gridCol w:w="1026"/>
      </w:tblGrid>
      <w:tr w:rsidR="00A2394D" w:rsidRPr="000E4768" w14:paraId="520B645B" w14:textId="77777777" w:rsidTr="00563961">
        <w:trPr>
          <w:trHeight w:val="412"/>
          <w:jc w:val="center"/>
        </w:trPr>
        <w:tc>
          <w:tcPr>
            <w:tcW w:w="1179" w:type="dxa"/>
          </w:tcPr>
          <w:p w14:paraId="2755B245" w14:textId="77777777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1</w:t>
            </w:r>
          </w:p>
        </w:tc>
        <w:tc>
          <w:tcPr>
            <w:tcW w:w="1090" w:type="dxa"/>
          </w:tcPr>
          <w:p w14:paraId="1DA4B704" w14:textId="77777777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2</w:t>
            </w:r>
          </w:p>
        </w:tc>
        <w:tc>
          <w:tcPr>
            <w:tcW w:w="1079" w:type="dxa"/>
          </w:tcPr>
          <w:p w14:paraId="530DE5E6" w14:textId="77777777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3</w:t>
            </w:r>
          </w:p>
        </w:tc>
        <w:tc>
          <w:tcPr>
            <w:tcW w:w="905" w:type="dxa"/>
          </w:tcPr>
          <w:p w14:paraId="57399367" w14:textId="77777777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4</w:t>
            </w:r>
          </w:p>
        </w:tc>
        <w:tc>
          <w:tcPr>
            <w:tcW w:w="1026" w:type="dxa"/>
          </w:tcPr>
          <w:p w14:paraId="56D8B101" w14:textId="77777777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5</w:t>
            </w:r>
          </w:p>
        </w:tc>
      </w:tr>
      <w:tr w:rsidR="00A2394D" w:rsidRPr="000E4768" w14:paraId="79B7C20C" w14:textId="77777777" w:rsidTr="00563961">
        <w:trPr>
          <w:trHeight w:val="412"/>
          <w:jc w:val="center"/>
        </w:trPr>
        <w:tc>
          <w:tcPr>
            <w:tcW w:w="1179" w:type="dxa"/>
          </w:tcPr>
          <w:p w14:paraId="1A15CD9A" w14:textId="255258D2" w:rsidR="00C573FF" w:rsidRPr="000E4768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Absolutely not good</w:t>
            </w:r>
          </w:p>
        </w:tc>
        <w:tc>
          <w:tcPr>
            <w:tcW w:w="1090" w:type="dxa"/>
          </w:tcPr>
          <w:p w14:paraId="517D5EEB" w14:textId="744AEC5A" w:rsidR="00C573FF" w:rsidRPr="000E4768" w:rsidRDefault="00794C68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Not good</w:t>
            </w:r>
          </w:p>
        </w:tc>
        <w:tc>
          <w:tcPr>
            <w:tcW w:w="1079" w:type="dxa"/>
          </w:tcPr>
          <w:p w14:paraId="51AF2C45" w14:textId="1473E1C0" w:rsidR="00C573FF" w:rsidRPr="000E4768" w:rsidRDefault="00794C68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M</w:t>
            </w:r>
            <w:r w:rsidR="00C573FF" w:rsidRPr="000E4768">
              <w:rPr>
                <w:rFonts w:ascii="Arial" w:hAnsi="Arial" w:cs="Arial"/>
                <w:szCs w:val="20"/>
                <w:lang w:val="en"/>
              </w:rPr>
              <w:t>oderate</w:t>
            </w:r>
          </w:p>
        </w:tc>
        <w:tc>
          <w:tcPr>
            <w:tcW w:w="905" w:type="dxa"/>
          </w:tcPr>
          <w:p w14:paraId="4842372C" w14:textId="1AED6F7D" w:rsidR="00C573FF" w:rsidRPr="000E4768" w:rsidRDefault="00794C68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G</w:t>
            </w:r>
            <w:r w:rsidR="00C573FF" w:rsidRPr="000E4768">
              <w:rPr>
                <w:rFonts w:ascii="Arial" w:hAnsi="Arial" w:cs="Arial"/>
                <w:szCs w:val="20"/>
                <w:lang w:val="en"/>
              </w:rPr>
              <w:t>ood</w:t>
            </w:r>
          </w:p>
        </w:tc>
        <w:tc>
          <w:tcPr>
            <w:tcW w:w="1026" w:type="dxa"/>
          </w:tcPr>
          <w:p w14:paraId="63637D0D" w14:textId="77777777" w:rsidR="00C573FF" w:rsidRDefault="00C573FF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Very good</w:t>
            </w:r>
          </w:p>
          <w:p w14:paraId="2F4B603D" w14:textId="77777777" w:rsidR="003F10EC" w:rsidRPr="000E4768" w:rsidRDefault="003F10EC" w:rsidP="006E73AE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5C59BDCD" w14:textId="77777777" w:rsidR="00794C68" w:rsidRPr="000E4768" w:rsidRDefault="00794C68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7FA0B7BC" w14:textId="53B5AACC" w:rsidR="003F10EC" w:rsidRPr="003F10EC" w:rsidRDefault="00E2170F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cs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Q56</w:t>
      </w:r>
      <w:r w:rsidR="006E73AE" w:rsidRPr="000E4768">
        <w:rPr>
          <w:rFonts w:ascii="Arial" w:hAnsi="Arial" w:cs="Arial"/>
          <w:b/>
          <w:sz w:val="20"/>
          <w:szCs w:val="20"/>
          <w:lang w:val="en"/>
        </w:rPr>
        <w:t>.</w:t>
      </w:r>
      <w:r w:rsidR="000007B8" w:rsidRPr="000E4768">
        <w:rPr>
          <w:rFonts w:ascii="Arial" w:hAnsi="Arial" w:cs="Arial"/>
          <w:sz w:val="20"/>
          <w:szCs w:val="20"/>
          <w:lang w:val="en"/>
        </w:rPr>
        <w:t xml:space="preserve"> Are you interested in implementing new technologies or methods to reduce </w:t>
      </w:r>
      <w:r w:rsidR="00424ADB">
        <w:rPr>
          <w:rFonts w:ascii="Arial" w:hAnsi="Arial" w:cs="Arial"/>
          <w:sz w:val="20"/>
          <w:szCs w:val="20"/>
          <w:lang w:val="en"/>
        </w:rPr>
        <w:t xml:space="preserve">the mosquito vectors of </w:t>
      </w:r>
      <w:r w:rsidR="001964CA" w:rsidRPr="000E4768">
        <w:rPr>
          <w:rFonts w:ascii="Arial" w:hAnsi="Arial" w:cs="Arial"/>
          <w:sz w:val="20"/>
          <w:szCs w:val="20"/>
          <w:lang w:val="en"/>
        </w:rPr>
        <w:t>D</w:t>
      </w:r>
      <w:r w:rsidR="000007B8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0007B8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0007B8" w:rsidRPr="000E4768">
        <w:rPr>
          <w:rFonts w:ascii="Arial" w:hAnsi="Arial" w:cs="Arial"/>
          <w:sz w:val="20"/>
          <w:szCs w:val="20"/>
          <w:lang w:val="en"/>
        </w:rPr>
        <w:t>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0007B8" w:rsidRPr="000E4768">
        <w:rPr>
          <w:rFonts w:ascii="Arial" w:hAnsi="Arial" w:cs="Arial"/>
          <w:sz w:val="20"/>
          <w:szCs w:val="20"/>
          <w:lang w:val="en"/>
        </w:rPr>
        <w:t xml:space="preserve">Zika 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in </w:t>
      </w:r>
      <w:r w:rsidR="00424ADB">
        <w:rPr>
          <w:rFonts w:ascii="Arial" w:hAnsi="Arial" w:cs="Arial"/>
          <w:sz w:val="20"/>
          <w:szCs w:val="20"/>
          <w:lang w:val="en"/>
        </w:rPr>
        <w:t>your household</w:t>
      </w:r>
      <w:r w:rsidR="000007B8" w:rsidRPr="000E4768">
        <w:rPr>
          <w:rFonts w:ascii="Arial" w:hAnsi="Arial" w:cs="Arial"/>
          <w:sz w:val="20"/>
          <w:szCs w:val="20"/>
          <w:lang w:val="en"/>
        </w:rPr>
        <w:t xml:space="preserve"> or community</w:t>
      </w:r>
      <w:r w:rsidR="00B94C9E" w:rsidRPr="000E4768">
        <w:rPr>
          <w:rFonts w:ascii="Arial" w:hAnsi="Arial" w:cs="Arial"/>
          <w:sz w:val="20"/>
          <w:szCs w:val="20"/>
          <w:lang w:val="en"/>
        </w:rPr>
        <w:t>?</w:t>
      </w:r>
    </w:p>
    <w:p w14:paraId="06783C51" w14:textId="0D525036" w:rsidR="00FD73ED" w:rsidRPr="000E4768" w:rsidRDefault="00B94C9E" w:rsidP="00B94C9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1. Extremely interested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FD73ED" w:rsidRPr="000E4768">
        <w:rPr>
          <w:rFonts w:ascii="Arial" w:hAnsi="Arial" w:cs="Arial"/>
          <w:sz w:val="20"/>
          <w:szCs w:val="20"/>
          <w:lang w:val="en"/>
        </w:rPr>
        <w:tab/>
      </w:r>
      <w:r w:rsidR="00FD73ED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2. Interested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 </w:t>
      </w:r>
      <w:r w:rsidR="00FD73ED" w:rsidRPr="000E4768">
        <w:rPr>
          <w:rFonts w:ascii="Arial" w:hAnsi="Arial" w:cs="Arial"/>
          <w:sz w:val="20"/>
          <w:szCs w:val="20"/>
          <w:lang w:val="en"/>
        </w:rPr>
        <w:tab/>
      </w:r>
      <w:r w:rsidR="00563961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3. Not sure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  </w:t>
      </w:r>
    </w:p>
    <w:p w14:paraId="1B7F91BC" w14:textId="29DBF1A6" w:rsidR="00B94C9E" w:rsidRPr="000E4768" w:rsidRDefault="00B94C9E" w:rsidP="00B94C9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4.</w:t>
      </w:r>
      <w:r w:rsidR="00094CF0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Not interested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 </w:t>
      </w:r>
      <w:r w:rsidR="00FD73ED" w:rsidRPr="000E4768">
        <w:rPr>
          <w:rFonts w:ascii="Arial" w:hAnsi="Arial" w:cs="Arial"/>
          <w:sz w:val="20"/>
          <w:szCs w:val="20"/>
          <w:lang w:val="en"/>
        </w:rPr>
        <w:tab/>
      </w:r>
      <w:r w:rsidR="00FD73ED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5.Strongly 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not </w:t>
      </w:r>
      <w:r w:rsidRPr="000E4768">
        <w:rPr>
          <w:rFonts w:ascii="Arial" w:hAnsi="Arial" w:cs="Arial"/>
          <w:sz w:val="20"/>
          <w:szCs w:val="20"/>
          <w:lang w:val="en"/>
        </w:rPr>
        <w:t>interested</w:t>
      </w:r>
    </w:p>
    <w:p w14:paraId="080695D8" w14:textId="281A180E" w:rsidR="000007B8" w:rsidRPr="000E4768" w:rsidRDefault="00B94C9E" w:rsidP="006E73A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>98.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Pr="000E4768">
        <w:rPr>
          <w:rFonts w:ascii="Arial" w:hAnsi="Arial" w:cs="Arial"/>
          <w:sz w:val="20"/>
          <w:szCs w:val="20"/>
          <w:lang w:val="en"/>
        </w:rPr>
        <w:t>t know</w:t>
      </w:r>
      <w:r w:rsidR="000620AA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D</w:t>
      </w:r>
      <w:r w:rsidRPr="000E4768">
        <w:rPr>
          <w:rFonts w:ascii="Arial" w:hAnsi="Arial" w:cs="Arial"/>
          <w:sz w:val="20"/>
          <w:szCs w:val="20"/>
          <w:lang w:val="en"/>
        </w:rPr>
        <w:t>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Pr="000E4768">
        <w:rPr>
          <w:rFonts w:ascii="Arial" w:hAnsi="Arial" w:cs="Arial"/>
          <w:sz w:val="20"/>
          <w:szCs w:val="20"/>
          <w:lang w:val="en"/>
        </w:rPr>
        <w:t>t answer</w:t>
      </w:r>
    </w:p>
    <w:p w14:paraId="24935858" w14:textId="77777777" w:rsidR="001964CA" w:rsidRPr="000E4768" w:rsidRDefault="001964CA" w:rsidP="006E73A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</w:p>
    <w:p w14:paraId="7FAF29F3" w14:textId="17D0E515" w:rsidR="006E73AE" w:rsidRPr="000E4768" w:rsidRDefault="00E2170F" w:rsidP="006E73AE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7. </w:t>
      </w:r>
      <w:r w:rsidR="006E73AE" w:rsidRPr="000E4768">
        <w:rPr>
          <w:rFonts w:ascii="Arial" w:hAnsi="Arial" w:cs="Arial"/>
          <w:sz w:val="20"/>
          <w:szCs w:val="20"/>
          <w:lang w:val="en"/>
        </w:rPr>
        <w:t>What factors influence your decision to adopt new technologies or methods to reduce</w:t>
      </w:r>
      <w:r w:rsidR="00424ADB">
        <w:rPr>
          <w:rFonts w:ascii="Arial" w:hAnsi="Arial" w:cs="Arial"/>
          <w:sz w:val="20"/>
          <w:szCs w:val="20"/>
          <w:lang w:val="en"/>
        </w:rPr>
        <w:t xml:space="preserve"> the mosquito vectors of</w:t>
      </w:r>
      <w:r w:rsidR="006E73AE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1964CA" w:rsidRPr="000E4768">
        <w:rPr>
          <w:rFonts w:ascii="Arial" w:hAnsi="Arial" w:cs="Arial"/>
          <w:sz w:val="20"/>
          <w:szCs w:val="20"/>
          <w:lang w:val="en"/>
        </w:rPr>
        <w:t>D</w:t>
      </w:r>
      <w:r w:rsidR="006E73AE" w:rsidRPr="000E4768">
        <w:rPr>
          <w:rFonts w:ascii="Arial" w:hAnsi="Arial" w:cs="Arial"/>
          <w:sz w:val="20"/>
          <w:szCs w:val="20"/>
          <w:lang w:val="en"/>
        </w:rPr>
        <w:t>engue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6E73AE" w:rsidRPr="000E4768">
        <w:rPr>
          <w:rFonts w:ascii="Arial" w:hAnsi="Arial" w:cs="Arial"/>
          <w:sz w:val="20"/>
          <w:szCs w:val="20"/>
          <w:lang w:val="en"/>
        </w:rPr>
        <w:t>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C</w:t>
      </w:r>
      <w:r w:rsidR="006E73AE" w:rsidRPr="000E4768">
        <w:rPr>
          <w:rFonts w:ascii="Arial" w:hAnsi="Arial" w:cs="Arial"/>
          <w:sz w:val="20"/>
          <w:szCs w:val="20"/>
          <w:lang w:val="en"/>
        </w:rPr>
        <w:t>hikungunya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="006E73AE" w:rsidRPr="000E4768">
        <w:rPr>
          <w:rFonts w:ascii="Arial" w:hAnsi="Arial" w:cs="Arial"/>
          <w:sz w:val="20"/>
          <w:szCs w:val="20"/>
          <w:lang w:val="en"/>
        </w:rPr>
        <w:t>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563961">
        <w:rPr>
          <w:rFonts w:ascii="Arial" w:hAnsi="Arial" w:cs="Arial"/>
          <w:sz w:val="20"/>
          <w:szCs w:val="20"/>
          <w:lang w:val="en"/>
        </w:rPr>
        <w:t xml:space="preserve">Zika 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in </w:t>
      </w:r>
      <w:r w:rsidR="000620AA">
        <w:rPr>
          <w:rFonts w:ascii="Arial" w:hAnsi="Arial" w:cs="Arial"/>
          <w:sz w:val="20"/>
          <w:szCs w:val="20"/>
          <w:lang w:val="en"/>
        </w:rPr>
        <w:t>your household</w:t>
      </w:r>
      <w:r w:rsidR="006E73AE" w:rsidRPr="000E4768">
        <w:rPr>
          <w:rFonts w:ascii="Arial" w:hAnsi="Arial" w:cs="Arial"/>
          <w:sz w:val="20"/>
          <w:szCs w:val="20"/>
          <w:lang w:val="en"/>
        </w:rPr>
        <w:t xml:space="preserve"> or community</w:t>
      </w:r>
      <w:r w:rsidR="001964CA" w:rsidRPr="000E4768">
        <w:rPr>
          <w:rFonts w:ascii="Arial" w:hAnsi="Arial" w:cs="Arial"/>
          <w:sz w:val="20"/>
          <w:szCs w:val="20"/>
          <w:lang w:val="en"/>
        </w:rPr>
        <w:t>?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E73AE" w:rsidRPr="000E4768">
        <w:rPr>
          <w:rFonts w:ascii="Arial" w:hAnsi="Arial" w:cs="Arial"/>
          <w:sz w:val="20"/>
          <w:szCs w:val="20"/>
          <w:lang w:val="en"/>
        </w:rPr>
        <w:t>(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can answer </w:t>
      </w:r>
      <w:r w:rsidR="00563961">
        <w:rPr>
          <w:rFonts w:ascii="Arial" w:hAnsi="Arial" w:cs="Arial"/>
          <w:sz w:val="20"/>
          <w:szCs w:val="20"/>
          <w:lang w:val="en"/>
        </w:rPr>
        <w:t>more than one</w:t>
      </w:r>
      <w:r w:rsidR="006E73AE" w:rsidRPr="000E4768">
        <w:rPr>
          <w:rFonts w:ascii="Arial" w:hAnsi="Arial" w:cs="Arial"/>
          <w:sz w:val="20"/>
          <w:szCs w:val="20"/>
          <w:lang w:val="en"/>
        </w:rPr>
        <w:t>)</w:t>
      </w:r>
    </w:p>
    <w:p w14:paraId="7DE94F1A" w14:textId="0DFD28B2" w:rsidR="006E73AE" w:rsidRPr="000E4768" w:rsidRDefault="006E73AE" w:rsidP="006E73A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1. Price and </w:t>
      </w:r>
      <w:r w:rsidR="00AE0B80">
        <w:rPr>
          <w:rFonts w:ascii="Arial" w:hAnsi="Arial" w:cs="Arial"/>
          <w:sz w:val="20"/>
          <w:szCs w:val="20"/>
          <w:lang w:val="en"/>
        </w:rPr>
        <w:t>cost effectiveness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1964CA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 w:rsidR="006F4FE9">
        <w:rPr>
          <w:rFonts w:ascii="Arial" w:hAnsi="Arial" w:cs="Arial"/>
          <w:sz w:val="20"/>
          <w:szCs w:val="20"/>
          <w:lang w:val="en"/>
        </w:rPr>
        <w:t>Effectiveness</w:t>
      </w:r>
      <w:r w:rsidR="001964CA" w:rsidRPr="000E4768">
        <w:rPr>
          <w:rFonts w:ascii="Arial" w:hAnsi="Arial" w:cs="Arial"/>
          <w:sz w:val="20"/>
          <w:szCs w:val="20"/>
          <w:lang w:val="en"/>
        </w:rPr>
        <w:tab/>
      </w:r>
      <w:r w:rsidR="001964CA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3. </w:t>
      </w:r>
      <w:r w:rsidR="006B397B">
        <w:rPr>
          <w:rFonts w:ascii="Arial" w:hAnsi="Arial" w:cs="Arial"/>
          <w:sz w:val="20"/>
          <w:szCs w:val="20"/>
          <w:lang w:val="en"/>
        </w:rPr>
        <w:t>Human safety</w:t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7A8C9426" w14:textId="75C70C9B" w:rsidR="006E73AE" w:rsidRPr="000E4768" w:rsidRDefault="006E73AE" w:rsidP="006E73A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4. </w:t>
      </w:r>
      <w:r w:rsidR="006B397B">
        <w:rPr>
          <w:rFonts w:ascii="Arial" w:hAnsi="Arial" w:cs="Arial"/>
          <w:sz w:val="20"/>
          <w:szCs w:val="20"/>
          <w:lang w:val="en"/>
        </w:rPr>
        <w:t>Animal safety</w:t>
      </w:r>
      <w:r w:rsidR="006B397B">
        <w:rPr>
          <w:rFonts w:ascii="Arial" w:hAnsi="Arial" w:cs="Arial"/>
          <w:sz w:val="20"/>
          <w:szCs w:val="20"/>
          <w:lang w:val="en"/>
        </w:rPr>
        <w:tab/>
      </w:r>
      <w:r w:rsidR="001964CA" w:rsidRPr="000E4768">
        <w:rPr>
          <w:rFonts w:ascii="Arial" w:hAnsi="Arial" w:cs="Arial"/>
          <w:sz w:val="20"/>
          <w:szCs w:val="20"/>
          <w:lang w:val="en"/>
        </w:rPr>
        <w:tab/>
      </w:r>
      <w:r w:rsidR="00AE0B80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 xml:space="preserve">5. </w:t>
      </w:r>
      <w:r w:rsidR="006B397B">
        <w:rPr>
          <w:rFonts w:ascii="Arial" w:hAnsi="Arial" w:cs="Arial"/>
          <w:sz w:val="20"/>
          <w:szCs w:val="20"/>
          <w:lang w:val="en"/>
        </w:rPr>
        <w:t>Environmental safety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1964CA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>6. Other</w:t>
      </w:r>
      <w:r w:rsidR="000620AA">
        <w:rPr>
          <w:rFonts w:ascii="Arial" w:hAnsi="Arial" w:cs="Arial"/>
          <w:sz w:val="20"/>
          <w:szCs w:val="20"/>
          <w:lang w:val="en"/>
        </w:rPr>
        <w:t xml:space="preserve">s, </w:t>
      </w:r>
      <w:r w:rsidRPr="000E4768">
        <w:rPr>
          <w:rFonts w:ascii="Arial" w:hAnsi="Arial" w:cs="Arial"/>
          <w:sz w:val="20"/>
          <w:szCs w:val="20"/>
          <w:lang w:val="en"/>
        </w:rPr>
        <w:t>specify....................</w:t>
      </w:r>
      <w:r w:rsidR="000620AA">
        <w:rPr>
          <w:rFonts w:ascii="Arial" w:hAnsi="Arial" w:cs="Arial"/>
          <w:sz w:val="20"/>
          <w:szCs w:val="20"/>
          <w:lang w:val="en"/>
        </w:rPr>
        <w:t>.......</w:t>
      </w:r>
    </w:p>
    <w:p w14:paraId="7E1C71CF" w14:textId="7B003C2D" w:rsidR="006E73AE" w:rsidRPr="000E4768" w:rsidRDefault="006E73AE" w:rsidP="006E73AE">
      <w:pPr>
        <w:pStyle w:val="NoSpacing"/>
        <w:tabs>
          <w:tab w:val="left" w:pos="915"/>
        </w:tabs>
        <w:ind w:left="720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98. Do</w:t>
      </w:r>
      <w:r w:rsidR="00563961">
        <w:rPr>
          <w:rFonts w:ascii="Arial" w:hAnsi="Arial" w:cs="Arial"/>
          <w:sz w:val="20"/>
          <w:szCs w:val="20"/>
          <w:lang w:val="en"/>
        </w:rPr>
        <w:t xml:space="preserve"> no</w:t>
      </w:r>
      <w:r w:rsidRPr="000E4768">
        <w:rPr>
          <w:rFonts w:ascii="Arial" w:hAnsi="Arial" w:cs="Arial"/>
          <w:sz w:val="20"/>
          <w:szCs w:val="20"/>
          <w:lang w:val="en"/>
        </w:rPr>
        <w:t>t know/</w:t>
      </w:r>
      <w:r w:rsidR="001964CA" w:rsidRPr="000E4768">
        <w:rPr>
          <w:rFonts w:ascii="Arial" w:hAnsi="Arial" w:cs="Arial"/>
          <w:sz w:val="20"/>
          <w:szCs w:val="20"/>
          <w:lang w:val="en"/>
        </w:rPr>
        <w:t xml:space="preserve"> D</w:t>
      </w:r>
      <w:r w:rsidRPr="000E4768">
        <w:rPr>
          <w:rFonts w:ascii="Arial" w:hAnsi="Arial" w:cs="Arial"/>
          <w:sz w:val="20"/>
          <w:szCs w:val="20"/>
          <w:lang w:val="en"/>
        </w:rPr>
        <w:t>o</w:t>
      </w:r>
      <w:r w:rsidR="00563961">
        <w:rPr>
          <w:rFonts w:ascii="Arial" w:hAnsi="Arial" w:cs="Arial"/>
          <w:sz w:val="20"/>
          <w:szCs w:val="20"/>
          <w:lang w:val="en"/>
        </w:rPr>
        <w:t xml:space="preserve"> </w:t>
      </w:r>
      <w:r w:rsidRPr="000E4768">
        <w:rPr>
          <w:rFonts w:ascii="Arial" w:hAnsi="Arial" w:cs="Arial"/>
          <w:sz w:val="20"/>
          <w:szCs w:val="20"/>
          <w:lang w:val="en"/>
        </w:rPr>
        <w:t>n</w:t>
      </w:r>
      <w:r w:rsidR="00563961">
        <w:rPr>
          <w:rFonts w:ascii="Arial" w:hAnsi="Arial" w:cs="Arial"/>
          <w:sz w:val="20"/>
          <w:szCs w:val="20"/>
          <w:lang w:val="en"/>
        </w:rPr>
        <w:t>o</w:t>
      </w:r>
      <w:r w:rsidRPr="000E4768">
        <w:rPr>
          <w:rFonts w:ascii="Arial" w:hAnsi="Arial" w:cs="Arial"/>
          <w:sz w:val="20"/>
          <w:szCs w:val="20"/>
          <w:lang w:val="en"/>
        </w:rPr>
        <w:t>t answer</w:t>
      </w:r>
    </w:p>
    <w:p w14:paraId="244703B8" w14:textId="77777777" w:rsidR="00D337AD" w:rsidRPr="000E4768" w:rsidRDefault="00D337AD" w:rsidP="00D337AD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</w:rPr>
      </w:pPr>
    </w:p>
    <w:p w14:paraId="2802D27F" w14:textId="77777777" w:rsidR="006F3794" w:rsidRDefault="006F3794" w:rsidP="00550DB5">
      <w:pPr>
        <w:pStyle w:val="NoSpacing"/>
        <w:tabs>
          <w:tab w:val="left" w:pos="915"/>
        </w:tabs>
        <w:rPr>
          <w:rFonts w:ascii="Arial" w:hAnsi="Arial" w:cs="Arial"/>
          <w:b/>
          <w:sz w:val="20"/>
          <w:szCs w:val="20"/>
          <w:u w:val="single"/>
          <w:lang w:val="en"/>
        </w:rPr>
        <w:sectPr w:rsidR="006F37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666483" w14:textId="127DD30E" w:rsidR="000A0951" w:rsidRPr="000E4768" w:rsidRDefault="008A7099" w:rsidP="00550DB5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</w:rPr>
      </w:pP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Interviewees</w:t>
      </w:r>
      <w:r w:rsidR="00550DB5" w:rsidRPr="000E4768">
        <w:rPr>
          <w:rFonts w:ascii="Arial" w:hAnsi="Arial" w:cs="Arial"/>
          <w:b/>
          <w:sz w:val="20"/>
          <w:szCs w:val="20"/>
          <w:u w:val="single"/>
          <w:lang w:val="en"/>
        </w:rPr>
        <w:t>’</w:t>
      </w:r>
      <w:r w:rsidR="000620AA">
        <w:rPr>
          <w:rFonts w:ascii="Arial" w:hAnsi="Arial" w:cs="Arial"/>
          <w:b/>
          <w:sz w:val="20"/>
          <w:szCs w:val="20"/>
          <w:u w:val="single"/>
          <w:lang w:val="en"/>
        </w:rPr>
        <w:t xml:space="preserve"> willingness to pay for the application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of sterile mosquitoes </w:t>
      </w:r>
      <w:r w:rsidR="00424ADB">
        <w:rPr>
          <w:rFonts w:ascii="Arial" w:hAnsi="Arial" w:cs="Arial"/>
          <w:b/>
          <w:sz w:val="20"/>
          <w:szCs w:val="20"/>
          <w:u w:val="single"/>
          <w:lang w:val="en"/>
        </w:rPr>
        <w:t xml:space="preserve">in order 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>to</w:t>
      </w:r>
      <w:r w:rsidR="00D337AD" w:rsidRPr="00424ADB">
        <w:rPr>
          <w:rFonts w:ascii="Arial" w:hAnsi="Arial" w:cs="Arial"/>
          <w:sz w:val="20"/>
          <w:szCs w:val="20"/>
          <w:u w:val="single"/>
          <w:lang w:val="en"/>
        </w:rPr>
        <w:t xml:space="preserve"> 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reduce </w:t>
      </w:r>
      <w:r w:rsidR="00424ADB">
        <w:rPr>
          <w:rFonts w:ascii="Arial" w:hAnsi="Arial" w:cs="Arial"/>
          <w:b/>
          <w:sz w:val="20"/>
          <w:szCs w:val="20"/>
          <w:u w:val="single"/>
          <w:lang w:val="en"/>
        </w:rPr>
        <w:t xml:space="preserve">the </w:t>
      </w:r>
      <w:r w:rsidR="000620AA">
        <w:rPr>
          <w:rFonts w:ascii="Arial" w:hAnsi="Arial" w:cs="Arial"/>
          <w:b/>
          <w:sz w:val="20"/>
          <w:szCs w:val="20"/>
          <w:u w:val="single"/>
          <w:lang w:val="en"/>
        </w:rPr>
        <w:t xml:space="preserve">mosquito </w:t>
      </w:r>
      <w:r w:rsidR="00E037EB">
        <w:rPr>
          <w:rFonts w:ascii="Arial" w:hAnsi="Arial" w:cs="Arial"/>
          <w:b/>
          <w:sz w:val="20"/>
          <w:szCs w:val="20"/>
          <w:u w:val="single"/>
          <w:lang w:val="en"/>
        </w:rPr>
        <w:t xml:space="preserve">vectors of 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>D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>engue</w:t>
      </w:r>
      <w:r w:rsidR="00563961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>/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C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>hikungunya</w:t>
      </w:r>
      <w:r w:rsidR="00563961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D337AD" w:rsidRPr="000E4768">
        <w:rPr>
          <w:rFonts w:ascii="Arial" w:hAnsi="Arial" w:cs="Arial"/>
          <w:b/>
          <w:sz w:val="20"/>
          <w:szCs w:val="20"/>
          <w:u w:val="single"/>
          <w:lang w:val="en"/>
        </w:rPr>
        <w:t>/</w:t>
      </w:r>
      <w:r w:rsidRPr="000E4768">
        <w:rPr>
          <w:rFonts w:ascii="Arial" w:hAnsi="Arial" w:cs="Arial"/>
          <w:b/>
          <w:sz w:val="20"/>
          <w:szCs w:val="20"/>
          <w:u w:val="single"/>
          <w:lang w:val="en"/>
        </w:rPr>
        <w:t xml:space="preserve"> </w:t>
      </w:r>
      <w:r w:rsidR="000620AA">
        <w:rPr>
          <w:rFonts w:ascii="Arial" w:hAnsi="Arial" w:cs="Arial"/>
          <w:b/>
          <w:sz w:val="20"/>
          <w:szCs w:val="20"/>
          <w:u w:val="single"/>
          <w:lang w:val="en"/>
        </w:rPr>
        <w:t>Zika</w:t>
      </w:r>
    </w:p>
    <w:p w14:paraId="6D263717" w14:textId="77777777" w:rsidR="00550DB5" w:rsidRPr="000E4768" w:rsidRDefault="00550DB5" w:rsidP="00D337AD">
      <w:pPr>
        <w:pStyle w:val="NoSpacing"/>
        <w:tabs>
          <w:tab w:val="left" w:pos="915"/>
        </w:tabs>
        <w:rPr>
          <w:rFonts w:ascii="Arial" w:hAnsi="Arial" w:cs="Arial"/>
          <w:color w:val="FF0000"/>
          <w:sz w:val="20"/>
          <w:szCs w:val="20"/>
          <w:lang w:val="en"/>
        </w:rPr>
      </w:pPr>
    </w:p>
    <w:p w14:paraId="36AF028B" w14:textId="5709C92F" w:rsidR="008A7099" w:rsidRDefault="00E2170F" w:rsidP="00D337AD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8. </w:t>
      </w:r>
      <w:r w:rsidR="009C710F" w:rsidRPr="000E4768">
        <w:rPr>
          <w:rFonts w:ascii="Arial" w:hAnsi="Arial" w:cs="Arial"/>
          <w:sz w:val="20"/>
          <w:szCs w:val="20"/>
          <w:lang w:val="en"/>
        </w:rPr>
        <w:t>When you</w:t>
      </w:r>
      <w:r w:rsidR="00424ADB">
        <w:rPr>
          <w:rFonts w:ascii="Arial" w:hAnsi="Arial" w:cs="Arial"/>
          <w:sz w:val="20"/>
          <w:szCs w:val="20"/>
          <w:lang w:val="en"/>
        </w:rPr>
        <w:t>,</w:t>
      </w:r>
      <w:r w:rsidR="009C710F" w:rsidRPr="000E4768">
        <w:rPr>
          <w:rFonts w:ascii="Arial" w:hAnsi="Arial" w:cs="Arial"/>
          <w:sz w:val="20"/>
          <w:szCs w:val="20"/>
          <w:lang w:val="en"/>
        </w:rPr>
        <w:t xml:space="preserve"> or someone in your family</w:t>
      </w:r>
      <w:r w:rsidR="00424ADB">
        <w:rPr>
          <w:rFonts w:ascii="Arial" w:hAnsi="Arial" w:cs="Arial"/>
          <w:sz w:val="20"/>
          <w:szCs w:val="20"/>
          <w:lang w:val="en"/>
        </w:rPr>
        <w:t>, are</w:t>
      </w:r>
      <w:r w:rsidR="009C710F" w:rsidRPr="000E4768">
        <w:rPr>
          <w:rFonts w:ascii="Arial" w:hAnsi="Arial" w:cs="Arial"/>
          <w:sz w:val="20"/>
          <w:szCs w:val="20"/>
          <w:lang w:val="en"/>
        </w:rPr>
        <w:t xml:space="preserve"> bitten by mosquito</w:t>
      </w:r>
      <w:r w:rsidR="00077B36">
        <w:rPr>
          <w:rFonts w:ascii="Arial" w:hAnsi="Arial" w:cs="Arial"/>
          <w:sz w:val="20"/>
          <w:szCs w:val="20"/>
          <w:lang w:val="en"/>
        </w:rPr>
        <w:t>es</w:t>
      </w:r>
      <w:r w:rsidR="00563961">
        <w:rPr>
          <w:rFonts w:ascii="Arial" w:hAnsi="Arial" w:cs="Arial"/>
          <w:sz w:val="20"/>
          <w:szCs w:val="20"/>
          <w:lang w:val="en"/>
        </w:rPr>
        <w:t>, d</w:t>
      </w:r>
      <w:r w:rsidR="009C710F" w:rsidRPr="000E4768">
        <w:rPr>
          <w:rFonts w:ascii="Arial" w:hAnsi="Arial" w:cs="Arial"/>
          <w:sz w:val="20"/>
          <w:szCs w:val="20"/>
          <w:lang w:val="en"/>
        </w:rPr>
        <w:t xml:space="preserve">id you or your family </w:t>
      </w:r>
      <w:r w:rsidR="00077B36">
        <w:rPr>
          <w:rFonts w:ascii="Arial" w:hAnsi="Arial" w:cs="Arial"/>
          <w:sz w:val="20"/>
          <w:szCs w:val="20"/>
          <w:lang w:val="en"/>
        </w:rPr>
        <w:t>member</w:t>
      </w:r>
      <w:r w:rsidR="000620AA">
        <w:rPr>
          <w:rFonts w:ascii="Arial" w:hAnsi="Arial" w:cs="Arial"/>
          <w:sz w:val="20"/>
          <w:szCs w:val="20"/>
          <w:lang w:val="en"/>
        </w:rPr>
        <w:t>s</w:t>
      </w:r>
      <w:r w:rsidR="00077B36">
        <w:rPr>
          <w:rFonts w:ascii="Arial" w:hAnsi="Arial" w:cs="Arial"/>
          <w:sz w:val="20"/>
          <w:szCs w:val="20"/>
          <w:lang w:val="en"/>
        </w:rPr>
        <w:t xml:space="preserve"> </w:t>
      </w:r>
      <w:r w:rsidR="009C710F" w:rsidRPr="000E4768">
        <w:rPr>
          <w:rFonts w:ascii="Arial" w:hAnsi="Arial" w:cs="Arial"/>
          <w:sz w:val="20"/>
          <w:szCs w:val="20"/>
          <w:lang w:val="en"/>
        </w:rPr>
        <w:t xml:space="preserve">perform any of the actions described in this list? </w:t>
      </w:r>
    </w:p>
    <w:p w14:paraId="430DB285" w14:textId="77777777" w:rsidR="00E35F19" w:rsidRPr="000E4768" w:rsidRDefault="00E35F19" w:rsidP="00D337AD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cs/>
          <w:lang w:val="e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103"/>
        <w:gridCol w:w="1985"/>
        <w:gridCol w:w="1933"/>
      </w:tblGrid>
      <w:tr w:rsidR="00A2394D" w:rsidRPr="000E4768" w14:paraId="25BDA904" w14:textId="77777777" w:rsidTr="00070E30">
        <w:tc>
          <w:tcPr>
            <w:tcW w:w="5103" w:type="dxa"/>
          </w:tcPr>
          <w:p w14:paraId="78AF11C2" w14:textId="70C1C6C1" w:rsidR="000A0951" w:rsidRPr="000E4768" w:rsidRDefault="008A7099" w:rsidP="00682E4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A</w:t>
            </w:r>
            <w:r w:rsidR="000A0951" w:rsidRPr="000E4768">
              <w:rPr>
                <w:rFonts w:ascii="Arial" w:hAnsi="Arial" w:cs="Arial"/>
                <w:b/>
                <w:szCs w:val="20"/>
                <w:lang w:val="en"/>
              </w:rPr>
              <w:t>nswer</w:t>
            </w:r>
          </w:p>
        </w:tc>
        <w:tc>
          <w:tcPr>
            <w:tcW w:w="1985" w:type="dxa"/>
          </w:tcPr>
          <w:p w14:paraId="6F4931AA" w14:textId="01BFBD6C" w:rsidR="000A0951" w:rsidRPr="000E4768" w:rsidRDefault="008A7099" w:rsidP="00682E4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Y</w:t>
            </w:r>
            <w:r w:rsidR="000A0951" w:rsidRPr="000E4768">
              <w:rPr>
                <w:rFonts w:ascii="Arial" w:hAnsi="Arial" w:cs="Arial"/>
                <w:b/>
                <w:szCs w:val="20"/>
                <w:lang w:val="en"/>
              </w:rPr>
              <w:t>ou</w:t>
            </w:r>
          </w:p>
        </w:tc>
        <w:tc>
          <w:tcPr>
            <w:tcW w:w="1933" w:type="dxa"/>
          </w:tcPr>
          <w:p w14:paraId="66034011" w14:textId="77777777" w:rsidR="000A0951" w:rsidRPr="000E4768" w:rsidRDefault="000A0951" w:rsidP="00682E4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Family members</w:t>
            </w:r>
          </w:p>
        </w:tc>
      </w:tr>
      <w:tr w:rsidR="00A2394D" w:rsidRPr="000E4768" w14:paraId="6998FA97" w14:textId="77777777" w:rsidTr="00070E30">
        <w:tc>
          <w:tcPr>
            <w:tcW w:w="5103" w:type="dxa"/>
          </w:tcPr>
          <w:p w14:paraId="18BBA370" w14:textId="7179B40F" w:rsidR="000A0951" w:rsidRDefault="000A0951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Home treatment (e.g.</w:t>
            </w:r>
            <w:r w:rsidR="00563961">
              <w:rPr>
                <w:rFonts w:ascii="Arial" w:hAnsi="Arial" w:cs="Arial"/>
                <w:szCs w:val="20"/>
                <w:lang w:val="en"/>
              </w:rPr>
              <w:t>,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use </w:t>
            </w:r>
            <w:r w:rsidR="008A7099" w:rsidRPr="000E4768">
              <w:rPr>
                <w:rFonts w:ascii="Arial" w:hAnsi="Arial" w:cs="Arial"/>
                <w:szCs w:val="20"/>
                <w:lang w:val="en"/>
              </w:rPr>
              <w:t xml:space="preserve">home-based </w:t>
            </w:r>
            <w:r w:rsidRPr="000E4768">
              <w:rPr>
                <w:rFonts w:ascii="Arial" w:hAnsi="Arial" w:cs="Arial"/>
                <w:szCs w:val="20"/>
                <w:lang w:val="en"/>
              </w:rPr>
              <w:t>me</w:t>
            </w:r>
            <w:r w:rsidR="00563961">
              <w:rPr>
                <w:rFonts w:ascii="Arial" w:hAnsi="Arial" w:cs="Arial"/>
                <w:szCs w:val="20"/>
                <w:lang w:val="en"/>
              </w:rPr>
              <w:t>dications, creams,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sprays</w:t>
            </w:r>
            <w:r w:rsidR="00563961">
              <w:rPr>
                <w:rFonts w:ascii="Arial" w:hAnsi="Arial" w:cs="Arial"/>
                <w:szCs w:val="20"/>
                <w:lang w:val="en"/>
              </w:rPr>
              <w:t>, etc.</w:t>
            </w:r>
            <w:r w:rsidRPr="000E4768">
              <w:rPr>
                <w:rFonts w:ascii="Arial" w:hAnsi="Arial" w:cs="Arial"/>
                <w:szCs w:val="20"/>
                <w:lang w:val="en"/>
              </w:rPr>
              <w:t>)</w:t>
            </w:r>
          </w:p>
          <w:p w14:paraId="7809B3F3" w14:textId="567FC6AA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</w:tcPr>
          <w:p w14:paraId="274965A5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45CD21DD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  <w:tr w:rsidR="00A2394D" w:rsidRPr="000E4768" w14:paraId="78B1B7C2" w14:textId="77777777" w:rsidTr="00070E30">
        <w:tc>
          <w:tcPr>
            <w:tcW w:w="5103" w:type="dxa"/>
          </w:tcPr>
          <w:p w14:paraId="109D810A" w14:textId="056C26AA" w:rsidR="000A0951" w:rsidRDefault="000A0951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Buy products for your own use (e.g.</w:t>
            </w:r>
            <w:r w:rsidR="00563961">
              <w:rPr>
                <w:rFonts w:ascii="Arial" w:hAnsi="Arial" w:cs="Arial"/>
                <w:szCs w:val="20"/>
                <w:lang w:val="en"/>
              </w:rPr>
              <w:t xml:space="preserve">, medicines, creams, </w:t>
            </w:r>
            <w:r w:rsidRPr="000E4768">
              <w:rPr>
                <w:rFonts w:ascii="Arial" w:hAnsi="Arial" w:cs="Arial"/>
                <w:szCs w:val="20"/>
                <w:lang w:val="en"/>
              </w:rPr>
              <w:t>sprays</w:t>
            </w:r>
            <w:r w:rsidR="00563961">
              <w:rPr>
                <w:rFonts w:ascii="Arial" w:hAnsi="Arial" w:cs="Arial"/>
                <w:szCs w:val="20"/>
                <w:lang w:val="en"/>
              </w:rPr>
              <w:t>, etc.</w:t>
            </w:r>
            <w:r w:rsidRPr="000E4768">
              <w:rPr>
                <w:rFonts w:ascii="Arial" w:hAnsi="Arial" w:cs="Arial"/>
                <w:szCs w:val="20"/>
                <w:lang w:val="en"/>
              </w:rPr>
              <w:t>)</w:t>
            </w:r>
          </w:p>
          <w:p w14:paraId="2CD274DC" w14:textId="228EAC96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985" w:type="dxa"/>
          </w:tcPr>
          <w:p w14:paraId="20D9D505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5FCDE407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  <w:tr w:rsidR="00A2394D" w:rsidRPr="000E4768" w14:paraId="5EF3DEAE" w14:textId="77777777" w:rsidTr="00070E30">
        <w:tc>
          <w:tcPr>
            <w:tcW w:w="5103" w:type="dxa"/>
          </w:tcPr>
          <w:p w14:paraId="21140CEB" w14:textId="19405FF3" w:rsidR="000A0951" w:rsidRDefault="000A0951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Go to </w:t>
            </w:r>
            <w:r w:rsidR="00563961">
              <w:rPr>
                <w:rFonts w:ascii="Arial" w:hAnsi="Arial" w:cs="Arial"/>
                <w:szCs w:val="20"/>
                <w:lang w:val="en"/>
              </w:rPr>
              <w:t xml:space="preserve">see </w:t>
            </w:r>
            <w:r w:rsidR="00E35F19">
              <w:rPr>
                <w:rFonts w:ascii="Arial" w:hAnsi="Arial" w:cs="Arial"/>
                <w:szCs w:val="20"/>
                <w:lang w:val="en"/>
              </w:rPr>
              <w:t xml:space="preserve">a </w:t>
            </w:r>
            <w:r w:rsidRPr="000E4768">
              <w:rPr>
                <w:rFonts w:ascii="Arial" w:hAnsi="Arial" w:cs="Arial"/>
                <w:szCs w:val="20"/>
                <w:lang w:val="en"/>
              </w:rPr>
              <w:t>doctor</w:t>
            </w:r>
          </w:p>
          <w:p w14:paraId="54E377CD" w14:textId="1431FC32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985" w:type="dxa"/>
          </w:tcPr>
          <w:p w14:paraId="3577C3B9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4E9C584A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  <w:tr w:rsidR="00A2394D" w:rsidRPr="000E4768" w14:paraId="1B870171" w14:textId="77777777" w:rsidTr="00070E30">
        <w:tc>
          <w:tcPr>
            <w:tcW w:w="5103" w:type="dxa"/>
          </w:tcPr>
          <w:p w14:paraId="55ADB92E" w14:textId="04A5F3A1" w:rsidR="000A0951" w:rsidRDefault="00563961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>Go to s</w:t>
            </w:r>
            <w:r w:rsidR="000620AA">
              <w:rPr>
                <w:rFonts w:ascii="Arial" w:hAnsi="Arial" w:cs="Arial"/>
                <w:szCs w:val="20"/>
                <w:lang w:val="en"/>
              </w:rPr>
              <w:t xml:space="preserve">ee </w:t>
            </w:r>
            <w:r w:rsidR="00E35F19">
              <w:rPr>
                <w:rFonts w:ascii="Arial" w:hAnsi="Arial" w:cs="Arial"/>
                <w:szCs w:val="20"/>
                <w:lang w:val="en"/>
              </w:rPr>
              <w:t xml:space="preserve">a </w:t>
            </w:r>
            <w:r w:rsidR="000A0951" w:rsidRPr="000E4768">
              <w:rPr>
                <w:rFonts w:ascii="Arial" w:hAnsi="Arial" w:cs="Arial"/>
                <w:szCs w:val="20"/>
                <w:lang w:val="en"/>
              </w:rPr>
              <w:t>specialist (e.g.</w:t>
            </w:r>
            <w:r w:rsidR="00424ADB">
              <w:rPr>
                <w:rFonts w:ascii="Arial" w:hAnsi="Arial" w:cs="Arial"/>
                <w:szCs w:val="20"/>
                <w:lang w:val="en"/>
              </w:rPr>
              <w:t>,</w:t>
            </w:r>
            <w:r w:rsidR="000A0951" w:rsidRPr="000E4768">
              <w:rPr>
                <w:rFonts w:ascii="Arial" w:hAnsi="Arial" w:cs="Arial"/>
                <w:szCs w:val="20"/>
                <w:lang w:val="en"/>
              </w:rPr>
              <w:t xml:space="preserve"> dermatologist)</w:t>
            </w:r>
          </w:p>
          <w:p w14:paraId="4CB2A435" w14:textId="00167BF5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985" w:type="dxa"/>
          </w:tcPr>
          <w:p w14:paraId="7C526DC7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014A540C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  <w:tr w:rsidR="00A2394D" w:rsidRPr="000E4768" w14:paraId="2CF71CC8" w14:textId="77777777" w:rsidTr="00070E30">
        <w:tc>
          <w:tcPr>
            <w:tcW w:w="5103" w:type="dxa"/>
          </w:tcPr>
          <w:p w14:paraId="6D8019C3" w14:textId="66694978" w:rsidR="000A0951" w:rsidRDefault="000620AA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Not seeing </w:t>
            </w:r>
            <w:r w:rsidR="00E35F19">
              <w:rPr>
                <w:rFonts w:ascii="Arial" w:hAnsi="Arial" w:cs="Arial"/>
                <w:szCs w:val="20"/>
                <w:lang w:val="en"/>
              </w:rPr>
              <w:t xml:space="preserve">a </w:t>
            </w:r>
            <w:r w:rsidR="000A0951" w:rsidRPr="000E4768">
              <w:rPr>
                <w:rFonts w:ascii="Arial" w:hAnsi="Arial" w:cs="Arial"/>
                <w:szCs w:val="20"/>
                <w:lang w:val="en"/>
              </w:rPr>
              <w:t>doctor and doing nothing</w:t>
            </w:r>
          </w:p>
          <w:p w14:paraId="254EFE8E" w14:textId="7AAD1140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985" w:type="dxa"/>
          </w:tcPr>
          <w:p w14:paraId="62885CE5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2460B471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  <w:tr w:rsidR="00A2394D" w:rsidRPr="000E4768" w14:paraId="269AD095" w14:textId="77777777" w:rsidTr="00070E30">
        <w:tc>
          <w:tcPr>
            <w:tcW w:w="5103" w:type="dxa"/>
          </w:tcPr>
          <w:p w14:paraId="703475B4" w14:textId="6AD0B2AD" w:rsidR="000A0951" w:rsidRDefault="00E35F19" w:rsidP="003F10EC">
            <w:pPr>
              <w:pStyle w:val="NoSpacing"/>
              <w:numPr>
                <w:ilvl w:val="0"/>
                <w:numId w:val="44"/>
              </w:numPr>
              <w:tabs>
                <w:tab w:val="left" w:pos="915"/>
              </w:tabs>
              <w:ind w:left="431" w:hanging="284"/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>Others, p</w:t>
            </w:r>
            <w:r w:rsidR="000A0951" w:rsidRPr="000E4768">
              <w:rPr>
                <w:rFonts w:ascii="Arial" w:hAnsi="Arial" w:cs="Arial"/>
                <w:szCs w:val="20"/>
                <w:lang w:val="en"/>
              </w:rPr>
              <w:t>lease specify</w:t>
            </w:r>
            <w:r>
              <w:rPr>
                <w:rFonts w:ascii="Arial" w:hAnsi="Arial" w:cs="Arial"/>
                <w:szCs w:val="20"/>
                <w:lang w:val="en"/>
              </w:rPr>
              <w:t>……………………………</w:t>
            </w:r>
            <w:r w:rsidR="003F10EC">
              <w:rPr>
                <w:rFonts w:ascii="Arial" w:hAnsi="Arial" w:cs="Arial"/>
                <w:szCs w:val="20"/>
                <w:lang w:val="en"/>
              </w:rPr>
              <w:t>....</w:t>
            </w:r>
          </w:p>
          <w:p w14:paraId="1F17F44F" w14:textId="57C07829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1985" w:type="dxa"/>
          </w:tcPr>
          <w:p w14:paraId="75043165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  <w:tc>
          <w:tcPr>
            <w:tcW w:w="1933" w:type="dxa"/>
          </w:tcPr>
          <w:p w14:paraId="3CE7E076" w14:textId="77777777" w:rsidR="000A0951" w:rsidRPr="000E4768" w:rsidRDefault="000A0951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b/>
                <w:bCs/>
                <w:szCs w:val="20"/>
                <w:u w:val="single"/>
              </w:rPr>
            </w:pPr>
          </w:p>
        </w:tc>
      </w:tr>
    </w:tbl>
    <w:p w14:paraId="1C40A312" w14:textId="77777777" w:rsidR="000A0951" w:rsidRPr="000E4768" w:rsidRDefault="000A0951" w:rsidP="00D337AD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</w:rPr>
      </w:pPr>
    </w:p>
    <w:p w14:paraId="76BCB331" w14:textId="1BDEC979" w:rsidR="00556205" w:rsidRDefault="00556205" w:rsidP="00D337AD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59. How much does it cost </w:t>
      </w:r>
      <w:r w:rsidR="000620AA">
        <w:rPr>
          <w:rFonts w:ascii="Arial" w:hAnsi="Arial" w:cs="Arial"/>
          <w:sz w:val="20"/>
          <w:szCs w:val="20"/>
          <w:lang w:val="en"/>
        </w:rPr>
        <w:t xml:space="preserve">for </w:t>
      </w:r>
      <w:r w:rsidRPr="000E4768">
        <w:rPr>
          <w:rFonts w:ascii="Arial" w:hAnsi="Arial" w:cs="Arial"/>
          <w:sz w:val="20"/>
          <w:szCs w:val="20"/>
          <w:lang w:val="en"/>
        </w:rPr>
        <w:t>you to treat or consult a doctor?</w:t>
      </w:r>
    </w:p>
    <w:p w14:paraId="6B5BFD34" w14:textId="77777777" w:rsidR="00E35F19" w:rsidRPr="000E4768" w:rsidRDefault="00E35F19" w:rsidP="00D337AD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A2394D" w:rsidRPr="000E4768" w14:paraId="6D15E870" w14:textId="77777777" w:rsidTr="00070E30">
        <w:trPr>
          <w:tblHeader/>
        </w:trPr>
        <w:tc>
          <w:tcPr>
            <w:tcW w:w="5098" w:type="dxa"/>
          </w:tcPr>
          <w:p w14:paraId="40334DD8" w14:textId="40BA5522" w:rsidR="00556205" w:rsidRPr="000E4768" w:rsidRDefault="008A7099" w:rsidP="00556205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L</w:t>
            </w:r>
            <w:r w:rsidR="00556205" w:rsidRPr="000E4768">
              <w:rPr>
                <w:rFonts w:ascii="Arial" w:hAnsi="Arial" w:cs="Arial"/>
                <w:b/>
                <w:szCs w:val="20"/>
                <w:lang w:val="en"/>
              </w:rPr>
              <w:t>ist</w:t>
            </w:r>
          </w:p>
        </w:tc>
        <w:tc>
          <w:tcPr>
            <w:tcW w:w="3918" w:type="dxa"/>
          </w:tcPr>
          <w:p w14:paraId="0B3E38CE" w14:textId="77777777" w:rsidR="00556205" w:rsidRPr="000E4768" w:rsidRDefault="00556205" w:rsidP="00556205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Amount (Baht)</w:t>
            </w:r>
          </w:p>
        </w:tc>
      </w:tr>
      <w:tr w:rsidR="00A2394D" w:rsidRPr="000E4768" w14:paraId="24285A0B" w14:textId="77777777" w:rsidTr="00070E30">
        <w:tc>
          <w:tcPr>
            <w:tcW w:w="5098" w:type="dxa"/>
          </w:tcPr>
          <w:p w14:paraId="05A31162" w14:textId="5BDE8151" w:rsidR="00556205" w:rsidRDefault="00556205" w:rsidP="003F10EC">
            <w:pPr>
              <w:pStyle w:val="NoSpacing"/>
              <w:numPr>
                <w:ilvl w:val="0"/>
                <w:numId w:val="45"/>
              </w:numPr>
              <w:tabs>
                <w:tab w:val="left" w:pos="915"/>
              </w:tabs>
              <w:ind w:left="426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Expenses </w:t>
            </w:r>
            <w:r w:rsidR="008A7099" w:rsidRPr="000E4768">
              <w:rPr>
                <w:rFonts w:ascii="Arial" w:hAnsi="Arial" w:cs="Arial"/>
                <w:szCs w:val="20"/>
                <w:lang w:val="en"/>
              </w:rPr>
              <w:t xml:space="preserve">for </w:t>
            </w:r>
            <w:r w:rsidRPr="000E4768">
              <w:rPr>
                <w:rFonts w:ascii="Arial" w:hAnsi="Arial" w:cs="Arial"/>
                <w:szCs w:val="20"/>
                <w:lang w:val="en"/>
              </w:rPr>
              <w:t>purchasing products for your own use (e.g.</w:t>
            </w:r>
            <w:r w:rsidR="00563961">
              <w:rPr>
                <w:rFonts w:ascii="Arial" w:hAnsi="Arial" w:cs="Arial"/>
                <w:szCs w:val="20"/>
                <w:lang w:val="en"/>
              </w:rPr>
              <w:t>,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edicines, creams, sprays</w:t>
            </w:r>
            <w:r w:rsidR="00E35F19">
              <w:rPr>
                <w:rFonts w:ascii="Arial" w:hAnsi="Arial" w:cs="Arial"/>
                <w:szCs w:val="20"/>
                <w:lang w:val="en"/>
              </w:rPr>
              <w:t>, etc.</w:t>
            </w:r>
            <w:r w:rsidRPr="000E4768">
              <w:rPr>
                <w:rFonts w:ascii="Arial" w:hAnsi="Arial" w:cs="Arial"/>
                <w:szCs w:val="20"/>
                <w:lang w:val="en"/>
              </w:rPr>
              <w:t>)</w:t>
            </w:r>
          </w:p>
          <w:p w14:paraId="7C82F3F7" w14:textId="5CA4D3BE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</w:rPr>
            </w:pPr>
          </w:p>
        </w:tc>
        <w:tc>
          <w:tcPr>
            <w:tcW w:w="3918" w:type="dxa"/>
          </w:tcPr>
          <w:p w14:paraId="46D63E7F" w14:textId="77777777" w:rsidR="00556205" w:rsidRPr="000E4768" w:rsidRDefault="00556205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</w:p>
        </w:tc>
      </w:tr>
      <w:tr w:rsidR="00A2394D" w:rsidRPr="000E4768" w14:paraId="21CE4DC5" w14:textId="77777777" w:rsidTr="00070E30">
        <w:tc>
          <w:tcPr>
            <w:tcW w:w="5098" w:type="dxa"/>
          </w:tcPr>
          <w:p w14:paraId="011C4773" w14:textId="34EDB11D" w:rsidR="00556205" w:rsidRDefault="008A7099" w:rsidP="003F10EC">
            <w:pPr>
              <w:pStyle w:val="NoSpacing"/>
              <w:numPr>
                <w:ilvl w:val="0"/>
                <w:numId w:val="45"/>
              </w:numPr>
              <w:tabs>
                <w:tab w:val="left" w:pos="915"/>
              </w:tabs>
              <w:ind w:left="426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Expenses for seeing d</w:t>
            </w:r>
            <w:r w:rsidR="00556205" w:rsidRPr="000E4768">
              <w:rPr>
                <w:rFonts w:ascii="Arial" w:hAnsi="Arial" w:cs="Arial"/>
                <w:szCs w:val="20"/>
                <w:lang w:val="en"/>
              </w:rPr>
              <w:t>octor</w:t>
            </w:r>
            <w:r w:rsidR="00563961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56205"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56205" w:rsidRPr="000E4768">
              <w:rPr>
                <w:rFonts w:ascii="Arial" w:hAnsi="Arial" w:cs="Arial"/>
                <w:szCs w:val="20"/>
                <w:lang w:val="en"/>
              </w:rPr>
              <w:t>nurse</w:t>
            </w:r>
          </w:p>
          <w:p w14:paraId="3B130B8C" w14:textId="7EF54F3B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3918" w:type="dxa"/>
          </w:tcPr>
          <w:p w14:paraId="64AED27F" w14:textId="77777777" w:rsidR="00556205" w:rsidRPr="000E4768" w:rsidRDefault="00556205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</w:p>
        </w:tc>
      </w:tr>
      <w:tr w:rsidR="00A2394D" w:rsidRPr="000E4768" w14:paraId="580EB2EF" w14:textId="77777777" w:rsidTr="00070E30">
        <w:tc>
          <w:tcPr>
            <w:tcW w:w="5098" w:type="dxa"/>
          </w:tcPr>
          <w:p w14:paraId="1DB07111" w14:textId="14EE5BC1" w:rsidR="00556205" w:rsidRDefault="00556205" w:rsidP="003F10EC">
            <w:pPr>
              <w:pStyle w:val="NoSpacing"/>
              <w:numPr>
                <w:ilvl w:val="0"/>
                <w:numId w:val="45"/>
              </w:numPr>
              <w:tabs>
                <w:tab w:val="left" w:pos="915"/>
              </w:tabs>
              <w:ind w:left="426" w:hanging="284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Expenses </w:t>
            </w:r>
            <w:r w:rsidR="00E35F19">
              <w:rPr>
                <w:rFonts w:ascii="Arial" w:hAnsi="Arial" w:cs="Arial"/>
                <w:szCs w:val="20"/>
                <w:lang w:val="en"/>
              </w:rPr>
              <w:t>for visiting a specialized doctor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(e.g.</w:t>
            </w:r>
            <w:r w:rsidR="00563961">
              <w:rPr>
                <w:rFonts w:ascii="Arial" w:hAnsi="Arial" w:cs="Arial"/>
                <w:szCs w:val="20"/>
                <w:lang w:val="en"/>
              </w:rPr>
              <w:t>,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dermatolo</w:t>
            </w:r>
            <w:r w:rsidR="00E35F19">
              <w:rPr>
                <w:rFonts w:ascii="Arial" w:hAnsi="Arial" w:cs="Arial"/>
                <w:szCs w:val="20"/>
                <w:lang w:val="en"/>
              </w:rPr>
              <w:t>gist</w:t>
            </w:r>
            <w:r w:rsidRPr="000E4768">
              <w:rPr>
                <w:rFonts w:ascii="Arial" w:hAnsi="Arial" w:cs="Arial"/>
                <w:szCs w:val="20"/>
                <w:lang w:val="en"/>
              </w:rPr>
              <w:t>)</w:t>
            </w:r>
          </w:p>
          <w:p w14:paraId="028A4D2C" w14:textId="1475EF1B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  <w:cs/>
              </w:rPr>
            </w:pPr>
          </w:p>
        </w:tc>
        <w:tc>
          <w:tcPr>
            <w:tcW w:w="3918" w:type="dxa"/>
          </w:tcPr>
          <w:p w14:paraId="0EBF32DB" w14:textId="77777777" w:rsidR="00556205" w:rsidRPr="000E4768" w:rsidRDefault="00556205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</w:p>
        </w:tc>
      </w:tr>
      <w:tr w:rsidR="00070E30" w:rsidRPr="000E4768" w14:paraId="2191F5C1" w14:textId="77777777" w:rsidTr="00070E30">
        <w:tc>
          <w:tcPr>
            <w:tcW w:w="5098" w:type="dxa"/>
          </w:tcPr>
          <w:p w14:paraId="1742AA49" w14:textId="1B10815B" w:rsidR="00556205" w:rsidRDefault="00E35F19" w:rsidP="003F10EC">
            <w:pPr>
              <w:pStyle w:val="NoSpacing"/>
              <w:numPr>
                <w:ilvl w:val="0"/>
                <w:numId w:val="45"/>
              </w:numPr>
              <w:tabs>
                <w:tab w:val="left" w:pos="915"/>
              </w:tabs>
              <w:ind w:left="426" w:hanging="284"/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>Other expenses, p</w:t>
            </w:r>
            <w:r w:rsidR="00563961">
              <w:rPr>
                <w:rFonts w:ascii="Arial" w:hAnsi="Arial" w:cs="Arial"/>
                <w:szCs w:val="20"/>
                <w:lang w:val="en"/>
              </w:rPr>
              <w:t xml:space="preserve">lease </w:t>
            </w:r>
            <w:r w:rsidR="00556205" w:rsidRPr="000E4768">
              <w:rPr>
                <w:rFonts w:ascii="Arial" w:hAnsi="Arial" w:cs="Arial"/>
                <w:szCs w:val="20"/>
                <w:lang w:val="en"/>
              </w:rPr>
              <w:t>specify</w:t>
            </w:r>
            <w:r w:rsidR="00563961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56205" w:rsidRPr="000E4768">
              <w:rPr>
                <w:rFonts w:ascii="Arial" w:hAnsi="Arial" w:cs="Arial"/>
                <w:szCs w:val="20"/>
                <w:lang w:val="en"/>
              </w:rPr>
              <w:t>.................</w:t>
            </w:r>
            <w:r w:rsidR="003F10EC">
              <w:rPr>
                <w:rFonts w:ascii="Arial" w:hAnsi="Arial" w:cs="Arial"/>
                <w:szCs w:val="20"/>
                <w:lang w:val="en"/>
              </w:rPr>
              <w:t>...........</w:t>
            </w:r>
          </w:p>
          <w:p w14:paraId="46F34E38" w14:textId="5D06D3EF" w:rsidR="003F10EC" w:rsidRPr="000E4768" w:rsidRDefault="003F10EC" w:rsidP="003F10EC">
            <w:pPr>
              <w:pStyle w:val="NoSpacing"/>
              <w:tabs>
                <w:tab w:val="left" w:pos="915"/>
              </w:tabs>
              <w:ind w:left="720"/>
              <w:rPr>
                <w:rFonts w:ascii="Arial" w:hAnsi="Arial" w:cs="Arial"/>
                <w:szCs w:val="20"/>
              </w:rPr>
            </w:pPr>
          </w:p>
        </w:tc>
        <w:tc>
          <w:tcPr>
            <w:tcW w:w="3918" w:type="dxa"/>
          </w:tcPr>
          <w:p w14:paraId="7F0C9A8C" w14:textId="77777777" w:rsidR="00556205" w:rsidRPr="000E4768" w:rsidRDefault="00556205" w:rsidP="00D337A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</w:p>
        </w:tc>
      </w:tr>
    </w:tbl>
    <w:p w14:paraId="3E636D4D" w14:textId="77777777" w:rsidR="008A7099" w:rsidRPr="000E4768" w:rsidRDefault="008A7099" w:rsidP="00D337AD">
      <w:pPr>
        <w:pStyle w:val="NoSpacing"/>
        <w:tabs>
          <w:tab w:val="left" w:pos="915"/>
        </w:tabs>
        <w:rPr>
          <w:rFonts w:ascii="Arial" w:hAnsi="Arial" w:cs="Arial"/>
          <w:b/>
          <w:bCs/>
          <w:sz w:val="20"/>
          <w:szCs w:val="20"/>
          <w:u w:val="single"/>
          <w:cs/>
        </w:rPr>
      </w:pPr>
    </w:p>
    <w:p w14:paraId="144759A0" w14:textId="6434BF7F" w:rsidR="006E73AE" w:rsidRDefault="00E2170F" w:rsidP="006E73AE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60. </w:t>
      </w:r>
      <w:r w:rsidR="00766D3D" w:rsidRPr="000E4768">
        <w:rPr>
          <w:rFonts w:ascii="Arial" w:hAnsi="Arial" w:cs="Arial"/>
          <w:sz w:val="20"/>
          <w:szCs w:val="20"/>
          <w:lang w:val="en"/>
        </w:rPr>
        <w:t>How</w:t>
      </w:r>
      <w:r w:rsidR="00E35F19">
        <w:rPr>
          <w:rFonts w:ascii="Arial" w:hAnsi="Arial" w:cs="Arial"/>
          <w:sz w:val="20"/>
          <w:szCs w:val="20"/>
          <w:lang w:val="en"/>
        </w:rPr>
        <w:t xml:space="preserve"> much does your family incur </w:t>
      </w:r>
      <w:r w:rsidR="00424ADB">
        <w:rPr>
          <w:rFonts w:ascii="Arial" w:hAnsi="Arial" w:cs="Arial"/>
          <w:sz w:val="20"/>
          <w:szCs w:val="20"/>
          <w:lang w:val="en"/>
        </w:rPr>
        <w:t xml:space="preserve">for </w:t>
      </w:r>
      <w:r w:rsidR="00C64A67">
        <w:rPr>
          <w:rFonts w:ascii="Arial" w:hAnsi="Arial" w:cs="Arial"/>
          <w:sz w:val="20"/>
          <w:szCs w:val="20"/>
          <w:lang w:val="en"/>
        </w:rPr>
        <w:t>control</w:t>
      </w:r>
      <w:r w:rsidR="00424ADB">
        <w:rPr>
          <w:rFonts w:ascii="Arial" w:hAnsi="Arial" w:cs="Arial"/>
          <w:sz w:val="20"/>
          <w:szCs w:val="20"/>
          <w:lang w:val="en"/>
        </w:rPr>
        <w:t>ling mosquito vectors according to the list</w:t>
      </w:r>
      <w:r w:rsidR="00766D3D" w:rsidRPr="000E4768">
        <w:rPr>
          <w:rFonts w:ascii="Arial" w:hAnsi="Arial" w:cs="Arial"/>
          <w:sz w:val="20"/>
          <w:szCs w:val="20"/>
          <w:lang w:val="en"/>
        </w:rPr>
        <w:t xml:space="preserve"> below?</w:t>
      </w:r>
    </w:p>
    <w:p w14:paraId="534DD11C" w14:textId="77777777" w:rsidR="00E35F19" w:rsidRPr="000E4768" w:rsidRDefault="00E35F19" w:rsidP="006E73AE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98"/>
        <w:gridCol w:w="3836"/>
      </w:tblGrid>
      <w:tr w:rsidR="00A2394D" w:rsidRPr="000E4768" w14:paraId="7DF0291C" w14:textId="77777777" w:rsidTr="00070E30">
        <w:trPr>
          <w:trHeight w:val="410"/>
          <w:tblHeader/>
          <w:jc w:val="center"/>
        </w:trPr>
        <w:tc>
          <w:tcPr>
            <w:tcW w:w="5098" w:type="dxa"/>
          </w:tcPr>
          <w:p w14:paraId="10461E7A" w14:textId="453C429A" w:rsidR="00152CDE" w:rsidRPr="000E4768" w:rsidRDefault="008A7099" w:rsidP="00A94C5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L</w:t>
            </w:r>
            <w:r w:rsidR="00152CDE" w:rsidRPr="000E4768">
              <w:rPr>
                <w:rFonts w:ascii="Arial" w:hAnsi="Arial" w:cs="Arial"/>
                <w:b/>
                <w:szCs w:val="20"/>
                <w:lang w:val="en"/>
              </w:rPr>
              <w:t>ist</w:t>
            </w:r>
          </w:p>
        </w:tc>
        <w:tc>
          <w:tcPr>
            <w:tcW w:w="3836" w:type="dxa"/>
          </w:tcPr>
          <w:p w14:paraId="6D0BEF81" w14:textId="77777777" w:rsidR="00152CDE" w:rsidRPr="000E4768" w:rsidRDefault="00152CDE" w:rsidP="00A94C5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Amount (Baht)</w:t>
            </w:r>
          </w:p>
        </w:tc>
      </w:tr>
      <w:tr w:rsidR="00A2394D" w:rsidRPr="000E4768" w14:paraId="59A3F888" w14:textId="77777777" w:rsidTr="00070E30">
        <w:trPr>
          <w:trHeight w:val="410"/>
          <w:jc w:val="center"/>
        </w:trPr>
        <w:tc>
          <w:tcPr>
            <w:tcW w:w="5098" w:type="dxa"/>
          </w:tcPr>
          <w:p w14:paraId="0166241E" w14:textId="10F44AC5" w:rsidR="00152CDE" w:rsidRPr="000E4768" w:rsidRDefault="00DE66D6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"/>
              </w:rPr>
              <w:t>1. Repair leaking faucet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 xml:space="preserve"> and/or outdoor water pipe</w:t>
            </w:r>
          </w:p>
        </w:tc>
        <w:tc>
          <w:tcPr>
            <w:tcW w:w="3836" w:type="dxa"/>
          </w:tcPr>
          <w:p w14:paraId="468439A3" w14:textId="77777777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A2394D" w:rsidRPr="000E4768" w14:paraId="67E8A79E" w14:textId="77777777" w:rsidTr="00070E30">
        <w:trPr>
          <w:trHeight w:val="410"/>
          <w:jc w:val="center"/>
        </w:trPr>
        <w:tc>
          <w:tcPr>
            <w:tcW w:w="5098" w:type="dxa"/>
          </w:tcPr>
          <w:p w14:paraId="0282684E" w14:textId="06E51E6B" w:rsidR="00152CDE" w:rsidRPr="000E4768" w:rsidRDefault="00152CDE" w:rsidP="00A94C5F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Repair window and/or door </w:t>
            </w:r>
            <w:r w:rsidR="005C336B">
              <w:rPr>
                <w:rFonts w:ascii="Arial" w:hAnsi="Arial" w:cs="Arial"/>
                <w:szCs w:val="20"/>
                <w:lang w:val="en"/>
              </w:rPr>
              <w:t>screen</w:t>
            </w:r>
          </w:p>
        </w:tc>
        <w:tc>
          <w:tcPr>
            <w:tcW w:w="3836" w:type="dxa"/>
          </w:tcPr>
          <w:p w14:paraId="5FE82537" w14:textId="77777777" w:rsidR="00152CDE" w:rsidRPr="000E4768" w:rsidRDefault="00152CDE" w:rsidP="00A94C5F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A2394D" w:rsidRPr="000E4768" w14:paraId="2FA7B779" w14:textId="77777777" w:rsidTr="00070E30">
        <w:trPr>
          <w:trHeight w:val="410"/>
          <w:jc w:val="center"/>
        </w:trPr>
        <w:tc>
          <w:tcPr>
            <w:tcW w:w="5098" w:type="dxa"/>
          </w:tcPr>
          <w:p w14:paraId="7B66258E" w14:textId="77777777" w:rsidR="00152CDE" w:rsidRDefault="005C336B" w:rsidP="005C336B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"/>
              </w:rPr>
              <w:t>3. Add aba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>t</w:t>
            </w:r>
            <w:r>
              <w:rPr>
                <w:rFonts w:ascii="Arial" w:hAnsi="Arial" w:cs="Arial"/>
                <w:szCs w:val="20"/>
                <w:lang w:val="en"/>
              </w:rPr>
              <w:t>e</w:t>
            </w:r>
            <w:r w:rsidR="00424ADB">
              <w:rPr>
                <w:rFonts w:ascii="Arial" w:hAnsi="Arial" w:cs="Arial"/>
                <w:szCs w:val="20"/>
                <w:lang w:val="en"/>
              </w:rPr>
              <w:t xml:space="preserve"> sand or </w:t>
            </w:r>
            <w:r>
              <w:rPr>
                <w:rFonts w:ascii="Arial" w:hAnsi="Arial" w:cs="Arial"/>
                <w:szCs w:val="20"/>
                <w:lang w:val="en"/>
              </w:rPr>
              <w:t xml:space="preserve">larvicide in 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 xml:space="preserve">water </w:t>
            </w:r>
            <w:r w:rsidR="00DE66D6">
              <w:rPr>
                <w:rFonts w:ascii="Arial" w:hAnsi="Arial" w:cs="Arial"/>
                <w:szCs w:val="20"/>
                <w:lang w:val="en"/>
              </w:rPr>
              <w:t xml:space="preserve">containers </w:t>
            </w:r>
            <w:r w:rsidR="00E35F19">
              <w:rPr>
                <w:rFonts w:ascii="Arial" w:hAnsi="Arial" w:cs="Arial"/>
                <w:szCs w:val="20"/>
                <w:lang w:val="en"/>
              </w:rPr>
              <w:t xml:space="preserve">inside and 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>outside</w:t>
            </w:r>
            <w:r w:rsidR="008A7099" w:rsidRPr="000E4768">
              <w:rPr>
                <w:rFonts w:ascii="Arial" w:hAnsi="Arial" w:cs="Arial"/>
                <w:szCs w:val="20"/>
                <w:cs/>
                <w:lang w:val="en"/>
              </w:rPr>
              <w:t xml:space="preserve"> </w:t>
            </w:r>
            <w:r w:rsidR="008A7099" w:rsidRPr="000E4768">
              <w:rPr>
                <w:rFonts w:ascii="Arial" w:hAnsi="Arial" w:cs="Arial"/>
                <w:szCs w:val="20"/>
              </w:rPr>
              <w:t>you</w:t>
            </w:r>
            <w:r>
              <w:rPr>
                <w:rFonts w:ascii="Arial" w:hAnsi="Arial" w:cs="Arial"/>
                <w:szCs w:val="20"/>
              </w:rPr>
              <w:t>r</w:t>
            </w:r>
            <w:r w:rsidR="008A7099" w:rsidRPr="000E4768">
              <w:rPr>
                <w:rFonts w:ascii="Arial" w:hAnsi="Arial" w:cs="Arial"/>
                <w:szCs w:val="20"/>
              </w:rPr>
              <w:t xml:space="preserve"> house</w:t>
            </w:r>
            <w:r w:rsidR="00424ADB">
              <w:rPr>
                <w:rFonts w:ascii="Arial" w:hAnsi="Arial" w:cs="Arial"/>
                <w:szCs w:val="20"/>
              </w:rPr>
              <w:t>hold</w:t>
            </w:r>
          </w:p>
          <w:p w14:paraId="637333CF" w14:textId="6F7CD0F3" w:rsidR="003F10EC" w:rsidRPr="000E4768" w:rsidRDefault="003F10EC" w:rsidP="005C336B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</w:p>
        </w:tc>
        <w:tc>
          <w:tcPr>
            <w:tcW w:w="3836" w:type="dxa"/>
          </w:tcPr>
          <w:p w14:paraId="55977D1D" w14:textId="77777777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A2394D" w:rsidRPr="000E4768" w14:paraId="1ABFC084" w14:textId="77777777" w:rsidTr="00070E30">
        <w:trPr>
          <w:trHeight w:val="410"/>
          <w:jc w:val="center"/>
        </w:trPr>
        <w:tc>
          <w:tcPr>
            <w:tcW w:w="5098" w:type="dxa"/>
          </w:tcPr>
          <w:p w14:paraId="5036730D" w14:textId="65C5D4FA" w:rsidR="00152CDE" w:rsidRPr="000E4768" w:rsidRDefault="00DE66D6" w:rsidP="00766D3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"/>
              </w:rPr>
              <w:t>4. Use insect trap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 xml:space="preserve"> and mosquito trap</w:t>
            </w:r>
          </w:p>
        </w:tc>
        <w:tc>
          <w:tcPr>
            <w:tcW w:w="3836" w:type="dxa"/>
          </w:tcPr>
          <w:p w14:paraId="53E8883F" w14:textId="77777777" w:rsidR="00152CDE" w:rsidRPr="000E4768" w:rsidRDefault="00152CDE" w:rsidP="00766D3D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A2394D" w:rsidRPr="000E4768" w14:paraId="05B4AE8C" w14:textId="77777777" w:rsidTr="00070E30">
        <w:trPr>
          <w:trHeight w:val="410"/>
          <w:jc w:val="center"/>
        </w:trPr>
        <w:tc>
          <w:tcPr>
            <w:tcW w:w="5098" w:type="dxa"/>
          </w:tcPr>
          <w:p w14:paraId="49494372" w14:textId="027D2B90" w:rsidR="00152CDE" w:rsidRPr="000E4768" w:rsidRDefault="005C336B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5. Use </w:t>
            </w:r>
            <w:r w:rsidR="00152CDE" w:rsidRPr="000E4768">
              <w:rPr>
                <w:rFonts w:ascii="Arial" w:hAnsi="Arial" w:cs="Arial"/>
                <w:szCs w:val="20"/>
                <w:lang w:val="en"/>
              </w:rPr>
              <w:t>mosquito repellent spray</w:t>
            </w:r>
          </w:p>
        </w:tc>
        <w:tc>
          <w:tcPr>
            <w:tcW w:w="3836" w:type="dxa"/>
          </w:tcPr>
          <w:p w14:paraId="1AAD4ECC" w14:textId="77777777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A2394D" w:rsidRPr="000E4768" w14:paraId="134EB8FC" w14:textId="77777777" w:rsidTr="00070E30">
        <w:trPr>
          <w:trHeight w:val="400"/>
          <w:jc w:val="center"/>
        </w:trPr>
        <w:tc>
          <w:tcPr>
            <w:tcW w:w="5098" w:type="dxa"/>
          </w:tcPr>
          <w:p w14:paraId="44ED53B8" w14:textId="77777777" w:rsidR="00152CDE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6. Use mosquito repellent </w:t>
            </w:r>
            <w:r w:rsidR="008F0F9C">
              <w:rPr>
                <w:rFonts w:ascii="Arial" w:hAnsi="Arial" w:cs="Arial"/>
                <w:szCs w:val="20"/>
                <w:lang w:val="en"/>
              </w:rPr>
              <w:t>cream or mosquito repellent candle</w:t>
            </w:r>
          </w:p>
          <w:p w14:paraId="7F98DA71" w14:textId="16FCDFD3" w:rsidR="003F10EC" w:rsidRPr="008F0F9C" w:rsidRDefault="003F10EC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</w:p>
        </w:tc>
        <w:tc>
          <w:tcPr>
            <w:tcW w:w="3836" w:type="dxa"/>
          </w:tcPr>
          <w:p w14:paraId="260119FD" w14:textId="77777777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  <w:tr w:rsidR="00152CDE" w:rsidRPr="000E4768" w14:paraId="7FE8A160" w14:textId="77777777" w:rsidTr="00070E30">
        <w:trPr>
          <w:trHeight w:val="410"/>
          <w:jc w:val="center"/>
        </w:trPr>
        <w:tc>
          <w:tcPr>
            <w:tcW w:w="5098" w:type="dxa"/>
          </w:tcPr>
          <w:p w14:paraId="4E1B4641" w14:textId="455E28D0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7. Other</w:t>
            </w:r>
            <w:r w:rsidR="00E35F19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, please specify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.....................</w:t>
            </w:r>
            <w:r w:rsidR="00E35F19">
              <w:rPr>
                <w:rFonts w:ascii="Arial" w:hAnsi="Arial" w:cs="Arial"/>
                <w:szCs w:val="20"/>
                <w:lang w:val="en"/>
              </w:rPr>
              <w:t>..........................</w:t>
            </w:r>
          </w:p>
        </w:tc>
        <w:tc>
          <w:tcPr>
            <w:tcW w:w="3836" w:type="dxa"/>
          </w:tcPr>
          <w:p w14:paraId="076319FD" w14:textId="77777777" w:rsidR="00152CDE" w:rsidRPr="000E4768" w:rsidRDefault="00152CDE" w:rsidP="006E73AE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cs/>
              </w:rPr>
            </w:pPr>
          </w:p>
        </w:tc>
      </w:tr>
    </w:tbl>
    <w:p w14:paraId="1A83CEFF" w14:textId="77777777" w:rsidR="00467062" w:rsidRPr="000E4768" w:rsidRDefault="00467062" w:rsidP="002A38F7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</w:p>
    <w:p w14:paraId="7AC137CE" w14:textId="77777777" w:rsidR="003F10EC" w:rsidRDefault="003F10EC" w:rsidP="001A4FDB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6186E31A" w14:textId="77777777" w:rsidR="003F10EC" w:rsidRDefault="003F10EC" w:rsidP="001A4FDB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0EC353A9" w14:textId="77777777" w:rsidR="003F10EC" w:rsidRDefault="003F10EC" w:rsidP="001A4FDB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  <w:lang w:val="en"/>
        </w:rPr>
      </w:pPr>
    </w:p>
    <w:p w14:paraId="4DA8CE80" w14:textId="2536E215" w:rsidR="00151D2C" w:rsidRPr="000E4768" w:rsidRDefault="00E2170F" w:rsidP="001A4FDB">
      <w:pPr>
        <w:pStyle w:val="NoSpacing"/>
        <w:tabs>
          <w:tab w:val="left" w:pos="915"/>
        </w:tabs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Q61. </w:t>
      </w:r>
      <w:r w:rsidR="00151D2C" w:rsidRPr="000E4768">
        <w:rPr>
          <w:rFonts w:ascii="Arial" w:hAnsi="Arial" w:cs="Arial"/>
          <w:sz w:val="20"/>
          <w:szCs w:val="20"/>
          <w:lang w:val="en"/>
        </w:rPr>
        <w:t xml:space="preserve">Imagine the following scenario and think of </w:t>
      </w:r>
      <w:r w:rsidR="0025107A" w:rsidRPr="000E4768">
        <w:rPr>
          <w:rFonts w:ascii="Arial" w:hAnsi="Arial" w:cs="Arial"/>
          <w:sz w:val="20"/>
          <w:szCs w:val="20"/>
          <w:lang w:val="en"/>
        </w:rPr>
        <w:t xml:space="preserve">which methods </w:t>
      </w:r>
      <w:r w:rsidR="00151D2C" w:rsidRPr="000E4768">
        <w:rPr>
          <w:rFonts w:ascii="Arial" w:hAnsi="Arial" w:cs="Arial"/>
          <w:sz w:val="20"/>
          <w:szCs w:val="20"/>
          <w:lang w:val="en"/>
        </w:rPr>
        <w:t>you would use in that situation:</w:t>
      </w:r>
    </w:p>
    <w:p w14:paraId="03ED934C" w14:textId="4A02F09A" w:rsidR="0025107A" w:rsidRDefault="005C336B" w:rsidP="00F45445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lang w:val="en"/>
        </w:rPr>
        <w:t xml:space="preserve">If the release of sterile 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mosquitoes is approved by </w:t>
      </w:r>
      <w:r w:rsidR="00E35F19">
        <w:rPr>
          <w:rFonts w:ascii="Arial" w:hAnsi="Arial" w:cs="Arial"/>
          <w:sz w:val="20"/>
          <w:szCs w:val="20"/>
          <w:lang w:val="en"/>
        </w:rPr>
        <w:t xml:space="preserve">the </w:t>
      </w:r>
      <w:r w:rsidR="00F45445" w:rsidRPr="000E4768">
        <w:rPr>
          <w:rFonts w:ascii="Arial" w:hAnsi="Arial" w:cs="Arial"/>
          <w:sz w:val="20"/>
          <w:szCs w:val="20"/>
          <w:lang w:val="en"/>
        </w:rPr>
        <w:t>government</w:t>
      </w:r>
      <w:r w:rsidR="00DE66D6">
        <w:rPr>
          <w:rFonts w:ascii="Arial" w:hAnsi="Arial" w:cs="Arial"/>
          <w:sz w:val="20"/>
          <w:szCs w:val="20"/>
          <w:lang w:val="en"/>
        </w:rPr>
        <w:t>al agency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 in Thailand </w:t>
      </w:r>
      <w:r w:rsidR="00DE66D6">
        <w:rPr>
          <w:rFonts w:ascii="Arial" w:hAnsi="Arial" w:cs="Arial"/>
          <w:sz w:val="20"/>
          <w:szCs w:val="20"/>
          <w:lang w:val="en"/>
        </w:rPr>
        <w:t xml:space="preserve">in order 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to reduce </w:t>
      </w:r>
      <w:r>
        <w:rPr>
          <w:rFonts w:ascii="Arial" w:hAnsi="Arial" w:cs="Arial"/>
          <w:sz w:val="20"/>
          <w:szCs w:val="20"/>
          <w:lang w:val="en"/>
        </w:rPr>
        <w:t xml:space="preserve">natural </w:t>
      </w:r>
      <w:r w:rsidR="00F45445" w:rsidRPr="000E4768">
        <w:rPr>
          <w:rFonts w:ascii="Arial" w:hAnsi="Arial" w:cs="Arial"/>
          <w:sz w:val="20"/>
          <w:szCs w:val="20"/>
          <w:lang w:val="en"/>
        </w:rPr>
        <w:t>population</w:t>
      </w:r>
      <w:r w:rsidR="00E35F19">
        <w:rPr>
          <w:rFonts w:ascii="Arial" w:hAnsi="Arial" w:cs="Arial"/>
          <w:sz w:val="20"/>
          <w:szCs w:val="20"/>
          <w:lang w:val="en"/>
        </w:rPr>
        <w:t>s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 of </w:t>
      </w:r>
      <w:r w:rsidR="00F45445" w:rsidRPr="005C336B">
        <w:rPr>
          <w:rFonts w:ascii="Arial" w:hAnsi="Arial" w:cs="Arial"/>
          <w:i/>
          <w:sz w:val="20"/>
          <w:szCs w:val="20"/>
          <w:lang w:val="en"/>
        </w:rPr>
        <w:t>Aedes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 mosquitoes and </w:t>
      </w:r>
      <w:r w:rsidR="00DE66D6">
        <w:rPr>
          <w:rFonts w:ascii="Arial" w:hAnsi="Arial" w:cs="Arial"/>
          <w:sz w:val="20"/>
          <w:szCs w:val="20"/>
          <w:lang w:val="en"/>
        </w:rPr>
        <w:t xml:space="preserve">to 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reduce the spread of </w:t>
      </w:r>
      <w:r w:rsidR="0025107A" w:rsidRPr="000E4768">
        <w:rPr>
          <w:rFonts w:ascii="Arial" w:hAnsi="Arial" w:cs="Arial"/>
          <w:sz w:val="20"/>
          <w:szCs w:val="20"/>
          <w:lang w:val="en"/>
        </w:rPr>
        <w:t>D</w:t>
      </w:r>
      <w:r>
        <w:rPr>
          <w:rFonts w:ascii="Arial" w:hAnsi="Arial" w:cs="Arial"/>
          <w:sz w:val="20"/>
          <w:szCs w:val="20"/>
          <w:lang w:val="en"/>
        </w:rPr>
        <w:t>engue</w:t>
      </w:r>
      <w:r w:rsidR="0025107A" w:rsidRPr="000E4768">
        <w:rPr>
          <w:rFonts w:ascii="Arial" w:hAnsi="Arial" w:cs="Arial"/>
          <w:sz w:val="20"/>
          <w:szCs w:val="20"/>
          <w:lang w:val="en"/>
        </w:rPr>
        <w:t xml:space="preserve">, </w:t>
      </w:r>
      <w:r w:rsidR="00DE66D6">
        <w:rPr>
          <w:rFonts w:ascii="Arial" w:hAnsi="Arial" w:cs="Arial"/>
          <w:sz w:val="20"/>
          <w:szCs w:val="20"/>
          <w:lang w:val="en"/>
        </w:rPr>
        <w:t>Chikungunya and Zika, and t</w:t>
      </w:r>
      <w:r w:rsidR="00E35F19">
        <w:rPr>
          <w:rFonts w:ascii="Arial" w:hAnsi="Arial" w:cs="Arial"/>
          <w:sz w:val="20"/>
          <w:szCs w:val="20"/>
          <w:lang w:val="en"/>
        </w:rPr>
        <w:t>he cost</w:t>
      </w:r>
      <w:r>
        <w:rPr>
          <w:rFonts w:ascii="Arial" w:hAnsi="Arial" w:cs="Arial"/>
          <w:sz w:val="20"/>
          <w:szCs w:val="20"/>
          <w:lang w:val="en"/>
        </w:rPr>
        <w:t xml:space="preserve"> will be</w:t>
      </w:r>
      <w:r w:rsidR="00F45445" w:rsidRPr="000E4768">
        <w:rPr>
          <w:rFonts w:ascii="Arial" w:hAnsi="Arial" w:cs="Arial"/>
          <w:sz w:val="20"/>
          <w:szCs w:val="20"/>
          <w:lang w:val="en"/>
        </w:rPr>
        <w:t xml:space="preserve"> at your own expense. Which of the following methods will you choose?</w:t>
      </w:r>
    </w:p>
    <w:p w14:paraId="48508010" w14:textId="77777777" w:rsidR="00E35F19" w:rsidRPr="000E4768" w:rsidRDefault="00E35F19" w:rsidP="00F45445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  <w:cs/>
          <w:lang w:val="en"/>
        </w:rPr>
      </w:pPr>
    </w:p>
    <w:tbl>
      <w:tblPr>
        <w:tblStyle w:val="TableGrid"/>
        <w:tblW w:w="9043" w:type="dxa"/>
        <w:tblInd w:w="137" w:type="dxa"/>
        <w:tblLook w:val="04A0" w:firstRow="1" w:lastRow="0" w:firstColumn="1" w:lastColumn="0" w:noHBand="0" w:noVBand="1"/>
      </w:tblPr>
      <w:tblGrid>
        <w:gridCol w:w="4507"/>
        <w:gridCol w:w="4536"/>
      </w:tblGrid>
      <w:tr w:rsidR="00A2394D" w:rsidRPr="000E4768" w14:paraId="2F265839" w14:textId="77777777" w:rsidTr="00E35F19"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6D2D7E" w14:textId="77777777" w:rsidR="001A4FDB" w:rsidRDefault="00D71FA5" w:rsidP="00886A43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szCs w:val="20"/>
                <w:lang w:val="en"/>
              </w:rPr>
            </w:pPr>
            <w:r>
              <w:rPr>
                <w:rFonts w:ascii="Arial" w:hAnsi="Arial" w:cs="Arial"/>
                <w:b/>
                <w:szCs w:val="20"/>
                <w:lang w:val="en"/>
              </w:rPr>
              <w:t xml:space="preserve">Sterile </w:t>
            </w:r>
            <w:r w:rsidR="00F45445" w:rsidRPr="000E4768">
              <w:rPr>
                <w:rFonts w:ascii="Arial" w:hAnsi="Arial" w:cs="Arial"/>
                <w:b/>
                <w:szCs w:val="20"/>
                <w:lang w:val="en"/>
              </w:rPr>
              <w:t>mosquitoes</w:t>
            </w:r>
            <w:r w:rsidR="00575E63" w:rsidRPr="000E4768">
              <w:rPr>
                <w:rFonts w:ascii="Arial" w:hAnsi="Arial" w:cs="Arial"/>
                <w:b/>
                <w:szCs w:val="20"/>
                <w:lang w:val="en"/>
              </w:rPr>
              <w:t xml:space="preserve"> (1)</w:t>
            </w:r>
          </w:p>
          <w:p w14:paraId="009B37A8" w14:textId="0988A86E" w:rsidR="003F10EC" w:rsidRPr="000E4768" w:rsidRDefault="003F10EC" w:rsidP="00886A43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B2CB19" w14:textId="047E0FE8" w:rsidR="001A4FDB" w:rsidRPr="000E4768" w:rsidRDefault="00F45445" w:rsidP="001A4FDB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Steril</w:t>
            </w:r>
            <w:r w:rsidR="00D71FA5">
              <w:rPr>
                <w:rFonts w:ascii="Arial" w:hAnsi="Arial" w:cs="Arial"/>
                <w:b/>
                <w:szCs w:val="20"/>
                <w:lang w:val="en"/>
              </w:rPr>
              <w:t xml:space="preserve">e </w:t>
            </w:r>
            <w:r w:rsidRPr="000E4768">
              <w:rPr>
                <w:rFonts w:ascii="Arial" w:hAnsi="Arial" w:cs="Arial"/>
                <w:b/>
                <w:szCs w:val="20"/>
                <w:lang w:val="en"/>
              </w:rPr>
              <w:t xml:space="preserve">mosquitoes </w:t>
            </w:r>
            <w:r w:rsidR="00575E63" w:rsidRPr="000E4768">
              <w:rPr>
                <w:rFonts w:ascii="Arial" w:hAnsi="Arial" w:cs="Arial"/>
                <w:b/>
                <w:szCs w:val="20"/>
                <w:lang w:val="en"/>
              </w:rPr>
              <w:t>(2)</w:t>
            </w:r>
          </w:p>
        </w:tc>
      </w:tr>
      <w:tr w:rsidR="00A2394D" w:rsidRPr="000E4768" w14:paraId="3367DD71" w14:textId="77777777" w:rsidTr="00E35F19">
        <w:tc>
          <w:tcPr>
            <w:tcW w:w="45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13555A" w14:textId="3178EDDA" w:rsidR="001A4FDB" w:rsidRPr="000E4768" w:rsidRDefault="001F2012" w:rsidP="00DE66D6">
            <w:pPr>
              <w:pStyle w:val="NoSpacing"/>
              <w:tabs>
                <w:tab w:val="left" w:pos="915"/>
              </w:tabs>
              <w:ind w:left="176" w:hanging="147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- Release approximately </w:t>
            </w:r>
            <w:r w:rsidRPr="000E4768">
              <w:rPr>
                <w:rFonts w:ascii="Arial" w:hAnsi="Arial" w:cs="Arial"/>
                <w:b/>
                <w:szCs w:val="20"/>
                <w:lang w:val="en"/>
              </w:rPr>
              <w:t xml:space="preserve">200 </w:t>
            </w:r>
            <w:r w:rsidR="00B9587A" w:rsidRPr="000E4768">
              <w:rPr>
                <w:rFonts w:ascii="Arial" w:hAnsi="Arial" w:cs="Arial"/>
                <w:szCs w:val="20"/>
                <w:lang w:val="en"/>
              </w:rPr>
              <w:t>sterile mosquitoes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around your home </w:t>
            </w:r>
            <w:r w:rsidR="00DE66D6">
              <w:rPr>
                <w:rFonts w:ascii="Arial" w:hAnsi="Arial" w:cs="Arial"/>
                <w:b/>
                <w:szCs w:val="20"/>
                <w:lang w:val="en"/>
              </w:rPr>
              <w:t xml:space="preserve">every </w:t>
            </w:r>
            <w:r w:rsidR="005C336B" w:rsidRPr="005C336B">
              <w:rPr>
                <w:rFonts w:ascii="Arial" w:hAnsi="Arial" w:cs="Arial"/>
                <w:b/>
                <w:szCs w:val="20"/>
                <w:lang w:val="en"/>
              </w:rPr>
              <w:t>week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for two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consecutive years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E44F3" w14:textId="0DF71619" w:rsidR="001A4FDB" w:rsidRPr="000E4768" w:rsidRDefault="001F2012" w:rsidP="005C336B">
            <w:pPr>
              <w:pStyle w:val="NoSpacing"/>
              <w:tabs>
                <w:tab w:val="left" w:pos="915"/>
              </w:tabs>
              <w:ind w:left="176" w:hanging="142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- Release approximately </w:t>
            </w:r>
            <w:r w:rsidRPr="000E4768">
              <w:rPr>
                <w:rFonts w:ascii="Arial" w:hAnsi="Arial" w:cs="Arial"/>
                <w:b/>
                <w:szCs w:val="20"/>
                <w:lang w:val="en"/>
              </w:rPr>
              <w:t xml:space="preserve">200 </w:t>
            </w:r>
            <w:r w:rsidR="00B9587A" w:rsidRPr="000E4768">
              <w:rPr>
                <w:rFonts w:ascii="Arial" w:hAnsi="Arial" w:cs="Arial"/>
                <w:szCs w:val="20"/>
                <w:lang w:val="en"/>
              </w:rPr>
              <w:t>sterile mosquito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around your home </w:t>
            </w:r>
            <w:r w:rsidR="00DE66D6">
              <w:rPr>
                <w:rFonts w:ascii="Arial" w:hAnsi="Arial" w:cs="Arial"/>
                <w:b/>
                <w:szCs w:val="20"/>
                <w:lang w:val="en"/>
              </w:rPr>
              <w:t>every other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B9587A" w:rsidRPr="000E4768">
              <w:rPr>
                <w:rFonts w:ascii="Arial" w:hAnsi="Arial" w:cs="Arial"/>
                <w:b/>
                <w:bCs/>
                <w:szCs w:val="20"/>
                <w:lang w:val="en"/>
              </w:rPr>
              <w:t>week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for two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consecutive years</w:t>
            </w:r>
            <w:r w:rsidR="00F45703" w:rsidRPr="000E4768">
              <w:rPr>
                <w:rFonts w:ascii="Arial" w:hAnsi="Arial" w:cs="Arial"/>
                <w:b/>
                <w:szCs w:val="20"/>
                <w:lang w:val="en"/>
              </w:rPr>
              <w:t xml:space="preserve"> </w:t>
            </w:r>
          </w:p>
        </w:tc>
      </w:tr>
      <w:tr w:rsidR="00A2394D" w:rsidRPr="000E4768" w14:paraId="63A6FC00" w14:textId="77777777" w:rsidTr="00E35F19">
        <w:tc>
          <w:tcPr>
            <w:tcW w:w="450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2A7169D" w14:textId="59476D8A" w:rsidR="001F2012" w:rsidRPr="000E4768" w:rsidRDefault="001F2012" w:rsidP="00C94205">
            <w:pPr>
              <w:pStyle w:val="NoSpacing"/>
              <w:tabs>
                <w:tab w:val="left" w:pos="915"/>
              </w:tabs>
              <w:ind w:left="29"/>
              <w:jc w:val="thaiDistribute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- Reduce the number of </w:t>
            </w:r>
            <w:r w:rsidRPr="005C336B">
              <w:rPr>
                <w:rFonts w:ascii="Arial" w:hAnsi="Arial" w:cs="Arial"/>
                <w:i/>
                <w:szCs w:val="20"/>
                <w:lang w:val="en"/>
              </w:rPr>
              <w:t>Aed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osquitoes in nature for 1-2 years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1B415A" w14:textId="2A9EDCA9" w:rsidR="001F2012" w:rsidRPr="000E4768" w:rsidRDefault="001F2012" w:rsidP="00C94205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- Reduce the number of </w:t>
            </w:r>
            <w:r w:rsidRPr="005C336B">
              <w:rPr>
                <w:rFonts w:ascii="Arial" w:hAnsi="Arial" w:cs="Arial"/>
                <w:i/>
                <w:szCs w:val="20"/>
                <w:lang w:val="en"/>
              </w:rPr>
              <w:t>Aed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mosquitoes in nature for </w:t>
            </w:r>
            <w:r w:rsidR="00F45703" w:rsidRPr="000E4768">
              <w:rPr>
                <w:rFonts w:ascii="Arial" w:hAnsi="Arial" w:cs="Arial"/>
                <w:szCs w:val="20"/>
                <w:lang w:val="en"/>
              </w:rPr>
              <w:t>1-2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years</w:t>
            </w:r>
          </w:p>
        </w:tc>
      </w:tr>
      <w:tr w:rsidR="00A2394D" w:rsidRPr="000E4768" w14:paraId="514D6C30" w14:textId="77777777" w:rsidTr="00E35F19">
        <w:tc>
          <w:tcPr>
            <w:tcW w:w="4507" w:type="dxa"/>
            <w:tcBorders>
              <w:top w:val="nil"/>
              <w:bottom w:val="nil"/>
              <w:right w:val="single" w:sz="4" w:space="0" w:color="auto"/>
            </w:tcBorders>
          </w:tcPr>
          <w:p w14:paraId="181E71D5" w14:textId="24421EBA" w:rsidR="001F2012" w:rsidRPr="000E4768" w:rsidRDefault="001F2012" w:rsidP="00C94205">
            <w:pPr>
              <w:pStyle w:val="NoSpacing"/>
              <w:tabs>
                <w:tab w:val="left" w:pos="915"/>
              </w:tabs>
              <w:ind w:left="29"/>
              <w:jc w:val="thaiDistribute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- Reduce the use of pesticides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1A615" w14:textId="2B840262" w:rsidR="001F2012" w:rsidRPr="000E4768" w:rsidRDefault="001F2012" w:rsidP="00C94205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- Reduce the use of pesticides</w:t>
            </w:r>
          </w:p>
        </w:tc>
      </w:tr>
      <w:tr w:rsidR="00A2394D" w:rsidRPr="000E4768" w14:paraId="1355F215" w14:textId="77777777" w:rsidTr="00E35F19">
        <w:tc>
          <w:tcPr>
            <w:tcW w:w="4507" w:type="dxa"/>
            <w:tcBorders>
              <w:top w:val="nil"/>
              <w:bottom w:val="nil"/>
              <w:right w:val="single" w:sz="4" w:space="0" w:color="auto"/>
            </w:tcBorders>
          </w:tcPr>
          <w:p w14:paraId="223C513E" w14:textId="17A18603" w:rsidR="001F2012" w:rsidRPr="000E4768" w:rsidRDefault="001F2012" w:rsidP="00C94205">
            <w:pPr>
              <w:pStyle w:val="NoSpacing"/>
              <w:tabs>
                <w:tab w:val="left" w:pos="915"/>
              </w:tabs>
              <w:ind w:left="29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- No pollution in the environment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58F43" w14:textId="025C2BEB" w:rsidR="001F2012" w:rsidRPr="000E4768" w:rsidRDefault="001F2012" w:rsidP="00C94205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- No pollution in the environment</w:t>
            </w:r>
          </w:p>
        </w:tc>
      </w:tr>
      <w:tr w:rsidR="001F2012" w:rsidRPr="000E4768" w14:paraId="4671AC13" w14:textId="77777777" w:rsidTr="00E35F19">
        <w:tc>
          <w:tcPr>
            <w:tcW w:w="4507" w:type="dxa"/>
            <w:tcBorders>
              <w:top w:val="nil"/>
              <w:right w:val="single" w:sz="4" w:space="0" w:color="auto"/>
            </w:tcBorders>
          </w:tcPr>
          <w:p w14:paraId="6334C31A" w14:textId="5D065662" w:rsidR="001F2012" w:rsidRPr="000E4768" w:rsidRDefault="005C336B" w:rsidP="00C94205">
            <w:pPr>
              <w:pStyle w:val="NoSpacing"/>
              <w:tabs>
                <w:tab w:val="left" w:pos="915"/>
              </w:tabs>
              <w:ind w:left="29"/>
              <w:jc w:val="thaiDistribute"/>
              <w:rPr>
                <w:rFonts w:ascii="Arial" w:hAnsi="Arial" w:cs="Arial"/>
                <w:szCs w:val="20"/>
                <w:cs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- Use sterile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mosquitoes</w:t>
            </w:r>
            <w:r w:rsidR="00F45703" w:rsidRPr="000E4768">
              <w:rPr>
                <w:rFonts w:ascii="Arial" w:hAnsi="Arial" w:cs="Arial"/>
                <w:szCs w:val="20"/>
                <w:lang w:val="en"/>
              </w:rPr>
              <w:t xml:space="preserve"> (1)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along with other methods of controlling mosquito larvae, such as eliminating mosquito breeding sites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, u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ing</w:t>
            </w:r>
            <w:r>
              <w:rPr>
                <w:rFonts w:ascii="Arial" w:hAnsi="Arial" w:cs="Arial"/>
                <w:szCs w:val="20"/>
                <w:lang w:val="en"/>
              </w:rPr>
              <w:t xml:space="preserve"> aba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t</w:t>
            </w:r>
            <w:r>
              <w:rPr>
                <w:rFonts w:ascii="Arial" w:hAnsi="Arial" w:cs="Arial"/>
                <w:szCs w:val="20"/>
                <w:lang w:val="en"/>
              </w:rPr>
              <w:t>e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 sand, 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using g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uppy</w:t>
            </w:r>
            <w:r w:rsidR="00E35F19">
              <w:rPr>
                <w:rFonts w:ascii="Arial" w:hAnsi="Arial" w:cs="Arial"/>
                <w:szCs w:val="20"/>
                <w:lang w:val="en"/>
              </w:rPr>
              <w:t xml:space="preserve"> fish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, etc.)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137D" w14:textId="77777777" w:rsidR="001F2012" w:rsidRDefault="00E35F19" w:rsidP="00886A43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- Use sterile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mosquitoes</w:t>
            </w:r>
            <w:r w:rsidR="00F45703" w:rsidRPr="000E4768">
              <w:rPr>
                <w:rFonts w:ascii="Arial" w:hAnsi="Arial" w:cs="Arial"/>
                <w:szCs w:val="20"/>
                <w:lang w:val="en"/>
              </w:rPr>
              <w:t xml:space="preserve"> (2)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along with other methods of controlling mosquito larvae, such as eliminating mosquito breeding sites</w:t>
            </w:r>
            <w:r>
              <w:rPr>
                <w:rFonts w:ascii="Arial" w:hAnsi="Arial" w:cs="Arial"/>
                <w:szCs w:val="20"/>
                <w:lang w:val="en"/>
              </w:rPr>
              <w:t>,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u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s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ing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51EAA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C336B">
              <w:rPr>
                <w:rFonts w:ascii="Arial" w:hAnsi="Arial" w:cs="Arial"/>
                <w:szCs w:val="20"/>
                <w:lang w:val="en"/>
              </w:rPr>
              <w:t>aba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t</w:t>
            </w:r>
            <w:r w:rsidR="005C336B">
              <w:rPr>
                <w:rFonts w:ascii="Arial" w:hAnsi="Arial" w:cs="Arial"/>
                <w:szCs w:val="20"/>
                <w:lang w:val="en"/>
              </w:rPr>
              <w:t>e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 sand, 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 xml:space="preserve">using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guppy</w:t>
            </w:r>
            <w:r>
              <w:rPr>
                <w:rFonts w:ascii="Arial" w:hAnsi="Arial" w:cs="Arial"/>
                <w:szCs w:val="20"/>
                <w:lang w:val="en"/>
              </w:rPr>
              <w:t xml:space="preserve"> fish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>, etc.)</w:t>
            </w:r>
          </w:p>
          <w:p w14:paraId="7A2DB47A" w14:textId="1E2B77C4" w:rsidR="004972A5" w:rsidRPr="000E4768" w:rsidRDefault="004972A5" w:rsidP="00886A43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</w:tc>
      </w:tr>
    </w:tbl>
    <w:p w14:paraId="11E32335" w14:textId="77777777" w:rsidR="00E2170F" w:rsidRPr="000E4768" w:rsidRDefault="00E2170F" w:rsidP="00886A43">
      <w:pPr>
        <w:pStyle w:val="NoSpacing"/>
        <w:tabs>
          <w:tab w:val="left" w:pos="915"/>
        </w:tabs>
        <w:ind w:firstLine="284"/>
        <w:jc w:val="thaiDistribute"/>
        <w:rPr>
          <w:rFonts w:ascii="Arial" w:hAnsi="Arial" w:cs="Arial"/>
          <w:sz w:val="20"/>
          <w:szCs w:val="20"/>
        </w:rPr>
      </w:pPr>
    </w:p>
    <w:p w14:paraId="2C9A5AFE" w14:textId="6B48CA9B" w:rsidR="00E2170F" w:rsidRPr="000E4768" w:rsidRDefault="008124FF" w:rsidP="00EE4454">
      <w:pPr>
        <w:pStyle w:val="NoSpacing"/>
        <w:tabs>
          <w:tab w:val="left" w:pos="915"/>
        </w:tabs>
        <w:ind w:firstLine="284"/>
        <w:jc w:val="thaiDistribut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"/>
        </w:rPr>
        <w:t xml:space="preserve">1. Sterile </w:t>
      </w:r>
      <w:r w:rsidR="001574CD" w:rsidRPr="000E4768">
        <w:rPr>
          <w:rFonts w:ascii="Arial" w:hAnsi="Arial" w:cs="Arial"/>
          <w:sz w:val="20"/>
          <w:szCs w:val="20"/>
          <w:lang w:val="en"/>
        </w:rPr>
        <w:t>mosquito (1</w:t>
      </w:r>
      <w:r w:rsidR="0025107A" w:rsidRPr="000E4768">
        <w:rPr>
          <w:rFonts w:ascii="Arial" w:hAnsi="Arial" w:cs="Arial"/>
          <w:sz w:val="20"/>
          <w:szCs w:val="20"/>
          <w:lang w:val="en"/>
        </w:rPr>
        <w:t>)</w:t>
      </w:r>
      <w:r w:rsidR="0025107A" w:rsidRPr="000E4768">
        <w:rPr>
          <w:rFonts w:ascii="Arial" w:hAnsi="Arial" w:cs="Arial"/>
          <w:sz w:val="20"/>
          <w:szCs w:val="20"/>
          <w:lang w:val="en"/>
        </w:rPr>
        <w:tab/>
        <w:t xml:space="preserve">      </w:t>
      </w:r>
      <w:r w:rsidR="001574CD" w:rsidRPr="000E4768">
        <w:rPr>
          <w:rFonts w:ascii="Arial" w:hAnsi="Arial" w:cs="Arial"/>
          <w:sz w:val="20"/>
          <w:szCs w:val="20"/>
          <w:lang w:val="en"/>
        </w:rPr>
        <w:t xml:space="preserve">2. </w:t>
      </w:r>
      <w:r>
        <w:rPr>
          <w:rFonts w:ascii="Arial" w:hAnsi="Arial" w:cs="Arial"/>
          <w:sz w:val="20"/>
          <w:szCs w:val="20"/>
          <w:lang w:val="en"/>
        </w:rPr>
        <w:t xml:space="preserve">Sterile </w:t>
      </w:r>
      <w:r w:rsidR="00886A43" w:rsidRPr="000E4768">
        <w:rPr>
          <w:rFonts w:ascii="Arial" w:hAnsi="Arial" w:cs="Arial"/>
          <w:sz w:val="20"/>
          <w:szCs w:val="20"/>
          <w:lang w:val="en"/>
        </w:rPr>
        <w:t xml:space="preserve"> mosquito </w:t>
      </w:r>
      <w:r w:rsidR="001574CD" w:rsidRPr="000E4768">
        <w:rPr>
          <w:rFonts w:ascii="Arial" w:hAnsi="Arial" w:cs="Arial"/>
          <w:sz w:val="20"/>
          <w:szCs w:val="20"/>
          <w:lang w:val="en"/>
        </w:rPr>
        <w:t>(2</w:t>
      </w:r>
      <w:r w:rsidR="0025107A" w:rsidRPr="000E4768">
        <w:rPr>
          <w:rFonts w:ascii="Arial" w:hAnsi="Arial" w:cs="Arial"/>
          <w:sz w:val="20"/>
          <w:szCs w:val="20"/>
          <w:lang w:val="en"/>
        </w:rPr>
        <w:t>)</w:t>
      </w:r>
      <w:r w:rsidR="001574CD" w:rsidRPr="000E4768">
        <w:rPr>
          <w:rFonts w:ascii="Arial" w:hAnsi="Arial" w:cs="Arial"/>
          <w:sz w:val="20"/>
          <w:szCs w:val="20"/>
          <w:lang w:val="en"/>
        </w:rPr>
        <w:tab/>
      </w:r>
      <w:r w:rsidR="0025107A" w:rsidRPr="000E4768">
        <w:rPr>
          <w:rFonts w:ascii="Arial" w:hAnsi="Arial" w:cs="Arial"/>
          <w:sz w:val="20"/>
          <w:szCs w:val="20"/>
          <w:lang w:val="en"/>
        </w:rPr>
        <w:t xml:space="preserve">  </w:t>
      </w:r>
      <w:r w:rsidR="00627D6A" w:rsidRPr="000E4768">
        <w:rPr>
          <w:rFonts w:ascii="Arial" w:hAnsi="Arial" w:cs="Arial"/>
          <w:sz w:val="20"/>
          <w:szCs w:val="20"/>
          <w:lang w:val="en"/>
        </w:rPr>
        <w:t xml:space="preserve">3. </w:t>
      </w:r>
      <w:r w:rsidR="001574CD" w:rsidRPr="000E4768">
        <w:rPr>
          <w:rFonts w:ascii="Arial" w:hAnsi="Arial" w:cs="Arial"/>
          <w:sz w:val="20"/>
          <w:szCs w:val="20"/>
          <w:lang w:val="en"/>
        </w:rPr>
        <w:t xml:space="preserve">Do not select both (go to </w:t>
      </w:r>
      <w:r w:rsidR="00E2170F" w:rsidRPr="000E4768">
        <w:rPr>
          <w:rFonts w:ascii="Arial" w:hAnsi="Arial" w:cs="Arial"/>
          <w:sz w:val="20"/>
          <w:szCs w:val="20"/>
          <w:lang w:val="en"/>
        </w:rPr>
        <w:t>Q75)</w:t>
      </w:r>
    </w:p>
    <w:p w14:paraId="38A18350" w14:textId="77777777" w:rsidR="00E2170F" w:rsidRPr="000E4768" w:rsidRDefault="00E2170F" w:rsidP="00151D2C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A2394D" w:rsidRPr="000E4768" w14:paraId="77873D0C" w14:textId="77777777" w:rsidTr="00551EAA">
        <w:trPr>
          <w:tblHeader/>
        </w:trPr>
        <w:tc>
          <w:tcPr>
            <w:tcW w:w="4536" w:type="dxa"/>
            <w:shd w:val="clear" w:color="auto" w:fill="auto"/>
          </w:tcPr>
          <w:p w14:paraId="27376104" w14:textId="6F5995BA" w:rsidR="006339B7" w:rsidRPr="000E4768" w:rsidRDefault="006339B7" w:rsidP="00A1589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Sterile mosquitoes (1)</w:t>
            </w:r>
          </w:p>
        </w:tc>
        <w:tc>
          <w:tcPr>
            <w:tcW w:w="4536" w:type="dxa"/>
          </w:tcPr>
          <w:p w14:paraId="12919ED6" w14:textId="79DB5BB1" w:rsidR="006339B7" w:rsidRPr="000E4768" w:rsidRDefault="006339B7" w:rsidP="00A1589F">
            <w:pPr>
              <w:pStyle w:val="NoSpacing"/>
              <w:tabs>
                <w:tab w:val="left" w:pos="915"/>
              </w:tabs>
              <w:jc w:val="center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b/>
                <w:szCs w:val="20"/>
                <w:lang w:val="en"/>
              </w:rPr>
              <w:t>Sterile mosquitoes (2)</w:t>
            </w:r>
          </w:p>
        </w:tc>
      </w:tr>
      <w:tr w:rsidR="00A2394D" w:rsidRPr="000E4768" w14:paraId="3AEFC4B3" w14:textId="77777777" w:rsidTr="00551EAA">
        <w:tc>
          <w:tcPr>
            <w:tcW w:w="4536" w:type="dxa"/>
            <w:shd w:val="clear" w:color="auto" w:fill="auto"/>
          </w:tcPr>
          <w:p w14:paraId="1A3DF63D" w14:textId="6ED3375E" w:rsidR="001F65C2" w:rsidRPr="000E4768" w:rsidRDefault="00E2170F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2. </w:t>
            </w:r>
            <w:r w:rsidR="00162B8D">
              <w:rPr>
                <w:rFonts w:ascii="Arial" w:hAnsi="Arial" w:cs="Arial"/>
                <w:szCs w:val="20"/>
                <w:lang w:val="en"/>
              </w:rPr>
              <w:t xml:space="preserve">If 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>sterile mosquitoes (1) are sold in the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 xml:space="preserve"> market</w:t>
            </w:r>
            <w:r w:rsidR="00551EAA">
              <w:rPr>
                <w:rFonts w:ascii="Arial" w:hAnsi="Arial" w:cs="Arial"/>
                <w:szCs w:val="20"/>
                <w:lang w:val="en"/>
              </w:rPr>
              <w:t>, a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 xml:space="preserve">re you willing to pay 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 xml:space="preserve">for 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>sterile mosquito</w:t>
            </w:r>
            <w:r w:rsidR="0025107A" w:rsidRPr="000E4768">
              <w:rPr>
                <w:rFonts w:ascii="Arial" w:hAnsi="Arial" w:cs="Arial"/>
                <w:szCs w:val="20"/>
                <w:lang w:val="en"/>
              </w:rPr>
              <w:t>es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 xml:space="preserve"> (1)?</w:t>
            </w:r>
            <w:r w:rsidR="001F65C2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</w:p>
          <w:p w14:paraId="561C45D2" w14:textId="08016B70" w:rsidR="006527CB" w:rsidRPr="000E4768" w:rsidRDefault="001F65C2" w:rsidP="006527CB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Yes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Go to Q63</w:t>
            </w:r>
          </w:p>
          <w:p w14:paraId="15AF63F5" w14:textId="2A7FE859" w:rsidR="001574CD" w:rsidRPr="000E4768" w:rsidRDefault="001F65C2" w:rsidP="006527CB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No 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G</w:t>
            </w:r>
            <w:r w:rsidRPr="000E4768">
              <w:rPr>
                <w:rFonts w:ascii="Arial" w:hAnsi="Arial" w:cs="Arial"/>
                <w:szCs w:val="20"/>
                <w:lang w:val="en"/>
              </w:rPr>
              <w:t>o to Q67</w:t>
            </w:r>
          </w:p>
        </w:tc>
        <w:tc>
          <w:tcPr>
            <w:tcW w:w="4536" w:type="dxa"/>
          </w:tcPr>
          <w:p w14:paraId="0CE6CE5B" w14:textId="73CC30DA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9. </w:t>
            </w:r>
            <w:r w:rsidR="00162B8D">
              <w:rPr>
                <w:rFonts w:ascii="Arial" w:hAnsi="Arial" w:cs="Arial"/>
                <w:szCs w:val="20"/>
                <w:lang w:val="en"/>
              </w:rPr>
              <w:t xml:space="preserve">If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>sterile mosquito</w:t>
            </w:r>
            <w:r w:rsidR="00551EAA">
              <w:rPr>
                <w:rFonts w:ascii="Arial" w:hAnsi="Arial" w:cs="Arial"/>
                <w:szCs w:val="20"/>
                <w:lang w:val="en"/>
              </w:rPr>
              <w:t>es (2) are sold in the market, a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re you willing to pay for sterile mosquitoes (2)? </w:t>
            </w:r>
          </w:p>
          <w:p w14:paraId="0D873D52" w14:textId="58AB0538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Go to Q70</w:t>
            </w:r>
          </w:p>
          <w:p w14:paraId="4890DFCA" w14:textId="77777777" w:rsidR="001574CD" w:rsidRDefault="00864E7F" w:rsidP="00864E7F">
            <w:pPr>
              <w:pStyle w:val="NoSpacing"/>
              <w:tabs>
                <w:tab w:val="left" w:pos="915"/>
              </w:tabs>
              <w:ind w:firstLine="459"/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  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Go to Q75</w:t>
            </w:r>
          </w:p>
          <w:p w14:paraId="2C86657A" w14:textId="21BD156B" w:rsidR="004972A5" w:rsidRPr="000E4768" w:rsidRDefault="004972A5" w:rsidP="00864E7F">
            <w:pPr>
              <w:pStyle w:val="NoSpacing"/>
              <w:tabs>
                <w:tab w:val="left" w:pos="915"/>
              </w:tabs>
              <w:ind w:firstLine="459"/>
              <w:jc w:val="thaiDistribute"/>
              <w:rPr>
                <w:rFonts w:ascii="Arial" w:hAnsi="Arial" w:cs="Arial"/>
                <w:szCs w:val="20"/>
                <w:highlight w:val="yellow"/>
              </w:rPr>
            </w:pPr>
          </w:p>
        </w:tc>
      </w:tr>
      <w:tr w:rsidR="00A2394D" w:rsidRPr="000E4768" w14:paraId="4074C89C" w14:textId="77777777" w:rsidTr="00551EAA">
        <w:tc>
          <w:tcPr>
            <w:tcW w:w="4536" w:type="dxa"/>
            <w:shd w:val="clear" w:color="auto" w:fill="auto"/>
          </w:tcPr>
          <w:p w14:paraId="1B59D687" w14:textId="00AC11A5" w:rsidR="001574CD" w:rsidRPr="000E4768" w:rsidRDefault="00E2170F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3. 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 xml:space="preserve">Are you willing to pay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5 baht </w:t>
            </w:r>
            <w:r w:rsidR="001574CD" w:rsidRPr="000E4768">
              <w:rPr>
                <w:rFonts w:ascii="Arial" w:hAnsi="Arial" w:cs="Arial"/>
                <w:szCs w:val="20"/>
                <w:lang w:val="en"/>
              </w:rPr>
              <w:t>for a sterile mosquito (1)?</w:t>
            </w:r>
          </w:p>
          <w:p w14:paraId="6087C82A" w14:textId="2C2C1AA5" w:rsidR="00B731EE" w:rsidRPr="000E4768" w:rsidRDefault="001574CD" w:rsidP="00B731EE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Yes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Go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to </w:t>
            </w:r>
            <w:r w:rsidRPr="000E4768">
              <w:rPr>
                <w:rFonts w:ascii="Arial" w:hAnsi="Arial" w:cs="Arial"/>
                <w:szCs w:val="20"/>
                <w:lang w:val="en"/>
              </w:rPr>
              <w:t>Q64</w:t>
            </w:r>
          </w:p>
          <w:p w14:paraId="5416EC44" w14:textId="7EBCC288" w:rsidR="001574CD" w:rsidRPr="000E4768" w:rsidRDefault="001574CD" w:rsidP="002D17F3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No 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Go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to </w:t>
            </w:r>
            <w:r w:rsidR="001A1624" w:rsidRPr="000E4768">
              <w:rPr>
                <w:rFonts w:ascii="Arial" w:hAnsi="Arial" w:cs="Arial"/>
                <w:szCs w:val="20"/>
                <w:lang w:val="en"/>
              </w:rPr>
              <w:t>Q66</w:t>
            </w:r>
          </w:p>
        </w:tc>
        <w:tc>
          <w:tcPr>
            <w:tcW w:w="4536" w:type="dxa"/>
          </w:tcPr>
          <w:p w14:paraId="0D34CA3D" w14:textId="6F89486B" w:rsidR="00864E7F" w:rsidRPr="000E4768" w:rsidRDefault="001574CD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70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>Are you willing to pay 5 baht for a sterile mosquito (2)?</w:t>
            </w:r>
          </w:p>
          <w:p w14:paraId="3D3F39DC" w14:textId="4B51EC8B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1</w:t>
            </w:r>
          </w:p>
          <w:p w14:paraId="78E6110F" w14:textId="77777777" w:rsidR="001574CD" w:rsidRDefault="00864E7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           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3</w:t>
            </w:r>
          </w:p>
          <w:p w14:paraId="5E781970" w14:textId="6611185D" w:rsidR="004972A5" w:rsidRPr="000E4768" w:rsidRDefault="004972A5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highlight w:val="yellow"/>
              </w:rPr>
            </w:pPr>
          </w:p>
        </w:tc>
      </w:tr>
      <w:tr w:rsidR="00A2394D" w:rsidRPr="000E4768" w14:paraId="64A1A6B0" w14:textId="77777777" w:rsidTr="00551EAA">
        <w:tc>
          <w:tcPr>
            <w:tcW w:w="4536" w:type="dxa"/>
            <w:shd w:val="clear" w:color="auto" w:fill="auto"/>
          </w:tcPr>
          <w:p w14:paraId="5B40EA3A" w14:textId="4A3D6421" w:rsidR="001574CD" w:rsidRPr="000E4768" w:rsidRDefault="00E2170F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4. 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Are you willing to pay 10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for a sterile </w:t>
            </w:r>
            <w:r w:rsidR="00FF083D" w:rsidRPr="000E4768">
              <w:rPr>
                <w:rFonts w:ascii="Arial" w:hAnsi="Arial" w:cs="Arial"/>
                <w:szCs w:val="20"/>
                <w:lang w:val="en"/>
              </w:rPr>
              <w:t>mosquito (</w:t>
            </w:r>
            <w:r w:rsidR="001F2012" w:rsidRPr="000E4768">
              <w:rPr>
                <w:rFonts w:ascii="Arial" w:hAnsi="Arial" w:cs="Arial"/>
                <w:szCs w:val="20"/>
                <w:lang w:val="en"/>
              </w:rPr>
              <w:t xml:space="preserve">1)? </w:t>
            </w:r>
          </w:p>
          <w:p w14:paraId="0436AA50" w14:textId="16273B8C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5</w:t>
            </w:r>
          </w:p>
          <w:p w14:paraId="5012B778" w14:textId="577D72CA" w:rsidR="00A16994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9</w:t>
            </w:r>
          </w:p>
        </w:tc>
        <w:tc>
          <w:tcPr>
            <w:tcW w:w="4536" w:type="dxa"/>
          </w:tcPr>
          <w:p w14:paraId="6AAC1326" w14:textId="4FD80226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71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Are you willing to pay 10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for a sterile mosquito (2)? </w:t>
            </w:r>
          </w:p>
          <w:p w14:paraId="1D54E4E1" w14:textId="53CBB928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2</w:t>
            </w:r>
          </w:p>
          <w:p w14:paraId="2D2973FF" w14:textId="77777777" w:rsidR="001574CD" w:rsidRDefault="00864E7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           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4</w:t>
            </w:r>
          </w:p>
          <w:p w14:paraId="57F4C7CB" w14:textId="50FAECED" w:rsidR="004972A5" w:rsidRPr="000E4768" w:rsidRDefault="004972A5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highlight w:val="yellow"/>
              </w:rPr>
            </w:pPr>
          </w:p>
        </w:tc>
      </w:tr>
      <w:tr w:rsidR="00A2394D" w:rsidRPr="000E4768" w14:paraId="6619862D" w14:textId="77777777" w:rsidTr="00551EAA">
        <w:tc>
          <w:tcPr>
            <w:tcW w:w="4536" w:type="dxa"/>
            <w:shd w:val="clear" w:color="auto" w:fill="auto"/>
          </w:tcPr>
          <w:p w14:paraId="1FCEACC7" w14:textId="6F1763F9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5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Are you willing to pay 15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for a sterile mosquito (1)? </w:t>
            </w:r>
          </w:p>
          <w:p w14:paraId="56C70C2F" w14:textId="61547853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7</w:t>
            </w:r>
          </w:p>
          <w:p w14:paraId="06DCAA5A" w14:textId="0464BBFA" w:rsidR="001574CD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8</w:t>
            </w:r>
          </w:p>
        </w:tc>
        <w:tc>
          <w:tcPr>
            <w:tcW w:w="4536" w:type="dxa"/>
          </w:tcPr>
          <w:p w14:paraId="58E6342B" w14:textId="5C1B7FA5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Q72.</w:t>
            </w:r>
            <w:r w:rsidR="00F26ABC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Are you willing to pay 15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for a sterile mosquito (2)? </w:t>
            </w:r>
          </w:p>
          <w:p w14:paraId="126C43FE" w14:textId="59F0ADFC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4</w:t>
            </w:r>
          </w:p>
          <w:p w14:paraId="2A53C7BE" w14:textId="77777777" w:rsidR="001574CD" w:rsidRDefault="00864E7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           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5</w:t>
            </w:r>
          </w:p>
          <w:p w14:paraId="41A4B0A5" w14:textId="328AA6F2" w:rsidR="004972A5" w:rsidRPr="000E4768" w:rsidRDefault="004972A5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</w:tc>
      </w:tr>
      <w:tr w:rsidR="00A2394D" w:rsidRPr="000E4768" w14:paraId="6E4929DE" w14:textId="77777777" w:rsidTr="00551EAA">
        <w:tc>
          <w:tcPr>
            <w:tcW w:w="4536" w:type="dxa"/>
            <w:shd w:val="clear" w:color="auto" w:fill="auto"/>
          </w:tcPr>
          <w:p w14:paraId="5570B785" w14:textId="4DC63087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6. </w:t>
            </w:r>
            <w:r w:rsidR="00551EAA">
              <w:rPr>
                <w:rFonts w:ascii="Arial" w:hAnsi="Arial" w:cs="Arial"/>
                <w:szCs w:val="20"/>
                <w:lang w:val="en"/>
              </w:rPr>
              <w:t xml:space="preserve">Are you willing to pay 2.50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 for a sterile mosquito (1)? </w:t>
            </w:r>
          </w:p>
          <w:p w14:paraId="603D3AD6" w14:textId="77777777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7</w:t>
            </w:r>
          </w:p>
          <w:p w14:paraId="2B031512" w14:textId="2807158F" w:rsidR="001574CD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68</w:t>
            </w:r>
          </w:p>
        </w:tc>
        <w:tc>
          <w:tcPr>
            <w:tcW w:w="4536" w:type="dxa"/>
          </w:tcPr>
          <w:p w14:paraId="7DDCFDE9" w14:textId="61258C86" w:rsidR="00864E7F" w:rsidRPr="000E4768" w:rsidRDefault="00E2170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73.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Are you willing to pay 2.50 </w:t>
            </w:r>
            <w:r w:rsidR="00303EC3">
              <w:rPr>
                <w:rFonts w:ascii="Arial" w:hAnsi="Arial" w:cs="Arial"/>
                <w:szCs w:val="20"/>
                <w:lang w:val="en"/>
              </w:rPr>
              <w:t>THB</w:t>
            </w:r>
            <w:r w:rsidR="00B9587A">
              <w:rPr>
                <w:rFonts w:ascii="Arial" w:hAnsi="Arial" w:cstheme="minorBidi" w:hint="cs"/>
                <w:szCs w:val="20"/>
                <w:cs/>
                <w:lang w:val="en"/>
              </w:rPr>
              <w:t xml:space="preserve"> </w:t>
            </w:r>
            <w:r w:rsidR="00864E7F" w:rsidRPr="000E4768">
              <w:rPr>
                <w:rFonts w:ascii="Arial" w:hAnsi="Arial" w:cs="Arial"/>
                <w:szCs w:val="20"/>
                <w:lang w:val="en"/>
              </w:rPr>
              <w:t xml:space="preserve">for a sterile mosquito (2)? </w:t>
            </w:r>
          </w:p>
          <w:p w14:paraId="2205DE7D" w14:textId="0DB02CCD" w:rsidR="00864E7F" w:rsidRPr="000E4768" w:rsidRDefault="00864E7F" w:rsidP="00864E7F">
            <w:pPr>
              <w:pStyle w:val="NoSpacing"/>
              <w:tabs>
                <w:tab w:val="left" w:pos="915"/>
              </w:tabs>
              <w:ind w:firstLine="601"/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1. Yes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4</w:t>
            </w:r>
          </w:p>
          <w:p w14:paraId="6B229026" w14:textId="77777777" w:rsidR="001574CD" w:rsidRDefault="00864E7F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           2. No  </w:t>
            </w:r>
            <w:r w:rsidRPr="000E4768">
              <w:rPr>
                <w:rFonts w:ascii="Arial" w:hAnsi="Arial" w:cs="Arial"/>
                <w:szCs w:val="20"/>
                <w:lang w:val="en"/>
              </w:rPr>
              <w:sym w:font="Wingdings" w:char="F0E0"/>
            </w:r>
            <w:r w:rsidRPr="000E4768">
              <w:rPr>
                <w:rFonts w:ascii="Arial" w:hAnsi="Arial" w:cs="Arial"/>
                <w:szCs w:val="20"/>
                <w:lang w:val="en"/>
              </w:rPr>
              <w:t>Go to Q75</w:t>
            </w:r>
          </w:p>
          <w:p w14:paraId="1C2FBBED" w14:textId="4E0EBD56" w:rsidR="004972A5" w:rsidRPr="000E4768" w:rsidRDefault="004972A5" w:rsidP="00864E7F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</w:tc>
      </w:tr>
      <w:tr w:rsidR="00A2394D" w:rsidRPr="000E4768" w14:paraId="327EBF62" w14:textId="77777777" w:rsidTr="00551EAA">
        <w:tc>
          <w:tcPr>
            <w:tcW w:w="4536" w:type="dxa"/>
            <w:shd w:val="clear" w:color="auto" w:fill="auto"/>
          </w:tcPr>
          <w:p w14:paraId="07D82163" w14:textId="4740979D" w:rsidR="001574CD" w:rsidRPr="000E4768" w:rsidRDefault="00E2170F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7.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 xml:space="preserve">What is the maximum amount </w:t>
            </w:r>
            <w:r w:rsidR="00551EAA">
              <w:rPr>
                <w:rFonts w:ascii="Arial" w:hAnsi="Arial" w:cs="Arial"/>
                <w:szCs w:val="20"/>
                <w:lang w:val="en"/>
              </w:rPr>
              <w:t xml:space="preserve">that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 xml:space="preserve">you are willing to pay for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each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>sterile mosquito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(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>1)?</w:t>
            </w:r>
          </w:p>
          <w:p w14:paraId="098590A2" w14:textId="472F860D" w:rsidR="00E172BA" w:rsidRPr="00303EC3" w:rsidRDefault="005502C9" w:rsidP="00303EC3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theme="minorBidi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</w:rPr>
              <w:t>_______________________</w:t>
            </w:r>
            <w:r w:rsidR="005C336B">
              <w:rPr>
                <w:rFonts w:ascii="Arial" w:hAnsi="Arial" w:cs="Arial"/>
                <w:szCs w:val="20"/>
              </w:rPr>
              <w:t>____</w:t>
            </w:r>
            <w:r w:rsidRPr="000E4768">
              <w:rPr>
                <w:rFonts w:ascii="Arial" w:hAnsi="Arial" w:cs="Arial"/>
                <w:szCs w:val="20"/>
              </w:rPr>
              <w:t xml:space="preserve"> </w:t>
            </w:r>
            <w:r w:rsidR="00303EC3">
              <w:rPr>
                <w:rFonts w:ascii="Arial" w:hAnsi="Arial" w:cs="Arial"/>
                <w:szCs w:val="20"/>
              </w:rPr>
              <w:t>B</w:t>
            </w:r>
            <w:r w:rsidR="005C336B">
              <w:rPr>
                <w:rFonts w:ascii="Arial" w:hAnsi="Arial" w:cs="Arial"/>
                <w:szCs w:val="20"/>
              </w:rPr>
              <w:t>aht</w:t>
            </w:r>
            <w:r w:rsidRPr="000E4768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4536" w:type="dxa"/>
          </w:tcPr>
          <w:p w14:paraId="3D8E59FC" w14:textId="14054372" w:rsidR="005502C9" w:rsidRPr="000E4768" w:rsidRDefault="00E2170F" w:rsidP="005502C9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74.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What is the maximum amount </w:t>
            </w:r>
            <w:r w:rsidR="00551EAA">
              <w:rPr>
                <w:rFonts w:ascii="Arial" w:hAnsi="Arial" w:cs="Arial"/>
                <w:szCs w:val="20"/>
                <w:lang w:val="en"/>
              </w:rPr>
              <w:t xml:space="preserve">that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you are willing to pay for each sterile mosquito (2)?</w:t>
            </w:r>
          </w:p>
          <w:p w14:paraId="2958C237" w14:textId="17AED48B" w:rsidR="001574CD" w:rsidRPr="000E4768" w:rsidRDefault="005C336B" w:rsidP="00F26AB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________________________Baht</w:t>
            </w:r>
            <w:r w:rsidR="005502C9" w:rsidRPr="000E4768">
              <w:rPr>
                <w:rFonts w:ascii="Arial" w:hAnsi="Arial" w:cs="Arial"/>
                <w:szCs w:val="20"/>
              </w:rPr>
              <w:t xml:space="preserve"> </w:t>
            </w:r>
          </w:p>
          <w:p w14:paraId="7CA3C9B9" w14:textId="615C348C" w:rsidR="005502C9" w:rsidRPr="000E4768" w:rsidRDefault="005502C9" w:rsidP="00F26AB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</w:tc>
      </w:tr>
      <w:tr w:rsidR="00641FBC" w:rsidRPr="000E4768" w14:paraId="437CB305" w14:textId="77777777" w:rsidTr="00551EAA">
        <w:tc>
          <w:tcPr>
            <w:tcW w:w="4536" w:type="dxa"/>
            <w:shd w:val="clear" w:color="auto" w:fill="auto"/>
          </w:tcPr>
          <w:p w14:paraId="4380F223" w14:textId="273E6027" w:rsidR="001574CD" w:rsidRDefault="00E2170F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68.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 xml:space="preserve">Please indicate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the </w:t>
            </w:r>
            <w:r w:rsidR="005C336B">
              <w:rPr>
                <w:rFonts w:ascii="Arial" w:hAnsi="Arial" w:cs="Arial"/>
                <w:szCs w:val="20"/>
                <w:lang w:val="en"/>
              </w:rPr>
              <w:t>reas</w:t>
            </w:r>
            <w:r w:rsidR="00162B8D">
              <w:rPr>
                <w:rFonts w:ascii="Arial" w:hAnsi="Arial" w:cs="Arial"/>
                <w:szCs w:val="20"/>
                <w:lang w:val="en"/>
              </w:rPr>
              <w:t xml:space="preserve">on why you refuse to pay for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>sterile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>mosquito</w:t>
            </w:r>
            <w:r w:rsidR="00162B8D">
              <w:rPr>
                <w:rFonts w:ascii="Arial" w:hAnsi="Arial" w:cs="Arial"/>
                <w:szCs w:val="20"/>
                <w:lang w:val="en"/>
              </w:rPr>
              <w:t>es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(</w:t>
            </w:r>
            <w:r w:rsidR="00E172BA" w:rsidRPr="000E4768">
              <w:rPr>
                <w:rFonts w:ascii="Arial" w:hAnsi="Arial" w:cs="Arial"/>
                <w:szCs w:val="20"/>
                <w:lang w:val="en"/>
              </w:rPr>
              <w:t>1).</w:t>
            </w:r>
          </w:p>
          <w:p w14:paraId="55773654" w14:textId="77777777" w:rsidR="003F10EC" w:rsidRPr="000E4768" w:rsidRDefault="003F10EC" w:rsidP="00151D2C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  <w:p w14:paraId="44D5F2E5" w14:textId="1D6DAFCE" w:rsidR="00E172BA" w:rsidRDefault="005C336B" w:rsidP="003F10EC">
            <w:pPr>
              <w:pStyle w:val="NoSpacing"/>
              <w:numPr>
                <w:ilvl w:val="0"/>
                <w:numId w:val="46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Want to get sterile </w:t>
            </w:r>
            <w:r w:rsidR="00162B8D">
              <w:rPr>
                <w:rFonts w:ascii="Arial" w:hAnsi="Arial" w:cs="Arial"/>
                <w:szCs w:val="20"/>
                <w:lang w:val="en"/>
              </w:rPr>
              <w:t>mosquitoes free from the G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overnment</w:t>
            </w:r>
          </w:p>
          <w:p w14:paraId="2477A7D1" w14:textId="77777777" w:rsidR="003F10EC" w:rsidRPr="000E4768" w:rsidRDefault="003F10EC" w:rsidP="003F10EC">
            <w:pPr>
              <w:pStyle w:val="NoSpacing"/>
              <w:tabs>
                <w:tab w:val="left" w:pos="915"/>
              </w:tabs>
              <w:ind w:left="394"/>
              <w:rPr>
                <w:rFonts w:ascii="Arial" w:hAnsi="Arial" w:cs="Arial"/>
                <w:szCs w:val="20"/>
                <w:cs/>
              </w:rPr>
            </w:pPr>
          </w:p>
          <w:p w14:paraId="627611BE" w14:textId="46185660" w:rsidR="00F03460" w:rsidRDefault="006C3A0D" w:rsidP="00F03460">
            <w:pPr>
              <w:pStyle w:val="NoSpacing"/>
              <w:numPr>
                <w:ilvl w:val="0"/>
                <w:numId w:val="46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Want to know more information or scientific evidence about sterile mosquitoes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</w:p>
          <w:p w14:paraId="2EB6843B" w14:textId="77777777" w:rsidR="00F03460" w:rsidRDefault="00F03460" w:rsidP="00F03460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</w:p>
          <w:p w14:paraId="0834F139" w14:textId="6693906B" w:rsidR="00E172BA" w:rsidRDefault="005C336B" w:rsidP="00F03460">
            <w:pPr>
              <w:pStyle w:val="NoSpacing"/>
              <w:numPr>
                <w:ilvl w:val="0"/>
                <w:numId w:val="46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>Canno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t afford to buy sterile mosquitoes</w:t>
            </w:r>
          </w:p>
          <w:p w14:paraId="0EB036BC" w14:textId="77777777" w:rsidR="003F10EC" w:rsidRPr="000E4768" w:rsidRDefault="003F10EC" w:rsidP="003F10EC">
            <w:pPr>
              <w:pStyle w:val="NoSpacing"/>
              <w:tabs>
                <w:tab w:val="left" w:pos="915"/>
              </w:tabs>
              <w:ind w:left="394"/>
              <w:rPr>
                <w:rFonts w:ascii="Arial" w:hAnsi="Arial" w:cs="Arial"/>
                <w:szCs w:val="20"/>
                <w:cs/>
              </w:rPr>
            </w:pPr>
          </w:p>
          <w:p w14:paraId="2F0D59D7" w14:textId="77777777" w:rsidR="00F03460" w:rsidRDefault="00E172BA" w:rsidP="005502C9">
            <w:pPr>
              <w:pStyle w:val="NoSpacing"/>
              <w:tabs>
                <w:tab w:val="left" w:pos="915"/>
              </w:tabs>
              <w:ind w:left="317" w:hanging="283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4.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Need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 xml:space="preserve"> other measures </w:t>
            </w:r>
            <w:r w:rsidR="005C336B">
              <w:rPr>
                <w:rFonts w:ascii="Arial" w:hAnsi="Arial" w:cs="Arial"/>
                <w:szCs w:val="20"/>
                <w:lang w:val="en"/>
              </w:rPr>
              <w:t>to prevent and control of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62B8D">
              <w:rPr>
                <w:rFonts w:ascii="Arial" w:hAnsi="Arial" w:cs="Arial"/>
                <w:szCs w:val="20"/>
                <w:lang w:val="en"/>
              </w:rPr>
              <w:t>D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engue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162B8D">
              <w:rPr>
                <w:rFonts w:ascii="Arial" w:hAnsi="Arial" w:cs="Arial"/>
                <w:szCs w:val="20"/>
                <w:lang w:val="en"/>
              </w:rPr>
              <w:t xml:space="preserve"> C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hikungunya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/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62B8D">
              <w:rPr>
                <w:rFonts w:ascii="Arial" w:hAnsi="Arial" w:cs="Arial"/>
                <w:szCs w:val="20"/>
                <w:lang w:val="en"/>
              </w:rPr>
              <w:t>Z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ika</w:t>
            </w:r>
          </w:p>
          <w:p w14:paraId="7216BDFE" w14:textId="2E3C5869" w:rsidR="00E172BA" w:rsidRPr="000E4768" w:rsidRDefault="006C3A0D" w:rsidP="005502C9">
            <w:pPr>
              <w:pStyle w:val="NoSpacing"/>
              <w:tabs>
                <w:tab w:val="left" w:pos="915"/>
              </w:tabs>
              <w:ind w:left="317" w:hanging="283"/>
              <w:rPr>
                <w:rFonts w:ascii="Arial" w:hAnsi="Arial" w:cs="Arial"/>
                <w:szCs w:val="20"/>
                <w:cs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</w:p>
          <w:p w14:paraId="6D83B281" w14:textId="73986F2B" w:rsidR="00E172BA" w:rsidRPr="000E4768" w:rsidRDefault="00E172BA" w:rsidP="005502C9">
            <w:pPr>
              <w:pStyle w:val="NoSpacing"/>
              <w:tabs>
                <w:tab w:val="left" w:pos="915"/>
              </w:tabs>
              <w:ind w:left="317" w:hanging="283"/>
              <w:rPr>
                <w:rFonts w:ascii="Arial" w:hAnsi="Arial" w:cs="Arial"/>
                <w:szCs w:val="20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5. </w:t>
            </w:r>
            <w:r w:rsidR="005C336B">
              <w:rPr>
                <w:rFonts w:ascii="Arial" w:hAnsi="Arial" w:cs="Arial"/>
                <w:szCs w:val="20"/>
                <w:lang w:val="en"/>
              </w:rPr>
              <w:t>Other</w:t>
            </w:r>
            <w:r w:rsidR="00551EAA">
              <w:rPr>
                <w:rFonts w:ascii="Arial" w:hAnsi="Arial" w:cs="Arial"/>
                <w:szCs w:val="20"/>
                <w:lang w:val="en"/>
              </w:rPr>
              <w:t>s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, please 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specify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6C3A0D" w:rsidRPr="000E4768">
              <w:rPr>
                <w:rFonts w:ascii="Arial" w:hAnsi="Arial" w:cs="Arial"/>
                <w:szCs w:val="20"/>
                <w:lang w:val="en"/>
              </w:rPr>
              <w:t>......................</w:t>
            </w:r>
            <w:r w:rsidR="00551EAA">
              <w:rPr>
                <w:rFonts w:ascii="Arial" w:hAnsi="Arial" w:cs="Arial"/>
                <w:szCs w:val="20"/>
                <w:lang w:val="en"/>
              </w:rPr>
              <w:t>..............</w:t>
            </w:r>
          </w:p>
        </w:tc>
        <w:tc>
          <w:tcPr>
            <w:tcW w:w="4536" w:type="dxa"/>
          </w:tcPr>
          <w:p w14:paraId="1D86F35C" w14:textId="2F7101FE" w:rsidR="005502C9" w:rsidRDefault="00E2170F" w:rsidP="005502C9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 xml:space="preserve">Q75.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Please indicate the rea</w:t>
            </w:r>
            <w:r w:rsidR="00551EAA">
              <w:rPr>
                <w:rFonts w:ascii="Arial" w:hAnsi="Arial" w:cs="Arial"/>
                <w:szCs w:val="20"/>
                <w:lang w:val="en"/>
              </w:rPr>
              <w:t>son why you refuse</w:t>
            </w:r>
            <w:r w:rsidR="00162B8D">
              <w:rPr>
                <w:rFonts w:ascii="Arial" w:hAnsi="Arial" w:cs="Arial"/>
                <w:szCs w:val="20"/>
                <w:lang w:val="en"/>
              </w:rPr>
              <w:t xml:space="preserve"> to pay for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sterile mosquito</w:t>
            </w:r>
            <w:r w:rsidR="00162B8D">
              <w:rPr>
                <w:rFonts w:ascii="Arial" w:hAnsi="Arial" w:cs="Arial"/>
                <w:szCs w:val="20"/>
                <w:lang w:val="en"/>
              </w:rPr>
              <w:t>es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 xml:space="preserve"> (2).</w:t>
            </w:r>
          </w:p>
          <w:p w14:paraId="596C2296" w14:textId="77777777" w:rsidR="003F10EC" w:rsidRPr="000E4768" w:rsidRDefault="003F10EC" w:rsidP="005502C9">
            <w:pPr>
              <w:pStyle w:val="NoSpacing"/>
              <w:tabs>
                <w:tab w:val="left" w:pos="915"/>
              </w:tabs>
              <w:jc w:val="thaiDistribute"/>
              <w:rPr>
                <w:rFonts w:ascii="Arial" w:hAnsi="Arial" w:cs="Arial"/>
                <w:szCs w:val="20"/>
              </w:rPr>
            </w:pPr>
          </w:p>
          <w:p w14:paraId="5D32C7CB" w14:textId="423360B7" w:rsidR="005502C9" w:rsidRDefault="00551EAA" w:rsidP="003F10EC">
            <w:pPr>
              <w:pStyle w:val="NoSpacing"/>
              <w:numPr>
                <w:ilvl w:val="0"/>
                <w:numId w:val="47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 xml:space="preserve">Want to get sterile 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mosq</w:t>
            </w:r>
            <w:r w:rsidR="00162B8D">
              <w:rPr>
                <w:rFonts w:ascii="Arial" w:hAnsi="Arial" w:cs="Arial"/>
                <w:szCs w:val="20"/>
                <w:lang w:val="en"/>
              </w:rPr>
              <w:t>uitoes free from the G</w:t>
            </w:r>
            <w:r w:rsidR="005C336B">
              <w:rPr>
                <w:rFonts w:ascii="Arial" w:hAnsi="Arial" w:cs="Arial"/>
                <w:szCs w:val="20"/>
                <w:lang w:val="en"/>
              </w:rPr>
              <w:t>overnment</w:t>
            </w:r>
          </w:p>
          <w:p w14:paraId="5418459C" w14:textId="77777777" w:rsidR="003F10EC" w:rsidRPr="000E4768" w:rsidRDefault="003F10EC" w:rsidP="003F10EC">
            <w:pPr>
              <w:pStyle w:val="NoSpacing"/>
              <w:tabs>
                <w:tab w:val="left" w:pos="915"/>
              </w:tabs>
              <w:ind w:left="394"/>
              <w:rPr>
                <w:rFonts w:ascii="Arial" w:hAnsi="Arial" w:cs="Arial"/>
                <w:szCs w:val="20"/>
                <w:cs/>
              </w:rPr>
            </w:pPr>
          </w:p>
          <w:p w14:paraId="52D8F6F6" w14:textId="23B807BC" w:rsidR="00F03460" w:rsidRDefault="005502C9" w:rsidP="00F03460">
            <w:pPr>
              <w:pStyle w:val="NoSpacing"/>
              <w:numPr>
                <w:ilvl w:val="0"/>
                <w:numId w:val="47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Want to know more information or scientific evidence about steril</w:t>
            </w:r>
            <w:r w:rsidR="005C336B">
              <w:rPr>
                <w:rFonts w:ascii="Arial" w:hAnsi="Arial" w:cs="Arial"/>
                <w:szCs w:val="20"/>
                <w:lang w:val="en"/>
              </w:rPr>
              <w:t>e mosquitoes</w:t>
            </w:r>
          </w:p>
          <w:p w14:paraId="660D80A6" w14:textId="77777777" w:rsidR="00F03460" w:rsidRDefault="00F03460" w:rsidP="00F03460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</w:p>
          <w:p w14:paraId="0A38ACC7" w14:textId="6887258A" w:rsidR="005502C9" w:rsidRPr="00F03460" w:rsidRDefault="005C336B" w:rsidP="00F03460">
            <w:pPr>
              <w:pStyle w:val="NoSpacing"/>
              <w:numPr>
                <w:ilvl w:val="0"/>
                <w:numId w:val="47"/>
              </w:numPr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>
              <w:rPr>
                <w:rFonts w:ascii="Arial" w:hAnsi="Arial" w:cs="Arial"/>
                <w:szCs w:val="20"/>
                <w:lang w:val="en"/>
              </w:rPr>
              <w:t>Canno</w:t>
            </w:r>
            <w:r w:rsidR="005502C9" w:rsidRPr="000E4768">
              <w:rPr>
                <w:rFonts w:ascii="Arial" w:hAnsi="Arial" w:cs="Arial"/>
                <w:szCs w:val="20"/>
                <w:lang w:val="en"/>
              </w:rPr>
              <w:t>t a</w:t>
            </w:r>
            <w:r>
              <w:rPr>
                <w:rFonts w:ascii="Arial" w:hAnsi="Arial" w:cs="Arial"/>
                <w:szCs w:val="20"/>
                <w:lang w:val="en"/>
              </w:rPr>
              <w:t>fford to buy sterile mosquitoes</w:t>
            </w:r>
          </w:p>
          <w:p w14:paraId="164C2509" w14:textId="77777777" w:rsidR="00F03460" w:rsidRPr="000E4768" w:rsidRDefault="00F03460" w:rsidP="00F03460">
            <w:pPr>
              <w:pStyle w:val="NoSpacing"/>
              <w:tabs>
                <w:tab w:val="left" w:pos="915"/>
              </w:tabs>
              <w:ind w:left="394"/>
              <w:rPr>
                <w:rFonts w:ascii="Arial" w:hAnsi="Arial" w:cs="Arial"/>
                <w:szCs w:val="20"/>
                <w:cs/>
              </w:rPr>
            </w:pPr>
          </w:p>
          <w:p w14:paraId="3B4909A3" w14:textId="1E66C077" w:rsidR="005502C9" w:rsidRDefault="005502C9" w:rsidP="005502C9">
            <w:pPr>
              <w:pStyle w:val="NoSpacing"/>
              <w:tabs>
                <w:tab w:val="left" w:pos="915"/>
              </w:tabs>
              <w:ind w:left="317" w:hanging="283"/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4. Need other meas</w:t>
            </w:r>
            <w:r w:rsidR="00BB563B">
              <w:rPr>
                <w:rFonts w:ascii="Arial" w:hAnsi="Arial" w:cs="Arial"/>
                <w:szCs w:val="20"/>
                <w:lang w:val="en"/>
              </w:rPr>
              <w:t>ures to prevent and control of</w:t>
            </w:r>
            <w:r w:rsidRPr="000E4768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62B8D">
              <w:rPr>
                <w:rFonts w:ascii="Arial" w:hAnsi="Arial" w:cs="Arial"/>
                <w:szCs w:val="20"/>
                <w:lang w:val="en"/>
              </w:rPr>
              <w:t>D</w:t>
            </w:r>
            <w:r w:rsidR="0093156A">
              <w:rPr>
                <w:rFonts w:ascii="Arial" w:hAnsi="Arial" w:cs="Arial"/>
                <w:szCs w:val="20"/>
                <w:lang w:val="en"/>
              </w:rPr>
              <w:t>engue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62B8D">
              <w:rPr>
                <w:rFonts w:ascii="Arial" w:hAnsi="Arial" w:cs="Arial"/>
                <w:szCs w:val="20"/>
                <w:lang w:val="en"/>
              </w:rPr>
              <w:t>/ C</w:t>
            </w:r>
            <w:r w:rsidR="0093156A">
              <w:rPr>
                <w:rFonts w:ascii="Arial" w:hAnsi="Arial" w:cs="Arial"/>
                <w:szCs w:val="20"/>
                <w:lang w:val="en"/>
              </w:rPr>
              <w:t>hikungunya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="00162B8D">
              <w:rPr>
                <w:rFonts w:ascii="Arial" w:hAnsi="Arial" w:cs="Arial"/>
                <w:szCs w:val="20"/>
                <w:lang w:val="en"/>
              </w:rPr>
              <w:t>/ Z</w:t>
            </w:r>
            <w:r w:rsidR="005C336B">
              <w:rPr>
                <w:rFonts w:ascii="Arial" w:hAnsi="Arial" w:cs="Arial"/>
                <w:szCs w:val="20"/>
                <w:lang w:val="en"/>
              </w:rPr>
              <w:t>ika</w:t>
            </w:r>
          </w:p>
          <w:p w14:paraId="03C66ADB" w14:textId="77777777" w:rsidR="00F03460" w:rsidRPr="000E4768" w:rsidRDefault="00F03460" w:rsidP="005502C9">
            <w:pPr>
              <w:pStyle w:val="NoSpacing"/>
              <w:tabs>
                <w:tab w:val="left" w:pos="915"/>
              </w:tabs>
              <w:ind w:left="317" w:hanging="283"/>
              <w:rPr>
                <w:rFonts w:ascii="Arial" w:hAnsi="Arial" w:cs="Arial"/>
                <w:szCs w:val="20"/>
                <w:cs/>
              </w:rPr>
            </w:pPr>
          </w:p>
          <w:p w14:paraId="1066888A" w14:textId="77777777" w:rsidR="001574CD" w:rsidRDefault="005502C9" w:rsidP="005502C9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lang w:val="en"/>
              </w:rPr>
            </w:pPr>
            <w:r w:rsidRPr="000E4768">
              <w:rPr>
                <w:rFonts w:ascii="Arial" w:hAnsi="Arial" w:cs="Arial"/>
                <w:szCs w:val="20"/>
                <w:lang w:val="en"/>
              </w:rPr>
              <w:t>5. Other</w:t>
            </w:r>
            <w:r w:rsidR="00551EAA">
              <w:rPr>
                <w:rFonts w:ascii="Arial" w:hAnsi="Arial" w:cs="Arial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Cs w:val="20"/>
                <w:lang w:val="en"/>
              </w:rPr>
              <w:t>, please specify</w:t>
            </w:r>
            <w:r w:rsidR="005C336B">
              <w:rPr>
                <w:rFonts w:ascii="Arial" w:hAnsi="Arial" w:cs="Arial"/>
                <w:szCs w:val="20"/>
                <w:lang w:val="en"/>
              </w:rPr>
              <w:t xml:space="preserve"> </w:t>
            </w:r>
            <w:r w:rsidRPr="000E4768">
              <w:rPr>
                <w:rFonts w:ascii="Arial" w:hAnsi="Arial" w:cs="Arial"/>
                <w:szCs w:val="20"/>
                <w:lang w:val="en"/>
              </w:rPr>
              <w:t>......................</w:t>
            </w:r>
            <w:r w:rsidR="00551EAA">
              <w:rPr>
                <w:rFonts w:ascii="Arial" w:hAnsi="Arial" w:cs="Arial"/>
                <w:szCs w:val="20"/>
                <w:lang w:val="en"/>
              </w:rPr>
              <w:t>...............</w:t>
            </w:r>
          </w:p>
          <w:p w14:paraId="5CF52441" w14:textId="5DA7F7C0" w:rsidR="004972A5" w:rsidRPr="000E4768" w:rsidRDefault="004972A5" w:rsidP="005502C9">
            <w:pPr>
              <w:pStyle w:val="NoSpacing"/>
              <w:tabs>
                <w:tab w:val="left" w:pos="915"/>
              </w:tabs>
              <w:rPr>
                <w:rFonts w:ascii="Arial" w:hAnsi="Arial" w:cs="Arial"/>
                <w:szCs w:val="20"/>
                <w:highlight w:val="yellow"/>
              </w:rPr>
            </w:pPr>
          </w:p>
        </w:tc>
      </w:tr>
    </w:tbl>
    <w:p w14:paraId="21ECA5C1" w14:textId="0BA4EAAD" w:rsidR="00577655" w:rsidRPr="000E4768" w:rsidRDefault="00577655" w:rsidP="00151D2C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</w:rPr>
      </w:pPr>
    </w:p>
    <w:p w14:paraId="5B7FA93F" w14:textId="77777777" w:rsidR="006F3794" w:rsidRDefault="006F3794" w:rsidP="00151D2C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</w:rPr>
        <w:sectPr w:rsidR="006F37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CBB31B" w14:textId="0F52186C" w:rsidR="005502C9" w:rsidRPr="000E4768" w:rsidRDefault="005502C9" w:rsidP="00151D2C">
      <w:pPr>
        <w:pStyle w:val="NoSpacing"/>
        <w:tabs>
          <w:tab w:val="left" w:pos="915"/>
        </w:tabs>
        <w:jc w:val="thaiDistribute"/>
        <w:rPr>
          <w:rFonts w:ascii="Arial" w:hAnsi="Arial" w:cs="Arial"/>
          <w:sz w:val="20"/>
          <w:szCs w:val="20"/>
          <w:cs/>
        </w:rPr>
      </w:pPr>
    </w:p>
    <w:p w14:paraId="0E9F95EA" w14:textId="7D7F1D57" w:rsidR="00894905" w:rsidRPr="0024709F" w:rsidRDefault="00BB563B" w:rsidP="008949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Arial" w:hAnsi="Arial" w:cs="Arial"/>
          <w:b/>
          <w:bCs/>
          <w:sz w:val="20"/>
          <w:szCs w:val="20"/>
          <w:cs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Section 4: Impacts on e</w:t>
      </w:r>
      <w:r w:rsidR="00551EAA">
        <w:rPr>
          <w:rFonts w:ascii="Arial" w:hAnsi="Arial" w:cs="Arial"/>
          <w:b/>
          <w:bCs/>
          <w:sz w:val="20"/>
          <w:szCs w:val="20"/>
          <w:lang w:val="en"/>
        </w:rPr>
        <w:t>nvironment</w:t>
      </w:r>
      <w:r w:rsidR="00894905"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, </w:t>
      </w:r>
      <w:r>
        <w:rPr>
          <w:rFonts w:ascii="Arial" w:hAnsi="Arial" w:cs="Arial"/>
          <w:b/>
          <w:bCs/>
          <w:sz w:val="20"/>
          <w:szCs w:val="20"/>
          <w:lang w:val="en"/>
        </w:rPr>
        <w:t>e</w:t>
      </w:r>
      <w:r w:rsidR="00894905"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conomic, </w:t>
      </w:r>
      <w:r>
        <w:rPr>
          <w:rFonts w:ascii="Arial" w:hAnsi="Arial" w:cs="Arial"/>
          <w:b/>
          <w:bCs/>
          <w:sz w:val="20"/>
          <w:szCs w:val="20"/>
          <w:lang w:val="en"/>
        </w:rPr>
        <w:t>s</w:t>
      </w:r>
      <w:r w:rsidR="00894905"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ocial and </w:t>
      </w:r>
      <w:r>
        <w:rPr>
          <w:rFonts w:ascii="Arial" w:hAnsi="Arial" w:cs="Arial"/>
          <w:b/>
          <w:bCs/>
          <w:sz w:val="20"/>
          <w:szCs w:val="20"/>
          <w:lang w:val="en"/>
        </w:rPr>
        <w:t>quality of life</w:t>
      </w:r>
      <w:r w:rsidR="00894905" w:rsidRPr="0024709F">
        <w:rPr>
          <w:rFonts w:ascii="Arial" w:hAnsi="Arial" w:cs="Arial"/>
          <w:b/>
          <w:bCs/>
          <w:sz w:val="20"/>
          <w:szCs w:val="20"/>
          <w:lang w:val="en"/>
        </w:rPr>
        <w:t xml:space="preserve">  </w:t>
      </w:r>
    </w:p>
    <w:p w14:paraId="1B46D959" w14:textId="77777777" w:rsidR="00894905" w:rsidRPr="0024709F" w:rsidRDefault="00894905" w:rsidP="002A38F7">
      <w:pPr>
        <w:pStyle w:val="NoSpacing"/>
        <w:rPr>
          <w:rFonts w:ascii="Arial" w:hAnsi="Arial" w:cstheme="minorBidi"/>
          <w:b/>
          <w:bCs/>
          <w:sz w:val="20"/>
          <w:szCs w:val="20"/>
          <w:cs/>
          <w:lang w:val="th-TH"/>
        </w:rPr>
      </w:pPr>
    </w:p>
    <w:p w14:paraId="080CECAC" w14:textId="51F4E5FD" w:rsidR="006C66D8" w:rsidRPr="000E4768" w:rsidRDefault="00BB563B" w:rsidP="002A38F7">
      <w:pPr>
        <w:pStyle w:val="NoSpacing"/>
        <w:rPr>
          <w:rFonts w:ascii="Arial" w:hAnsi="Arial" w:cs="Arial"/>
          <w:b/>
          <w:bCs/>
          <w:sz w:val="20"/>
          <w:szCs w:val="20"/>
          <w:cs/>
          <w:lang w:val="th-TH"/>
        </w:rPr>
      </w:pPr>
      <w:r>
        <w:rPr>
          <w:rFonts w:ascii="Arial" w:hAnsi="Arial" w:cs="Arial"/>
          <w:b/>
          <w:sz w:val="20"/>
          <w:szCs w:val="20"/>
          <w:lang w:val="en"/>
        </w:rPr>
        <w:t>Impacts on e</w:t>
      </w:r>
      <w:r w:rsidR="00551EAA">
        <w:rPr>
          <w:rFonts w:ascii="Arial" w:hAnsi="Arial" w:cs="Arial"/>
          <w:b/>
          <w:sz w:val="20"/>
          <w:szCs w:val="20"/>
          <w:lang w:val="en"/>
        </w:rPr>
        <w:t>nvironment</w:t>
      </w:r>
      <w:r w:rsidR="00FC6548" w:rsidRPr="000E4768">
        <w:rPr>
          <w:rFonts w:ascii="Arial" w:hAnsi="Arial" w:cs="Arial"/>
          <w:b/>
          <w:sz w:val="20"/>
          <w:szCs w:val="20"/>
          <w:lang w:val="en"/>
        </w:rPr>
        <w:t>, economic, social and quality of life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b/>
          <w:sz w:val="20"/>
          <w:szCs w:val="20"/>
          <w:lang w:val="en"/>
        </w:rPr>
        <w:t>of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FC6548" w:rsidRPr="000E4768">
        <w:rPr>
          <w:rFonts w:ascii="Arial" w:hAnsi="Arial" w:cs="Arial"/>
          <w:b/>
          <w:sz w:val="20"/>
          <w:szCs w:val="20"/>
          <w:lang w:val="en"/>
        </w:rPr>
        <w:t>participants from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t</w:t>
      </w:r>
      <w:r w:rsidR="00636796" w:rsidRPr="00BB563B">
        <w:rPr>
          <w:rFonts w:ascii="Arial" w:hAnsi="Arial" w:cs="Arial"/>
          <w:b/>
          <w:sz w:val="20"/>
          <w:szCs w:val="20"/>
          <w:lang w:val="en"/>
        </w:rPr>
        <w:t>he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636796" w:rsidRPr="000E4768">
        <w:rPr>
          <w:rFonts w:ascii="Arial" w:hAnsi="Arial" w:cs="Arial"/>
          <w:b/>
          <w:sz w:val="20"/>
          <w:szCs w:val="20"/>
          <w:lang w:val="en"/>
        </w:rPr>
        <w:t>release of sterile male mosquitoes</w:t>
      </w:r>
      <w:r w:rsidR="00636796"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3620D0" w:rsidRPr="000E4768">
        <w:rPr>
          <w:rFonts w:ascii="Arial" w:hAnsi="Arial" w:cs="Arial"/>
          <w:b/>
          <w:sz w:val="20"/>
          <w:szCs w:val="20"/>
          <w:lang w:val="en"/>
        </w:rPr>
        <w:t xml:space="preserve">in the </w:t>
      </w:r>
      <w:r>
        <w:rPr>
          <w:rFonts w:ascii="Arial" w:hAnsi="Arial" w:cs="Arial"/>
          <w:b/>
          <w:sz w:val="20"/>
          <w:szCs w:val="20"/>
          <w:lang w:val="en"/>
        </w:rPr>
        <w:t xml:space="preserve">study </w:t>
      </w:r>
      <w:r w:rsidR="003620D0" w:rsidRPr="000E4768">
        <w:rPr>
          <w:rFonts w:ascii="Arial" w:hAnsi="Arial" w:cs="Arial"/>
          <w:b/>
          <w:sz w:val="20"/>
          <w:szCs w:val="20"/>
          <w:lang w:val="en"/>
        </w:rPr>
        <w:t>area</w:t>
      </w:r>
      <w:r w:rsidR="00636796"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60EFD93E" w14:textId="3B27EDC8" w:rsidR="0024709F" w:rsidRDefault="00482019" w:rsidP="002A38F7">
      <w:pPr>
        <w:pStyle w:val="NoSpacing"/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Place a cross (X) </w:t>
      </w:r>
      <w:r w:rsidR="00F025BF" w:rsidRPr="000E4768">
        <w:rPr>
          <w:rFonts w:ascii="Arial" w:hAnsi="Arial" w:cs="Arial"/>
          <w:sz w:val="20"/>
          <w:szCs w:val="20"/>
          <w:lang w:val="en"/>
        </w:rPr>
        <w:t>in the attitude box</w:t>
      </w:r>
      <w:r w:rsidRPr="000E4768">
        <w:rPr>
          <w:rFonts w:ascii="Arial" w:hAnsi="Arial" w:cs="Arial"/>
          <w:sz w:val="20"/>
          <w:szCs w:val="20"/>
          <w:lang w:val="en"/>
        </w:rPr>
        <w:t xml:space="preserve"> that matches the interviewee's opinion</w:t>
      </w:r>
      <w:r w:rsidR="00BB563B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</w:p>
    <w:p w14:paraId="72E044F1" w14:textId="6C6E00C7" w:rsidR="00296DC3" w:rsidRPr="000E4768" w:rsidRDefault="00482019" w:rsidP="002A38F7">
      <w:pPr>
        <w:pStyle w:val="NoSpacing"/>
        <w:rPr>
          <w:rFonts w:ascii="Arial" w:hAnsi="Arial" w:cs="Arial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00"/>
        <w:tblLook w:val="04A0" w:firstRow="1" w:lastRow="0" w:firstColumn="1" w:lastColumn="0" w:noHBand="0" w:noVBand="1"/>
      </w:tblPr>
      <w:tblGrid>
        <w:gridCol w:w="3453"/>
        <w:gridCol w:w="861"/>
        <w:gridCol w:w="783"/>
        <w:gridCol w:w="1139"/>
        <w:gridCol w:w="1061"/>
        <w:gridCol w:w="1039"/>
        <w:gridCol w:w="906"/>
      </w:tblGrid>
      <w:tr w:rsidR="00A2394D" w:rsidRPr="000E4768" w14:paraId="541CE1B3" w14:textId="77777777" w:rsidTr="00F025BF">
        <w:trPr>
          <w:trHeight w:val="400"/>
          <w:tblHeader/>
        </w:trPr>
        <w:tc>
          <w:tcPr>
            <w:tcW w:w="20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D62D" w14:textId="3A5C95F4" w:rsidR="00F025BF" w:rsidRPr="000E4768" w:rsidRDefault="00BB563B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uestion</w:t>
            </w:r>
          </w:p>
        </w:tc>
        <w:tc>
          <w:tcPr>
            <w:tcW w:w="2920" w:type="pct"/>
            <w:gridSpan w:val="6"/>
            <w:tcBorders>
              <w:left w:val="single" w:sz="4" w:space="0" w:color="auto"/>
            </w:tcBorders>
            <w:shd w:val="clear" w:color="auto" w:fill="auto"/>
          </w:tcPr>
          <w:p w14:paraId="4742434E" w14:textId="0D7FAC1E" w:rsidR="00F025BF" w:rsidRPr="000E4768" w:rsidRDefault="005502C9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A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ttitude</w:t>
            </w:r>
          </w:p>
        </w:tc>
      </w:tr>
      <w:tr w:rsidR="00A2394D" w:rsidRPr="000E4768" w14:paraId="1861A250" w14:textId="77777777" w:rsidTr="00236C12">
        <w:trPr>
          <w:trHeight w:val="1050"/>
          <w:tblHeader/>
        </w:trPr>
        <w:tc>
          <w:tcPr>
            <w:tcW w:w="20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B6C1D" w14:textId="77777777" w:rsidR="00F025BF" w:rsidRPr="000E4768" w:rsidRDefault="00F025BF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3F7771" w14:textId="75FABAE2" w:rsidR="00F025BF" w:rsidRPr="000E4768" w:rsidRDefault="00F025BF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Totally agree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D5FAE6" w14:textId="73F36A10" w:rsidR="00F025BF" w:rsidRPr="000E4768" w:rsidRDefault="005502C9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A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gree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072306" w14:textId="0B583397" w:rsidR="00F025BF" w:rsidRPr="000E4768" w:rsidRDefault="005502C9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U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ncertain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D74C02" w14:textId="480640C9" w:rsidR="00F025BF" w:rsidRPr="000E4768" w:rsidRDefault="005502C9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D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isagree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F8BD6B9" w14:textId="32F02C59" w:rsidR="00F025BF" w:rsidRPr="000E4768" w:rsidRDefault="00F025BF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B94390" w14:textId="611CA5F5" w:rsidR="00F025BF" w:rsidRPr="000E4768" w:rsidRDefault="00BB563B" w:rsidP="006A5C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Do not</w:t>
            </w:r>
            <w:r w:rsidR="008E049C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know</w:t>
            </w: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/</w:t>
            </w:r>
            <w:r w:rsidR="005502C9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D</w:t>
            </w: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o not</w:t>
            </w:r>
            <w:r w:rsidR="00F025BF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answer</w:t>
            </w:r>
          </w:p>
        </w:tc>
      </w:tr>
      <w:tr w:rsidR="00A2394D" w:rsidRPr="000E4768" w14:paraId="15415E2E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C96FA" w14:textId="77777777" w:rsidR="00D54469" w:rsidRPr="000E4768" w:rsidRDefault="00D54469" w:rsidP="00D54469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Environmental Impact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658E357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0B165773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73259E42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05352EC2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644F87CA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5A193CE1" w14:textId="77777777" w:rsidR="00D54469" w:rsidRPr="000E4768" w:rsidRDefault="00D5446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DC8BCD5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44DC3" w14:textId="77777777" w:rsidR="00423BE9" w:rsidRDefault="00E2170F" w:rsidP="0004278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76. </w:t>
            </w:r>
            <w:r w:rsidR="0082135E" w:rsidRPr="000E4768">
              <w:rPr>
                <w:rFonts w:ascii="Arial" w:hAnsi="Arial" w:cs="Arial"/>
                <w:sz w:val="20"/>
                <w:szCs w:val="20"/>
                <w:lang w:val="en"/>
              </w:rPr>
              <w:t>Breeding sites for mosquit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>o larvae are eliminated in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82135E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community</w:t>
            </w:r>
          </w:p>
          <w:p w14:paraId="07C6C768" w14:textId="1390FFCC" w:rsidR="00F03460" w:rsidRPr="000E4768" w:rsidRDefault="00F03460" w:rsidP="0004278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FDC9933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7CEE311C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58DEFB7A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7D625E58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41CA4CCE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8F157FA" w14:textId="77777777" w:rsidR="00423BE9" w:rsidRPr="000E4768" w:rsidRDefault="00423BE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A318A12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D80CA7" w14:textId="77777777" w:rsidR="0082135E" w:rsidRDefault="00E2170F" w:rsidP="00003CD8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77. </w:t>
            </w:r>
            <w:r w:rsidR="00A67D23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Better </w:t>
            </w:r>
            <w:r w:rsidR="003C6A20">
              <w:rPr>
                <w:rFonts w:ascii="Arial" w:hAnsi="Arial" w:cs="Arial"/>
                <w:sz w:val="20"/>
                <w:szCs w:val="20"/>
                <w:lang w:val="en"/>
              </w:rPr>
              <w:t>waste management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 xml:space="preserve"> in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67D23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502C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community</w:t>
            </w:r>
            <w:r w:rsidR="005502C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. </w:t>
            </w:r>
            <w:r w:rsidR="00003CD8">
              <w:rPr>
                <w:rFonts w:ascii="Arial" w:hAnsi="Arial" w:cs="Arial"/>
                <w:sz w:val="20"/>
                <w:szCs w:val="20"/>
                <w:lang w:val="en"/>
              </w:rPr>
              <w:t>Being w</w:t>
            </w:r>
            <w:r w:rsidR="00E870B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aste-free or </w:t>
            </w:r>
            <w:r w:rsidR="005502C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good </w:t>
            </w:r>
            <w:r w:rsidR="00E870BD" w:rsidRPr="000E4768">
              <w:rPr>
                <w:rFonts w:ascii="Arial" w:hAnsi="Arial" w:cs="Arial"/>
                <w:sz w:val="20"/>
                <w:szCs w:val="20"/>
                <w:lang w:val="en"/>
              </w:rPr>
              <w:t>hygienic communities</w:t>
            </w:r>
          </w:p>
          <w:p w14:paraId="0900F4E6" w14:textId="0EFE2222" w:rsidR="00F03460" w:rsidRPr="00003CD8" w:rsidRDefault="00F03460" w:rsidP="00003CD8">
            <w:pPr>
              <w:ind w:left="313" w:hanging="313"/>
              <w:rPr>
                <w:rFonts w:ascii="Arial" w:hAnsi="Arial" w:cstheme="minorBidi"/>
                <w:sz w:val="20"/>
                <w:szCs w:val="20"/>
                <w:lang w:val="e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4BFD3E8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4E310F2C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4B1FE50C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21A2E3F0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010F3B38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405F7C54" w14:textId="77777777" w:rsidR="0082135E" w:rsidRPr="000E4768" w:rsidRDefault="0082135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C0D33AD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A4235" w14:textId="77777777" w:rsidR="00E904F9" w:rsidRDefault="00E2170F" w:rsidP="00762DE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78. 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>Cleaner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904F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community</w:t>
            </w:r>
            <w:r w:rsidR="00162B8D">
              <w:rPr>
                <w:rFonts w:ascii="Arial" w:hAnsi="Arial" w:cs="Arial"/>
                <w:sz w:val="20"/>
                <w:szCs w:val="20"/>
                <w:lang w:val="en"/>
              </w:rPr>
              <w:t xml:space="preserve"> and</w:t>
            </w:r>
            <w:r w:rsidR="00762DE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904F9" w:rsidRPr="000E4768">
              <w:rPr>
                <w:rFonts w:ascii="Arial" w:hAnsi="Arial" w:cs="Arial"/>
                <w:sz w:val="20"/>
                <w:szCs w:val="20"/>
                <w:lang w:val="en"/>
              </w:rPr>
              <w:t>pleasant environment</w:t>
            </w:r>
          </w:p>
          <w:p w14:paraId="498A9487" w14:textId="7D6F404E" w:rsidR="00F03460" w:rsidRPr="000E4768" w:rsidRDefault="00F03460" w:rsidP="00762DE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470DD87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58EF5FC1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7239558A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1C937497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5FEC763B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D80AA2D" w14:textId="77777777" w:rsidR="00E904F9" w:rsidRPr="000E4768" w:rsidRDefault="00E904F9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6B39888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A8F11" w14:textId="77777777" w:rsidR="00A76BEE" w:rsidRDefault="00E2170F" w:rsidP="00BB563B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79. </w:t>
            </w:r>
            <w:r w:rsidR="00A76BEE" w:rsidRPr="000E4768">
              <w:rPr>
                <w:rFonts w:ascii="Arial" w:hAnsi="Arial" w:cs="Arial"/>
                <w:sz w:val="20"/>
                <w:szCs w:val="20"/>
                <w:lang w:val="en"/>
              </w:rPr>
              <w:t>Can make use of mosquito catching equipment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76BEE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tools in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 xml:space="preserve">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76BEE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community</w:t>
            </w:r>
          </w:p>
          <w:p w14:paraId="41843795" w14:textId="55AE35FA" w:rsidR="00F03460" w:rsidRPr="000E4768" w:rsidRDefault="00F03460" w:rsidP="00BB563B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85530C4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473C7651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7593D438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43415D88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3DAE078B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586430DE" w14:textId="77777777" w:rsidR="00A76BEE" w:rsidRPr="000E4768" w:rsidRDefault="00A76BEE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528683B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53D503" w14:textId="77777777" w:rsidR="00683266" w:rsidRDefault="00E2170F" w:rsidP="0004278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0. </w:t>
            </w:r>
            <w:r w:rsidR="00762DE6">
              <w:rPr>
                <w:rFonts w:ascii="Arial" w:hAnsi="Arial" w:cs="Arial"/>
                <w:sz w:val="20"/>
                <w:szCs w:val="20"/>
                <w:lang w:val="en"/>
              </w:rPr>
              <w:t>N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>umber of mosquitoes in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/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community</w:t>
            </w:r>
            <w:r w:rsidR="00162B8D">
              <w:rPr>
                <w:rFonts w:ascii="Arial" w:hAnsi="Arial" w:cs="Arial"/>
                <w:sz w:val="20"/>
                <w:szCs w:val="20"/>
                <w:lang w:val="en"/>
              </w:rPr>
              <w:t xml:space="preserve"> decreases</w:t>
            </w:r>
          </w:p>
          <w:p w14:paraId="02EF51C2" w14:textId="4CCF78A3" w:rsidR="00F03460" w:rsidRPr="000E4768" w:rsidRDefault="00F03460" w:rsidP="0004278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220235E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15F9A738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590C033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3D2A287D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5601396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21DC229B" w14:textId="77777777" w:rsidR="00683266" w:rsidRPr="000E4768" w:rsidRDefault="00683266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9F3304C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FBF17" w14:textId="77777777" w:rsidR="00EF1298" w:rsidRDefault="00E2170F" w:rsidP="00162B8D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1. </w:t>
            </w:r>
            <w:r w:rsidR="00E57FD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Reduce the use of chemicals to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control </w:t>
            </w:r>
            <w:r w:rsidR="00E57FDD" w:rsidRPr="000E4768">
              <w:rPr>
                <w:rFonts w:ascii="Arial" w:hAnsi="Arial" w:cs="Arial"/>
                <w:sz w:val="20"/>
                <w:szCs w:val="20"/>
                <w:lang w:val="en"/>
              </w:rPr>
              <w:t>mosquitoes. Reduce residual pollution</w:t>
            </w:r>
            <w:r w:rsidR="00162B8D">
              <w:rPr>
                <w:rFonts w:ascii="Arial" w:hAnsi="Arial" w:cs="Arial"/>
                <w:sz w:val="20"/>
                <w:szCs w:val="20"/>
                <w:lang w:val="en"/>
              </w:rPr>
              <w:t xml:space="preserve"> resulting </w:t>
            </w:r>
            <w:r w:rsidR="00162B8D" w:rsidRPr="000E4768">
              <w:rPr>
                <w:rFonts w:ascii="Arial" w:hAnsi="Arial" w:cs="Arial"/>
                <w:sz w:val="20"/>
                <w:szCs w:val="20"/>
                <w:lang w:val="en"/>
              </w:rPr>
              <w:t>from the use of chemicals</w:t>
            </w:r>
            <w:r w:rsidR="00E57FD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the environment </w:t>
            </w:r>
          </w:p>
          <w:p w14:paraId="4A3363B1" w14:textId="308CEA82" w:rsidR="00F03460" w:rsidRPr="000E4768" w:rsidRDefault="00F03460" w:rsidP="00162B8D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0846959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62CA5252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06C50F93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50F33093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C9B5DC2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F68939A" w14:textId="77777777" w:rsidR="00EF1298" w:rsidRPr="000E4768" w:rsidRDefault="00EF1298" w:rsidP="00753E3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27C4874B" w14:textId="77777777" w:rsidTr="00A76BEE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29785" w14:textId="77777777" w:rsidR="00EF1298" w:rsidRDefault="00E2170F" w:rsidP="0043418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2. 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>Household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c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ommunity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is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free from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43418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Chikungunya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Zika </w:t>
            </w:r>
          </w:p>
          <w:p w14:paraId="419093AC" w14:textId="4D2B249B" w:rsidR="00F03460" w:rsidRPr="000E4768" w:rsidRDefault="00F03460" w:rsidP="0043418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27E12EF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19A958C8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10BFB119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24F9C7A7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D6D14A8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7CBE3357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1DB97E49" w14:textId="77777777" w:rsidTr="00E7343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174C" w14:textId="77777777" w:rsidR="00EF1298" w:rsidRPr="0024709F" w:rsidRDefault="00EF1298" w:rsidP="00EF1298">
            <w:pPr>
              <w:jc w:val="thaiDistribute"/>
              <w:rPr>
                <w:rFonts w:ascii="Arial" w:hAnsi="Arial" w:cstheme="minorBidi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Economic impact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0E958A4A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</w:tcPr>
          <w:p w14:paraId="19E6FDE5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14:paraId="4DA6F8D5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</w:tcPr>
          <w:p w14:paraId="19A4D787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auto"/>
          </w:tcPr>
          <w:p w14:paraId="63ED08D8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17792628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42DBD625" w14:textId="77777777" w:rsidTr="0073317C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B8BB5" w14:textId="77777777" w:rsidR="00EF1298" w:rsidRDefault="00007C28" w:rsidP="005A6DD8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3.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Reduce household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>community expense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purchasing mosquito repellent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F1298" w:rsidRPr="000E4768">
              <w:rPr>
                <w:rFonts w:ascii="Arial" w:hAnsi="Arial" w:cs="Arial"/>
                <w:sz w:val="20"/>
                <w:szCs w:val="20"/>
                <w:lang w:val="en"/>
              </w:rPr>
              <w:t>anti-mosquito equipment</w:t>
            </w:r>
          </w:p>
          <w:p w14:paraId="702E815F" w14:textId="7EF9E8AC" w:rsidR="00F03460" w:rsidRPr="000E4768" w:rsidRDefault="00F03460" w:rsidP="005A6DD8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432604F6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4991721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0190496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7AD1BFC9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5BB7854B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2A817114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03951079" w14:textId="77777777" w:rsidTr="0050785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1B5B26" w14:textId="77777777" w:rsidR="00EF1298" w:rsidRDefault="00E2170F" w:rsidP="00BB563B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4. 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Reduce the cost of medical treatment because there is no risk of getting sick with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0E203D" w:rsidRPr="000E476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</w:p>
          <w:p w14:paraId="06B32708" w14:textId="64E0E49A" w:rsidR="00F03460" w:rsidRPr="000E4768" w:rsidRDefault="00F03460" w:rsidP="00BB563B">
            <w:pPr>
              <w:ind w:left="313" w:hanging="3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1ED0C5D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1E0016F1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047CD626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443024EE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06058FFD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1E718201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0C3AC2A2" w14:textId="77777777" w:rsidTr="0050785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483B7" w14:textId="77777777" w:rsidR="000E203D" w:rsidRDefault="00E2170F" w:rsidP="00DC4F1C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5.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No loss of income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caused by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the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absence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from work d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ue to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>being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sick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with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507859" w:rsidRPr="000E4768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</w:p>
          <w:p w14:paraId="08A5969A" w14:textId="313D5EC0" w:rsidR="00F03460" w:rsidRPr="000E4768" w:rsidRDefault="00F03460" w:rsidP="00DC4F1C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38F3E9A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39617DAD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6C1F269E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02197443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258DE15E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4F0BA160" w14:textId="77777777" w:rsidR="000E203D" w:rsidRPr="000E4768" w:rsidRDefault="000E203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879CA75" w14:textId="77777777" w:rsidTr="0050785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DE52F" w14:textId="77777777" w:rsidR="00C93018" w:rsidRDefault="00E2170F" w:rsidP="00DC4F1C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6.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M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ore savin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>g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from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not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>having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to pay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for medical expense</w:t>
            </w:r>
            <w:r w:rsidR="00C9301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due to illness and </w:t>
            </w:r>
            <w:r w:rsidR="00BB563B">
              <w:rPr>
                <w:rFonts w:ascii="Arial" w:hAnsi="Arial" w:cs="Arial"/>
                <w:sz w:val="20"/>
                <w:szCs w:val="20"/>
                <w:lang w:val="en"/>
              </w:rPr>
              <w:t xml:space="preserve">not 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>having</w:t>
            </w:r>
            <w:r w:rsidR="00C9301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to pay for mosquito repellent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/ anti-mosquito</w:t>
            </w:r>
            <w:r w:rsidR="00551EA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equipment</w:t>
            </w:r>
          </w:p>
          <w:p w14:paraId="454983C3" w14:textId="01A50458" w:rsidR="00F03460" w:rsidRPr="000E4768" w:rsidRDefault="00F03460" w:rsidP="00DC4F1C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050B18C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2B81C4E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0C22AB04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2907614A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B2C2D80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8DA4445" w14:textId="77777777" w:rsidR="00C93018" w:rsidRPr="000E4768" w:rsidRDefault="00C9301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439446D9" w14:textId="77777777" w:rsidTr="0050785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C4AD9" w14:textId="77777777" w:rsidR="00507859" w:rsidRDefault="00E2170F" w:rsidP="005A6DD8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87.</w:t>
            </w:r>
            <w:r w:rsidR="00347AC3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More</w:t>
            </w:r>
            <w:r w:rsidR="00347AC3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come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47AC3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from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being </w:t>
            </w:r>
            <w:r w:rsidR="00347AC3" w:rsidRPr="000E4768">
              <w:rPr>
                <w:rFonts w:ascii="Arial" w:hAnsi="Arial" w:cs="Arial"/>
                <w:sz w:val="20"/>
                <w:szCs w:val="20"/>
                <w:lang w:val="en"/>
              </w:rPr>
              <w:t>volunteer to collect mosquito samples in the area</w:t>
            </w:r>
          </w:p>
          <w:p w14:paraId="3358B79B" w14:textId="1C0E36E2" w:rsidR="00F03460" w:rsidRPr="000E4768" w:rsidRDefault="00F03460" w:rsidP="005A6DD8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6D888BA0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A615C8E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74288EEC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52FFDDAF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3CE8566B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38482A87" w14:textId="77777777" w:rsidR="00507859" w:rsidRPr="000E4768" w:rsidRDefault="00507859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4B6268A7" w14:textId="77777777" w:rsidTr="0050785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0BC48" w14:textId="77777777" w:rsidR="005A6DD8" w:rsidRDefault="00E2170F" w:rsidP="006F3794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8. </w:t>
            </w:r>
            <w:r w:rsidR="00996A2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Community shops have </w:t>
            </w:r>
            <w:r w:rsidR="005A6DD8" w:rsidRPr="000E4768">
              <w:rPr>
                <w:rFonts w:ascii="Arial" w:hAnsi="Arial" w:cs="Arial"/>
                <w:sz w:val="20"/>
                <w:szCs w:val="20"/>
                <w:lang w:val="en"/>
              </w:rPr>
              <w:t>more</w:t>
            </w:r>
            <w:r w:rsidR="00DC4F1C">
              <w:rPr>
                <w:rFonts w:ascii="Arial" w:hAnsi="Arial" w:cs="Arial"/>
                <w:sz w:val="20"/>
                <w:szCs w:val="20"/>
                <w:lang w:val="en"/>
              </w:rPr>
              <w:t xml:space="preserve"> income as researcher</w:t>
            </w:r>
            <w:r w:rsidR="00996A2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ome to do research in the area</w:t>
            </w:r>
          </w:p>
          <w:p w14:paraId="2A6EC973" w14:textId="37B0635D" w:rsidR="00F03460" w:rsidRPr="006F3794" w:rsidRDefault="00F03460" w:rsidP="006F3794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73319B7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7E6E729E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6E302263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47A42E12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008836FE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4B26892" w14:textId="77777777" w:rsidR="00996A2D" w:rsidRPr="000E4768" w:rsidRDefault="00996A2D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1524F7F" w14:textId="77777777" w:rsidTr="00C66710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5BC2C" w14:textId="77777777" w:rsidR="00EF1298" w:rsidRPr="000E4768" w:rsidRDefault="00EF1298" w:rsidP="00EF1298">
            <w:pPr>
              <w:jc w:val="thaiDistribute"/>
              <w:rPr>
                <w:rFonts w:ascii="Arial" w:hAnsi="Arial" w:cs="Arial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Social Impact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920B4FC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46CBE896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17A68F72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6BD9D0CB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E2BE76C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1559CE76" w14:textId="77777777" w:rsidR="00EF1298" w:rsidRPr="000E4768" w:rsidRDefault="00EF1298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674D1D0E" w14:textId="77777777" w:rsidTr="00C66710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A3D34C" w14:textId="4F4122D8" w:rsidR="009847DC" w:rsidRDefault="00E2170F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89. </w:t>
            </w:r>
            <w:r w:rsidR="00F03460">
              <w:rPr>
                <w:rFonts w:ascii="Arial" w:hAnsi="Arial" w:cs="Arial"/>
                <w:sz w:val="20"/>
                <w:szCs w:val="20"/>
                <w:lang w:val="en"/>
              </w:rPr>
              <w:t>Y</w:t>
            </w:r>
            <w:r w:rsidR="009847DC" w:rsidRPr="000E4768">
              <w:rPr>
                <w:rFonts w:ascii="Arial" w:hAnsi="Arial" w:cs="Arial"/>
                <w:sz w:val="20"/>
                <w:szCs w:val="20"/>
                <w:lang w:val="en"/>
              </w:rPr>
              <w:t>ou discussed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, consulted and</w:t>
            </w:r>
            <w:r w:rsidR="000D1D2E" w:rsidRPr="000E4768">
              <w:rPr>
                <w:rFonts w:ascii="Arial" w:hAnsi="Arial" w:cs="Arial"/>
                <w:sz w:val="20"/>
                <w:szCs w:val="20"/>
                <w:cs/>
                <w:lang w:val="en"/>
              </w:rPr>
              <w:t xml:space="preserve"> </w:t>
            </w:r>
            <w:r w:rsidR="000D1D2E" w:rsidRPr="000E4768">
              <w:rPr>
                <w:rFonts w:ascii="Arial" w:hAnsi="Arial" w:cs="Arial"/>
                <w:sz w:val="20"/>
                <w:szCs w:val="20"/>
              </w:rPr>
              <w:t xml:space="preserve">taken responsibility </w:t>
            </w:r>
            <w:r w:rsidR="009847DC" w:rsidRPr="000E4768">
              <w:rPr>
                <w:rFonts w:ascii="Arial" w:hAnsi="Arial" w:cs="Arial"/>
                <w:sz w:val="20"/>
                <w:szCs w:val="20"/>
                <w:lang w:val="en"/>
              </w:rPr>
              <w:t>about the elimination of mosquito breeding sites and mosquito eradication with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9847DC" w:rsidRPr="000E4768">
              <w:rPr>
                <w:rFonts w:ascii="Arial" w:hAnsi="Arial" w:cs="Arial"/>
                <w:sz w:val="20"/>
                <w:szCs w:val="20"/>
                <w:lang w:val="en"/>
              </w:rPr>
              <w:t>your family members</w:t>
            </w:r>
            <w:r w:rsidR="00F03460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3DC091AE" w14:textId="09273875" w:rsidR="00F03460" w:rsidRPr="000E4768" w:rsidRDefault="00F03460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FA1922F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1471E3FA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7043AB8F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6F198090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4065F8A4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23008DD0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6399772B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EDECD6" w14:textId="77777777" w:rsidR="008E78BE" w:rsidRDefault="00E2170F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0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You get along well with your neighbor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people in the community because you participate in community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activiti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460A0A5" w14:textId="7AFFA4BF" w:rsidR="00F03460" w:rsidRPr="001E3A06" w:rsidRDefault="00F03460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9FF8566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3AAD8162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D495296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70F210FE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1182CB93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61C87E13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7A25940D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E28D24" w14:textId="77777777" w:rsidR="009847DC" w:rsidRDefault="00E2170F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91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You had more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opportunity to talk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>, m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eet and 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>discuss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ith neighbor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people in the community about mosquito control activitie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17D856A" w14:textId="2A7FDD0B" w:rsidR="00F03460" w:rsidRPr="000E4768" w:rsidRDefault="00F03460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1773F05A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55D8730D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6BC2A910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25DCC7DF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21EC6FA2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683677B" w14:textId="77777777" w:rsidR="009847DC" w:rsidRPr="000E4768" w:rsidRDefault="009847DC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09318CA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D5B4B" w14:textId="77777777" w:rsidR="008E78BE" w:rsidRDefault="00E2170F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2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You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receive health support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care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promotion from community volunteer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C3D7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B25B0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health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official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EADA3AC" w14:textId="54242F87" w:rsidR="00F03460" w:rsidRPr="000E4768" w:rsidRDefault="00F03460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366CB528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036E97CD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44C245E6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6C006BC2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6732DE32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25831396" w14:textId="77777777" w:rsidR="008E78BE" w:rsidRPr="000E4768" w:rsidRDefault="008E78BE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40F5FC28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43572" w14:textId="77777777" w:rsidR="004B25B0" w:rsidRDefault="00E2170F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3.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Y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ou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are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ready to assist your neighbor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community in eliminating mosquito breeding sites and getting rid of mosquitoe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62AD92C" w14:textId="0BC953F6" w:rsidR="00F03460" w:rsidRPr="000E4768" w:rsidRDefault="00F03460" w:rsidP="001E3A06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04DA3405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420A5EC9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2E31CFD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7DDBD2D3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7533DC57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6198E0D3" w14:textId="77777777" w:rsidR="004B25B0" w:rsidRPr="000E4768" w:rsidRDefault="004B25B0" w:rsidP="00EF129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09DB8370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76DE3" w14:textId="28F2FF1D" w:rsidR="00D809A9" w:rsidRPr="000E4768" w:rsidRDefault="00E2170F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4.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After release of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sterile mosquitoes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>,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>y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ou and people within the community hav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a good relationship with each other.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E9F71C2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5DC0694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04F53336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4DBA511E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7FC6D61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A0F5924" w14:textId="77777777" w:rsidR="00D809A9" w:rsidRPr="000E4768" w:rsidRDefault="00D809A9" w:rsidP="00D809A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57CE97B2" w14:textId="77777777" w:rsidTr="008B0736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33128" w14:textId="77777777" w:rsidR="00D809A9" w:rsidRDefault="00E2170F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5. 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You are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satisfied with the living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conditions after conducting the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research project in the are</w:t>
            </w:r>
            <w:r w:rsidR="000D1D2E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a. </w:t>
            </w:r>
          </w:p>
          <w:p w14:paraId="454E0C7F" w14:textId="4BD0B5AD" w:rsidR="00F03460" w:rsidRPr="000E4768" w:rsidRDefault="00F03460" w:rsidP="000D1D2E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E422F70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C22CA95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4DC28960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3B1CFA26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61B54836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2A0399B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5694FD53" w14:textId="77777777" w:rsidTr="00ED4895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17DBC" w14:textId="77777777" w:rsidR="00975FA5" w:rsidRDefault="00E2170F" w:rsidP="00F4430E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6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You ar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ED4895" w:rsidRPr="000E4768">
              <w:rPr>
                <w:rFonts w:ascii="Arial" w:hAnsi="Arial" w:cs="Arial"/>
                <w:sz w:val="20"/>
                <w:szCs w:val="20"/>
                <w:lang w:val="en"/>
              </w:rPr>
              <w:t>better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aware of</w:t>
            </w:r>
            <w:r w:rsidR="00975FA5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various information from printed media, radio, television and </w:t>
            </w:r>
            <w:r w:rsidR="00F4430E">
              <w:rPr>
                <w:rFonts w:ascii="Arial" w:hAnsi="Arial" w:cs="Arial"/>
                <w:sz w:val="20"/>
                <w:szCs w:val="20"/>
                <w:lang w:val="en"/>
              </w:rPr>
              <w:t>community broadcast channel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B9E5DD6" w14:textId="250567BE" w:rsidR="00F03460" w:rsidRPr="000E4768" w:rsidRDefault="00F03460" w:rsidP="00F4430E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7582A0DF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</w:tcPr>
          <w:p w14:paraId="2F628BD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14:paraId="729A8DB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</w:tcPr>
          <w:p w14:paraId="2E3AA50E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auto"/>
          </w:tcPr>
          <w:p w14:paraId="1ADAD757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5883E27F" w14:textId="77777777" w:rsidR="00D809A9" w:rsidRPr="000E4768" w:rsidRDefault="00D809A9" w:rsidP="00D809A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A0C03C0" w14:textId="77777777" w:rsidTr="00F0506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7352A" w14:textId="5FB16398" w:rsidR="00D809A9" w:rsidRPr="000E4768" w:rsidRDefault="001E3A06" w:rsidP="001E3A06">
            <w:pPr>
              <w:jc w:val="thaiDistribute"/>
              <w:rPr>
                <w:rFonts w:ascii="Arial" w:hAnsi="Arial" w:cs="Arial"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Impact on </w:t>
            </w:r>
            <w:r w:rsidR="00F03460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the </w:t>
            </w: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</w:t>
            </w:r>
            <w:r w:rsidR="00D809A9"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uality of life 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714F683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0E5D1B23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4E6C098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43774782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51FF1A38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429DC7EF" w14:textId="77777777" w:rsidR="00D809A9" w:rsidRPr="000E4768" w:rsidRDefault="00D809A9" w:rsidP="00D809A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3190B93D" w14:textId="77777777" w:rsidTr="00F05069">
        <w:trPr>
          <w:trHeight w:val="444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6B74E" w14:textId="77777777" w:rsidR="00D809A9" w:rsidRDefault="00E2170F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7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Do you feel safe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and satisfied with your life becaus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you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are not afraid of getting sick with mosquito-borne diseas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79F8B41D" w14:textId="77777777" w:rsidR="00F03460" w:rsidRPr="000E4768" w:rsidRDefault="00F03460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522B4CB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2F7EBE1E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2C504DBB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1FC2C7B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0E739317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2DE9F45" w14:textId="77777777" w:rsidR="00D809A9" w:rsidRPr="000E4768" w:rsidRDefault="00D809A9" w:rsidP="00D809A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61677D0C" w14:textId="77777777" w:rsidTr="00F05069">
        <w:trPr>
          <w:trHeight w:val="388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2F331" w14:textId="77777777" w:rsidR="00D809A9" w:rsidRDefault="00E2170F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8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Are you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a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good mood and have good mental health</w:t>
            </w:r>
            <w:r w:rsidR="00975FA5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because of n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o stress due to good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health, no illnes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181F2238" w14:textId="7C6E1000" w:rsidR="00F03460" w:rsidRPr="000E4768" w:rsidRDefault="00F03460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7D708CA4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  <w:hideMark/>
          </w:tcPr>
          <w:p w14:paraId="61D068A9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  <w:hideMark/>
          </w:tcPr>
          <w:p w14:paraId="134C099E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  <w:hideMark/>
          </w:tcPr>
          <w:p w14:paraId="6719AD4A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  <w:hideMark/>
          </w:tcPr>
          <w:p w14:paraId="5F19E73E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  <w:hideMark/>
          </w:tcPr>
          <w:p w14:paraId="7FC91CEC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7DA04C0E" w14:textId="77777777" w:rsidTr="00F05069">
        <w:trPr>
          <w:trHeight w:val="388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88010" w14:textId="77777777" w:rsidR="00D809A9" w:rsidRDefault="00E2170F" w:rsidP="00975FA5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99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Do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you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feel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self-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valued because you have contributed to reducing mosquito breeding site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eradicating mosquitoes in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 xml:space="preserve">your household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community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?</w:t>
            </w:r>
          </w:p>
          <w:p w14:paraId="5A35242D" w14:textId="523D8548" w:rsidR="00F03460" w:rsidRPr="000E4768" w:rsidRDefault="00F03460" w:rsidP="00975FA5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43B9C4FD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48C6F44D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13971860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268ECBA8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4F27A906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3F8C1F79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2394D" w:rsidRPr="000E4768" w14:paraId="010A053F" w14:textId="77777777" w:rsidTr="00F05069">
        <w:trPr>
          <w:trHeight w:val="388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59072" w14:textId="77777777" w:rsidR="00D809A9" w:rsidRDefault="00975FA5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0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You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have the opportunity to take a br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eak from the stress of the unhealthy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environment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992B2E5" w14:textId="43268C96" w:rsidR="00F03460" w:rsidRPr="000E4768" w:rsidRDefault="00F03460" w:rsidP="00A75F12">
            <w:pPr>
              <w:ind w:left="313" w:hanging="284"/>
              <w:jc w:val="thaiDistribute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5BE5ADC4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FFFFFF" w:themeFill="background1"/>
            <w:noWrap/>
          </w:tcPr>
          <w:p w14:paraId="15482959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FFFFFF" w:themeFill="background1"/>
            <w:noWrap/>
          </w:tcPr>
          <w:p w14:paraId="0C66F973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 w:themeFill="background1"/>
            <w:noWrap/>
          </w:tcPr>
          <w:p w14:paraId="657C7A8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 w:themeFill="background1"/>
          </w:tcPr>
          <w:p w14:paraId="73749CDF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5BB31A6F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809A9" w:rsidRPr="000E4768" w14:paraId="7E85F910" w14:textId="77777777" w:rsidTr="00010A62">
        <w:trPr>
          <w:trHeight w:val="388"/>
        </w:trPr>
        <w:tc>
          <w:tcPr>
            <w:tcW w:w="20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4CD1" w14:textId="77777777" w:rsidR="00D809A9" w:rsidRDefault="00E2170F" w:rsidP="00975FA5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1. </w:t>
            </w:r>
            <w:r w:rsidR="00AB6449" w:rsidRPr="000E4768">
              <w:rPr>
                <w:rFonts w:ascii="Arial" w:hAnsi="Arial" w:cs="Arial"/>
                <w:sz w:val="20"/>
                <w:szCs w:val="20"/>
                <w:lang w:val="en"/>
              </w:rPr>
              <w:t>Do you feel that you and your community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D809A9" w:rsidRPr="000E4768">
              <w:rPr>
                <w:rFonts w:ascii="Arial" w:hAnsi="Arial" w:cs="Arial"/>
                <w:sz w:val="20"/>
                <w:szCs w:val="20"/>
                <w:lang w:val="en"/>
              </w:rPr>
              <w:t>have benef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it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from the </w:t>
            </w:r>
            <w:r w:rsidR="00010A62" w:rsidRPr="000E4768">
              <w:rPr>
                <w:rFonts w:ascii="Arial" w:hAnsi="Arial" w:cs="Arial"/>
                <w:sz w:val="20"/>
                <w:szCs w:val="20"/>
                <w:lang w:val="en"/>
              </w:rPr>
              <w:t>release of sterile mosquitoes?</w:t>
            </w:r>
          </w:p>
          <w:p w14:paraId="7877EB18" w14:textId="1D2EF992" w:rsidR="00F03460" w:rsidRPr="000E4768" w:rsidRDefault="00F03460" w:rsidP="00975FA5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  <w:lang w:val="fr-FR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82F42D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59DE3C7C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hideMark/>
          </w:tcPr>
          <w:p w14:paraId="3DC34E98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hideMark/>
          </w:tcPr>
          <w:p w14:paraId="08AAE621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auto"/>
            <w:hideMark/>
          </w:tcPr>
          <w:p w14:paraId="1F4B295A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  <w:hideMark/>
          </w:tcPr>
          <w:p w14:paraId="217E1F5D" w14:textId="77777777" w:rsidR="00D809A9" w:rsidRPr="000E4768" w:rsidRDefault="00D809A9" w:rsidP="00D809A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74B0E98C" w14:textId="77777777" w:rsidR="002A5E2E" w:rsidRPr="000E4768" w:rsidRDefault="002A5E2E" w:rsidP="002A38F7">
      <w:pPr>
        <w:rPr>
          <w:rFonts w:ascii="Arial" w:hAnsi="Arial" w:cs="Arial"/>
          <w:b/>
          <w:bCs/>
          <w:sz w:val="20"/>
          <w:szCs w:val="20"/>
        </w:rPr>
      </w:pPr>
    </w:p>
    <w:p w14:paraId="41FCA11C" w14:textId="77777777" w:rsidR="007E4E4D" w:rsidRPr="000E4768" w:rsidRDefault="007E4E4D" w:rsidP="002A38F7">
      <w:pPr>
        <w:rPr>
          <w:rFonts w:ascii="Arial" w:hAnsi="Arial" w:cs="Angsana New"/>
          <w:b/>
          <w:bCs/>
          <w:sz w:val="20"/>
          <w:szCs w:val="20"/>
          <w:cs/>
        </w:rPr>
        <w:sectPr w:rsidR="007E4E4D" w:rsidRPr="000E47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BD95C0" w14:textId="7034F6D0" w:rsidR="00836C8A" w:rsidRPr="0024709F" w:rsidRDefault="001E3A06" w:rsidP="00836C8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jc w:val="center"/>
        <w:rPr>
          <w:rFonts w:ascii="Arial" w:hAnsi="Arial" w:cs="Arial"/>
          <w:b/>
          <w:bCs/>
          <w:sz w:val="20"/>
          <w:szCs w:val="20"/>
          <w:cs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>Section 5: Community engagement and project participation s</w:t>
      </w:r>
      <w:r w:rsidR="00836C8A" w:rsidRPr="0024709F">
        <w:rPr>
          <w:rFonts w:ascii="Arial" w:hAnsi="Arial" w:cs="Arial"/>
          <w:b/>
          <w:bCs/>
          <w:sz w:val="20"/>
          <w:szCs w:val="20"/>
          <w:lang w:val="en"/>
        </w:rPr>
        <w:t>atisfaction</w:t>
      </w:r>
    </w:p>
    <w:p w14:paraId="6B26B3C6" w14:textId="785333A1" w:rsidR="00836C8A" w:rsidRPr="000E4768" w:rsidRDefault="00D46CEB" w:rsidP="00D46CEB">
      <w:pPr>
        <w:rPr>
          <w:rFonts w:ascii="Arial" w:hAnsi="Arial" w:cs="Arial"/>
          <w:b/>
          <w:bCs/>
          <w:i/>
          <w:iCs/>
          <w:sz w:val="20"/>
          <w:szCs w:val="20"/>
          <w:cs/>
        </w:rPr>
      </w:pPr>
      <w:r w:rsidRPr="000E4768">
        <w:rPr>
          <w:rFonts w:ascii="Arial" w:hAnsi="Arial" w:cs="Arial"/>
          <w:b/>
          <w:i/>
          <w:sz w:val="20"/>
          <w:szCs w:val="20"/>
          <w:lang w:val="en"/>
        </w:rPr>
        <w:t>The questions in this section are for asking interviewees' opinions</w:t>
      </w:r>
      <w:r w:rsidR="00975FA5" w:rsidRPr="000E4768">
        <w:rPr>
          <w:rFonts w:ascii="Arial" w:hAnsi="Arial" w:cs="Arial"/>
          <w:b/>
          <w:i/>
          <w:sz w:val="20"/>
          <w:szCs w:val="20"/>
          <w:lang w:val="en"/>
        </w:rPr>
        <w:t xml:space="preserve"> o</w:t>
      </w:r>
      <w:r w:rsidRPr="000E4768">
        <w:rPr>
          <w:rFonts w:ascii="Arial" w:hAnsi="Arial" w:cs="Arial"/>
          <w:b/>
          <w:i/>
          <w:sz w:val="20"/>
          <w:szCs w:val="20"/>
          <w:lang w:val="en"/>
        </w:rPr>
        <w:t xml:space="preserve">nly after participating in the research project and releasing </w:t>
      </w:r>
      <w:r w:rsidR="00975FA5" w:rsidRPr="000E4768">
        <w:rPr>
          <w:rFonts w:ascii="Arial" w:hAnsi="Arial" w:cs="Arial"/>
          <w:b/>
          <w:i/>
          <w:sz w:val="20"/>
          <w:szCs w:val="20"/>
          <w:lang w:val="en"/>
        </w:rPr>
        <w:t>sterile</w:t>
      </w:r>
      <w:r w:rsidRPr="000E4768">
        <w:rPr>
          <w:rFonts w:ascii="Arial" w:hAnsi="Arial" w:cs="Arial"/>
          <w:b/>
          <w:i/>
          <w:sz w:val="20"/>
          <w:szCs w:val="20"/>
          <w:lang w:val="en"/>
        </w:rPr>
        <w:t xml:space="preserve"> male mosquitoes.</w:t>
      </w:r>
    </w:p>
    <w:p w14:paraId="46CBA8A4" w14:textId="77777777" w:rsidR="00D46CEB" w:rsidRPr="000E4768" w:rsidRDefault="00D46CEB" w:rsidP="002A38F7">
      <w:pPr>
        <w:rPr>
          <w:rFonts w:ascii="Arial" w:hAnsi="Arial" w:cs="Arial"/>
          <w:b/>
          <w:bCs/>
          <w:sz w:val="20"/>
          <w:szCs w:val="20"/>
        </w:rPr>
      </w:pPr>
    </w:p>
    <w:p w14:paraId="0E118335" w14:textId="3AED8771" w:rsidR="00112AA0" w:rsidRPr="000E4768" w:rsidRDefault="00645420" w:rsidP="002A38F7">
      <w:pPr>
        <w:rPr>
          <w:rFonts w:ascii="Arial" w:hAnsi="Arial" w:cs="Arial"/>
          <w:b/>
          <w:bCs/>
          <w:sz w:val="20"/>
          <w:szCs w:val="20"/>
        </w:rPr>
      </w:pPr>
      <w:r w:rsidRPr="000E4768">
        <w:rPr>
          <w:rFonts w:ascii="Arial" w:hAnsi="Arial" w:cs="Arial"/>
          <w:b/>
          <w:sz w:val="20"/>
          <w:szCs w:val="20"/>
          <w:lang w:val="en"/>
        </w:rPr>
        <w:t xml:space="preserve">Community involvement </w:t>
      </w:r>
      <w:r w:rsidR="00843EB3" w:rsidRPr="000E4768">
        <w:rPr>
          <w:rFonts w:ascii="Arial" w:hAnsi="Arial" w:cs="Arial"/>
          <w:b/>
          <w:sz w:val="20"/>
          <w:szCs w:val="20"/>
          <w:lang w:val="en"/>
        </w:rPr>
        <w:t>in participating in the two-step mosquito sterilization project</w:t>
      </w:r>
    </w:p>
    <w:p w14:paraId="50E343BF" w14:textId="2AF0A239" w:rsidR="002C38DF" w:rsidRDefault="00853931" w:rsidP="00853931">
      <w:pPr>
        <w:pStyle w:val="NoSpacing"/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Place a cross (X) on </w:t>
      </w:r>
      <w:r w:rsidR="00531A11" w:rsidRPr="000E4768">
        <w:rPr>
          <w:rFonts w:ascii="Arial" w:hAnsi="Arial" w:cs="Arial"/>
          <w:sz w:val="20"/>
          <w:szCs w:val="20"/>
          <w:lang w:val="en"/>
        </w:rPr>
        <w:t>a satisfaction scal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EB53A8" w:rsidRPr="000E4768">
        <w:rPr>
          <w:rFonts w:ascii="Arial" w:hAnsi="Arial" w:cs="Arial"/>
          <w:sz w:val="20"/>
          <w:szCs w:val="20"/>
          <w:lang w:val="en"/>
        </w:rPr>
        <w:t>that matches the interviewee's opinion</w:t>
      </w:r>
      <w:r w:rsidR="001E3A06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  <w:r w:rsidR="00EB53A8" w:rsidRPr="000E4768">
        <w:rPr>
          <w:rFonts w:ascii="Arial" w:hAnsi="Arial" w:cs="Arial"/>
          <w:sz w:val="20"/>
          <w:szCs w:val="20"/>
          <w:lang w:val="en"/>
        </w:rPr>
        <w:tab/>
      </w:r>
      <w:r w:rsidRPr="000E4768">
        <w:rPr>
          <w:rFonts w:ascii="Arial" w:hAnsi="Arial" w:cs="Arial"/>
          <w:sz w:val="20"/>
          <w:szCs w:val="20"/>
          <w:lang w:val="en"/>
        </w:rPr>
        <w:tab/>
      </w:r>
    </w:p>
    <w:p w14:paraId="53D175EA" w14:textId="77777777" w:rsidR="00630354" w:rsidRPr="000E4768" w:rsidRDefault="00630354" w:rsidP="00853931">
      <w:pPr>
        <w:pStyle w:val="NoSpacing"/>
        <w:rPr>
          <w:rFonts w:ascii="Arial" w:hAnsi="Arial" w:cs="Arial"/>
          <w:sz w:val="20"/>
          <w:szCs w:val="20"/>
          <w:cs/>
        </w:rPr>
      </w:pPr>
    </w:p>
    <w:tbl>
      <w:tblPr>
        <w:tblW w:w="510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00"/>
        <w:tblLook w:val="04A0" w:firstRow="1" w:lastRow="0" w:firstColumn="1" w:lastColumn="0" w:noHBand="0" w:noVBand="1"/>
      </w:tblPr>
      <w:tblGrid>
        <w:gridCol w:w="1776"/>
        <w:gridCol w:w="1028"/>
        <w:gridCol w:w="1273"/>
        <w:gridCol w:w="1028"/>
        <w:gridCol w:w="1050"/>
        <w:gridCol w:w="1028"/>
        <w:gridCol w:w="1116"/>
        <w:gridCol w:w="1141"/>
      </w:tblGrid>
      <w:tr w:rsidR="00A2394D" w:rsidRPr="000E4768" w14:paraId="514E03F3" w14:textId="77777777" w:rsidTr="001E3A06">
        <w:trPr>
          <w:tblHeader/>
        </w:trPr>
        <w:tc>
          <w:tcPr>
            <w:tcW w:w="94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AAD8C5" w14:textId="66C05624" w:rsidR="007E4E4D" w:rsidRPr="000E4768" w:rsidRDefault="001E3A06" w:rsidP="00007C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uestion</w:t>
            </w:r>
          </w:p>
        </w:tc>
        <w:tc>
          <w:tcPr>
            <w:tcW w:w="4058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AC3FF" w14:textId="77777777" w:rsidR="007E4E4D" w:rsidRPr="000E4768" w:rsidRDefault="007E4E4D" w:rsidP="00007C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Satisfaction level</w:t>
            </w:r>
          </w:p>
        </w:tc>
      </w:tr>
      <w:tr w:rsidR="00A764DD" w:rsidRPr="000E4768" w14:paraId="1830FA7F" w14:textId="77777777" w:rsidTr="001E3A06">
        <w:trPr>
          <w:tblHeader/>
        </w:trPr>
        <w:tc>
          <w:tcPr>
            <w:tcW w:w="94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FA53D9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6F8C1D" w14:textId="309CBC49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Very satisfied</w:t>
            </w:r>
          </w:p>
          <w:p w14:paraId="305F1E09" w14:textId="77777777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100F84" w14:textId="01D43864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Moderately satisfied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302966" w14:textId="07EFFD90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Less satisfied</w:t>
            </w:r>
          </w:p>
          <w:p w14:paraId="15B0FDDB" w14:textId="77777777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077F31" w14:textId="700B5689" w:rsidR="007E4E4D" w:rsidRPr="000E4768" w:rsidRDefault="00975FA5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Impartial</w:t>
            </w:r>
          </w:p>
          <w:p w14:paraId="34A76354" w14:textId="77777777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9A4FE8" w14:textId="27ED432D" w:rsidR="007E4E4D" w:rsidRPr="000E4768" w:rsidRDefault="00975FA5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</w:rPr>
              <w:t>Not satisfied</w:t>
            </w:r>
          </w:p>
          <w:p w14:paraId="7EF82835" w14:textId="77777777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2B6A8C" w14:textId="77777777" w:rsidR="007E4E4D" w:rsidRPr="000E4768" w:rsidRDefault="007E4E4D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Unknown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348E9" w14:textId="16CB83AF" w:rsidR="007E4E4D" w:rsidRPr="000E4768" w:rsidRDefault="004972A5" w:rsidP="00975FA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Not answer</w:t>
            </w:r>
          </w:p>
        </w:tc>
      </w:tr>
      <w:tr w:rsidR="00A764DD" w:rsidRPr="000E4768" w14:paraId="5E4DCA1F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26BAE1" w14:textId="77777777" w:rsidR="007E4E4D" w:rsidRDefault="00E2170F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2.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 xml:space="preserve">There is </w:t>
            </w:r>
            <w:r w:rsidR="00A94D4C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hearing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/ opinion </w:t>
            </w:r>
            <w:r w:rsidR="00A94D4C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suggestion</w:t>
            </w:r>
            <w:r w:rsidR="00A94D4C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764D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session </w:t>
            </w:r>
            <w:r w:rsidR="00A94D4C" w:rsidRPr="000E4768">
              <w:rPr>
                <w:rFonts w:ascii="Arial" w:hAnsi="Arial" w:cs="Arial"/>
                <w:sz w:val="20"/>
                <w:szCs w:val="20"/>
                <w:lang w:val="en"/>
              </w:rPr>
              <w:t>from people in the community before starting a research projec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A06AA89" w14:textId="0BA6636A" w:rsidR="00F03460" w:rsidRPr="000E4768" w:rsidRDefault="00F03460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91FC9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54FF1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895EF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CD34E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33D3D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12832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FFA9A" w14:textId="77777777" w:rsidR="007E4E4D" w:rsidRPr="000E4768" w:rsidRDefault="007E4E4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26335119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DC121E" w14:textId="77777777" w:rsidR="005F6EEC" w:rsidRDefault="00E2170F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3. People in the 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>communi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 xml:space="preserve">ty are involved in planning 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>implementation of the research projec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695001EB" w14:textId="0F02937A" w:rsidR="00F03460" w:rsidRPr="000E4768" w:rsidRDefault="00F03460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67B79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BA867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829EC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D068C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40EB18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7E770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686EF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622D9267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AFF493" w14:textId="77777777" w:rsidR="006A3C71" w:rsidRDefault="00E2170F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4. 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>People in the community can make suggestions to change the method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of conducting research projects to suit the community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9BAF07F" w14:textId="3EE78A1F" w:rsidR="00F03460" w:rsidRPr="000E4768" w:rsidRDefault="00F03460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8E565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52270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71F38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57CFC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8C0FE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083E7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0EE2A" w14:textId="77777777" w:rsidR="006A3C71" w:rsidRPr="000E4768" w:rsidRDefault="006A3C71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00B440BD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465FA1" w14:textId="77777777" w:rsidR="005F6EEC" w:rsidRDefault="00A764DD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5. 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People in the community can participate in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the research project if they are interested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9566EC2" w14:textId="54A386D6" w:rsidR="00F03460" w:rsidRPr="000E4768" w:rsidRDefault="00F03460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3CD2F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37391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5664D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29601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16BC6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04261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F469A" w14:textId="77777777" w:rsidR="005F6EEC" w:rsidRPr="000E4768" w:rsidRDefault="005F6EEC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4EA8C244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5CF6E1D" w14:textId="77777777" w:rsidR="00215E28" w:rsidRDefault="00E2170F" w:rsidP="001E3A06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6. People in the community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can ask questions about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mplementation of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the research project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A764DD" w:rsidRPr="000E4768">
              <w:rPr>
                <w:rFonts w:ascii="Arial" w:hAnsi="Arial" w:cs="Arial"/>
                <w:sz w:val="20"/>
                <w:szCs w:val="20"/>
                <w:lang w:val="en"/>
              </w:rPr>
              <w:t>t</w:t>
            </w:r>
            <w:r w:rsidR="00AE608A" w:rsidRPr="000E4768">
              <w:rPr>
                <w:rFonts w:ascii="Arial" w:hAnsi="Arial" w:cs="Arial"/>
                <w:sz w:val="20"/>
                <w:szCs w:val="20"/>
                <w:lang w:val="en"/>
              </w:rPr>
              <w:t>hroughout the project period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E244E61" w14:textId="6CD8EB28" w:rsidR="00F03460" w:rsidRPr="000E4768" w:rsidRDefault="00F03460" w:rsidP="001E3A06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FB029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600D5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AA4DA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2FEE2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90D13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77E1A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D6A02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70B55F56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C04B71" w14:textId="77777777" w:rsidR="00A764DD" w:rsidRDefault="00E2170F" w:rsidP="00630354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7. </w:t>
            </w:r>
            <w:r w:rsidR="0097473D" w:rsidRPr="000E4768">
              <w:rPr>
                <w:rFonts w:ascii="Arial" w:hAnsi="Arial" w:cs="Arial"/>
                <w:sz w:val="20"/>
                <w:szCs w:val="20"/>
                <w:lang w:val="en"/>
              </w:rPr>
              <w:t>People i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 xml:space="preserve">n the community can monitor </w:t>
            </w:r>
            <w:r w:rsidR="0097473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progress of 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>the research project</w:t>
            </w:r>
            <w:r w:rsidR="0097473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on a regular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basis.</w:t>
            </w:r>
          </w:p>
          <w:p w14:paraId="3B3187FD" w14:textId="30D5669A" w:rsidR="00F03460" w:rsidRPr="00630354" w:rsidRDefault="00F03460" w:rsidP="00630354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  <w:lang w:val="en"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AD437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C43FB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8D3B9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F0405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A2D46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7C133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BBB84" w14:textId="77777777" w:rsidR="0097473D" w:rsidRPr="000E4768" w:rsidRDefault="0097473D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2A8CD03B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91B0019" w14:textId="77777777" w:rsidR="00B14D77" w:rsidRDefault="00E2170F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8. </w:t>
            </w:r>
            <w:r w:rsidR="00B14D77" w:rsidRPr="000E4768">
              <w:rPr>
                <w:rFonts w:ascii="Arial" w:hAnsi="Arial" w:cs="Arial"/>
                <w:sz w:val="20"/>
                <w:szCs w:val="20"/>
                <w:lang w:val="en"/>
              </w:rPr>
              <w:t>People in the community can</w:t>
            </w:r>
            <w:r w:rsidR="00A764DD" w:rsidRPr="000E4768">
              <w:rPr>
                <w:rFonts w:ascii="Arial" w:hAnsi="Arial" w:cs="Arial"/>
                <w:sz w:val="20"/>
                <w:szCs w:val="20"/>
                <w:cs/>
                <w:lang w:val="en"/>
              </w:rPr>
              <w:t xml:space="preserve"> </w:t>
            </w:r>
            <w:r w:rsidR="00A764DD" w:rsidRPr="000E4768">
              <w:rPr>
                <w:rFonts w:ascii="Arial" w:hAnsi="Arial" w:cs="Arial"/>
                <w:sz w:val="20"/>
                <w:szCs w:val="20"/>
              </w:rPr>
              <w:t xml:space="preserve">complain about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adverse events resulting from</w:t>
            </w:r>
            <w:r w:rsidR="00B14D77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mplementation of the research project.</w:t>
            </w:r>
          </w:p>
          <w:p w14:paraId="791762C5" w14:textId="3238835A" w:rsidR="00F03460" w:rsidRPr="000E4768" w:rsidRDefault="00F03460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51B93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FA18E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5A58A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CA0FC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8B524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A1EDD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ED6A2" w14:textId="77777777" w:rsidR="00B14D77" w:rsidRPr="000E4768" w:rsidRDefault="00B14D77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A764DD" w:rsidRPr="000E4768" w14:paraId="0FC60180" w14:textId="77777777" w:rsidTr="001E3A06">
        <w:tc>
          <w:tcPr>
            <w:tcW w:w="942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887907E" w14:textId="77777777" w:rsidR="00215E28" w:rsidRDefault="00E2170F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09. </w:t>
            </w:r>
            <w:r w:rsidR="00B77AA6" w:rsidRPr="000E4768">
              <w:rPr>
                <w:rFonts w:ascii="Arial" w:hAnsi="Arial" w:cs="Arial"/>
                <w:sz w:val="20"/>
                <w:szCs w:val="20"/>
                <w:lang w:val="en"/>
              </w:rPr>
              <w:t>Community members</w:t>
            </w:r>
            <w:r w:rsidR="001E3A06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B77AA6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A764D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C3518A">
              <w:rPr>
                <w:rFonts w:ascii="Arial" w:hAnsi="Arial" w:cs="Arial"/>
                <w:sz w:val="20"/>
                <w:szCs w:val="20"/>
                <w:lang w:val="en"/>
              </w:rPr>
              <w:t>community leaders may cancel the</w:t>
            </w:r>
            <w:r w:rsidR="00B77AA6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research project at any time</w:t>
            </w:r>
            <w:r w:rsidR="00A764D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w</w:t>
            </w:r>
            <w:r w:rsidR="00B77AA6" w:rsidRPr="000E4768">
              <w:rPr>
                <w:rFonts w:ascii="Arial" w:hAnsi="Arial" w:cs="Arial"/>
                <w:sz w:val="20"/>
                <w:szCs w:val="20"/>
                <w:lang w:val="en"/>
              </w:rPr>
              <w:t>hen there are acceptable grounds.</w:t>
            </w:r>
          </w:p>
          <w:p w14:paraId="771D36EE" w14:textId="3E420CD3" w:rsidR="004972A5" w:rsidRPr="000E4768" w:rsidRDefault="004972A5" w:rsidP="00A75F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13DF3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265ED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CF5FC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5A9EC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4B9B9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5B2C4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7EAC3" w14:textId="77777777" w:rsidR="00215E28" w:rsidRPr="000E4768" w:rsidRDefault="00215E28" w:rsidP="00007C28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</w:tbl>
    <w:p w14:paraId="3A3449FE" w14:textId="77777777" w:rsidR="00B9462F" w:rsidRPr="000E4768" w:rsidRDefault="00B9462F" w:rsidP="004561AD">
      <w:pPr>
        <w:rPr>
          <w:rFonts w:ascii="Arial" w:hAnsi="Arial" w:cs="Arial"/>
          <w:b/>
          <w:bCs/>
          <w:sz w:val="20"/>
          <w:szCs w:val="20"/>
        </w:rPr>
      </w:pPr>
    </w:p>
    <w:p w14:paraId="03075B7C" w14:textId="68044AC3" w:rsidR="004561AD" w:rsidRPr="000E4768" w:rsidRDefault="004561AD" w:rsidP="004561AD">
      <w:pPr>
        <w:rPr>
          <w:rFonts w:ascii="Arial" w:hAnsi="Arial" w:cs="Arial"/>
          <w:b/>
          <w:bCs/>
          <w:sz w:val="20"/>
          <w:szCs w:val="20"/>
        </w:rPr>
      </w:pPr>
      <w:r w:rsidRPr="000E4768">
        <w:rPr>
          <w:rFonts w:ascii="Arial" w:hAnsi="Arial" w:cs="Arial"/>
          <w:b/>
          <w:sz w:val="20"/>
          <w:szCs w:val="20"/>
          <w:lang w:val="en"/>
        </w:rPr>
        <w:t xml:space="preserve">Satisfaction in </w:t>
      </w:r>
      <w:r w:rsidR="001E3A06">
        <w:rPr>
          <w:rFonts w:ascii="Arial" w:hAnsi="Arial" w:cs="Arial"/>
          <w:b/>
          <w:sz w:val="20"/>
          <w:szCs w:val="20"/>
          <w:lang w:val="en"/>
        </w:rPr>
        <w:t xml:space="preserve">participating in the two-step </w:t>
      </w:r>
      <w:r w:rsidRPr="000E4768">
        <w:rPr>
          <w:rFonts w:ascii="Arial" w:hAnsi="Arial" w:cs="Arial"/>
          <w:b/>
          <w:sz w:val="20"/>
          <w:szCs w:val="20"/>
          <w:lang w:val="en"/>
        </w:rPr>
        <w:t>mosquito sterilization pro</w:t>
      </w:r>
      <w:r w:rsidR="00A764DD" w:rsidRPr="000E4768">
        <w:rPr>
          <w:rFonts w:ascii="Arial" w:hAnsi="Arial" w:cs="Arial"/>
          <w:b/>
          <w:sz w:val="20"/>
          <w:szCs w:val="20"/>
          <w:lang w:val="en"/>
        </w:rPr>
        <w:t>ject.</w:t>
      </w:r>
    </w:p>
    <w:p w14:paraId="4C4D5F17" w14:textId="06F2D0C0" w:rsidR="002C38DF" w:rsidRPr="000E4768" w:rsidRDefault="004561AD" w:rsidP="002A38F7">
      <w:pPr>
        <w:rPr>
          <w:rFonts w:ascii="Arial" w:hAnsi="Arial" w:cs="Arial"/>
          <w:sz w:val="20"/>
          <w:szCs w:val="20"/>
          <w:lang w:val="en"/>
        </w:rPr>
      </w:pPr>
      <w:r w:rsidRPr="000E4768">
        <w:rPr>
          <w:rFonts w:ascii="Arial" w:hAnsi="Arial" w:cs="Arial"/>
          <w:sz w:val="20"/>
          <w:szCs w:val="20"/>
          <w:lang w:val="en"/>
        </w:rPr>
        <w:t xml:space="preserve">Place a cross (X) on </w:t>
      </w:r>
      <w:r w:rsidR="008A5512" w:rsidRPr="000E4768">
        <w:rPr>
          <w:rFonts w:ascii="Arial" w:hAnsi="Arial" w:cs="Arial"/>
          <w:sz w:val="20"/>
          <w:szCs w:val="20"/>
          <w:lang w:val="en"/>
        </w:rPr>
        <w:t>a satisfaction scale</w:t>
      </w:r>
      <w:r w:rsidRPr="000E4768">
        <w:rPr>
          <w:rFonts w:ascii="Arial" w:hAnsi="Arial" w:cs="Arial"/>
          <w:sz w:val="20"/>
          <w:szCs w:val="20"/>
          <w:lang w:val="en"/>
        </w:rPr>
        <w:t xml:space="preserve"> </w:t>
      </w:r>
      <w:r w:rsidR="00EB53A8" w:rsidRPr="000E4768">
        <w:rPr>
          <w:rFonts w:ascii="Arial" w:hAnsi="Arial" w:cs="Arial"/>
          <w:sz w:val="20"/>
          <w:szCs w:val="20"/>
          <w:lang w:val="en"/>
        </w:rPr>
        <w:t>that matches the interviewee's opinion</w:t>
      </w:r>
      <w:r w:rsidR="001E3A06">
        <w:rPr>
          <w:rFonts w:ascii="Arial" w:hAnsi="Arial" w:cs="Arial"/>
          <w:sz w:val="20"/>
          <w:szCs w:val="20"/>
          <w:lang w:val="en"/>
        </w:rPr>
        <w:t>s</w:t>
      </w:r>
      <w:r w:rsidRPr="000E4768">
        <w:rPr>
          <w:rFonts w:ascii="Arial" w:hAnsi="Arial" w:cs="Arial"/>
          <w:sz w:val="20"/>
          <w:szCs w:val="20"/>
          <w:lang w:val="en"/>
        </w:rPr>
        <w:t>.</w:t>
      </w:r>
      <w:r w:rsidR="00EB53A8" w:rsidRPr="000E4768">
        <w:rPr>
          <w:rFonts w:ascii="Arial" w:hAnsi="Arial" w:cs="Arial"/>
          <w:sz w:val="20"/>
          <w:szCs w:val="20"/>
          <w:lang w:val="en"/>
        </w:rPr>
        <w:tab/>
      </w:r>
    </w:p>
    <w:p w14:paraId="7C99874E" w14:textId="77777777" w:rsidR="00256BA1" w:rsidRPr="000E4768" w:rsidRDefault="00256BA1" w:rsidP="002A38F7">
      <w:pPr>
        <w:rPr>
          <w:rFonts w:ascii="Arial" w:hAnsi="Arial" w:cs="Arial"/>
          <w:sz w:val="20"/>
          <w:szCs w:val="20"/>
        </w:rPr>
      </w:pPr>
    </w:p>
    <w:tbl>
      <w:tblPr>
        <w:tblW w:w="546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1951"/>
        <w:gridCol w:w="1135"/>
        <w:gridCol w:w="1276"/>
        <w:gridCol w:w="1133"/>
        <w:gridCol w:w="1135"/>
        <w:gridCol w:w="1133"/>
        <w:gridCol w:w="1135"/>
        <w:gridCol w:w="1200"/>
      </w:tblGrid>
      <w:tr w:rsidR="00256BA1" w:rsidRPr="000E4768" w14:paraId="7C10BDFE" w14:textId="77777777" w:rsidTr="003E079F">
        <w:trPr>
          <w:trHeight w:val="271"/>
          <w:tblHeader/>
        </w:trPr>
        <w:tc>
          <w:tcPr>
            <w:tcW w:w="96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45D44B" w14:textId="3EC206FD" w:rsidR="004561AD" w:rsidRPr="000E4768" w:rsidRDefault="007A4C2A" w:rsidP="00236C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Question</w:t>
            </w:r>
          </w:p>
        </w:tc>
        <w:tc>
          <w:tcPr>
            <w:tcW w:w="4034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E110B" w14:textId="77777777" w:rsidR="004561AD" w:rsidRPr="000E4768" w:rsidRDefault="004561AD" w:rsidP="00236C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Satisfaction level</w:t>
            </w:r>
          </w:p>
        </w:tc>
      </w:tr>
      <w:tr w:rsidR="003E079F" w:rsidRPr="000E4768" w14:paraId="2DC2DEED" w14:textId="77777777" w:rsidTr="003E079F">
        <w:trPr>
          <w:trHeight w:val="271"/>
          <w:tblHeader/>
        </w:trPr>
        <w:tc>
          <w:tcPr>
            <w:tcW w:w="96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955A1CD" w14:textId="77777777" w:rsidR="00256BA1" w:rsidRPr="000E4768" w:rsidRDefault="00256BA1" w:rsidP="00256BA1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CF9B5C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Very satisfied</w:t>
            </w:r>
          </w:p>
          <w:p w14:paraId="39306A16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6294CD" w14:textId="0CECB46D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Moderately satisfied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D27B9B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Less satisfied</w:t>
            </w:r>
          </w:p>
          <w:p w14:paraId="494083E2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DCEA7B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Impartial</w:t>
            </w:r>
          </w:p>
          <w:p w14:paraId="4CF056DE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1C7694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</w:rPr>
              <w:t>Not satisfied</w:t>
            </w:r>
          </w:p>
          <w:p w14:paraId="55E4D4D0" w14:textId="77777777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C51A69" w14:textId="0EC815AB" w:rsidR="00256BA1" w:rsidRPr="000E4768" w:rsidRDefault="00256BA1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4768">
              <w:rPr>
                <w:rFonts w:ascii="Arial" w:hAnsi="Arial" w:cs="Arial"/>
                <w:b/>
                <w:sz w:val="20"/>
                <w:szCs w:val="20"/>
                <w:lang w:val="en"/>
              </w:rPr>
              <w:t>Unknown</w:t>
            </w: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9308BC" w14:textId="17F5E341" w:rsidR="00256BA1" w:rsidRPr="000E4768" w:rsidRDefault="00BE6D13" w:rsidP="00256B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"/>
              </w:rPr>
              <w:t>Not answer</w:t>
            </w:r>
          </w:p>
        </w:tc>
      </w:tr>
      <w:tr w:rsidR="003E079F" w:rsidRPr="000E4768" w14:paraId="75273F41" w14:textId="77777777" w:rsidTr="003E079F">
        <w:trPr>
          <w:trHeight w:val="1087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DF94F3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0. </w:t>
            </w:r>
            <w:r w:rsidR="00256BA1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etails/procedures of the research project are clarified for easy understanding by the public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7EF00A4" w14:textId="7C0EC9AC" w:rsidR="00F03460" w:rsidRPr="000E4768" w:rsidRDefault="00F03460" w:rsidP="00236C12">
            <w:pPr>
              <w:ind w:left="313" w:hanging="313"/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8658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CA11F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E065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7116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35A50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C63E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0D77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362A6366" w14:textId="77777777" w:rsidTr="003E079F">
        <w:trPr>
          <w:trHeight w:val="984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B620E43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1. </w:t>
            </w:r>
            <w:r w:rsidR="00256BA1" w:rsidRPr="000E4768">
              <w:rPr>
                <w:rFonts w:ascii="Arial" w:hAnsi="Arial" w:cs="Arial"/>
                <w:sz w:val="20"/>
                <w:szCs w:val="20"/>
                <w:lang w:val="en"/>
              </w:rPr>
              <w:t>The p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ublic receives full information about the pros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ons of the research projec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7DB29BF1" w14:textId="41591EBF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56C2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2FAE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FFE2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60BC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F144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8F3B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B18F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358C2AEB" w14:textId="77777777" w:rsidTr="003E079F">
        <w:trPr>
          <w:trHeight w:val="81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BC9EDF7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2. </w:t>
            </w:r>
            <w:r w:rsidR="00256BA1" w:rsidRPr="000E4768">
              <w:rPr>
                <w:rFonts w:ascii="Arial" w:hAnsi="Arial" w:cs="Arial"/>
                <w:sz w:val="20"/>
                <w:szCs w:val="20"/>
                <w:lang w:val="en"/>
              </w:rPr>
              <w:t>R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esults of the research project are regularly publicized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256BA1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disseminate</w:t>
            </w:r>
            <w:r w:rsidR="00256BA1" w:rsidRPr="000E4768">
              <w:rPr>
                <w:rFonts w:ascii="Arial" w:hAnsi="Arial" w:cs="Arial"/>
                <w:sz w:val="20"/>
                <w:szCs w:val="20"/>
                <w:lang w:val="en"/>
              </w:rPr>
              <w:t>d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13341075" w14:textId="12FD6692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68082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DD47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C2B8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E952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D2BC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60C2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CDBE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3C27B3BB" w14:textId="77777777" w:rsidTr="003E079F">
        <w:trPr>
          <w:trHeight w:val="80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BAFD77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3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Appropriate knowledge promotion activities are organized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5D574D97" w14:textId="77777777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879F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CBA7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A8C9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09EE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DBFA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EC73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E008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17051DE7" w14:textId="77777777" w:rsidTr="003E079F">
        <w:trPr>
          <w:trHeight w:val="1349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C9A84E3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4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searchers can be contacted conveniently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uickly in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the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case of adverse events resulting from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mplementation of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the research projec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5A26E19A" w14:textId="67E22454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9B48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F61E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ACF7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653E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CF9C5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6A6E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E99F5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3182FC14" w14:textId="77777777" w:rsidTr="003E079F">
        <w:trPr>
          <w:trHeight w:val="543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EE8DD51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5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The duration of the research project is appropriat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3A58EEDA" w14:textId="77777777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FE310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6835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8EEE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62F55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6B762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19F8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299C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06D4AE1F" w14:textId="77777777" w:rsidTr="003E079F">
        <w:trPr>
          <w:trHeight w:val="81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67F5926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6.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The research project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f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ocuses on the interests of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people in the area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90D6482" w14:textId="7D4C86CA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58F8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F8EF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BCB8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AFBC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A4BD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BB69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8B000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74AC02D4" w14:textId="77777777" w:rsidTr="003E079F">
        <w:trPr>
          <w:trHeight w:val="533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E8BCFDD" w14:textId="77777777" w:rsidR="004561AD" w:rsidRDefault="00950B88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Q117. Releasing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sterile mosquitoes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an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duce the n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umber of mosquitoes in your household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ommunity.</w:t>
            </w:r>
          </w:p>
          <w:p w14:paraId="28287EA1" w14:textId="0FB5D5C7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EB62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E39C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B51B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A01A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EB51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6277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5FB7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0A721C29" w14:textId="77777777" w:rsidTr="003E079F">
        <w:trPr>
          <w:trHeight w:val="1077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B20894" w14:textId="77777777" w:rsidR="004561AD" w:rsidRDefault="00E2170F" w:rsidP="00094CF0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8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leasing sterile mosquito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an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duc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the rate of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illness from D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engue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hikungunya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094CF0">
              <w:rPr>
                <w:rFonts w:ascii="Arial" w:hAnsi="Arial" w:cs="Arial"/>
                <w:sz w:val="20"/>
                <w:szCs w:val="20"/>
                <w:lang w:val="en"/>
              </w:rPr>
              <w:t>Zika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5F5649F" w14:textId="4AB8AA35" w:rsidR="00F03460" w:rsidRPr="00094CF0" w:rsidRDefault="00F03460" w:rsidP="00094CF0">
            <w:pPr>
              <w:ind w:left="313" w:hanging="313"/>
              <w:rPr>
                <w:rFonts w:ascii="Arial" w:hAnsi="Arial" w:cs="Browallia New"/>
                <w:b/>
                <w:bCs/>
                <w:sz w:val="20"/>
                <w:szCs w:val="25"/>
                <w:cs/>
                <w:lang w:val="en"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1E6E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4F0A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13FB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60B6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1140F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B7DE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9197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01BFCC39" w14:textId="77777777" w:rsidTr="003E079F">
        <w:trPr>
          <w:trHeight w:val="81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D0017EA" w14:textId="77777777" w:rsidR="004561AD" w:rsidRDefault="00E2170F" w:rsidP="003E079F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19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Releasing sterile mosquitoes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can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duce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the use of chemicals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that used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for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controlling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mosquito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56AEFA07" w14:textId="3D9981C4" w:rsidR="00F03460" w:rsidRPr="000E4768" w:rsidRDefault="00F03460" w:rsidP="003E079F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AD40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5098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C4D7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50055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AB3D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3103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1A2CF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59C4869F" w14:textId="77777777" w:rsidTr="003E079F">
        <w:trPr>
          <w:trHeight w:val="80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7A2597B" w14:textId="77777777" w:rsidR="004561AD" w:rsidRDefault="00950B88" w:rsidP="00E814B4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0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leasing sterile mosquitoes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an</w:t>
            </w:r>
            <w:r w:rsidR="00E2170F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duce the burden of medical expenses due to illness.</w:t>
            </w:r>
          </w:p>
          <w:p w14:paraId="360A6533" w14:textId="28A39BC9" w:rsidR="00F03460" w:rsidRPr="000E4768" w:rsidRDefault="00F03460" w:rsidP="00E814B4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91BB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9F3B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73C9F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D7FE5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04FD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3577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FA68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71E10EB4" w14:textId="77777777" w:rsidTr="003E079F">
        <w:trPr>
          <w:trHeight w:val="1087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4F85B1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1.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leasing sterile mosquito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in the community causes annoyance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stress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discomfort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E079F">
              <w:rPr>
                <w:rFonts w:ascii="Arial" w:hAnsi="Arial" w:cs="Arial"/>
                <w:sz w:val="20"/>
                <w:szCs w:val="20"/>
              </w:rPr>
              <w:t>intrusive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636D6C15" w14:textId="2E3CBA11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8582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BB2ABC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3424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3027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2C3E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18C7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6A97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16C340A4" w14:textId="77777777" w:rsidTr="00F03460">
        <w:trPr>
          <w:trHeight w:val="416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7C8D87B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2.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There are concerns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tha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the release of sterile male 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mosquitoes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will increase the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number of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mosquitoes in household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community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61FDF79D" w14:textId="081C2023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1355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8861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C729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44BE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13A0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C1F9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3F5A4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215AC073" w14:textId="77777777" w:rsidTr="003E079F">
        <w:trPr>
          <w:trHeight w:val="1349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B937F8F" w14:textId="0182F425" w:rsidR="004561AD" w:rsidRPr="000E4768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3.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There are worri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uncertain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ties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that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leasing sterile mosquitoe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will introduce new species of mosquitoes into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household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/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 xml:space="preserve"> community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182B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F8FC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C7A9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8123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0225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1892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8073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0306498F" w14:textId="77777777" w:rsidTr="003E079F">
        <w:trPr>
          <w:trHeight w:val="1169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F259FDB" w14:textId="77777777" w:rsidR="004561AD" w:rsidRDefault="00E2170F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4.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R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elease steril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mosquitoes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may </w:t>
            </w:r>
            <w:r w:rsidR="00BB19B6">
              <w:rPr>
                <w:rFonts w:ascii="Arial" w:hAnsi="Arial" w:cs="Arial"/>
                <w:sz w:val="20"/>
                <w:szCs w:val="20"/>
                <w:lang w:val="en"/>
              </w:rPr>
              <w:t>decreas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mosquitoes in nature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and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,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a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s a result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,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may cause nature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imbalance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3195B6F9" w14:textId="306D1936" w:rsidR="00F03460" w:rsidRPr="000E4768" w:rsidRDefault="00F03460" w:rsidP="00236C12">
            <w:pPr>
              <w:ind w:left="313" w:hanging="313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934F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91BEA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BB4C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230C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5DB8B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44580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B2FD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33CAFBF3" w14:textId="77777777" w:rsidTr="003E079F">
        <w:trPr>
          <w:trHeight w:val="805"/>
        </w:trPr>
        <w:tc>
          <w:tcPr>
            <w:tcW w:w="966" w:type="pc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725EBD" w14:textId="77777777" w:rsidR="004561AD" w:rsidRDefault="00E2170F" w:rsidP="003E079F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5.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There is s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atisfaction with imp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lementation of the research project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in the community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2340A441" w14:textId="646CF752" w:rsidR="00F03460" w:rsidRPr="000E4768" w:rsidRDefault="00F03460" w:rsidP="003E079F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A1907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EC9A2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A0625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AB66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4CA51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235AE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22D2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  <w:tr w:rsidR="003E079F" w:rsidRPr="000E4768" w14:paraId="0F1AA94D" w14:textId="77777777" w:rsidTr="003E079F">
        <w:trPr>
          <w:trHeight w:val="1349"/>
        </w:trPr>
        <w:tc>
          <w:tcPr>
            <w:tcW w:w="96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BEAF0" w14:textId="77777777" w:rsidR="004561AD" w:rsidRDefault="00E2170F" w:rsidP="00236C12">
            <w:pPr>
              <w:ind w:left="313" w:hanging="284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Q126. 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>If similar research projects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are carried out in the community,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y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ou </w:t>
            </w:r>
            <w:r w:rsidR="00950B88" w:rsidRPr="000E4768">
              <w:rPr>
                <w:rFonts w:ascii="Arial" w:hAnsi="Arial" w:cs="Arial"/>
                <w:sz w:val="20"/>
                <w:szCs w:val="20"/>
                <w:lang w:val="en"/>
              </w:rPr>
              <w:t>feel positive to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 xml:space="preserve"> cooperate and participate in </w:t>
            </w:r>
            <w:r w:rsidR="003E079F">
              <w:rPr>
                <w:rFonts w:ascii="Arial" w:hAnsi="Arial" w:cs="Arial"/>
                <w:sz w:val="20"/>
                <w:szCs w:val="20"/>
                <w:lang w:val="en"/>
              </w:rPr>
              <w:t>those</w:t>
            </w:r>
            <w:r w:rsidR="007A4C2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r w:rsidR="004561AD" w:rsidRPr="000E4768">
              <w:rPr>
                <w:rFonts w:ascii="Arial" w:hAnsi="Arial" w:cs="Arial"/>
                <w:sz w:val="20"/>
                <w:szCs w:val="20"/>
                <w:lang w:val="en"/>
              </w:rPr>
              <w:t>research projects</w:t>
            </w:r>
            <w:r w:rsidRPr="000E4768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</w:p>
          <w:p w14:paraId="0D305765" w14:textId="43EE71D3" w:rsidR="00BE6D13" w:rsidRPr="000E4768" w:rsidRDefault="00BE6D13" w:rsidP="00236C12">
            <w:pPr>
              <w:ind w:left="313" w:hanging="284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5876D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909E3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D0029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C15AA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7DC78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1CCE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E5D36" w14:textId="77777777" w:rsidR="004561AD" w:rsidRPr="000E4768" w:rsidRDefault="004561AD" w:rsidP="00236C12">
            <w:pPr>
              <w:rPr>
                <w:rFonts w:ascii="Arial" w:hAnsi="Arial" w:cs="Arial"/>
                <w:b/>
                <w:bCs/>
                <w:sz w:val="20"/>
                <w:szCs w:val="20"/>
                <w:cs/>
              </w:rPr>
            </w:pPr>
          </w:p>
        </w:tc>
      </w:tr>
    </w:tbl>
    <w:p w14:paraId="0CDDA9CB" w14:textId="77777777" w:rsidR="004561AD" w:rsidRPr="000E4768" w:rsidRDefault="004561AD" w:rsidP="002A38F7">
      <w:pPr>
        <w:rPr>
          <w:rFonts w:ascii="Arial" w:hAnsi="Arial" w:cs="Arial"/>
          <w:sz w:val="20"/>
          <w:szCs w:val="20"/>
        </w:rPr>
      </w:pPr>
    </w:p>
    <w:p w14:paraId="2EC79AC7" w14:textId="77777777" w:rsidR="005821BA" w:rsidRPr="000E4768" w:rsidRDefault="005821BA" w:rsidP="002A38F7">
      <w:pPr>
        <w:rPr>
          <w:rFonts w:ascii="Arial" w:hAnsi="Arial" w:cs="Arial"/>
          <w:sz w:val="20"/>
          <w:szCs w:val="20"/>
          <w:u w:val="single"/>
        </w:rPr>
      </w:pPr>
      <w:r w:rsidRPr="000E4768">
        <w:rPr>
          <w:rFonts w:ascii="Arial" w:hAnsi="Arial" w:cs="Arial"/>
          <w:sz w:val="20"/>
          <w:szCs w:val="20"/>
          <w:u w:val="single"/>
          <w:lang w:val="en"/>
        </w:rPr>
        <w:t>More suggestions</w:t>
      </w:r>
    </w:p>
    <w:p w14:paraId="3A898974" w14:textId="592FD9F2" w:rsidR="005821BA" w:rsidRPr="000E4768" w:rsidRDefault="005821BA" w:rsidP="002A38F7">
      <w:p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…………………………………………………………………………</w:t>
      </w:r>
      <w:r w:rsidR="00791961" w:rsidRPr="000E4768">
        <w:rPr>
          <w:rFonts w:ascii="Arial" w:hAnsi="Arial" w:cs="Arial"/>
          <w:sz w:val="20"/>
          <w:szCs w:val="20"/>
          <w:lang w:val="en"/>
        </w:rPr>
        <w:t>……………………………………………</w:t>
      </w:r>
    </w:p>
    <w:p w14:paraId="496AF3B8" w14:textId="375F14CF" w:rsidR="005821BA" w:rsidRPr="000E4768" w:rsidRDefault="005821BA" w:rsidP="005821BA">
      <w:pPr>
        <w:rPr>
          <w:rFonts w:ascii="Arial" w:hAnsi="Arial" w:cs="Arial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………………………………………………………………………………………………………………………</w:t>
      </w:r>
    </w:p>
    <w:p w14:paraId="2714A5BF" w14:textId="04EE94B1" w:rsidR="00F22F26" w:rsidRDefault="00F22F26" w:rsidP="005821BA">
      <w:pPr>
        <w:rPr>
          <w:rFonts w:ascii="Arial" w:hAnsi="Arial" w:cstheme="minorBidi"/>
          <w:sz w:val="20"/>
          <w:szCs w:val="20"/>
        </w:rPr>
      </w:pPr>
      <w:r w:rsidRPr="000E4768">
        <w:rPr>
          <w:rFonts w:ascii="Arial" w:hAnsi="Arial" w:cs="Arial"/>
          <w:sz w:val="20"/>
          <w:szCs w:val="20"/>
          <w:lang w:val="en"/>
        </w:rPr>
        <w:t>………………………………………………………………………………………………………………………</w:t>
      </w:r>
    </w:p>
    <w:p w14:paraId="3AD01565" w14:textId="77777777" w:rsidR="00B9587A" w:rsidRPr="00B9587A" w:rsidRDefault="00B9587A" w:rsidP="00B9587A">
      <w:pPr>
        <w:rPr>
          <w:rFonts w:ascii="Arial" w:hAnsi="Arial" w:cstheme="minorBidi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………………………………………………………………………………………………………………………</w:t>
      </w:r>
    </w:p>
    <w:p w14:paraId="5E9FFD95" w14:textId="136CFDE4" w:rsidR="00B9587A" w:rsidRPr="00B9587A" w:rsidRDefault="00B9587A" w:rsidP="005821BA">
      <w:pPr>
        <w:rPr>
          <w:rFonts w:ascii="Arial" w:hAnsi="Arial" w:cstheme="minorBidi"/>
          <w:sz w:val="20"/>
          <w:szCs w:val="20"/>
          <w:cs/>
        </w:rPr>
      </w:pPr>
      <w:r w:rsidRPr="000E4768">
        <w:rPr>
          <w:rFonts w:ascii="Arial" w:hAnsi="Arial" w:cs="Arial"/>
          <w:sz w:val="20"/>
          <w:szCs w:val="20"/>
          <w:lang w:val="en"/>
        </w:rPr>
        <w:t>………………………………………………………………………………………………………………………</w:t>
      </w:r>
    </w:p>
    <w:sectPr w:rsidR="00B9587A" w:rsidRPr="00B95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0356B" w14:textId="77777777" w:rsidR="003F10EC" w:rsidRDefault="003F10EC" w:rsidP="00636796">
      <w:r>
        <w:rPr>
          <w:lang w:val="en"/>
        </w:rPr>
        <w:separator/>
      </w:r>
    </w:p>
  </w:endnote>
  <w:endnote w:type="continuationSeparator" w:id="0">
    <w:p w14:paraId="47324810" w14:textId="77777777" w:rsidR="003F10EC" w:rsidRDefault="003F10EC" w:rsidP="00636796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Browallia New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99A59" w14:textId="77777777" w:rsidR="003F10EC" w:rsidRPr="000E4768" w:rsidRDefault="003F10EC">
    <w:pPr>
      <w:pStyle w:val="Footer"/>
      <w:rPr>
        <w:rFonts w:ascii="Arial" w:hAnsi="Arial" w:cs="Arial"/>
        <w:sz w:val="18"/>
        <w:szCs w:val="18"/>
      </w:rPr>
    </w:pPr>
    <w:r w:rsidRPr="000E4768">
      <w:rPr>
        <w:rFonts w:ascii="Arial" w:hAnsi="Arial" w:cs="Arial"/>
        <w:sz w:val="18"/>
        <w:szCs w:val="18"/>
        <w:lang w:val="en"/>
      </w:rPr>
      <w:t>Issue No. 4</w:t>
    </w:r>
    <w:r w:rsidRPr="000E4768">
      <w:rPr>
        <w:rFonts w:ascii="Arial" w:hAnsi="Arial" w:cs="Arial"/>
        <w:sz w:val="18"/>
        <w:szCs w:val="18"/>
        <w:lang w:val="en"/>
      </w:rPr>
      <w:tab/>
    </w:r>
    <w:r w:rsidRPr="000E4768">
      <w:rPr>
        <w:rFonts w:ascii="Arial" w:hAnsi="Arial" w:cs="Arial"/>
        <w:sz w:val="18"/>
        <w:szCs w:val="18"/>
        <w:lang w:val="en"/>
      </w:rPr>
      <w:tab/>
      <w:t>date 20/06/256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76A4D" w14:textId="77777777" w:rsidR="003F10EC" w:rsidRDefault="003F10EC" w:rsidP="00636796">
      <w:r>
        <w:rPr>
          <w:lang w:val="en"/>
        </w:rPr>
        <w:separator/>
      </w:r>
    </w:p>
  </w:footnote>
  <w:footnote w:type="continuationSeparator" w:id="0">
    <w:p w14:paraId="2DC0304E" w14:textId="77777777" w:rsidR="003F10EC" w:rsidRDefault="003F10EC" w:rsidP="00636796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5882531"/>
      <w:docPartObj>
        <w:docPartGallery w:val="Page Numbers (Top of Page)"/>
        <w:docPartUnique/>
      </w:docPartObj>
    </w:sdtPr>
    <w:sdtEndPr/>
    <w:sdtContent>
      <w:p w14:paraId="72FC68B2" w14:textId="77777777" w:rsidR="003F10EC" w:rsidRPr="00A9499F" w:rsidRDefault="003F10EC" w:rsidP="00276C4D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A9499F">
          <w:rPr>
            <w:rFonts w:ascii="Arial" w:hAnsi="Arial" w:cs="Arial"/>
            <w:sz w:val="20"/>
            <w:szCs w:val="20"/>
            <w:lang w:val="en"/>
          </w:rPr>
          <w:fldChar w:fldCharType="begin"/>
        </w:r>
        <w:r w:rsidRPr="00A9499F">
          <w:rPr>
            <w:rFonts w:ascii="Arial" w:hAnsi="Arial" w:cs="Arial"/>
            <w:sz w:val="20"/>
            <w:szCs w:val="20"/>
            <w:lang w:val="en"/>
          </w:rPr>
          <w:instrText xml:space="preserve"> PAGE   \* MERGEFORMAT </w:instrText>
        </w:r>
        <w:r w:rsidRPr="00A9499F">
          <w:rPr>
            <w:rFonts w:ascii="Arial" w:hAnsi="Arial" w:cs="Arial"/>
            <w:sz w:val="20"/>
            <w:szCs w:val="20"/>
            <w:lang w:val="en"/>
          </w:rPr>
          <w:fldChar w:fldCharType="separate"/>
        </w:r>
        <w:r w:rsidR="004F6F1E">
          <w:rPr>
            <w:rFonts w:ascii="Arial" w:hAnsi="Arial" w:cs="Arial"/>
            <w:noProof/>
            <w:sz w:val="20"/>
            <w:szCs w:val="20"/>
            <w:lang w:val="en"/>
          </w:rPr>
          <w:t>1</w:t>
        </w:r>
        <w:r w:rsidRPr="00A9499F">
          <w:rPr>
            <w:rFonts w:ascii="Arial" w:hAnsi="Arial" w:cs="Arial"/>
            <w:noProof/>
            <w:sz w:val="20"/>
            <w:szCs w:val="20"/>
            <w:lang w:val="en"/>
          </w:rPr>
          <w:fldChar w:fldCharType="end"/>
        </w:r>
      </w:p>
      <w:p w14:paraId="58496F78" w14:textId="77777777" w:rsidR="003F10EC" w:rsidRPr="00276C4D" w:rsidRDefault="003F10EC" w:rsidP="00276C4D">
        <w:pPr>
          <w:pStyle w:val="Header"/>
          <w:jc w:val="right"/>
          <w:rPr>
            <w:sz w:val="10"/>
            <w:szCs w:val="10"/>
          </w:rPr>
        </w:pPr>
      </w:p>
      <w:tbl>
        <w:tblPr>
          <w:tblpPr w:leftFromText="180" w:rightFromText="180" w:vertAnchor="text" w:horzAnchor="margin" w:tblpXSpec="right" w:tblpY="-32"/>
          <w:tblW w:w="3680" w:type="dxa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>
        <w:tblGrid>
          <w:gridCol w:w="334"/>
          <w:gridCol w:w="334"/>
          <w:gridCol w:w="334"/>
          <w:gridCol w:w="334"/>
          <w:gridCol w:w="334"/>
          <w:gridCol w:w="335"/>
          <w:gridCol w:w="335"/>
          <w:gridCol w:w="335"/>
          <w:gridCol w:w="335"/>
          <w:gridCol w:w="335"/>
          <w:gridCol w:w="335"/>
        </w:tblGrid>
        <w:tr w:rsidR="003F10EC" w:rsidRPr="00FC6548" w14:paraId="1532DE2A" w14:textId="77777777" w:rsidTr="00FC6548">
          <w:trPr>
            <w:trHeight w:val="126"/>
          </w:trPr>
          <w:tc>
            <w:tcPr>
              <w:tcW w:w="334" w:type="dxa"/>
            </w:tcPr>
            <w:p w14:paraId="144643B6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  <w:cs/>
                </w:rPr>
              </w:pPr>
            </w:p>
          </w:tc>
          <w:tc>
            <w:tcPr>
              <w:tcW w:w="334" w:type="dxa"/>
            </w:tcPr>
            <w:p w14:paraId="66A04CEB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4" w:type="dxa"/>
            </w:tcPr>
            <w:p w14:paraId="2EB3CF3B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4" w:type="dxa"/>
            </w:tcPr>
            <w:p w14:paraId="4321C793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4" w:type="dxa"/>
            </w:tcPr>
            <w:p w14:paraId="01F234A3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43DA09B6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1EB36350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62F5B686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076810F1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3E5EB45C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  <w:tc>
            <w:tcPr>
              <w:tcW w:w="335" w:type="dxa"/>
            </w:tcPr>
            <w:p w14:paraId="5239F9D9" w14:textId="77777777" w:rsidR="003F10EC" w:rsidRPr="00FC6548" w:rsidRDefault="003F10EC" w:rsidP="00276C4D">
              <w:pPr>
                <w:jc w:val="center"/>
                <w:rPr>
                  <w:rFonts w:asciiTheme="minorBidi" w:hAnsiTheme="minorBidi" w:cstheme="minorBidi"/>
                  <w:sz w:val="20"/>
                  <w:szCs w:val="20"/>
                  <w:highlight w:val="yellow"/>
                </w:rPr>
              </w:pPr>
            </w:p>
          </w:tc>
        </w:tr>
      </w:tbl>
      <w:p w14:paraId="5B81AD0D" w14:textId="77777777" w:rsidR="003F10EC" w:rsidRDefault="004F6F1E" w:rsidP="00276C4D">
        <w:pPr>
          <w:pStyle w:val="Header"/>
          <w:jc w:val="right"/>
        </w:pP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522A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8B683A"/>
    <w:multiLevelType w:val="multilevel"/>
    <w:tmpl w:val="9AA4260C"/>
    <w:lvl w:ilvl="0">
      <w:start w:val="3"/>
      <w:numFmt w:val="decimal"/>
      <w:lvlText w:val="%1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25"/>
        </w:tabs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2">
    <w:nsid w:val="02134EAE"/>
    <w:multiLevelType w:val="hybridMultilevel"/>
    <w:tmpl w:val="551C9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6914BF"/>
    <w:multiLevelType w:val="hybridMultilevel"/>
    <w:tmpl w:val="3E48E3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62852A5"/>
    <w:multiLevelType w:val="multilevel"/>
    <w:tmpl w:val="088E86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5">
    <w:nsid w:val="06896702"/>
    <w:multiLevelType w:val="hybridMultilevel"/>
    <w:tmpl w:val="160E647C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9BC13B6"/>
    <w:multiLevelType w:val="multilevel"/>
    <w:tmpl w:val="5CBACF30"/>
    <w:lvl w:ilvl="0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7">
    <w:nsid w:val="0CA95C42"/>
    <w:multiLevelType w:val="hybridMultilevel"/>
    <w:tmpl w:val="5762A088"/>
    <w:lvl w:ilvl="0" w:tplc="04090011">
      <w:start w:val="1"/>
      <w:numFmt w:val="decimal"/>
      <w:lvlText w:val="%1)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">
    <w:nsid w:val="12061226"/>
    <w:multiLevelType w:val="hybridMultilevel"/>
    <w:tmpl w:val="015805B8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3957016"/>
    <w:multiLevelType w:val="hybridMultilevel"/>
    <w:tmpl w:val="88C80B7E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3FE19D5"/>
    <w:multiLevelType w:val="hybridMultilevel"/>
    <w:tmpl w:val="EECCC6A8"/>
    <w:lvl w:ilvl="0" w:tplc="E6841772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1">
    <w:nsid w:val="156B4EBD"/>
    <w:multiLevelType w:val="hybridMultilevel"/>
    <w:tmpl w:val="C166DFD8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7570807"/>
    <w:multiLevelType w:val="multilevel"/>
    <w:tmpl w:val="6C64AD3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4320"/>
        </w:tabs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840"/>
        </w:tabs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920"/>
        </w:tabs>
        <w:ind w:left="7920" w:hanging="1800"/>
      </w:pPr>
      <w:rPr>
        <w:rFonts w:hint="default"/>
      </w:rPr>
    </w:lvl>
  </w:abstractNum>
  <w:abstractNum w:abstractNumId="13">
    <w:nsid w:val="1B5C60BE"/>
    <w:multiLevelType w:val="hybridMultilevel"/>
    <w:tmpl w:val="68FE6B1C"/>
    <w:lvl w:ilvl="0" w:tplc="FD0A01D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11719BF"/>
    <w:multiLevelType w:val="multilevel"/>
    <w:tmpl w:val="CD20FE32"/>
    <w:lvl w:ilvl="0">
      <w:start w:val="1"/>
      <w:numFmt w:val="decimal"/>
      <w:lvlText w:val="%1)"/>
      <w:lvlJc w:val="left"/>
      <w:pPr>
        <w:ind w:left="1004" w:hanging="360"/>
      </w:pPr>
    </w:lvl>
    <w:lvl w:ilvl="1">
      <w:start w:val="1"/>
      <w:numFmt w:val="bullet"/>
      <w:lvlText w:val="o"/>
      <w:lvlJc w:val="left"/>
      <w:pPr>
        <w:ind w:left="1724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444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164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604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324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764" w:hanging="360"/>
      </w:pPr>
      <w:rPr>
        <w:rFonts w:ascii="Arial" w:eastAsia="Arial" w:hAnsi="Arial" w:cs="Arial"/>
      </w:rPr>
    </w:lvl>
  </w:abstractNum>
  <w:abstractNum w:abstractNumId="15">
    <w:nsid w:val="221B223E"/>
    <w:multiLevelType w:val="hybridMultilevel"/>
    <w:tmpl w:val="C216527A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CA877BD"/>
    <w:multiLevelType w:val="hybridMultilevel"/>
    <w:tmpl w:val="40DA6956"/>
    <w:lvl w:ilvl="0" w:tplc="18FE292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D152A07"/>
    <w:multiLevelType w:val="hybridMultilevel"/>
    <w:tmpl w:val="F5DA6BD0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D4F63B0"/>
    <w:multiLevelType w:val="hybridMultilevel"/>
    <w:tmpl w:val="35008D0C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E1E7169"/>
    <w:multiLevelType w:val="hybridMultilevel"/>
    <w:tmpl w:val="223A6F5E"/>
    <w:lvl w:ilvl="0" w:tplc="57D63CAC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0">
    <w:nsid w:val="2E390F78"/>
    <w:multiLevelType w:val="hybridMultilevel"/>
    <w:tmpl w:val="77D0F636"/>
    <w:lvl w:ilvl="0" w:tplc="0D70CF48">
      <w:start w:val="1"/>
      <w:numFmt w:val="decimal"/>
      <w:lvlText w:val="%1)"/>
      <w:lvlJc w:val="left"/>
      <w:pPr>
        <w:ind w:left="1157" w:hanging="360"/>
      </w:pPr>
      <w:rPr>
        <w:rFonts w:ascii="Cordia New" w:hAnsi="Cordia New"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877" w:hanging="360"/>
      </w:pPr>
    </w:lvl>
    <w:lvl w:ilvl="2" w:tplc="0409001B" w:tentative="1">
      <w:start w:val="1"/>
      <w:numFmt w:val="lowerRoman"/>
      <w:lvlText w:val="%3."/>
      <w:lvlJc w:val="right"/>
      <w:pPr>
        <w:ind w:left="2597" w:hanging="180"/>
      </w:pPr>
    </w:lvl>
    <w:lvl w:ilvl="3" w:tplc="0409000F" w:tentative="1">
      <w:start w:val="1"/>
      <w:numFmt w:val="decimal"/>
      <w:lvlText w:val="%4."/>
      <w:lvlJc w:val="left"/>
      <w:pPr>
        <w:ind w:left="3317" w:hanging="360"/>
      </w:pPr>
    </w:lvl>
    <w:lvl w:ilvl="4" w:tplc="04090019" w:tentative="1">
      <w:start w:val="1"/>
      <w:numFmt w:val="lowerLetter"/>
      <w:lvlText w:val="%5."/>
      <w:lvlJc w:val="left"/>
      <w:pPr>
        <w:ind w:left="4037" w:hanging="360"/>
      </w:pPr>
    </w:lvl>
    <w:lvl w:ilvl="5" w:tplc="0409001B" w:tentative="1">
      <w:start w:val="1"/>
      <w:numFmt w:val="lowerRoman"/>
      <w:lvlText w:val="%6."/>
      <w:lvlJc w:val="right"/>
      <w:pPr>
        <w:ind w:left="4757" w:hanging="180"/>
      </w:pPr>
    </w:lvl>
    <w:lvl w:ilvl="6" w:tplc="0409000F" w:tentative="1">
      <w:start w:val="1"/>
      <w:numFmt w:val="decimal"/>
      <w:lvlText w:val="%7."/>
      <w:lvlJc w:val="left"/>
      <w:pPr>
        <w:ind w:left="5477" w:hanging="360"/>
      </w:pPr>
    </w:lvl>
    <w:lvl w:ilvl="7" w:tplc="04090019" w:tentative="1">
      <w:start w:val="1"/>
      <w:numFmt w:val="lowerLetter"/>
      <w:lvlText w:val="%8."/>
      <w:lvlJc w:val="left"/>
      <w:pPr>
        <w:ind w:left="6197" w:hanging="360"/>
      </w:pPr>
    </w:lvl>
    <w:lvl w:ilvl="8" w:tplc="0409001B" w:tentative="1">
      <w:start w:val="1"/>
      <w:numFmt w:val="lowerRoman"/>
      <w:lvlText w:val="%9."/>
      <w:lvlJc w:val="right"/>
      <w:pPr>
        <w:ind w:left="6917" w:hanging="180"/>
      </w:pPr>
    </w:lvl>
  </w:abstractNum>
  <w:abstractNum w:abstractNumId="21">
    <w:nsid w:val="2F020931"/>
    <w:multiLevelType w:val="hybridMultilevel"/>
    <w:tmpl w:val="814A66EE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14A2D47"/>
    <w:multiLevelType w:val="hybridMultilevel"/>
    <w:tmpl w:val="93861DD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3B8628B"/>
    <w:multiLevelType w:val="hybridMultilevel"/>
    <w:tmpl w:val="7E18DF94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9E71144"/>
    <w:multiLevelType w:val="hybridMultilevel"/>
    <w:tmpl w:val="CF242722"/>
    <w:lvl w:ilvl="0" w:tplc="53F6975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0CA3760"/>
    <w:multiLevelType w:val="hybridMultilevel"/>
    <w:tmpl w:val="2FF0627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6D204B"/>
    <w:multiLevelType w:val="multilevel"/>
    <w:tmpl w:val="235C061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4320"/>
        </w:tabs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840"/>
        </w:tabs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920"/>
        </w:tabs>
        <w:ind w:left="7920" w:hanging="1800"/>
      </w:pPr>
      <w:rPr>
        <w:rFonts w:hint="default"/>
      </w:rPr>
    </w:lvl>
  </w:abstractNum>
  <w:abstractNum w:abstractNumId="27">
    <w:nsid w:val="45C84C45"/>
    <w:multiLevelType w:val="hybridMultilevel"/>
    <w:tmpl w:val="2B7EEAEA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66F581E"/>
    <w:multiLevelType w:val="multilevel"/>
    <w:tmpl w:val="E8464B86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lang w:bidi="th-TH"/>
      </w:rPr>
    </w:lvl>
    <w:lvl w:ilvl="4">
      <w:start w:val="1"/>
      <w:numFmt w:val="decimal"/>
      <w:lvlText w:val="%5)"/>
      <w:lvlJc w:val="left"/>
      <w:pPr>
        <w:ind w:left="1080" w:hanging="1080"/>
      </w:pPr>
      <w:rPr>
        <w:rFonts w:ascii="Cordia New" w:eastAsia="Times New Roman" w:hAnsi="Cordia New" w:cs="Cordia New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48117C6D"/>
    <w:multiLevelType w:val="hybridMultilevel"/>
    <w:tmpl w:val="AD24D5C6"/>
    <w:lvl w:ilvl="0" w:tplc="E2CADAE8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0">
    <w:nsid w:val="49811A83"/>
    <w:multiLevelType w:val="hybridMultilevel"/>
    <w:tmpl w:val="571A1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BB0610D"/>
    <w:multiLevelType w:val="multilevel"/>
    <w:tmpl w:val="13702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32">
    <w:nsid w:val="4F6A4890"/>
    <w:multiLevelType w:val="hybridMultilevel"/>
    <w:tmpl w:val="02DC032E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03D0C62"/>
    <w:multiLevelType w:val="multilevel"/>
    <w:tmpl w:val="7E4EE9B8"/>
    <w:lvl w:ilvl="0">
      <w:start w:val="1"/>
      <w:numFmt w:val="bullet"/>
      <w:lvlText w:val="−"/>
      <w:lvlJc w:val="left"/>
      <w:pPr>
        <w:ind w:left="144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Arial" w:eastAsia="Arial" w:hAnsi="Arial" w:cs="Arial"/>
      </w:rPr>
    </w:lvl>
  </w:abstractNum>
  <w:abstractNum w:abstractNumId="34">
    <w:nsid w:val="5AF52413"/>
    <w:multiLevelType w:val="hybridMultilevel"/>
    <w:tmpl w:val="2B7EEAEA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E424DDC"/>
    <w:multiLevelType w:val="singleLevel"/>
    <w:tmpl w:val="8A2E99F2"/>
    <w:lvl w:ilvl="0">
      <w:start w:val="8"/>
      <w:numFmt w:val="bullet"/>
      <w:lvlText w:val="-"/>
      <w:lvlJc w:val="left"/>
      <w:pPr>
        <w:tabs>
          <w:tab w:val="num" w:pos="765"/>
        </w:tabs>
        <w:ind w:left="765" w:hanging="360"/>
      </w:pPr>
      <w:rPr>
        <w:rFonts w:hint="default"/>
        <w:cs w:val="0"/>
        <w:lang w:bidi="th-TH"/>
      </w:rPr>
    </w:lvl>
  </w:abstractNum>
  <w:abstractNum w:abstractNumId="36">
    <w:nsid w:val="5E6C0F90"/>
    <w:multiLevelType w:val="hybridMultilevel"/>
    <w:tmpl w:val="64FC84B4"/>
    <w:lvl w:ilvl="0" w:tplc="D1C885FA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7">
    <w:nsid w:val="64FC714A"/>
    <w:multiLevelType w:val="hybridMultilevel"/>
    <w:tmpl w:val="4D1C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7A33C4"/>
    <w:multiLevelType w:val="hybridMultilevel"/>
    <w:tmpl w:val="6D84ED40"/>
    <w:lvl w:ilvl="0" w:tplc="D1C885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D64CEA"/>
    <w:multiLevelType w:val="hybridMultilevel"/>
    <w:tmpl w:val="F058E33A"/>
    <w:lvl w:ilvl="0" w:tplc="04090011">
      <w:start w:val="1"/>
      <w:numFmt w:val="decimal"/>
      <w:lvlText w:val="%1)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0">
    <w:nsid w:val="6FD633B3"/>
    <w:multiLevelType w:val="hybridMultilevel"/>
    <w:tmpl w:val="0F9E72E0"/>
    <w:lvl w:ilvl="0" w:tplc="04090011">
      <w:start w:val="1"/>
      <w:numFmt w:val="decimal"/>
      <w:lvlText w:val="%1)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>
    <w:nsid w:val="6FFC7674"/>
    <w:multiLevelType w:val="hybridMultilevel"/>
    <w:tmpl w:val="1CA8B1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D307AC"/>
    <w:multiLevelType w:val="singleLevel"/>
    <w:tmpl w:val="F378DB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ordia New" w:eastAsia="Times New Roman" w:hAnsi="Cordia New" w:cs="Cordia New"/>
      </w:rPr>
    </w:lvl>
  </w:abstractNum>
  <w:abstractNum w:abstractNumId="43">
    <w:nsid w:val="758365B3"/>
    <w:multiLevelType w:val="hybridMultilevel"/>
    <w:tmpl w:val="BC386880"/>
    <w:lvl w:ilvl="0" w:tplc="D1C885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8B5CFB"/>
    <w:multiLevelType w:val="multilevel"/>
    <w:tmpl w:val="98EAD3BC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45">
    <w:nsid w:val="78C86129"/>
    <w:multiLevelType w:val="hybridMultilevel"/>
    <w:tmpl w:val="8030302C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A53178D"/>
    <w:multiLevelType w:val="hybridMultilevel"/>
    <w:tmpl w:val="80E2CD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4"/>
  </w:num>
  <w:num w:numId="3">
    <w:abstractNumId w:val="28"/>
  </w:num>
  <w:num w:numId="4">
    <w:abstractNumId w:val="24"/>
  </w:num>
  <w:num w:numId="5">
    <w:abstractNumId w:val="6"/>
  </w:num>
  <w:num w:numId="6">
    <w:abstractNumId w:val="36"/>
  </w:num>
  <w:num w:numId="7">
    <w:abstractNumId w:val="19"/>
  </w:num>
  <w:num w:numId="8">
    <w:abstractNumId w:val="33"/>
  </w:num>
  <w:num w:numId="9">
    <w:abstractNumId w:val="14"/>
  </w:num>
  <w:num w:numId="10">
    <w:abstractNumId w:val="38"/>
  </w:num>
  <w:num w:numId="11">
    <w:abstractNumId w:val="20"/>
  </w:num>
  <w:num w:numId="12">
    <w:abstractNumId w:val="35"/>
  </w:num>
  <w:num w:numId="13">
    <w:abstractNumId w:val="31"/>
  </w:num>
  <w:num w:numId="14">
    <w:abstractNumId w:val="1"/>
  </w:num>
  <w:num w:numId="15">
    <w:abstractNumId w:val="44"/>
  </w:num>
  <w:num w:numId="16">
    <w:abstractNumId w:val="26"/>
  </w:num>
  <w:num w:numId="17">
    <w:abstractNumId w:val="25"/>
  </w:num>
  <w:num w:numId="18">
    <w:abstractNumId w:val="45"/>
  </w:num>
  <w:num w:numId="19">
    <w:abstractNumId w:val="12"/>
  </w:num>
  <w:num w:numId="20">
    <w:abstractNumId w:val="39"/>
  </w:num>
  <w:num w:numId="21">
    <w:abstractNumId w:val="22"/>
  </w:num>
  <w:num w:numId="22">
    <w:abstractNumId w:val="41"/>
  </w:num>
  <w:num w:numId="23">
    <w:abstractNumId w:val="15"/>
  </w:num>
  <w:num w:numId="24">
    <w:abstractNumId w:val="40"/>
  </w:num>
  <w:num w:numId="25">
    <w:abstractNumId w:val="7"/>
  </w:num>
  <w:num w:numId="26">
    <w:abstractNumId w:val="34"/>
  </w:num>
  <w:num w:numId="27">
    <w:abstractNumId w:val="27"/>
  </w:num>
  <w:num w:numId="28">
    <w:abstractNumId w:val="30"/>
  </w:num>
  <w:num w:numId="29">
    <w:abstractNumId w:val="46"/>
  </w:num>
  <w:num w:numId="30">
    <w:abstractNumId w:val="0"/>
  </w:num>
  <w:num w:numId="31">
    <w:abstractNumId w:val="13"/>
  </w:num>
  <w:num w:numId="32">
    <w:abstractNumId w:val="8"/>
  </w:num>
  <w:num w:numId="33">
    <w:abstractNumId w:val="32"/>
  </w:num>
  <w:num w:numId="34">
    <w:abstractNumId w:val="9"/>
  </w:num>
  <w:num w:numId="35">
    <w:abstractNumId w:val="11"/>
  </w:num>
  <w:num w:numId="36">
    <w:abstractNumId w:val="23"/>
  </w:num>
  <w:num w:numId="37">
    <w:abstractNumId w:val="43"/>
  </w:num>
  <w:num w:numId="38">
    <w:abstractNumId w:val="21"/>
  </w:num>
  <w:num w:numId="39">
    <w:abstractNumId w:val="5"/>
  </w:num>
  <w:num w:numId="40">
    <w:abstractNumId w:val="18"/>
  </w:num>
  <w:num w:numId="41">
    <w:abstractNumId w:val="17"/>
  </w:num>
  <w:num w:numId="42">
    <w:abstractNumId w:val="3"/>
  </w:num>
  <w:num w:numId="43">
    <w:abstractNumId w:val="16"/>
  </w:num>
  <w:num w:numId="44">
    <w:abstractNumId w:val="37"/>
  </w:num>
  <w:num w:numId="45">
    <w:abstractNumId w:val="2"/>
  </w:num>
  <w:num w:numId="46">
    <w:abstractNumId w:val="10"/>
  </w:num>
  <w:num w:numId="4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796"/>
    <w:rsid w:val="000007B8"/>
    <w:rsid w:val="00002AE5"/>
    <w:rsid w:val="00003CD8"/>
    <w:rsid w:val="00007C28"/>
    <w:rsid w:val="00010A62"/>
    <w:rsid w:val="00012F46"/>
    <w:rsid w:val="00015865"/>
    <w:rsid w:val="00022619"/>
    <w:rsid w:val="00023021"/>
    <w:rsid w:val="00024F2D"/>
    <w:rsid w:val="000256DD"/>
    <w:rsid w:val="00025A17"/>
    <w:rsid w:val="000267DC"/>
    <w:rsid w:val="000303F0"/>
    <w:rsid w:val="00030C52"/>
    <w:rsid w:val="0004277C"/>
    <w:rsid w:val="00042786"/>
    <w:rsid w:val="00043783"/>
    <w:rsid w:val="00045E7F"/>
    <w:rsid w:val="00051D96"/>
    <w:rsid w:val="00052519"/>
    <w:rsid w:val="0005625F"/>
    <w:rsid w:val="000620AA"/>
    <w:rsid w:val="00070E30"/>
    <w:rsid w:val="000737F6"/>
    <w:rsid w:val="00077B36"/>
    <w:rsid w:val="00080A86"/>
    <w:rsid w:val="00084644"/>
    <w:rsid w:val="00090281"/>
    <w:rsid w:val="00094CF0"/>
    <w:rsid w:val="000A0951"/>
    <w:rsid w:val="000A6426"/>
    <w:rsid w:val="000B0E77"/>
    <w:rsid w:val="000B2E6D"/>
    <w:rsid w:val="000B72F2"/>
    <w:rsid w:val="000C534C"/>
    <w:rsid w:val="000D13D1"/>
    <w:rsid w:val="000D1D2E"/>
    <w:rsid w:val="000E203D"/>
    <w:rsid w:val="000E4768"/>
    <w:rsid w:val="000E650C"/>
    <w:rsid w:val="000E7405"/>
    <w:rsid w:val="000F21CA"/>
    <w:rsid w:val="00106412"/>
    <w:rsid w:val="00110872"/>
    <w:rsid w:val="00112AA0"/>
    <w:rsid w:val="0012519B"/>
    <w:rsid w:val="0012700D"/>
    <w:rsid w:val="0013299C"/>
    <w:rsid w:val="00142C71"/>
    <w:rsid w:val="00144E12"/>
    <w:rsid w:val="00151D2C"/>
    <w:rsid w:val="00152CDE"/>
    <w:rsid w:val="0015635B"/>
    <w:rsid w:val="001574CD"/>
    <w:rsid w:val="00160165"/>
    <w:rsid w:val="00162B8D"/>
    <w:rsid w:val="001635A0"/>
    <w:rsid w:val="00164C7C"/>
    <w:rsid w:val="00166824"/>
    <w:rsid w:val="00175B1C"/>
    <w:rsid w:val="00183BB3"/>
    <w:rsid w:val="00183FF6"/>
    <w:rsid w:val="00186FE7"/>
    <w:rsid w:val="00190054"/>
    <w:rsid w:val="001901C0"/>
    <w:rsid w:val="00192744"/>
    <w:rsid w:val="001964CA"/>
    <w:rsid w:val="001A1624"/>
    <w:rsid w:val="001A4FDB"/>
    <w:rsid w:val="001B492C"/>
    <w:rsid w:val="001B5B55"/>
    <w:rsid w:val="001D4F37"/>
    <w:rsid w:val="001E3A06"/>
    <w:rsid w:val="001F01A6"/>
    <w:rsid w:val="001F2012"/>
    <w:rsid w:val="001F58FE"/>
    <w:rsid w:val="001F65C2"/>
    <w:rsid w:val="00213935"/>
    <w:rsid w:val="00215E28"/>
    <w:rsid w:val="002172E2"/>
    <w:rsid w:val="0022173D"/>
    <w:rsid w:val="002221F4"/>
    <w:rsid w:val="002238B9"/>
    <w:rsid w:val="00225D58"/>
    <w:rsid w:val="00236C12"/>
    <w:rsid w:val="00242CE2"/>
    <w:rsid w:val="00243A76"/>
    <w:rsid w:val="00245474"/>
    <w:rsid w:val="0024709F"/>
    <w:rsid w:val="0025107A"/>
    <w:rsid w:val="002547FA"/>
    <w:rsid w:val="00254D32"/>
    <w:rsid w:val="00256BA1"/>
    <w:rsid w:val="00264969"/>
    <w:rsid w:val="00270B59"/>
    <w:rsid w:val="0027188F"/>
    <w:rsid w:val="00274992"/>
    <w:rsid w:val="002763E6"/>
    <w:rsid w:val="00276C4D"/>
    <w:rsid w:val="00284EEB"/>
    <w:rsid w:val="002901ED"/>
    <w:rsid w:val="00291B12"/>
    <w:rsid w:val="00296DC3"/>
    <w:rsid w:val="002A1571"/>
    <w:rsid w:val="002A38F7"/>
    <w:rsid w:val="002A5E2E"/>
    <w:rsid w:val="002A697F"/>
    <w:rsid w:val="002B0C4A"/>
    <w:rsid w:val="002B2B8E"/>
    <w:rsid w:val="002B778A"/>
    <w:rsid w:val="002C1117"/>
    <w:rsid w:val="002C24D5"/>
    <w:rsid w:val="002C2A31"/>
    <w:rsid w:val="002C38DF"/>
    <w:rsid w:val="002D0DF9"/>
    <w:rsid w:val="002D17F3"/>
    <w:rsid w:val="002D2F17"/>
    <w:rsid w:val="002E0BE3"/>
    <w:rsid w:val="002E1BFF"/>
    <w:rsid w:val="002E369E"/>
    <w:rsid w:val="002E45ED"/>
    <w:rsid w:val="002F0083"/>
    <w:rsid w:val="00303EC3"/>
    <w:rsid w:val="00312FE4"/>
    <w:rsid w:val="0031467C"/>
    <w:rsid w:val="00316B54"/>
    <w:rsid w:val="00327823"/>
    <w:rsid w:val="003354DC"/>
    <w:rsid w:val="003364D4"/>
    <w:rsid w:val="003448F0"/>
    <w:rsid w:val="00347AC3"/>
    <w:rsid w:val="00354E27"/>
    <w:rsid w:val="003620D0"/>
    <w:rsid w:val="00372A92"/>
    <w:rsid w:val="00374664"/>
    <w:rsid w:val="003847CF"/>
    <w:rsid w:val="00386668"/>
    <w:rsid w:val="00395917"/>
    <w:rsid w:val="003B4E2E"/>
    <w:rsid w:val="003C6A20"/>
    <w:rsid w:val="003D0AE9"/>
    <w:rsid w:val="003D38DE"/>
    <w:rsid w:val="003D51CF"/>
    <w:rsid w:val="003E079F"/>
    <w:rsid w:val="003E21AA"/>
    <w:rsid w:val="003E7E2C"/>
    <w:rsid w:val="003F0005"/>
    <w:rsid w:val="003F10EC"/>
    <w:rsid w:val="004012C6"/>
    <w:rsid w:val="00411BA0"/>
    <w:rsid w:val="00413B8E"/>
    <w:rsid w:val="004173EB"/>
    <w:rsid w:val="004231A1"/>
    <w:rsid w:val="00423BE9"/>
    <w:rsid w:val="00424ADB"/>
    <w:rsid w:val="00430EC5"/>
    <w:rsid w:val="00434186"/>
    <w:rsid w:val="00441492"/>
    <w:rsid w:val="004423F9"/>
    <w:rsid w:val="004450C2"/>
    <w:rsid w:val="0044519A"/>
    <w:rsid w:val="00447328"/>
    <w:rsid w:val="0045237C"/>
    <w:rsid w:val="00454F91"/>
    <w:rsid w:val="004561AD"/>
    <w:rsid w:val="00467062"/>
    <w:rsid w:val="00470230"/>
    <w:rsid w:val="0047671F"/>
    <w:rsid w:val="00482019"/>
    <w:rsid w:val="004972A5"/>
    <w:rsid w:val="004A5814"/>
    <w:rsid w:val="004B25B0"/>
    <w:rsid w:val="004B61C7"/>
    <w:rsid w:val="004B7FEB"/>
    <w:rsid w:val="004D0F6C"/>
    <w:rsid w:val="004D388C"/>
    <w:rsid w:val="004E013B"/>
    <w:rsid w:val="004E63F1"/>
    <w:rsid w:val="004F1DBE"/>
    <w:rsid w:val="004F43F4"/>
    <w:rsid w:val="004F6F1E"/>
    <w:rsid w:val="005019B9"/>
    <w:rsid w:val="0050568A"/>
    <w:rsid w:val="0050760A"/>
    <w:rsid w:val="00507859"/>
    <w:rsid w:val="00531977"/>
    <w:rsid w:val="00531A11"/>
    <w:rsid w:val="005322C0"/>
    <w:rsid w:val="005415D4"/>
    <w:rsid w:val="00543ED5"/>
    <w:rsid w:val="005502C9"/>
    <w:rsid w:val="00550DB5"/>
    <w:rsid w:val="00551EAA"/>
    <w:rsid w:val="00554088"/>
    <w:rsid w:val="00556205"/>
    <w:rsid w:val="0056289D"/>
    <w:rsid w:val="00563961"/>
    <w:rsid w:val="00575117"/>
    <w:rsid w:val="00575E63"/>
    <w:rsid w:val="00577655"/>
    <w:rsid w:val="005821BA"/>
    <w:rsid w:val="00585309"/>
    <w:rsid w:val="00590A8B"/>
    <w:rsid w:val="00592B4B"/>
    <w:rsid w:val="005A0B77"/>
    <w:rsid w:val="005A2BA5"/>
    <w:rsid w:val="005A6DD8"/>
    <w:rsid w:val="005B2C89"/>
    <w:rsid w:val="005C336B"/>
    <w:rsid w:val="005C6F47"/>
    <w:rsid w:val="005D003A"/>
    <w:rsid w:val="005D5C5E"/>
    <w:rsid w:val="005F09C6"/>
    <w:rsid w:val="005F16B9"/>
    <w:rsid w:val="005F2691"/>
    <w:rsid w:val="005F2791"/>
    <w:rsid w:val="005F6EEC"/>
    <w:rsid w:val="00624966"/>
    <w:rsid w:val="00625C20"/>
    <w:rsid w:val="00627D6A"/>
    <w:rsid w:val="00630354"/>
    <w:rsid w:val="00632D65"/>
    <w:rsid w:val="006335FA"/>
    <w:rsid w:val="006339B7"/>
    <w:rsid w:val="00636796"/>
    <w:rsid w:val="006370DF"/>
    <w:rsid w:val="00641FBC"/>
    <w:rsid w:val="0064442B"/>
    <w:rsid w:val="00645420"/>
    <w:rsid w:val="00647113"/>
    <w:rsid w:val="006515B8"/>
    <w:rsid w:val="006527CB"/>
    <w:rsid w:val="00664FD9"/>
    <w:rsid w:val="00666AC9"/>
    <w:rsid w:val="006716CB"/>
    <w:rsid w:val="00676B9C"/>
    <w:rsid w:val="00677120"/>
    <w:rsid w:val="0067713D"/>
    <w:rsid w:val="0067731C"/>
    <w:rsid w:val="00682E4F"/>
    <w:rsid w:val="00683266"/>
    <w:rsid w:val="0068410E"/>
    <w:rsid w:val="00685903"/>
    <w:rsid w:val="00687020"/>
    <w:rsid w:val="006A2671"/>
    <w:rsid w:val="006A3C71"/>
    <w:rsid w:val="006A5C4C"/>
    <w:rsid w:val="006B397B"/>
    <w:rsid w:val="006B3EF8"/>
    <w:rsid w:val="006B7967"/>
    <w:rsid w:val="006C2727"/>
    <w:rsid w:val="006C3A0D"/>
    <w:rsid w:val="006C66D8"/>
    <w:rsid w:val="006C7A39"/>
    <w:rsid w:val="006E0174"/>
    <w:rsid w:val="006E1E5F"/>
    <w:rsid w:val="006E73AE"/>
    <w:rsid w:val="006E7453"/>
    <w:rsid w:val="006F3794"/>
    <w:rsid w:val="006F38B2"/>
    <w:rsid w:val="006F4FE9"/>
    <w:rsid w:val="007015DA"/>
    <w:rsid w:val="00705640"/>
    <w:rsid w:val="00707870"/>
    <w:rsid w:val="00712B4F"/>
    <w:rsid w:val="00720D1B"/>
    <w:rsid w:val="0072138E"/>
    <w:rsid w:val="00726E69"/>
    <w:rsid w:val="0073317C"/>
    <w:rsid w:val="00742E68"/>
    <w:rsid w:val="00745FC5"/>
    <w:rsid w:val="0074704C"/>
    <w:rsid w:val="00752632"/>
    <w:rsid w:val="00753E35"/>
    <w:rsid w:val="00754655"/>
    <w:rsid w:val="00754F37"/>
    <w:rsid w:val="00762DE6"/>
    <w:rsid w:val="00764112"/>
    <w:rsid w:val="00766D3D"/>
    <w:rsid w:val="00771935"/>
    <w:rsid w:val="0077215B"/>
    <w:rsid w:val="00790E36"/>
    <w:rsid w:val="00791961"/>
    <w:rsid w:val="00791E82"/>
    <w:rsid w:val="00794C68"/>
    <w:rsid w:val="007A1269"/>
    <w:rsid w:val="007A4C2A"/>
    <w:rsid w:val="007A750F"/>
    <w:rsid w:val="007B1333"/>
    <w:rsid w:val="007B25FC"/>
    <w:rsid w:val="007B282F"/>
    <w:rsid w:val="007B5436"/>
    <w:rsid w:val="007B6A1F"/>
    <w:rsid w:val="007C081F"/>
    <w:rsid w:val="007D048F"/>
    <w:rsid w:val="007D4607"/>
    <w:rsid w:val="007D4B80"/>
    <w:rsid w:val="007E4E4D"/>
    <w:rsid w:val="007F3C94"/>
    <w:rsid w:val="007F3FEA"/>
    <w:rsid w:val="008124FF"/>
    <w:rsid w:val="00816722"/>
    <w:rsid w:val="008203FB"/>
    <w:rsid w:val="0082135E"/>
    <w:rsid w:val="0082481D"/>
    <w:rsid w:val="0083055D"/>
    <w:rsid w:val="00836C8A"/>
    <w:rsid w:val="00843EB3"/>
    <w:rsid w:val="008538E5"/>
    <w:rsid w:val="00853931"/>
    <w:rsid w:val="00853D3E"/>
    <w:rsid w:val="00857BE3"/>
    <w:rsid w:val="00857FE2"/>
    <w:rsid w:val="00864621"/>
    <w:rsid w:val="00864E7F"/>
    <w:rsid w:val="00884843"/>
    <w:rsid w:val="00886A43"/>
    <w:rsid w:val="00892ABA"/>
    <w:rsid w:val="00894905"/>
    <w:rsid w:val="00896E79"/>
    <w:rsid w:val="00897ECE"/>
    <w:rsid w:val="008A36B4"/>
    <w:rsid w:val="008A5512"/>
    <w:rsid w:val="008A6037"/>
    <w:rsid w:val="008A7099"/>
    <w:rsid w:val="008B0736"/>
    <w:rsid w:val="008B2A65"/>
    <w:rsid w:val="008B6FCE"/>
    <w:rsid w:val="008C679B"/>
    <w:rsid w:val="008C7704"/>
    <w:rsid w:val="008D3E1D"/>
    <w:rsid w:val="008D4A1C"/>
    <w:rsid w:val="008E049C"/>
    <w:rsid w:val="008E0FF4"/>
    <w:rsid w:val="008E78BE"/>
    <w:rsid w:val="008F0518"/>
    <w:rsid w:val="008F0F9C"/>
    <w:rsid w:val="008F4CBF"/>
    <w:rsid w:val="008F511E"/>
    <w:rsid w:val="008F78C2"/>
    <w:rsid w:val="008F7DA4"/>
    <w:rsid w:val="00900EC3"/>
    <w:rsid w:val="0090211D"/>
    <w:rsid w:val="0090729C"/>
    <w:rsid w:val="009119B6"/>
    <w:rsid w:val="00911E71"/>
    <w:rsid w:val="0091734C"/>
    <w:rsid w:val="00917599"/>
    <w:rsid w:val="00925C62"/>
    <w:rsid w:val="00926098"/>
    <w:rsid w:val="0093119F"/>
    <w:rsid w:val="0093156A"/>
    <w:rsid w:val="0094061F"/>
    <w:rsid w:val="00940CF8"/>
    <w:rsid w:val="00945128"/>
    <w:rsid w:val="00950B88"/>
    <w:rsid w:val="009521BE"/>
    <w:rsid w:val="00957AE7"/>
    <w:rsid w:val="00960DA2"/>
    <w:rsid w:val="00962162"/>
    <w:rsid w:val="00970CB4"/>
    <w:rsid w:val="0097473D"/>
    <w:rsid w:val="00974801"/>
    <w:rsid w:val="00974C7F"/>
    <w:rsid w:val="00975FA5"/>
    <w:rsid w:val="009762AA"/>
    <w:rsid w:val="009835C6"/>
    <w:rsid w:val="009847DC"/>
    <w:rsid w:val="00986E51"/>
    <w:rsid w:val="00996A2D"/>
    <w:rsid w:val="009A5BFD"/>
    <w:rsid w:val="009C1410"/>
    <w:rsid w:val="009C6F5E"/>
    <w:rsid w:val="009C710F"/>
    <w:rsid w:val="009D3E6F"/>
    <w:rsid w:val="009D5168"/>
    <w:rsid w:val="009E1142"/>
    <w:rsid w:val="009E6122"/>
    <w:rsid w:val="009E7D2E"/>
    <w:rsid w:val="009F32C5"/>
    <w:rsid w:val="009F3616"/>
    <w:rsid w:val="00A0459A"/>
    <w:rsid w:val="00A1589F"/>
    <w:rsid w:val="00A16503"/>
    <w:rsid w:val="00A16994"/>
    <w:rsid w:val="00A2394D"/>
    <w:rsid w:val="00A24099"/>
    <w:rsid w:val="00A32D72"/>
    <w:rsid w:val="00A33EE4"/>
    <w:rsid w:val="00A375F8"/>
    <w:rsid w:val="00A41BA0"/>
    <w:rsid w:val="00A44D7A"/>
    <w:rsid w:val="00A521AD"/>
    <w:rsid w:val="00A567B4"/>
    <w:rsid w:val="00A67D23"/>
    <w:rsid w:val="00A7196A"/>
    <w:rsid w:val="00A75F12"/>
    <w:rsid w:val="00A76297"/>
    <w:rsid w:val="00A764DD"/>
    <w:rsid w:val="00A76BEE"/>
    <w:rsid w:val="00A9499F"/>
    <w:rsid w:val="00A94C5F"/>
    <w:rsid w:val="00A94D4C"/>
    <w:rsid w:val="00A97B03"/>
    <w:rsid w:val="00AA5933"/>
    <w:rsid w:val="00AB6449"/>
    <w:rsid w:val="00AC3D76"/>
    <w:rsid w:val="00AC3E96"/>
    <w:rsid w:val="00AE03C8"/>
    <w:rsid w:val="00AE0B80"/>
    <w:rsid w:val="00AE608A"/>
    <w:rsid w:val="00AF021F"/>
    <w:rsid w:val="00AF3F73"/>
    <w:rsid w:val="00B03972"/>
    <w:rsid w:val="00B03AD6"/>
    <w:rsid w:val="00B11509"/>
    <w:rsid w:val="00B14D77"/>
    <w:rsid w:val="00B17B7E"/>
    <w:rsid w:val="00B22D3C"/>
    <w:rsid w:val="00B24AB9"/>
    <w:rsid w:val="00B413B9"/>
    <w:rsid w:val="00B5295C"/>
    <w:rsid w:val="00B64B4A"/>
    <w:rsid w:val="00B67541"/>
    <w:rsid w:val="00B731EE"/>
    <w:rsid w:val="00B77AA6"/>
    <w:rsid w:val="00B81C06"/>
    <w:rsid w:val="00B830CB"/>
    <w:rsid w:val="00B8361A"/>
    <w:rsid w:val="00B93B38"/>
    <w:rsid w:val="00B9462F"/>
    <w:rsid w:val="00B94C9E"/>
    <w:rsid w:val="00B9587A"/>
    <w:rsid w:val="00BB19B6"/>
    <w:rsid w:val="00BB5236"/>
    <w:rsid w:val="00BB563B"/>
    <w:rsid w:val="00BB5F8E"/>
    <w:rsid w:val="00BB633B"/>
    <w:rsid w:val="00BD3BA4"/>
    <w:rsid w:val="00BD60DE"/>
    <w:rsid w:val="00BE18BF"/>
    <w:rsid w:val="00BE25A9"/>
    <w:rsid w:val="00BE6D13"/>
    <w:rsid w:val="00BF78F3"/>
    <w:rsid w:val="00C0747F"/>
    <w:rsid w:val="00C13D5A"/>
    <w:rsid w:val="00C145C0"/>
    <w:rsid w:val="00C1703D"/>
    <w:rsid w:val="00C26807"/>
    <w:rsid w:val="00C2735F"/>
    <w:rsid w:val="00C3518A"/>
    <w:rsid w:val="00C50229"/>
    <w:rsid w:val="00C573FF"/>
    <w:rsid w:val="00C64A67"/>
    <w:rsid w:val="00C65BC7"/>
    <w:rsid w:val="00C66710"/>
    <w:rsid w:val="00C738DE"/>
    <w:rsid w:val="00C908E5"/>
    <w:rsid w:val="00C915A0"/>
    <w:rsid w:val="00C93018"/>
    <w:rsid w:val="00C94205"/>
    <w:rsid w:val="00C97F96"/>
    <w:rsid w:val="00CA43F1"/>
    <w:rsid w:val="00CA4D27"/>
    <w:rsid w:val="00CB3D47"/>
    <w:rsid w:val="00CB7294"/>
    <w:rsid w:val="00CD38D6"/>
    <w:rsid w:val="00CF5CEE"/>
    <w:rsid w:val="00CF7BE6"/>
    <w:rsid w:val="00D03FC9"/>
    <w:rsid w:val="00D06AC9"/>
    <w:rsid w:val="00D248A2"/>
    <w:rsid w:val="00D25212"/>
    <w:rsid w:val="00D266D8"/>
    <w:rsid w:val="00D337AD"/>
    <w:rsid w:val="00D35687"/>
    <w:rsid w:val="00D41511"/>
    <w:rsid w:val="00D423DC"/>
    <w:rsid w:val="00D445EF"/>
    <w:rsid w:val="00D46CEB"/>
    <w:rsid w:val="00D54469"/>
    <w:rsid w:val="00D71FA5"/>
    <w:rsid w:val="00D739CE"/>
    <w:rsid w:val="00D809A9"/>
    <w:rsid w:val="00D90042"/>
    <w:rsid w:val="00D90CE2"/>
    <w:rsid w:val="00D93A91"/>
    <w:rsid w:val="00DA78BD"/>
    <w:rsid w:val="00DB32C5"/>
    <w:rsid w:val="00DC1792"/>
    <w:rsid w:val="00DC4F1C"/>
    <w:rsid w:val="00DD2526"/>
    <w:rsid w:val="00DD2B5E"/>
    <w:rsid w:val="00DE1E36"/>
    <w:rsid w:val="00DE2B08"/>
    <w:rsid w:val="00DE66D6"/>
    <w:rsid w:val="00DF53A5"/>
    <w:rsid w:val="00E037EB"/>
    <w:rsid w:val="00E06D11"/>
    <w:rsid w:val="00E13561"/>
    <w:rsid w:val="00E163B3"/>
    <w:rsid w:val="00E172BA"/>
    <w:rsid w:val="00E2170F"/>
    <w:rsid w:val="00E35F19"/>
    <w:rsid w:val="00E43426"/>
    <w:rsid w:val="00E4450E"/>
    <w:rsid w:val="00E57FDD"/>
    <w:rsid w:val="00E60819"/>
    <w:rsid w:val="00E6400E"/>
    <w:rsid w:val="00E64BE5"/>
    <w:rsid w:val="00E70236"/>
    <w:rsid w:val="00E73435"/>
    <w:rsid w:val="00E814B4"/>
    <w:rsid w:val="00E8251F"/>
    <w:rsid w:val="00E870BD"/>
    <w:rsid w:val="00E904F9"/>
    <w:rsid w:val="00E95E05"/>
    <w:rsid w:val="00E963AB"/>
    <w:rsid w:val="00EB3A77"/>
    <w:rsid w:val="00EB53A8"/>
    <w:rsid w:val="00EC174F"/>
    <w:rsid w:val="00EC4A16"/>
    <w:rsid w:val="00EC59A2"/>
    <w:rsid w:val="00EC6FE8"/>
    <w:rsid w:val="00ED389E"/>
    <w:rsid w:val="00ED4895"/>
    <w:rsid w:val="00ED5BCD"/>
    <w:rsid w:val="00EE1C3B"/>
    <w:rsid w:val="00EE4454"/>
    <w:rsid w:val="00EF1298"/>
    <w:rsid w:val="00EF3CB5"/>
    <w:rsid w:val="00EF7DED"/>
    <w:rsid w:val="00F025BF"/>
    <w:rsid w:val="00F03460"/>
    <w:rsid w:val="00F05069"/>
    <w:rsid w:val="00F17C8E"/>
    <w:rsid w:val="00F22F26"/>
    <w:rsid w:val="00F26ABC"/>
    <w:rsid w:val="00F442AA"/>
    <w:rsid w:val="00F4430E"/>
    <w:rsid w:val="00F45445"/>
    <w:rsid w:val="00F45703"/>
    <w:rsid w:val="00F46B16"/>
    <w:rsid w:val="00F67FBA"/>
    <w:rsid w:val="00F73306"/>
    <w:rsid w:val="00F74A58"/>
    <w:rsid w:val="00F858A7"/>
    <w:rsid w:val="00F86334"/>
    <w:rsid w:val="00F871C7"/>
    <w:rsid w:val="00F919BF"/>
    <w:rsid w:val="00F93FDC"/>
    <w:rsid w:val="00F94404"/>
    <w:rsid w:val="00F96AFA"/>
    <w:rsid w:val="00FC6548"/>
    <w:rsid w:val="00FC735B"/>
    <w:rsid w:val="00FD0ABE"/>
    <w:rsid w:val="00FD658C"/>
    <w:rsid w:val="00FD7382"/>
    <w:rsid w:val="00FD73ED"/>
    <w:rsid w:val="00FE2529"/>
    <w:rsid w:val="00FF083D"/>
    <w:rsid w:val="00FF510B"/>
    <w:rsid w:val="00FF52BD"/>
    <w:rsid w:val="00FF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05E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796"/>
    <w:pPr>
      <w:spacing w:after="0" w:line="240" w:lineRule="auto"/>
    </w:pPr>
    <w:rPr>
      <w:rFonts w:ascii="Times New Roman" w:eastAsia="Times New Roman" w:hAnsi="Times New Roman" w:cs="Cordia New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796"/>
    <w:pPr>
      <w:keepNext/>
      <w:spacing w:before="240" w:after="60"/>
      <w:outlineLvl w:val="1"/>
    </w:pPr>
    <w:rPr>
      <w:rFonts w:ascii="Calibri Light" w:hAnsi="Calibri Light" w:cs="Angsana New"/>
      <w:b/>
      <w:bCs/>
      <w:i/>
      <w:iCs/>
      <w:sz w:val="28"/>
      <w:szCs w:val="3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796"/>
    <w:pPr>
      <w:keepNext/>
      <w:spacing w:before="240" w:after="60"/>
      <w:outlineLvl w:val="2"/>
    </w:pPr>
    <w:rPr>
      <w:rFonts w:ascii="Calibri Light" w:hAnsi="Calibri Light" w:cs="Angsana New"/>
      <w:b/>
      <w:bCs/>
      <w:sz w:val="26"/>
      <w:szCs w:val="33"/>
    </w:rPr>
  </w:style>
  <w:style w:type="paragraph" w:styleId="Heading4">
    <w:name w:val="heading 4"/>
    <w:basedOn w:val="Normal"/>
    <w:next w:val="Normal"/>
    <w:link w:val="Heading4Char"/>
    <w:qFormat/>
    <w:rsid w:val="00636796"/>
    <w:pPr>
      <w:keepNext/>
      <w:spacing w:before="240" w:after="60"/>
      <w:outlineLvl w:val="3"/>
    </w:pPr>
    <w:rPr>
      <w:rFonts w:ascii="Calibri" w:hAnsi="Calibri" w:cs="Angsana New"/>
      <w:b/>
      <w:bCs/>
      <w:sz w:val="28"/>
      <w:szCs w:val="35"/>
    </w:rPr>
  </w:style>
  <w:style w:type="paragraph" w:styleId="Heading7">
    <w:name w:val="heading 7"/>
    <w:basedOn w:val="Normal"/>
    <w:next w:val="Normal"/>
    <w:link w:val="Heading7Char"/>
    <w:qFormat/>
    <w:rsid w:val="00636796"/>
    <w:pPr>
      <w:spacing w:before="240" w:after="60"/>
      <w:outlineLvl w:val="6"/>
    </w:pPr>
    <w:rPr>
      <w:rFonts w:ascii="Calibri" w:hAnsi="Calibri" w:cs="Angsana New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36796"/>
    <w:rPr>
      <w:rFonts w:ascii="Calibri Light" w:eastAsia="Times New Roman" w:hAnsi="Calibri Light" w:cs="Angsana New"/>
      <w:b/>
      <w:bCs/>
      <w:i/>
      <w:iCs/>
      <w:sz w:val="28"/>
      <w:szCs w:val="3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796"/>
    <w:rPr>
      <w:rFonts w:ascii="Calibri Light" w:eastAsia="Times New Roman" w:hAnsi="Calibri Light" w:cs="Angsana New"/>
      <w:b/>
      <w:bCs/>
      <w:sz w:val="26"/>
      <w:szCs w:val="33"/>
    </w:rPr>
  </w:style>
  <w:style w:type="character" w:customStyle="1" w:styleId="Heading4Char">
    <w:name w:val="Heading 4 Char"/>
    <w:basedOn w:val="DefaultParagraphFont"/>
    <w:link w:val="Heading4"/>
    <w:rsid w:val="00636796"/>
    <w:rPr>
      <w:rFonts w:ascii="Calibri" w:eastAsia="Times New Roman" w:hAnsi="Calibri" w:cs="Angsana New"/>
      <w:b/>
      <w:bCs/>
      <w:sz w:val="28"/>
      <w:szCs w:val="35"/>
    </w:rPr>
  </w:style>
  <w:style w:type="character" w:customStyle="1" w:styleId="Heading7Char">
    <w:name w:val="Heading 7 Char"/>
    <w:basedOn w:val="DefaultParagraphFont"/>
    <w:link w:val="Heading7"/>
    <w:rsid w:val="00636796"/>
    <w:rPr>
      <w:rFonts w:ascii="Calibri" w:eastAsia="Times New Roman" w:hAnsi="Calibri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rsid w:val="00636796"/>
    <w:pPr>
      <w:tabs>
        <w:tab w:val="center" w:pos="4320"/>
        <w:tab w:val="right" w:pos="864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36796"/>
    <w:rPr>
      <w:rFonts w:ascii="Times New Roman" w:eastAsia="Times New Roman" w:hAnsi="Times New Roman" w:cs="Angsana New"/>
      <w:sz w:val="24"/>
      <w:szCs w:val="24"/>
    </w:rPr>
  </w:style>
  <w:style w:type="paragraph" w:styleId="BodyTextIndent2">
    <w:name w:val="Body Text Indent 2"/>
    <w:basedOn w:val="Normal"/>
    <w:link w:val="BodyTextIndent2Char"/>
    <w:rsid w:val="00636796"/>
    <w:pPr>
      <w:spacing w:after="120" w:line="480" w:lineRule="auto"/>
      <w:ind w:left="283"/>
    </w:pPr>
    <w:rPr>
      <w:rFonts w:cs="Angsana New"/>
      <w:szCs w:val="30"/>
    </w:rPr>
  </w:style>
  <w:style w:type="character" w:customStyle="1" w:styleId="BodyTextIndent2Char">
    <w:name w:val="Body Text Indent 2 Char"/>
    <w:basedOn w:val="DefaultParagraphFont"/>
    <w:link w:val="BodyTextIndent2"/>
    <w:rsid w:val="00636796"/>
    <w:rPr>
      <w:rFonts w:ascii="Times New Roman" w:eastAsia="Times New Roman" w:hAnsi="Times New Roman" w:cs="Angsana New"/>
      <w:sz w:val="24"/>
      <w:szCs w:val="30"/>
    </w:rPr>
  </w:style>
  <w:style w:type="paragraph" w:styleId="BodyTextIndent3">
    <w:name w:val="Body Text Indent 3"/>
    <w:basedOn w:val="Normal"/>
    <w:link w:val="BodyTextIndent3Char"/>
    <w:rsid w:val="00636796"/>
    <w:pPr>
      <w:spacing w:after="120"/>
      <w:ind w:left="283"/>
    </w:pPr>
    <w:rPr>
      <w:rFonts w:cs="Angsana New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636796"/>
    <w:rPr>
      <w:rFonts w:ascii="Times New Roman" w:eastAsia="Times New Roman" w:hAnsi="Times New Roman" w:cs="Angsana New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79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796"/>
    <w:rPr>
      <w:rFonts w:ascii="Tahoma" w:eastAsia="Times New Roman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636796"/>
    <w:pPr>
      <w:ind w:left="720"/>
      <w:contextualSpacing/>
    </w:pPr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636796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36796"/>
    <w:rPr>
      <w:rFonts w:ascii="Times New Roman" w:eastAsia="Times New Roman" w:hAnsi="Times New Roman" w:cs="Cordia New"/>
      <w:sz w:val="24"/>
      <w:szCs w:val="30"/>
    </w:rPr>
  </w:style>
  <w:style w:type="character" w:styleId="Hyperlink">
    <w:name w:val="Hyperlink"/>
    <w:uiPriority w:val="99"/>
    <w:unhideWhenUsed/>
    <w:rsid w:val="00636796"/>
    <w:rPr>
      <w:color w:val="0563C1"/>
      <w:u w:val="single"/>
    </w:rPr>
  </w:style>
  <w:style w:type="table" w:styleId="TableGrid">
    <w:name w:val="Table Grid"/>
    <w:basedOn w:val="TableNormal"/>
    <w:uiPriority w:val="39"/>
    <w:rsid w:val="00636796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ปกติ1"/>
    <w:rsid w:val="0063679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ordia New" w:eastAsia="Cordia New" w:hAnsi="Cordia New" w:cs="Cordia New"/>
      <w:color w:val="000000"/>
      <w:sz w:val="28"/>
      <w:lang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36796"/>
    <w:pPr>
      <w:spacing w:after="120"/>
      <w:ind w:left="283"/>
    </w:pPr>
    <w:rPr>
      <w:szCs w:val="3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6796"/>
    <w:rPr>
      <w:rFonts w:ascii="Times New Roman" w:eastAsia="Times New Roman" w:hAnsi="Times New Roman" w:cs="Cordia New"/>
      <w:sz w:val="24"/>
      <w:szCs w:val="30"/>
    </w:rPr>
  </w:style>
  <w:style w:type="paragraph" w:customStyle="1" w:styleId="DataField11pt-Single">
    <w:name w:val="Data Field 11pt-Single"/>
    <w:basedOn w:val="Normal"/>
    <w:link w:val="DataField11pt-SingleChar"/>
    <w:rsid w:val="00636796"/>
    <w:pPr>
      <w:autoSpaceDE w:val="0"/>
      <w:autoSpaceDN w:val="0"/>
    </w:pPr>
    <w:rPr>
      <w:rFonts w:ascii="Arial" w:hAnsi="Arial" w:cs="Arial"/>
      <w:sz w:val="22"/>
      <w:szCs w:val="20"/>
      <w:lang w:bidi="ar-SA"/>
    </w:rPr>
  </w:style>
  <w:style w:type="character" w:customStyle="1" w:styleId="DataField11pt-SingleChar">
    <w:name w:val="Data Field 11pt-Single Char"/>
    <w:link w:val="DataField11pt-Single"/>
    <w:rsid w:val="00636796"/>
    <w:rPr>
      <w:rFonts w:ascii="Arial" w:eastAsia="Times New Roman" w:hAnsi="Arial" w:cs="Arial"/>
      <w:szCs w:val="20"/>
      <w:lang w:bidi="ar-SA"/>
    </w:rPr>
  </w:style>
  <w:style w:type="character" w:styleId="Strong">
    <w:name w:val="Strong"/>
    <w:qFormat/>
    <w:rsid w:val="00636796"/>
    <w:rPr>
      <w:b/>
      <w:bCs/>
    </w:rPr>
  </w:style>
  <w:style w:type="paragraph" w:styleId="NoSpacing">
    <w:name w:val="No Spacing"/>
    <w:uiPriority w:val="1"/>
    <w:qFormat/>
    <w:rsid w:val="00636796"/>
    <w:pPr>
      <w:spacing w:after="0" w:line="240" w:lineRule="auto"/>
    </w:pPr>
    <w:rPr>
      <w:rFonts w:ascii="Calibri" w:eastAsia="Calibri" w:hAnsi="Calibri" w:cs="Times New Roman"/>
      <w:szCs w:val="22"/>
    </w:rPr>
  </w:style>
  <w:style w:type="paragraph" w:styleId="BodyText2">
    <w:name w:val="Body Text 2"/>
    <w:basedOn w:val="Normal"/>
    <w:link w:val="BodyText2Char"/>
    <w:rsid w:val="00636796"/>
    <w:pPr>
      <w:spacing w:after="120" w:line="480" w:lineRule="auto"/>
    </w:pPr>
    <w:rPr>
      <w:rFonts w:cs="Angsana New"/>
      <w:szCs w:val="30"/>
    </w:rPr>
  </w:style>
  <w:style w:type="character" w:customStyle="1" w:styleId="BodyText2Char">
    <w:name w:val="Body Text 2 Char"/>
    <w:basedOn w:val="DefaultParagraphFont"/>
    <w:link w:val="BodyText2"/>
    <w:rsid w:val="00636796"/>
    <w:rPr>
      <w:rFonts w:ascii="Times New Roman" w:eastAsia="Times New Roman" w:hAnsi="Times New Roman" w:cs="Angsana New"/>
      <w:sz w:val="24"/>
      <w:szCs w:val="30"/>
    </w:rPr>
  </w:style>
  <w:style w:type="character" w:styleId="PlaceholderText">
    <w:name w:val="Placeholder Text"/>
    <w:basedOn w:val="DefaultParagraphFont"/>
    <w:uiPriority w:val="99"/>
    <w:semiHidden/>
    <w:rsid w:val="00030C5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796"/>
    <w:pPr>
      <w:spacing w:after="0" w:line="240" w:lineRule="auto"/>
    </w:pPr>
    <w:rPr>
      <w:rFonts w:ascii="Times New Roman" w:eastAsia="Times New Roman" w:hAnsi="Times New Roman" w:cs="Cordia New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796"/>
    <w:pPr>
      <w:keepNext/>
      <w:spacing w:before="240" w:after="60"/>
      <w:outlineLvl w:val="1"/>
    </w:pPr>
    <w:rPr>
      <w:rFonts w:ascii="Calibri Light" w:hAnsi="Calibri Light" w:cs="Angsana New"/>
      <w:b/>
      <w:bCs/>
      <w:i/>
      <w:iCs/>
      <w:sz w:val="28"/>
      <w:szCs w:val="3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796"/>
    <w:pPr>
      <w:keepNext/>
      <w:spacing w:before="240" w:after="60"/>
      <w:outlineLvl w:val="2"/>
    </w:pPr>
    <w:rPr>
      <w:rFonts w:ascii="Calibri Light" w:hAnsi="Calibri Light" w:cs="Angsana New"/>
      <w:b/>
      <w:bCs/>
      <w:sz w:val="26"/>
      <w:szCs w:val="33"/>
    </w:rPr>
  </w:style>
  <w:style w:type="paragraph" w:styleId="Heading4">
    <w:name w:val="heading 4"/>
    <w:basedOn w:val="Normal"/>
    <w:next w:val="Normal"/>
    <w:link w:val="Heading4Char"/>
    <w:qFormat/>
    <w:rsid w:val="00636796"/>
    <w:pPr>
      <w:keepNext/>
      <w:spacing w:before="240" w:after="60"/>
      <w:outlineLvl w:val="3"/>
    </w:pPr>
    <w:rPr>
      <w:rFonts w:ascii="Calibri" w:hAnsi="Calibri" w:cs="Angsana New"/>
      <w:b/>
      <w:bCs/>
      <w:sz w:val="28"/>
      <w:szCs w:val="35"/>
    </w:rPr>
  </w:style>
  <w:style w:type="paragraph" w:styleId="Heading7">
    <w:name w:val="heading 7"/>
    <w:basedOn w:val="Normal"/>
    <w:next w:val="Normal"/>
    <w:link w:val="Heading7Char"/>
    <w:qFormat/>
    <w:rsid w:val="00636796"/>
    <w:pPr>
      <w:spacing w:before="240" w:after="60"/>
      <w:outlineLvl w:val="6"/>
    </w:pPr>
    <w:rPr>
      <w:rFonts w:ascii="Calibri" w:hAnsi="Calibri" w:cs="Angsana New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36796"/>
    <w:rPr>
      <w:rFonts w:ascii="Calibri Light" w:eastAsia="Times New Roman" w:hAnsi="Calibri Light" w:cs="Angsana New"/>
      <w:b/>
      <w:bCs/>
      <w:i/>
      <w:iCs/>
      <w:sz w:val="28"/>
      <w:szCs w:val="3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796"/>
    <w:rPr>
      <w:rFonts w:ascii="Calibri Light" w:eastAsia="Times New Roman" w:hAnsi="Calibri Light" w:cs="Angsana New"/>
      <w:b/>
      <w:bCs/>
      <w:sz w:val="26"/>
      <w:szCs w:val="33"/>
    </w:rPr>
  </w:style>
  <w:style w:type="character" w:customStyle="1" w:styleId="Heading4Char">
    <w:name w:val="Heading 4 Char"/>
    <w:basedOn w:val="DefaultParagraphFont"/>
    <w:link w:val="Heading4"/>
    <w:rsid w:val="00636796"/>
    <w:rPr>
      <w:rFonts w:ascii="Calibri" w:eastAsia="Times New Roman" w:hAnsi="Calibri" w:cs="Angsana New"/>
      <w:b/>
      <w:bCs/>
      <w:sz w:val="28"/>
      <w:szCs w:val="35"/>
    </w:rPr>
  </w:style>
  <w:style w:type="character" w:customStyle="1" w:styleId="Heading7Char">
    <w:name w:val="Heading 7 Char"/>
    <w:basedOn w:val="DefaultParagraphFont"/>
    <w:link w:val="Heading7"/>
    <w:rsid w:val="00636796"/>
    <w:rPr>
      <w:rFonts w:ascii="Calibri" w:eastAsia="Times New Roman" w:hAnsi="Calibri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rsid w:val="00636796"/>
    <w:pPr>
      <w:tabs>
        <w:tab w:val="center" w:pos="4320"/>
        <w:tab w:val="right" w:pos="864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36796"/>
    <w:rPr>
      <w:rFonts w:ascii="Times New Roman" w:eastAsia="Times New Roman" w:hAnsi="Times New Roman" w:cs="Angsana New"/>
      <w:sz w:val="24"/>
      <w:szCs w:val="24"/>
    </w:rPr>
  </w:style>
  <w:style w:type="paragraph" w:styleId="BodyTextIndent2">
    <w:name w:val="Body Text Indent 2"/>
    <w:basedOn w:val="Normal"/>
    <w:link w:val="BodyTextIndent2Char"/>
    <w:rsid w:val="00636796"/>
    <w:pPr>
      <w:spacing w:after="120" w:line="480" w:lineRule="auto"/>
      <w:ind w:left="283"/>
    </w:pPr>
    <w:rPr>
      <w:rFonts w:cs="Angsana New"/>
      <w:szCs w:val="30"/>
    </w:rPr>
  </w:style>
  <w:style w:type="character" w:customStyle="1" w:styleId="BodyTextIndent2Char">
    <w:name w:val="Body Text Indent 2 Char"/>
    <w:basedOn w:val="DefaultParagraphFont"/>
    <w:link w:val="BodyTextIndent2"/>
    <w:rsid w:val="00636796"/>
    <w:rPr>
      <w:rFonts w:ascii="Times New Roman" w:eastAsia="Times New Roman" w:hAnsi="Times New Roman" w:cs="Angsana New"/>
      <w:sz w:val="24"/>
      <w:szCs w:val="30"/>
    </w:rPr>
  </w:style>
  <w:style w:type="paragraph" w:styleId="BodyTextIndent3">
    <w:name w:val="Body Text Indent 3"/>
    <w:basedOn w:val="Normal"/>
    <w:link w:val="BodyTextIndent3Char"/>
    <w:rsid w:val="00636796"/>
    <w:pPr>
      <w:spacing w:after="120"/>
      <w:ind w:left="283"/>
    </w:pPr>
    <w:rPr>
      <w:rFonts w:cs="Angsana New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636796"/>
    <w:rPr>
      <w:rFonts w:ascii="Times New Roman" w:eastAsia="Times New Roman" w:hAnsi="Times New Roman" w:cs="Angsana New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79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796"/>
    <w:rPr>
      <w:rFonts w:ascii="Tahoma" w:eastAsia="Times New Roman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636796"/>
    <w:pPr>
      <w:ind w:left="720"/>
      <w:contextualSpacing/>
    </w:pPr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636796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636796"/>
    <w:rPr>
      <w:rFonts w:ascii="Times New Roman" w:eastAsia="Times New Roman" w:hAnsi="Times New Roman" w:cs="Cordia New"/>
      <w:sz w:val="24"/>
      <w:szCs w:val="30"/>
    </w:rPr>
  </w:style>
  <w:style w:type="character" w:styleId="Hyperlink">
    <w:name w:val="Hyperlink"/>
    <w:uiPriority w:val="99"/>
    <w:unhideWhenUsed/>
    <w:rsid w:val="00636796"/>
    <w:rPr>
      <w:color w:val="0563C1"/>
      <w:u w:val="single"/>
    </w:rPr>
  </w:style>
  <w:style w:type="table" w:styleId="TableGrid">
    <w:name w:val="Table Grid"/>
    <w:basedOn w:val="TableNormal"/>
    <w:uiPriority w:val="39"/>
    <w:rsid w:val="00636796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ปกติ1"/>
    <w:rsid w:val="0063679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ordia New" w:eastAsia="Cordia New" w:hAnsi="Cordia New" w:cs="Cordia New"/>
      <w:color w:val="000000"/>
      <w:sz w:val="28"/>
      <w:lang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36796"/>
    <w:pPr>
      <w:spacing w:after="120"/>
      <w:ind w:left="283"/>
    </w:pPr>
    <w:rPr>
      <w:szCs w:val="3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6796"/>
    <w:rPr>
      <w:rFonts w:ascii="Times New Roman" w:eastAsia="Times New Roman" w:hAnsi="Times New Roman" w:cs="Cordia New"/>
      <w:sz w:val="24"/>
      <w:szCs w:val="30"/>
    </w:rPr>
  </w:style>
  <w:style w:type="paragraph" w:customStyle="1" w:styleId="DataField11pt-Single">
    <w:name w:val="Data Field 11pt-Single"/>
    <w:basedOn w:val="Normal"/>
    <w:link w:val="DataField11pt-SingleChar"/>
    <w:rsid w:val="00636796"/>
    <w:pPr>
      <w:autoSpaceDE w:val="0"/>
      <w:autoSpaceDN w:val="0"/>
    </w:pPr>
    <w:rPr>
      <w:rFonts w:ascii="Arial" w:hAnsi="Arial" w:cs="Arial"/>
      <w:sz w:val="22"/>
      <w:szCs w:val="20"/>
      <w:lang w:bidi="ar-SA"/>
    </w:rPr>
  </w:style>
  <w:style w:type="character" w:customStyle="1" w:styleId="DataField11pt-SingleChar">
    <w:name w:val="Data Field 11pt-Single Char"/>
    <w:link w:val="DataField11pt-Single"/>
    <w:rsid w:val="00636796"/>
    <w:rPr>
      <w:rFonts w:ascii="Arial" w:eastAsia="Times New Roman" w:hAnsi="Arial" w:cs="Arial"/>
      <w:szCs w:val="20"/>
      <w:lang w:bidi="ar-SA"/>
    </w:rPr>
  </w:style>
  <w:style w:type="character" w:styleId="Strong">
    <w:name w:val="Strong"/>
    <w:qFormat/>
    <w:rsid w:val="00636796"/>
    <w:rPr>
      <w:b/>
      <w:bCs/>
    </w:rPr>
  </w:style>
  <w:style w:type="paragraph" w:styleId="NoSpacing">
    <w:name w:val="No Spacing"/>
    <w:uiPriority w:val="1"/>
    <w:qFormat/>
    <w:rsid w:val="00636796"/>
    <w:pPr>
      <w:spacing w:after="0" w:line="240" w:lineRule="auto"/>
    </w:pPr>
    <w:rPr>
      <w:rFonts w:ascii="Calibri" w:eastAsia="Calibri" w:hAnsi="Calibri" w:cs="Times New Roman"/>
      <w:szCs w:val="22"/>
    </w:rPr>
  </w:style>
  <w:style w:type="paragraph" w:styleId="BodyText2">
    <w:name w:val="Body Text 2"/>
    <w:basedOn w:val="Normal"/>
    <w:link w:val="BodyText2Char"/>
    <w:rsid w:val="00636796"/>
    <w:pPr>
      <w:spacing w:after="120" w:line="480" w:lineRule="auto"/>
    </w:pPr>
    <w:rPr>
      <w:rFonts w:cs="Angsana New"/>
      <w:szCs w:val="30"/>
    </w:rPr>
  </w:style>
  <w:style w:type="character" w:customStyle="1" w:styleId="BodyText2Char">
    <w:name w:val="Body Text 2 Char"/>
    <w:basedOn w:val="DefaultParagraphFont"/>
    <w:link w:val="BodyText2"/>
    <w:rsid w:val="00636796"/>
    <w:rPr>
      <w:rFonts w:ascii="Times New Roman" w:eastAsia="Times New Roman" w:hAnsi="Times New Roman" w:cs="Angsana New"/>
      <w:sz w:val="24"/>
      <w:szCs w:val="30"/>
    </w:rPr>
  </w:style>
  <w:style w:type="character" w:styleId="PlaceholderText">
    <w:name w:val="Placeholder Text"/>
    <w:basedOn w:val="DefaultParagraphFont"/>
    <w:uiPriority w:val="99"/>
    <w:semiHidden/>
    <w:rsid w:val="00030C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60DD7-E3C8-724C-A691-8C167283B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8</Pages>
  <Words>4394</Words>
  <Characters>22631</Characters>
  <Application>Microsoft Macintosh Word</Application>
  <DocSecurity>0</DocSecurity>
  <Lines>1885</Lines>
  <Paragraphs>6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5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s</dc:title>
  <dc:subject/>
  <dc:creator>Kittayapong et al.</dc:creator>
  <cp:keywords/>
  <dc:description/>
  <cp:lastModifiedBy>Pattamaporn Kittayapong</cp:lastModifiedBy>
  <cp:revision>3</cp:revision>
  <cp:lastPrinted>2021-11-12T07:41:00Z</cp:lastPrinted>
  <dcterms:created xsi:type="dcterms:W3CDTF">2024-01-16T10:23:00Z</dcterms:created>
  <dcterms:modified xsi:type="dcterms:W3CDTF">2024-01-18T10:07:00Z</dcterms:modified>
  <cp:category/>
</cp:coreProperties>
</file>